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16864" w:rsidRDefault="004F2177" w:rsidP="00E16864">
      <w:pPr>
        <w:widowControl w:val="0"/>
        <w:autoSpaceDE w:val="0"/>
        <w:autoSpaceDN w:val="0"/>
        <w:adjustRightInd w:val="0"/>
        <w:spacing w:after="0" w:line="480" w:lineRule="auto"/>
        <w:ind w:left="1701" w:hanging="1701"/>
        <w:jc w:val="center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S1 </w:t>
      </w:r>
      <w:bookmarkStart w:id="0" w:name="_GoBack"/>
      <w:bookmarkEnd w:id="0"/>
      <w:r>
        <w:rPr>
          <w:rFonts w:ascii="Times New Roman" w:hAnsi="Times New Roman"/>
          <w:b/>
          <w:sz w:val="24"/>
          <w:szCs w:val="24"/>
          <w:lang w:val="en-US"/>
        </w:rPr>
        <w:t>SUPPORTING INFORMATION</w:t>
      </w:r>
    </w:p>
    <w:p w:rsidR="00337689" w:rsidRDefault="00337689" w:rsidP="00337689">
      <w:pPr>
        <w:spacing w:line="480" w:lineRule="auto"/>
        <w:jc w:val="center"/>
        <w:rPr>
          <w:rFonts w:ascii="Times New Roman" w:hAnsi="Times New Roman"/>
        </w:rPr>
      </w:pPr>
      <w:r w:rsidRPr="00FD62A8">
        <w:rPr>
          <w:rFonts w:ascii="Times New Roman" w:hAnsi="Times New Roman"/>
          <w:b/>
          <w:sz w:val="28"/>
          <w:szCs w:val="28"/>
          <w:lang w:val="en-US"/>
        </w:rPr>
        <w:t xml:space="preserve">Risk of Major Cardiovascular Events </w:t>
      </w:r>
      <w:r>
        <w:rPr>
          <w:rFonts w:ascii="Times New Roman" w:hAnsi="Times New Roman"/>
          <w:b/>
          <w:sz w:val="28"/>
          <w:szCs w:val="28"/>
          <w:lang w:val="en-US"/>
        </w:rPr>
        <w:t xml:space="preserve">in </w:t>
      </w:r>
      <w:r w:rsidR="00B633B5">
        <w:rPr>
          <w:rFonts w:ascii="Times New Roman" w:hAnsi="Times New Roman"/>
          <w:b/>
          <w:sz w:val="28"/>
          <w:szCs w:val="28"/>
          <w:lang w:val="en-US"/>
        </w:rPr>
        <w:t>People</w:t>
      </w:r>
      <w:r>
        <w:rPr>
          <w:rFonts w:ascii="Times New Roman" w:hAnsi="Times New Roman"/>
          <w:b/>
          <w:sz w:val="28"/>
          <w:szCs w:val="28"/>
          <w:lang w:val="en-US"/>
        </w:rPr>
        <w:t xml:space="preserve"> with Down Syndrome</w:t>
      </w:r>
      <w:r w:rsidRPr="00FD62A8">
        <w:rPr>
          <w:rFonts w:ascii="Times New Roman" w:hAnsi="Times New Roman"/>
          <w:b/>
          <w:sz w:val="28"/>
          <w:szCs w:val="28"/>
          <w:lang w:val="en-US"/>
        </w:rPr>
        <w:br/>
      </w:r>
      <w:r w:rsidRPr="009A7D07"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  <w:vertAlign w:val="superscript"/>
        </w:rPr>
        <w:t>,2</w:t>
      </w:r>
      <w:r>
        <w:rPr>
          <w:rFonts w:ascii="Times New Roman" w:hAnsi="Times New Roman"/>
        </w:rPr>
        <w:t>Christopher</w:t>
      </w:r>
      <w:r w:rsidRPr="009A7D07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G</w:t>
      </w:r>
      <w:r w:rsidRPr="009A7D07">
        <w:rPr>
          <w:rFonts w:ascii="Times New Roman" w:hAnsi="Times New Roman"/>
        </w:rPr>
        <w:t xml:space="preserve">. </w:t>
      </w:r>
      <w:proofErr w:type="spellStart"/>
      <w:r>
        <w:rPr>
          <w:rFonts w:ascii="Times New Roman" w:hAnsi="Times New Roman"/>
        </w:rPr>
        <w:t>Sobey</w:t>
      </w:r>
      <w:proofErr w:type="spellEnd"/>
      <w:r w:rsidRPr="009A7D07">
        <w:rPr>
          <w:rFonts w:ascii="Times New Roman" w:hAnsi="Times New Roman"/>
        </w:rPr>
        <w:t>,</w:t>
      </w:r>
      <w:r>
        <w:rPr>
          <w:rFonts w:ascii="Times New Roman" w:hAnsi="Times New Roman"/>
        </w:rPr>
        <w:t xml:space="preserve"> PhD, FAHA*</w:t>
      </w:r>
    </w:p>
    <w:p w:rsidR="00337689" w:rsidRDefault="00337689" w:rsidP="00337689">
      <w:pPr>
        <w:spacing w:line="480" w:lineRule="auto"/>
        <w:jc w:val="center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</w:rPr>
        <w:t xml:space="preserve">Courtney P. </w:t>
      </w:r>
      <w:proofErr w:type="spellStart"/>
      <w:r>
        <w:rPr>
          <w:rFonts w:ascii="Times New Roman" w:hAnsi="Times New Roman"/>
        </w:rPr>
        <w:t>Judkins</w:t>
      </w:r>
      <w:proofErr w:type="spellEnd"/>
      <w:r w:rsidRPr="009A7D07">
        <w:rPr>
          <w:rFonts w:ascii="Times New Roman" w:hAnsi="Times New Roman"/>
        </w:rPr>
        <w:t>,</w:t>
      </w:r>
      <w:r>
        <w:rPr>
          <w:rFonts w:ascii="Times New Roman" w:hAnsi="Times New Roman"/>
        </w:rPr>
        <w:t xml:space="preserve"> PhD*</w:t>
      </w:r>
    </w:p>
    <w:p w:rsidR="00337689" w:rsidRDefault="00337689" w:rsidP="00337689">
      <w:pPr>
        <w:spacing w:line="480" w:lineRule="auto"/>
        <w:jc w:val="center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3,4</w:t>
      </w:r>
      <w:r w:rsidRPr="009A7D07">
        <w:rPr>
          <w:rFonts w:ascii="Times New Roman" w:hAnsi="Times New Roman"/>
        </w:rPr>
        <w:t xml:space="preserve">Vijaya </w:t>
      </w:r>
      <w:proofErr w:type="spellStart"/>
      <w:r w:rsidRPr="009A7D07">
        <w:rPr>
          <w:rFonts w:ascii="Times New Roman" w:hAnsi="Times New Roman"/>
        </w:rPr>
        <w:t>Sundararajan</w:t>
      </w:r>
      <w:proofErr w:type="spellEnd"/>
      <w:r w:rsidRPr="009A7D07">
        <w:rPr>
          <w:rFonts w:ascii="Times New Roman" w:hAnsi="Times New Roman"/>
        </w:rPr>
        <w:t>,</w:t>
      </w:r>
      <w:r>
        <w:rPr>
          <w:rFonts w:ascii="Times New Roman" w:hAnsi="Times New Roman"/>
        </w:rPr>
        <w:t xml:space="preserve"> MD, MPH</w:t>
      </w:r>
    </w:p>
    <w:p w:rsidR="00337689" w:rsidRDefault="00337689" w:rsidP="00337689">
      <w:pPr>
        <w:spacing w:line="480" w:lineRule="auto"/>
        <w:jc w:val="center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3,5</w:t>
      </w:r>
      <w:r w:rsidRPr="009A7D07">
        <w:rPr>
          <w:rFonts w:ascii="Times New Roman" w:hAnsi="Times New Roman"/>
        </w:rPr>
        <w:t xml:space="preserve">Thanh G. </w:t>
      </w:r>
      <w:proofErr w:type="spellStart"/>
      <w:r w:rsidRPr="009A7D07">
        <w:rPr>
          <w:rFonts w:ascii="Times New Roman" w:hAnsi="Times New Roman"/>
        </w:rPr>
        <w:t>Phan</w:t>
      </w:r>
      <w:proofErr w:type="spellEnd"/>
      <w:r w:rsidRPr="009A7D07">
        <w:rPr>
          <w:rFonts w:ascii="Times New Roman" w:hAnsi="Times New Roman"/>
        </w:rPr>
        <w:t>,</w:t>
      </w:r>
      <w:r>
        <w:rPr>
          <w:rFonts w:ascii="Times New Roman" w:hAnsi="Times New Roman"/>
        </w:rPr>
        <w:t xml:space="preserve"> MBBS, PhD</w:t>
      </w:r>
    </w:p>
    <w:p w:rsidR="00337689" w:rsidRDefault="00337689" w:rsidP="00337689">
      <w:pPr>
        <w:spacing w:line="480" w:lineRule="auto"/>
        <w:jc w:val="center"/>
        <w:rPr>
          <w:rFonts w:ascii="Times New Roman" w:hAnsi="Times New Roman"/>
          <w:vertAlign w:val="superscript"/>
        </w:rPr>
      </w:pPr>
      <w:r w:rsidRPr="009A7D07">
        <w:rPr>
          <w:rFonts w:ascii="Times New Roman" w:hAnsi="Times New Roman"/>
          <w:vertAlign w:val="superscript"/>
        </w:rPr>
        <w:t>1</w:t>
      </w:r>
      <w:r>
        <w:rPr>
          <w:rFonts w:ascii="Times New Roman" w:hAnsi="Times New Roman"/>
          <w:vertAlign w:val="superscript"/>
        </w:rPr>
        <w:t>,2</w:t>
      </w:r>
      <w:r>
        <w:rPr>
          <w:rFonts w:ascii="Times New Roman" w:hAnsi="Times New Roman"/>
        </w:rPr>
        <w:t>Grant R. Drummond</w:t>
      </w:r>
      <w:r w:rsidRPr="009A7D07">
        <w:rPr>
          <w:rFonts w:ascii="Times New Roman" w:hAnsi="Times New Roman"/>
        </w:rPr>
        <w:t>,</w:t>
      </w:r>
      <w:r>
        <w:rPr>
          <w:rFonts w:ascii="Times New Roman" w:hAnsi="Times New Roman"/>
        </w:rPr>
        <w:t xml:space="preserve"> PhD</w:t>
      </w:r>
    </w:p>
    <w:p w:rsidR="00337689" w:rsidRPr="008276A8" w:rsidRDefault="00337689" w:rsidP="00337689">
      <w:pPr>
        <w:spacing w:line="480" w:lineRule="auto"/>
        <w:jc w:val="center"/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3,5,6</w:t>
      </w:r>
      <w:r w:rsidRPr="009A7D07">
        <w:rPr>
          <w:rFonts w:ascii="Times New Roman" w:hAnsi="Times New Roman"/>
        </w:rPr>
        <w:t xml:space="preserve">Velandai K. </w:t>
      </w:r>
      <w:proofErr w:type="spellStart"/>
      <w:r w:rsidRPr="009A7D07">
        <w:rPr>
          <w:rFonts w:ascii="Times New Roman" w:hAnsi="Times New Roman"/>
        </w:rPr>
        <w:t>Srikanth</w:t>
      </w:r>
      <w:proofErr w:type="spellEnd"/>
      <w:r>
        <w:rPr>
          <w:rFonts w:ascii="Times New Roman" w:hAnsi="Times New Roman"/>
        </w:rPr>
        <w:t xml:space="preserve">, </w:t>
      </w:r>
      <w:r w:rsidRPr="008276A8">
        <w:rPr>
          <w:rFonts w:ascii="Times New Roman" w:hAnsi="Times New Roman"/>
        </w:rPr>
        <w:t>MBBS, PhD, FRACP</w:t>
      </w:r>
    </w:p>
    <w:p w:rsidR="00337689" w:rsidRPr="009A7D07" w:rsidRDefault="00337689" w:rsidP="00337689">
      <w:pPr>
        <w:spacing w:line="480" w:lineRule="auto"/>
        <w:jc w:val="both"/>
        <w:rPr>
          <w:rFonts w:ascii="Times New Roman" w:hAnsi="Times New Roman"/>
        </w:rPr>
      </w:pPr>
    </w:p>
    <w:p w:rsidR="00337689" w:rsidRPr="00170217" w:rsidRDefault="00337689" w:rsidP="00337689">
      <w:pPr>
        <w:spacing w:after="0" w:line="480" w:lineRule="auto"/>
        <w:jc w:val="center"/>
        <w:rPr>
          <w:rFonts w:ascii="Times New Roman" w:hAnsi="Times New Roman"/>
        </w:rPr>
      </w:pPr>
      <w:r w:rsidRPr="00170217">
        <w:rPr>
          <w:rFonts w:ascii="Times New Roman" w:hAnsi="Times New Roman"/>
          <w:vertAlign w:val="superscript"/>
        </w:rPr>
        <w:t xml:space="preserve">1 </w:t>
      </w:r>
      <w:proofErr w:type="spellStart"/>
      <w:r w:rsidR="00780B48">
        <w:rPr>
          <w:rFonts w:ascii="Times New Roman" w:hAnsi="Times New Roman"/>
        </w:rPr>
        <w:t>Cardiovacular</w:t>
      </w:r>
      <w:proofErr w:type="spellEnd"/>
      <w:r w:rsidR="00780B48">
        <w:rPr>
          <w:rFonts w:ascii="Times New Roman" w:hAnsi="Times New Roman"/>
        </w:rPr>
        <w:t xml:space="preserve"> Disease Program, Biomedicine Discovery Institute and</w:t>
      </w:r>
      <w:r w:rsidR="00780B48" w:rsidRPr="00170217">
        <w:rPr>
          <w:rFonts w:ascii="Times New Roman" w:hAnsi="Times New Roman"/>
        </w:rPr>
        <w:t xml:space="preserve"> </w:t>
      </w:r>
      <w:r w:rsidRPr="00170217">
        <w:rPr>
          <w:rFonts w:ascii="Times New Roman" w:hAnsi="Times New Roman"/>
        </w:rPr>
        <w:t>Department of Pharmacology, Monash University, Clayton, Victoria, Australia.</w:t>
      </w:r>
    </w:p>
    <w:p w:rsidR="00337689" w:rsidRPr="00170217" w:rsidRDefault="00337689" w:rsidP="00337689">
      <w:pPr>
        <w:spacing w:after="0" w:line="480" w:lineRule="auto"/>
        <w:jc w:val="center"/>
        <w:rPr>
          <w:rFonts w:ascii="Times New Roman" w:hAnsi="Times New Roman"/>
        </w:rPr>
      </w:pPr>
      <w:r w:rsidRPr="00170217">
        <w:rPr>
          <w:rFonts w:ascii="Times New Roman" w:hAnsi="Times New Roman"/>
          <w:vertAlign w:val="superscript"/>
        </w:rPr>
        <w:t xml:space="preserve">2 </w:t>
      </w:r>
      <w:r w:rsidRPr="00170217">
        <w:rPr>
          <w:rFonts w:ascii="Times New Roman" w:hAnsi="Times New Roman"/>
        </w:rPr>
        <w:t>Department of Surgery, Monash Medical Centre, Southern Clinical School, Monash University, Clayton, Victoria, Australia.</w:t>
      </w:r>
    </w:p>
    <w:p w:rsidR="00337689" w:rsidRPr="00170217" w:rsidRDefault="00337689" w:rsidP="00337689">
      <w:pPr>
        <w:spacing w:after="0" w:line="480" w:lineRule="auto"/>
        <w:jc w:val="center"/>
        <w:rPr>
          <w:rFonts w:ascii="Times New Roman" w:hAnsi="Times New Roman"/>
        </w:rPr>
      </w:pPr>
      <w:r w:rsidRPr="00170217">
        <w:rPr>
          <w:rFonts w:ascii="Times New Roman" w:hAnsi="Times New Roman"/>
          <w:vertAlign w:val="superscript"/>
        </w:rPr>
        <w:t xml:space="preserve">3 </w:t>
      </w:r>
      <w:r w:rsidRPr="00170217">
        <w:rPr>
          <w:rFonts w:ascii="Times New Roman" w:hAnsi="Times New Roman"/>
        </w:rPr>
        <w:t>Stroke and Ageing Research Group, Department of Medicine, School of Clinical Sciences at Monash Health, Monash University, Clayton, Victoria, Australia.</w:t>
      </w:r>
    </w:p>
    <w:p w:rsidR="00337689" w:rsidRPr="00170217" w:rsidRDefault="00337689" w:rsidP="00337689">
      <w:pPr>
        <w:spacing w:after="0" w:line="480" w:lineRule="auto"/>
        <w:jc w:val="center"/>
        <w:rPr>
          <w:rFonts w:ascii="Times New Roman" w:hAnsi="Times New Roman"/>
        </w:rPr>
      </w:pPr>
      <w:r w:rsidRPr="00170217">
        <w:rPr>
          <w:rFonts w:ascii="Times New Roman" w:hAnsi="Times New Roman"/>
          <w:vertAlign w:val="superscript"/>
        </w:rPr>
        <w:t xml:space="preserve">4 </w:t>
      </w:r>
      <w:r w:rsidRPr="00170217">
        <w:rPr>
          <w:rFonts w:ascii="Times New Roman" w:hAnsi="Times New Roman"/>
        </w:rPr>
        <w:t>Department of Medicine, St. Vincent's Hospital, University of Melbourne, Fitzroy, Victoria, Australia.</w:t>
      </w:r>
    </w:p>
    <w:p w:rsidR="00337689" w:rsidRPr="00170217" w:rsidRDefault="00337689" w:rsidP="00337689">
      <w:pPr>
        <w:spacing w:after="0" w:line="480" w:lineRule="auto"/>
        <w:jc w:val="center"/>
        <w:rPr>
          <w:rFonts w:ascii="Times New Roman" w:hAnsi="Times New Roman"/>
          <w:lang w:val="en-US"/>
        </w:rPr>
      </w:pPr>
      <w:r w:rsidRPr="00170217">
        <w:rPr>
          <w:rFonts w:ascii="Times New Roman" w:hAnsi="Times New Roman"/>
          <w:vertAlign w:val="superscript"/>
        </w:rPr>
        <w:t xml:space="preserve">5 </w:t>
      </w:r>
      <w:r w:rsidRPr="00170217">
        <w:rPr>
          <w:rFonts w:ascii="Times New Roman" w:hAnsi="Times New Roman"/>
          <w:lang w:val="en-US"/>
        </w:rPr>
        <w:t xml:space="preserve">Stroke Unit, </w:t>
      </w:r>
      <w:proofErr w:type="spellStart"/>
      <w:r w:rsidRPr="00170217">
        <w:rPr>
          <w:rFonts w:ascii="Times New Roman" w:hAnsi="Times New Roman"/>
          <w:lang w:val="en-US"/>
        </w:rPr>
        <w:t>Monash</w:t>
      </w:r>
      <w:proofErr w:type="spellEnd"/>
      <w:r w:rsidRPr="00170217">
        <w:rPr>
          <w:rFonts w:ascii="Times New Roman" w:hAnsi="Times New Roman"/>
          <w:lang w:val="en-US"/>
        </w:rPr>
        <w:t xml:space="preserve"> Health, Melbourne, Australia.</w:t>
      </w:r>
    </w:p>
    <w:p w:rsidR="00337689" w:rsidRPr="00170217" w:rsidRDefault="00337689" w:rsidP="00337689">
      <w:pPr>
        <w:spacing w:after="0" w:line="480" w:lineRule="auto"/>
        <w:jc w:val="center"/>
        <w:rPr>
          <w:rFonts w:ascii="Times New Roman" w:hAnsi="Times New Roman"/>
        </w:rPr>
      </w:pPr>
      <w:r w:rsidRPr="00170217">
        <w:rPr>
          <w:rFonts w:ascii="Times New Roman" w:hAnsi="Times New Roman"/>
          <w:vertAlign w:val="superscript"/>
        </w:rPr>
        <w:t xml:space="preserve">6 </w:t>
      </w:r>
      <w:proofErr w:type="spellStart"/>
      <w:r w:rsidRPr="00170217">
        <w:rPr>
          <w:rFonts w:ascii="Times New Roman" w:hAnsi="Times New Roman"/>
          <w:lang w:val="en-US"/>
        </w:rPr>
        <w:t>Menzies</w:t>
      </w:r>
      <w:proofErr w:type="spellEnd"/>
      <w:r w:rsidRPr="00170217">
        <w:rPr>
          <w:rFonts w:ascii="Times New Roman" w:hAnsi="Times New Roman"/>
          <w:lang w:val="en-US"/>
        </w:rPr>
        <w:t xml:space="preserve"> Research Institute, Hobart, Tasmania, Australia.</w:t>
      </w:r>
    </w:p>
    <w:p w:rsidR="00337689" w:rsidRPr="00E861F2" w:rsidRDefault="00337689" w:rsidP="00337689">
      <w:p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*Equal contributions.</w:t>
      </w:r>
    </w:p>
    <w:p w:rsidR="00337689" w:rsidRPr="002F2A80" w:rsidRDefault="00337689" w:rsidP="00337689">
      <w:pPr>
        <w:widowControl w:val="0"/>
        <w:autoSpaceDE w:val="0"/>
        <w:autoSpaceDN w:val="0"/>
        <w:adjustRightInd w:val="0"/>
        <w:spacing w:after="120" w:line="480" w:lineRule="auto"/>
        <w:ind w:left="1701" w:hanging="1701"/>
        <w:rPr>
          <w:rFonts w:ascii="Times New Roman" w:hAnsi="Times New Roman"/>
          <w:color w:val="000000"/>
        </w:rPr>
      </w:pPr>
      <w:r>
        <w:rPr>
          <w:rFonts w:ascii="Times New Roman" w:hAnsi="Times New Roman"/>
          <w:b/>
          <w:bCs/>
          <w:color w:val="000000"/>
        </w:rPr>
        <w:t>Short</w:t>
      </w:r>
      <w:r w:rsidRPr="002F2A80">
        <w:rPr>
          <w:rFonts w:ascii="Times New Roman" w:hAnsi="Times New Roman"/>
          <w:b/>
          <w:bCs/>
          <w:color w:val="000000"/>
        </w:rPr>
        <w:t xml:space="preserve"> title: </w:t>
      </w:r>
      <w:r w:rsidRPr="002F2A80">
        <w:rPr>
          <w:rFonts w:ascii="Times New Roman" w:hAnsi="Times New Roman"/>
          <w:b/>
          <w:bCs/>
          <w:color w:val="000000"/>
        </w:rPr>
        <w:tab/>
      </w:r>
      <w:r w:rsidRPr="002F2A80">
        <w:rPr>
          <w:rFonts w:ascii="Times New Roman" w:hAnsi="Times New Roman"/>
          <w:color w:val="000000"/>
        </w:rPr>
        <w:t>Cardiovascular events in Down Syndrome</w:t>
      </w:r>
    </w:p>
    <w:p w:rsidR="00337689" w:rsidRPr="002F2A80" w:rsidRDefault="00337689" w:rsidP="00337689">
      <w:pPr>
        <w:widowControl w:val="0"/>
        <w:autoSpaceDE w:val="0"/>
        <w:autoSpaceDN w:val="0"/>
        <w:adjustRightInd w:val="0"/>
        <w:spacing w:after="0" w:line="240" w:lineRule="auto"/>
        <w:rPr>
          <w:rStyle w:val="Hyperlink"/>
          <w:rFonts w:ascii="Times New Roman" w:hAnsi="Times New Roman"/>
        </w:rPr>
      </w:pPr>
      <w:r w:rsidRPr="002F2A80">
        <w:rPr>
          <w:rFonts w:ascii="Times New Roman" w:hAnsi="Times New Roman"/>
          <w:b/>
          <w:bCs/>
          <w:color w:val="000000"/>
        </w:rPr>
        <w:t xml:space="preserve">Send correspondence to: </w:t>
      </w:r>
      <w:r w:rsidRPr="002F2A80">
        <w:rPr>
          <w:rFonts w:ascii="Times New Roman" w:hAnsi="Times New Roman"/>
          <w:b/>
          <w:bCs/>
          <w:color w:val="000000"/>
        </w:rPr>
        <w:tab/>
      </w:r>
      <w:r w:rsidRPr="002F2A80">
        <w:rPr>
          <w:rFonts w:ascii="Times New Roman" w:hAnsi="Times New Roman"/>
          <w:b/>
          <w:bCs/>
          <w:color w:val="000000"/>
        </w:rPr>
        <w:br/>
      </w:r>
      <w:r w:rsidRPr="002F2A80">
        <w:rPr>
          <w:rFonts w:ascii="Times New Roman" w:hAnsi="Times New Roman"/>
          <w:color w:val="000000"/>
        </w:rPr>
        <w:t xml:space="preserve">Prof. Christopher G. </w:t>
      </w:r>
      <w:proofErr w:type="spellStart"/>
      <w:r w:rsidRPr="002F2A80">
        <w:rPr>
          <w:rFonts w:ascii="Times New Roman" w:hAnsi="Times New Roman"/>
          <w:color w:val="000000"/>
        </w:rPr>
        <w:t>Sobey</w:t>
      </w:r>
      <w:proofErr w:type="spellEnd"/>
      <w:r w:rsidRPr="002F2A80">
        <w:rPr>
          <w:rFonts w:ascii="Times New Roman" w:hAnsi="Times New Roman"/>
          <w:color w:val="000000"/>
        </w:rPr>
        <w:t xml:space="preserve">, Ph.D., Department of Pharmacology, Monash University, </w:t>
      </w:r>
      <w:r>
        <w:rPr>
          <w:rFonts w:ascii="Times New Roman" w:hAnsi="Times New Roman"/>
          <w:color w:val="000000"/>
        </w:rPr>
        <w:br/>
      </w:r>
      <w:r w:rsidRPr="002F2A80">
        <w:rPr>
          <w:rFonts w:ascii="Times New Roman" w:hAnsi="Times New Roman"/>
          <w:color w:val="000000"/>
        </w:rPr>
        <w:t xml:space="preserve">Wellington Road, Clayton, Victoria 3800, AUSTRALIA. </w:t>
      </w:r>
      <w:r w:rsidRPr="002F2A80">
        <w:rPr>
          <w:rFonts w:ascii="Times New Roman" w:hAnsi="Times New Roman"/>
          <w:color w:val="000000"/>
        </w:rPr>
        <w:br/>
        <w:t xml:space="preserve">Tel: +61 3 9905-4189; Fax: +61 3 9902-9500; e-mail: </w:t>
      </w:r>
      <w:hyperlink r:id="rId8" w:history="1">
        <w:r w:rsidRPr="002F2A80">
          <w:rPr>
            <w:rStyle w:val="Hyperlink"/>
            <w:rFonts w:ascii="Times New Roman" w:hAnsi="Times New Roman"/>
          </w:rPr>
          <w:t>chris.sobey@monash.edu</w:t>
        </w:r>
      </w:hyperlink>
    </w:p>
    <w:p w:rsidR="00337689" w:rsidRPr="00423E31" w:rsidRDefault="00337689" w:rsidP="00337689">
      <w:pPr>
        <w:spacing w:line="480" w:lineRule="auto"/>
        <w:rPr>
          <w:rFonts w:ascii="Times New Roman" w:hAnsi="Times New Roman"/>
          <w:b/>
        </w:rPr>
      </w:pPr>
      <w:r w:rsidRPr="00423E31">
        <w:rPr>
          <w:rFonts w:ascii="Times New Roman" w:hAnsi="Times New Roman"/>
          <w:b/>
          <w:bCs/>
          <w:sz w:val="24"/>
          <w:szCs w:val="24"/>
        </w:rPr>
        <w:br w:type="page"/>
      </w:r>
    </w:p>
    <w:p w:rsidR="00A33F32" w:rsidRPr="00423E31" w:rsidRDefault="00E16864" w:rsidP="005B648C">
      <w:pPr>
        <w:spacing w:after="0" w:line="480" w:lineRule="auto"/>
        <w:jc w:val="center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lastRenderedPageBreak/>
        <w:t>Supplemental Tables</w:t>
      </w:r>
    </w:p>
    <w:p w:rsidR="004F0B52" w:rsidRPr="00423E31" w:rsidRDefault="004F0B52" w:rsidP="003435B8">
      <w:pPr>
        <w:spacing w:after="0" w:line="48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:rsidR="005E576C" w:rsidRPr="00423E31" w:rsidRDefault="0046689D" w:rsidP="005E576C">
      <w:pPr>
        <w:ind w:hanging="142"/>
        <w:jc w:val="center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S1 </w:t>
      </w:r>
      <w:r w:rsidR="005E576C" w:rsidRPr="00423E31">
        <w:rPr>
          <w:rFonts w:ascii="Times New Roman" w:hAnsi="Times New Roman"/>
          <w:b/>
        </w:rPr>
        <w:t>Table</w:t>
      </w:r>
      <w:r w:rsidR="00320FC2">
        <w:rPr>
          <w:rFonts w:ascii="Times New Roman" w:hAnsi="Times New Roman"/>
          <w:b/>
        </w:rPr>
        <w:t xml:space="preserve"> A</w:t>
      </w:r>
      <w:r w:rsidR="005E576C" w:rsidRPr="00423E31">
        <w:rPr>
          <w:rFonts w:ascii="Times New Roman" w:hAnsi="Times New Roman"/>
          <w:b/>
        </w:rPr>
        <w:t>.</w:t>
      </w:r>
      <w:r>
        <w:rPr>
          <w:rFonts w:ascii="Times New Roman" w:hAnsi="Times New Roman"/>
          <w:b/>
        </w:rPr>
        <w:t xml:space="preserve"> </w:t>
      </w:r>
      <w:r w:rsidR="005E576C" w:rsidRPr="00423E31">
        <w:rPr>
          <w:rFonts w:ascii="Times New Roman" w:hAnsi="Times New Roman"/>
          <w:b/>
        </w:rPr>
        <w:t xml:space="preserve"> International Classification of Disease Codes used for Analyses</w:t>
      </w:r>
    </w:p>
    <w:p w:rsidR="005E576C" w:rsidRPr="00423E31" w:rsidRDefault="005E576C" w:rsidP="005E576C">
      <w:pPr>
        <w:ind w:hanging="142"/>
        <w:rPr>
          <w:rFonts w:ascii="Times New Roman" w:hAnsi="Times New Roman"/>
        </w:rPr>
      </w:pPr>
    </w:p>
    <w:tbl>
      <w:tblPr>
        <w:tblStyle w:val="TableGrid"/>
        <w:tblW w:w="9242" w:type="dxa"/>
        <w:jc w:val="center"/>
        <w:tblLayout w:type="fixed"/>
        <w:tblLook w:val="04A0"/>
      </w:tblPr>
      <w:tblGrid>
        <w:gridCol w:w="3080"/>
        <w:gridCol w:w="3081"/>
        <w:gridCol w:w="3081"/>
      </w:tblGrid>
      <w:tr w:rsidR="005E576C" w:rsidRPr="00423E31" w:rsidTr="00F52135">
        <w:trPr>
          <w:jc w:val="center"/>
        </w:trPr>
        <w:tc>
          <w:tcPr>
            <w:tcW w:w="3080" w:type="dxa"/>
            <w:tcBorders>
              <w:bottom w:val="single" w:sz="4" w:space="0" w:color="auto"/>
            </w:tcBorders>
          </w:tcPr>
          <w:p w:rsidR="005E576C" w:rsidRPr="00423E31" w:rsidRDefault="005E576C" w:rsidP="00F52135">
            <w:pPr>
              <w:spacing w:before="120" w:after="120"/>
              <w:rPr>
                <w:rFonts w:ascii="Times New Roman" w:hAnsi="Times New Roman"/>
                <w:b/>
              </w:rPr>
            </w:pPr>
            <w:r w:rsidRPr="00423E31">
              <w:rPr>
                <w:rFonts w:ascii="Times New Roman" w:hAnsi="Times New Roman"/>
                <w:b/>
              </w:rPr>
              <w:t>Event/</w:t>
            </w:r>
            <w:proofErr w:type="spellStart"/>
            <w:r w:rsidRPr="00423E31">
              <w:rPr>
                <w:rFonts w:ascii="Times New Roman" w:hAnsi="Times New Roman"/>
                <w:b/>
              </w:rPr>
              <w:t>Comorbidity</w:t>
            </w:r>
            <w:proofErr w:type="spellEnd"/>
          </w:p>
        </w:tc>
        <w:tc>
          <w:tcPr>
            <w:tcW w:w="3081" w:type="dxa"/>
            <w:tcBorders>
              <w:bottom w:val="single" w:sz="4" w:space="0" w:color="auto"/>
            </w:tcBorders>
          </w:tcPr>
          <w:p w:rsidR="005E576C" w:rsidRPr="00423E31" w:rsidRDefault="005E576C" w:rsidP="00F52135">
            <w:pPr>
              <w:spacing w:before="120" w:after="120"/>
              <w:rPr>
                <w:rFonts w:ascii="Times New Roman" w:hAnsi="Times New Roman"/>
                <w:b/>
              </w:rPr>
            </w:pPr>
            <w:r w:rsidRPr="00423E31">
              <w:rPr>
                <w:rFonts w:ascii="Times New Roman" w:hAnsi="Times New Roman"/>
                <w:b/>
              </w:rPr>
              <w:t>ICD-9-CM Codes</w:t>
            </w:r>
          </w:p>
          <w:p w:rsidR="005E576C" w:rsidRPr="00423E31" w:rsidRDefault="005E576C" w:rsidP="00F52135">
            <w:pPr>
              <w:spacing w:before="120" w:after="120"/>
              <w:rPr>
                <w:rFonts w:ascii="Times New Roman" w:hAnsi="Times New Roman"/>
                <w:b/>
              </w:rPr>
            </w:pPr>
            <w:r w:rsidRPr="00423E31">
              <w:rPr>
                <w:rFonts w:ascii="Times New Roman" w:hAnsi="Times New Roman"/>
                <w:b/>
              </w:rPr>
              <w:t>July 1993-June 1998</w:t>
            </w:r>
          </w:p>
        </w:tc>
        <w:tc>
          <w:tcPr>
            <w:tcW w:w="3081" w:type="dxa"/>
            <w:tcBorders>
              <w:bottom w:val="single" w:sz="4" w:space="0" w:color="auto"/>
            </w:tcBorders>
          </w:tcPr>
          <w:p w:rsidR="005E576C" w:rsidRPr="00423E31" w:rsidRDefault="005E576C" w:rsidP="00F52135">
            <w:pPr>
              <w:spacing w:before="120" w:after="120"/>
              <w:rPr>
                <w:rFonts w:ascii="Times New Roman" w:hAnsi="Times New Roman"/>
                <w:b/>
              </w:rPr>
            </w:pPr>
            <w:r w:rsidRPr="00423E31">
              <w:rPr>
                <w:rFonts w:ascii="Times New Roman" w:hAnsi="Times New Roman"/>
                <w:b/>
              </w:rPr>
              <w:t>ICD-10-AM Codes</w:t>
            </w:r>
          </w:p>
          <w:p w:rsidR="005E576C" w:rsidRPr="00423E31" w:rsidRDefault="005E576C" w:rsidP="00F52135">
            <w:pPr>
              <w:spacing w:before="120" w:after="120"/>
              <w:rPr>
                <w:rFonts w:ascii="Times New Roman" w:hAnsi="Times New Roman"/>
                <w:b/>
              </w:rPr>
            </w:pPr>
            <w:r w:rsidRPr="00423E31">
              <w:rPr>
                <w:rFonts w:ascii="Times New Roman" w:hAnsi="Times New Roman"/>
                <w:b/>
              </w:rPr>
              <w:t>July 1998-June 2010</w:t>
            </w:r>
          </w:p>
        </w:tc>
      </w:tr>
      <w:tr w:rsidR="005E576C" w:rsidRPr="00423E31" w:rsidTr="00F52135">
        <w:trPr>
          <w:jc w:val="center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</w:tcBorders>
          </w:tcPr>
          <w:p w:rsidR="005E576C" w:rsidRPr="00423E31" w:rsidRDefault="005E576C" w:rsidP="00F52135">
            <w:pPr>
              <w:spacing w:after="120"/>
              <w:rPr>
                <w:rFonts w:ascii="Times New Roman" w:hAnsi="Times New Roman"/>
              </w:rPr>
            </w:pPr>
            <w:r w:rsidRPr="00423E31">
              <w:rPr>
                <w:rFonts w:ascii="Times New Roman" w:hAnsi="Times New Roman"/>
              </w:rPr>
              <w:t>Angina</w:t>
            </w:r>
          </w:p>
        </w:tc>
        <w:tc>
          <w:tcPr>
            <w:tcW w:w="3081" w:type="dxa"/>
            <w:tcBorders>
              <w:top w:val="nil"/>
              <w:bottom w:val="nil"/>
              <w:right w:val="single" w:sz="4" w:space="0" w:color="auto"/>
            </w:tcBorders>
          </w:tcPr>
          <w:p w:rsidR="005E576C" w:rsidRPr="00423E31" w:rsidRDefault="005E576C" w:rsidP="00F52135">
            <w:pPr>
              <w:spacing w:after="120"/>
              <w:rPr>
                <w:rFonts w:ascii="Times New Roman" w:hAnsi="Times New Roman"/>
              </w:rPr>
            </w:pPr>
            <w:r w:rsidRPr="00423E31">
              <w:rPr>
                <w:rFonts w:ascii="Times New Roman" w:hAnsi="Times New Roman"/>
              </w:rPr>
              <w:t>4111</w:t>
            </w:r>
          </w:p>
        </w:tc>
        <w:tc>
          <w:tcPr>
            <w:tcW w:w="3081" w:type="dxa"/>
            <w:tcBorders>
              <w:top w:val="nil"/>
              <w:bottom w:val="nil"/>
              <w:right w:val="single" w:sz="4" w:space="0" w:color="auto"/>
            </w:tcBorders>
          </w:tcPr>
          <w:p w:rsidR="005E576C" w:rsidRPr="00423E31" w:rsidRDefault="005E576C" w:rsidP="00F52135">
            <w:pPr>
              <w:spacing w:after="120"/>
              <w:rPr>
                <w:rFonts w:ascii="Times New Roman" w:hAnsi="Times New Roman"/>
              </w:rPr>
            </w:pPr>
            <w:r w:rsidRPr="00423E31">
              <w:rPr>
                <w:rFonts w:ascii="Times New Roman" w:hAnsi="Times New Roman"/>
              </w:rPr>
              <w:t>I200</w:t>
            </w:r>
          </w:p>
        </w:tc>
      </w:tr>
      <w:tr w:rsidR="005E576C" w:rsidRPr="00423E31" w:rsidTr="00F52135">
        <w:trPr>
          <w:jc w:val="center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</w:tcBorders>
          </w:tcPr>
          <w:p w:rsidR="005E576C" w:rsidRPr="00423E31" w:rsidRDefault="005E576C" w:rsidP="00F52135">
            <w:pPr>
              <w:spacing w:after="120"/>
              <w:rPr>
                <w:rFonts w:ascii="Times New Roman" w:hAnsi="Times New Roman"/>
              </w:rPr>
            </w:pPr>
            <w:proofErr w:type="spellStart"/>
            <w:r w:rsidRPr="00423E31">
              <w:rPr>
                <w:rFonts w:ascii="Times New Roman" w:hAnsi="Times New Roman"/>
              </w:rPr>
              <w:t>Atrial</w:t>
            </w:r>
            <w:proofErr w:type="spellEnd"/>
            <w:r w:rsidRPr="00423E31">
              <w:rPr>
                <w:rFonts w:ascii="Times New Roman" w:hAnsi="Times New Roman"/>
              </w:rPr>
              <w:t xml:space="preserve"> Fibrillation</w:t>
            </w:r>
          </w:p>
        </w:tc>
        <w:tc>
          <w:tcPr>
            <w:tcW w:w="3081" w:type="dxa"/>
            <w:tcBorders>
              <w:top w:val="nil"/>
              <w:bottom w:val="nil"/>
              <w:right w:val="single" w:sz="4" w:space="0" w:color="auto"/>
            </w:tcBorders>
          </w:tcPr>
          <w:p w:rsidR="005E576C" w:rsidRPr="00423E31" w:rsidRDefault="005E576C" w:rsidP="00F52135">
            <w:pPr>
              <w:spacing w:after="120"/>
              <w:rPr>
                <w:rFonts w:ascii="Times New Roman" w:hAnsi="Times New Roman"/>
              </w:rPr>
            </w:pPr>
            <w:r w:rsidRPr="00423E31">
              <w:rPr>
                <w:rFonts w:ascii="Times New Roman" w:hAnsi="Times New Roman"/>
              </w:rPr>
              <w:t>42731</w:t>
            </w:r>
          </w:p>
        </w:tc>
        <w:tc>
          <w:tcPr>
            <w:tcW w:w="3081" w:type="dxa"/>
            <w:tcBorders>
              <w:top w:val="nil"/>
              <w:bottom w:val="nil"/>
              <w:right w:val="single" w:sz="4" w:space="0" w:color="auto"/>
            </w:tcBorders>
          </w:tcPr>
          <w:p w:rsidR="005E576C" w:rsidRPr="00423E31" w:rsidRDefault="005E576C" w:rsidP="00F52135">
            <w:pPr>
              <w:spacing w:after="120"/>
              <w:rPr>
                <w:rFonts w:ascii="Times New Roman" w:hAnsi="Times New Roman"/>
              </w:rPr>
            </w:pPr>
            <w:r w:rsidRPr="00423E31">
              <w:rPr>
                <w:rFonts w:ascii="Times New Roman" w:hAnsi="Times New Roman"/>
              </w:rPr>
              <w:t>I48</w:t>
            </w:r>
          </w:p>
        </w:tc>
      </w:tr>
      <w:tr w:rsidR="005E576C" w:rsidRPr="00423E31" w:rsidTr="00F52135">
        <w:trPr>
          <w:jc w:val="center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</w:tcBorders>
          </w:tcPr>
          <w:p w:rsidR="005E576C" w:rsidRPr="00423E31" w:rsidRDefault="005E576C" w:rsidP="00F52135">
            <w:pPr>
              <w:spacing w:after="120"/>
              <w:rPr>
                <w:rFonts w:ascii="Times New Roman" w:hAnsi="Times New Roman"/>
              </w:rPr>
            </w:pPr>
            <w:r w:rsidRPr="00423E31">
              <w:rPr>
                <w:rFonts w:ascii="Times New Roman" w:hAnsi="Times New Roman"/>
              </w:rPr>
              <w:t>Cardiac Arrhythmia</w:t>
            </w:r>
          </w:p>
        </w:tc>
        <w:tc>
          <w:tcPr>
            <w:tcW w:w="3081" w:type="dxa"/>
            <w:tcBorders>
              <w:top w:val="nil"/>
              <w:bottom w:val="nil"/>
              <w:right w:val="single" w:sz="4" w:space="0" w:color="auto"/>
            </w:tcBorders>
          </w:tcPr>
          <w:p w:rsidR="005E576C" w:rsidRPr="00423E31" w:rsidRDefault="005E576C" w:rsidP="00F52135">
            <w:pPr>
              <w:spacing w:after="120"/>
              <w:rPr>
                <w:rFonts w:ascii="Times New Roman" w:hAnsi="Times New Roman"/>
              </w:rPr>
            </w:pPr>
            <w:r w:rsidRPr="00423E31">
              <w:rPr>
                <w:rFonts w:ascii="Times New Roman" w:hAnsi="Times New Roman"/>
              </w:rPr>
              <w:t>42741, 42761, 42769, 42781, 42789, 4279</w:t>
            </w:r>
          </w:p>
        </w:tc>
        <w:tc>
          <w:tcPr>
            <w:tcW w:w="3081" w:type="dxa"/>
            <w:tcBorders>
              <w:top w:val="nil"/>
              <w:bottom w:val="nil"/>
              <w:right w:val="single" w:sz="4" w:space="0" w:color="auto"/>
            </w:tcBorders>
          </w:tcPr>
          <w:p w:rsidR="005E576C" w:rsidRPr="00423E31" w:rsidRDefault="005E576C" w:rsidP="00F52135">
            <w:pPr>
              <w:spacing w:after="120"/>
              <w:rPr>
                <w:rFonts w:ascii="Times New Roman" w:hAnsi="Times New Roman"/>
              </w:rPr>
            </w:pPr>
            <w:r w:rsidRPr="00423E31">
              <w:rPr>
                <w:rFonts w:ascii="Times New Roman" w:hAnsi="Times New Roman"/>
              </w:rPr>
              <w:t>I49</w:t>
            </w:r>
          </w:p>
        </w:tc>
      </w:tr>
      <w:tr w:rsidR="005E576C" w:rsidRPr="00423E31" w:rsidTr="00F52135">
        <w:trPr>
          <w:jc w:val="center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</w:tcBorders>
          </w:tcPr>
          <w:p w:rsidR="005E576C" w:rsidRPr="00423E31" w:rsidRDefault="005E576C" w:rsidP="00F52135">
            <w:pPr>
              <w:spacing w:after="120"/>
              <w:rPr>
                <w:rFonts w:ascii="Times New Roman" w:hAnsi="Times New Roman"/>
              </w:rPr>
            </w:pPr>
            <w:r w:rsidRPr="00423E31">
              <w:rPr>
                <w:rFonts w:ascii="Times New Roman" w:hAnsi="Times New Roman"/>
              </w:rPr>
              <w:t>Cigarette Smoking</w:t>
            </w:r>
          </w:p>
        </w:tc>
        <w:tc>
          <w:tcPr>
            <w:tcW w:w="3081" w:type="dxa"/>
            <w:tcBorders>
              <w:top w:val="nil"/>
              <w:bottom w:val="nil"/>
              <w:right w:val="single" w:sz="4" w:space="0" w:color="auto"/>
            </w:tcBorders>
          </w:tcPr>
          <w:p w:rsidR="005E576C" w:rsidRPr="00423E31" w:rsidRDefault="005E576C" w:rsidP="00F52135">
            <w:pPr>
              <w:spacing w:after="120"/>
              <w:rPr>
                <w:rFonts w:ascii="Times New Roman" w:hAnsi="Times New Roman"/>
              </w:rPr>
            </w:pPr>
            <w:r w:rsidRPr="00423E31">
              <w:rPr>
                <w:rFonts w:ascii="Times New Roman" w:hAnsi="Times New Roman"/>
              </w:rPr>
              <w:t>V6542, V1583, V170, V1582, 98984</w:t>
            </w:r>
          </w:p>
        </w:tc>
        <w:tc>
          <w:tcPr>
            <w:tcW w:w="3081" w:type="dxa"/>
            <w:tcBorders>
              <w:top w:val="nil"/>
              <w:bottom w:val="nil"/>
              <w:right w:val="single" w:sz="4" w:space="0" w:color="auto"/>
            </w:tcBorders>
          </w:tcPr>
          <w:p w:rsidR="005E576C" w:rsidRPr="00423E31" w:rsidRDefault="005E576C" w:rsidP="00F52135">
            <w:pPr>
              <w:spacing w:after="120"/>
              <w:rPr>
                <w:rFonts w:ascii="Times New Roman" w:hAnsi="Times New Roman"/>
              </w:rPr>
            </w:pPr>
            <w:r w:rsidRPr="00423E31">
              <w:rPr>
                <w:rFonts w:ascii="Times New Roman" w:hAnsi="Times New Roman"/>
              </w:rPr>
              <w:t>Z716, Z720, Z812, Z8643, T652</w:t>
            </w:r>
          </w:p>
        </w:tc>
      </w:tr>
      <w:tr w:rsidR="005E576C" w:rsidRPr="00423E31" w:rsidTr="00F52135">
        <w:trPr>
          <w:jc w:val="center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</w:tcBorders>
          </w:tcPr>
          <w:p w:rsidR="005E576C" w:rsidRPr="00423E31" w:rsidRDefault="005E576C" w:rsidP="00F52135">
            <w:pPr>
              <w:spacing w:after="120"/>
              <w:rPr>
                <w:rFonts w:ascii="Times New Roman" w:hAnsi="Times New Roman"/>
              </w:rPr>
            </w:pPr>
            <w:r w:rsidRPr="00423E31">
              <w:rPr>
                <w:rFonts w:ascii="Times New Roman" w:hAnsi="Times New Roman"/>
              </w:rPr>
              <w:t>Congenital Heart Disease</w:t>
            </w:r>
          </w:p>
        </w:tc>
        <w:tc>
          <w:tcPr>
            <w:tcW w:w="3081" w:type="dxa"/>
            <w:tcBorders>
              <w:top w:val="nil"/>
              <w:bottom w:val="nil"/>
              <w:right w:val="single" w:sz="4" w:space="0" w:color="auto"/>
            </w:tcBorders>
          </w:tcPr>
          <w:p w:rsidR="005E576C" w:rsidRPr="00423E31" w:rsidRDefault="005E576C" w:rsidP="00F52135">
            <w:pPr>
              <w:spacing w:after="120"/>
              <w:rPr>
                <w:rFonts w:ascii="Times New Roman" w:hAnsi="Times New Roman"/>
              </w:rPr>
            </w:pPr>
            <w:r w:rsidRPr="00423E31">
              <w:rPr>
                <w:rFonts w:ascii="Times New Roman" w:hAnsi="Times New Roman"/>
              </w:rPr>
              <w:t>745, 746</w:t>
            </w:r>
          </w:p>
        </w:tc>
        <w:tc>
          <w:tcPr>
            <w:tcW w:w="3081" w:type="dxa"/>
            <w:tcBorders>
              <w:top w:val="nil"/>
              <w:bottom w:val="nil"/>
              <w:right w:val="single" w:sz="4" w:space="0" w:color="auto"/>
            </w:tcBorders>
          </w:tcPr>
          <w:p w:rsidR="005E576C" w:rsidRPr="00423E31" w:rsidRDefault="005E576C" w:rsidP="00F52135">
            <w:pPr>
              <w:spacing w:after="120"/>
              <w:rPr>
                <w:rFonts w:ascii="Times New Roman" w:hAnsi="Times New Roman"/>
              </w:rPr>
            </w:pPr>
            <w:r w:rsidRPr="00423E31">
              <w:rPr>
                <w:rFonts w:ascii="Times New Roman" w:hAnsi="Times New Roman"/>
              </w:rPr>
              <w:t>Q20, Q21, Q22, Q23, Q24</w:t>
            </w:r>
          </w:p>
        </w:tc>
      </w:tr>
      <w:tr w:rsidR="005E576C" w:rsidRPr="00423E31" w:rsidTr="00F52135">
        <w:trPr>
          <w:jc w:val="center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</w:tcBorders>
          </w:tcPr>
          <w:p w:rsidR="005E576C" w:rsidRPr="00423E31" w:rsidRDefault="005E576C" w:rsidP="00F52135">
            <w:pPr>
              <w:spacing w:after="120"/>
              <w:rPr>
                <w:rFonts w:ascii="Times New Roman" w:hAnsi="Times New Roman"/>
              </w:rPr>
            </w:pPr>
            <w:r w:rsidRPr="00423E31">
              <w:rPr>
                <w:rFonts w:ascii="Times New Roman" w:hAnsi="Times New Roman"/>
              </w:rPr>
              <w:t>Dementia</w:t>
            </w:r>
          </w:p>
        </w:tc>
        <w:tc>
          <w:tcPr>
            <w:tcW w:w="3081" w:type="dxa"/>
            <w:tcBorders>
              <w:top w:val="nil"/>
              <w:bottom w:val="nil"/>
              <w:right w:val="single" w:sz="4" w:space="0" w:color="auto"/>
            </w:tcBorders>
          </w:tcPr>
          <w:p w:rsidR="005E576C" w:rsidRPr="00423E31" w:rsidRDefault="005E576C" w:rsidP="00F52135">
            <w:pPr>
              <w:spacing w:after="120"/>
              <w:rPr>
                <w:rFonts w:ascii="Times New Roman" w:hAnsi="Times New Roman"/>
              </w:rPr>
            </w:pPr>
            <w:r w:rsidRPr="00423E31">
              <w:rPr>
                <w:rFonts w:ascii="Times New Roman" w:hAnsi="Times New Roman"/>
              </w:rPr>
              <w:t>2900, 2901, 2904, 2940, 2941, 2948, 2949, 2930, 2938, 310</w:t>
            </w:r>
          </w:p>
        </w:tc>
        <w:tc>
          <w:tcPr>
            <w:tcW w:w="3081" w:type="dxa"/>
            <w:tcBorders>
              <w:top w:val="nil"/>
              <w:bottom w:val="nil"/>
              <w:right w:val="single" w:sz="4" w:space="0" w:color="auto"/>
            </w:tcBorders>
          </w:tcPr>
          <w:p w:rsidR="005E576C" w:rsidRPr="00423E31" w:rsidRDefault="005E576C" w:rsidP="00F52135">
            <w:pPr>
              <w:spacing w:after="120"/>
              <w:rPr>
                <w:rFonts w:ascii="Times New Roman" w:hAnsi="Times New Roman"/>
              </w:rPr>
            </w:pPr>
            <w:r w:rsidRPr="00423E31">
              <w:rPr>
                <w:rFonts w:ascii="Times New Roman" w:hAnsi="Times New Roman"/>
              </w:rPr>
              <w:t>F00, F01, F02, F03, F04, F05, F06, F07, F09</w:t>
            </w:r>
          </w:p>
        </w:tc>
      </w:tr>
      <w:tr w:rsidR="005E576C" w:rsidRPr="00423E31" w:rsidTr="00F52135">
        <w:trPr>
          <w:jc w:val="center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</w:tcBorders>
          </w:tcPr>
          <w:p w:rsidR="005E576C" w:rsidRPr="00423E31" w:rsidRDefault="005E576C" w:rsidP="00F52135">
            <w:pPr>
              <w:spacing w:after="120"/>
              <w:rPr>
                <w:rFonts w:ascii="Times New Roman" w:hAnsi="Times New Roman"/>
              </w:rPr>
            </w:pPr>
            <w:r w:rsidRPr="00423E31">
              <w:rPr>
                <w:rFonts w:ascii="Times New Roman" w:hAnsi="Times New Roman"/>
              </w:rPr>
              <w:t>Diabetes</w:t>
            </w:r>
          </w:p>
        </w:tc>
        <w:tc>
          <w:tcPr>
            <w:tcW w:w="3081" w:type="dxa"/>
            <w:tcBorders>
              <w:top w:val="nil"/>
              <w:bottom w:val="nil"/>
              <w:right w:val="single" w:sz="4" w:space="0" w:color="auto"/>
            </w:tcBorders>
          </w:tcPr>
          <w:p w:rsidR="005E576C" w:rsidRPr="00423E31" w:rsidRDefault="005E576C" w:rsidP="00F52135">
            <w:pPr>
              <w:spacing w:after="120"/>
              <w:rPr>
                <w:rFonts w:ascii="Times New Roman" w:hAnsi="Times New Roman"/>
              </w:rPr>
            </w:pPr>
            <w:r w:rsidRPr="00423E31">
              <w:rPr>
                <w:rFonts w:ascii="Times New Roman" w:hAnsi="Times New Roman"/>
              </w:rPr>
              <w:t>250</w:t>
            </w:r>
          </w:p>
        </w:tc>
        <w:tc>
          <w:tcPr>
            <w:tcW w:w="3081" w:type="dxa"/>
            <w:tcBorders>
              <w:top w:val="nil"/>
              <w:bottom w:val="nil"/>
              <w:right w:val="single" w:sz="4" w:space="0" w:color="auto"/>
            </w:tcBorders>
          </w:tcPr>
          <w:p w:rsidR="005E576C" w:rsidRPr="00423E31" w:rsidRDefault="005E576C" w:rsidP="00F52135">
            <w:pPr>
              <w:spacing w:after="120"/>
              <w:rPr>
                <w:rFonts w:ascii="Times New Roman" w:hAnsi="Times New Roman"/>
              </w:rPr>
            </w:pPr>
            <w:r w:rsidRPr="00423E31">
              <w:rPr>
                <w:rFonts w:ascii="Times New Roman" w:hAnsi="Times New Roman"/>
              </w:rPr>
              <w:t>E10, E11, E13, E14</w:t>
            </w:r>
          </w:p>
        </w:tc>
      </w:tr>
      <w:tr w:rsidR="005E576C" w:rsidRPr="00423E31" w:rsidTr="00F52135">
        <w:trPr>
          <w:jc w:val="center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</w:tcBorders>
          </w:tcPr>
          <w:p w:rsidR="005E576C" w:rsidRPr="00423E31" w:rsidRDefault="005E576C" w:rsidP="00F52135">
            <w:pPr>
              <w:spacing w:before="120" w:after="120"/>
              <w:rPr>
                <w:rFonts w:ascii="Times New Roman" w:hAnsi="Times New Roman"/>
              </w:rPr>
            </w:pPr>
            <w:r w:rsidRPr="00423E31">
              <w:rPr>
                <w:rFonts w:ascii="Times New Roman" w:hAnsi="Times New Roman"/>
              </w:rPr>
              <w:t>Down Syndrome</w:t>
            </w:r>
          </w:p>
        </w:tc>
        <w:tc>
          <w:tcPr>
            <w:tcW w:w="3081" w:type="dxa"/>
            <w:tcBorders>
              <w:top w:val="nil"/>
              <w:bottom w:val="nil"/>
              <w:right w:val="single" w:sz="4" w:space="0" w:color="auto"/>
            </w:tcBorders>
          </w:tcPr>
          <w:p w:rsidR="005E576C" w:rsidRPr="00423E31" w:rsidRDefault="005E576C" w:rsidP="00F52135">
            <w:pPr>
              <w:spacing w:before="120" w:after="120"/>
              <w:rPr>
                <w:rFonts w:ascii="Times New Roman" w:hAnsi="Times New Roman"/>
              </w:rPr>
            </w:pPr>
            <w:r w:rsidRPr="00423E31">
              <w:rPr>
                <w:rFonts w:ascii="Times New Roman" w:hAnsi="Times New Roman"/>
              </w:rPr>
              <w:t>7580</w:t>
            </w:r>
          </w:p>
        </w:tc>
        <w:tc>
          <w:tcPr>
            <w:tcW w:w="3081" w:type="dxa"/>
            <w:tcBorders>
              <w:top w:val="nil"/>
              <w:bottom w:val="nil"/>
              <w:right w:val="single" w:sz="4" w:space="0" w:color="auto"/>
            </w:tcBorders>
          </w:tcPr>
          <w:p w:rsidR="005E576C" w:rsidRPr="00423E31" w:rsidRDefault="005E576C" w:rsidP="00F52135">
            <w:pPr>
              <w:spacing w:before="120" w:after="120"/>
              <w:rPr>
                <w:rFonts w:ascii="Times New Roman" w:hAnsi="Times New Roman"/>
                <w:highlight w:val="yellow"/>
              </w:rPr>
            </w:pPr>
            <w:r w:rsidRPr="00423E31">
              <w:rPr>
                <w:rFonts w:ascii="Times New Roman" w:hAnsi="Times New Roman"/>
              </w:rPr>
              <w:t>Q90</w:t>
            </w:r>
          </w:p>
        </w:tc>
      </w:tr>
      <w:tr w:rsidR="005E576C" w:rsidRPr="00423E31" w:rsidTr="00F52135">
        <w:trPr>
          <w:jc w:val="center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</w:tcBorders>
          </w:tcPr>
          <w:p w:rsidR="005E576C" w:rsidRPr="00423E31" w:rsidRDefault="005E576C" w:rsidP="00F52135">
            <w:pPr>
              <w:spacing w:after="120"/>
              <w:rPr>
                <w:rFonts w:ascii="Times New Roman" w:hAnsi="Times New Roman"/>
              </w:rPr>
            </w:pPr>
            <w:r w:rsidRPr="00423E31">
              <w:rPr>
                <w:rFonts w:ascii="Times New Roman" w:hAnsi="Times New Roman"/>
              </w:rPr>
              <w:t>Hemorrhagic Stroke</w:t>
            </w:r>
          </w:p>
        </w:tc>
        <w:tc>
          <w:tcPr>
            <w:tcW w:w="3081" w:type="dxa"/>
            <w:tcBorders>
              <w:top w:val="nil"/>
              <w:bottom w:val="nil"/>
              <w:right w:val="single" w:sz="4" w:space="0" w:color="auto"/>
            </w:tcBorders>
          </w:tcPr>
          <w:p w:rsidR="005E576C" w:rsidRPr="00423E31" w:rsidRDefault="005E576C" w:rsidP="00F52135">
            <w:pPr>
              <w:spacing w:after="120"/>
              <w:rPr>
                <w:rFonts w:ascii="Times New Roman" w:hAnsi="Times New Roman"/>
              </w:rPr>
            </w:pPr>
            <w:r w:rsidRPr="00423E31">
              <w:rPr>
                <w:rFonts w:ascii="Times New Roman" w:hAnsi="Times New Roman"/>
              </w:rPr>
              <w:t>430, 431, 432</w:t>
            </w:r>
          </w:p>
        </w:tc>
        <w:tc>
          <w:tcPr>
            <w:tcW w:w="3081" w:type="dxa"/>
            <w:tcBorders>
              <w:top w:val="nil"/>
              <w:bottom w:val="nil"/>
              <w:right w:val="single" w:sz="4" w:space="0" w:color="auto"/>
            </w:tcBorders>
          </w:tcPr>
          <w:p w:rsidR="005E576C" w:rsidRPr="00423E31" w:rsidRDefault="005E576C" w:rsidP="00F52135">
            <w:pPr>
              <w:spacing w:after="120"/>
              <w:rPr>
                <w:rFonts w:ascii="Times New Roman" w:hAnsi="Times New Roman"/>
              </w:rPr>
            </w:pPr>
            <w:r w:rsidRPr="00423E31">
              <w:rPr>
                <w:rFonts w:ascii="Times New Roman" w:hAnsi="Times New Roman"/>
              </w:rPr>
              <w:t>I60, I61, I62</w:t>
            </w:r>
          </w:p>
        </w:tc>
      </w:tr>
      <w:tr w:rsidR="005E576C" w:rsidRPr="00423E31" w:rsidTr="00F52135">
        <w:trPr>
          <w:jc w:val="center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</w:tcBorders>
          </w:tcPr>
          <w:p w:rsidR="005E576C" w:rsidRPr="00050268" w:rsidRDefault="005E576C" w:rsidP="00F52135">
            <w:pPr>
              <w:spacing w:after="120"/>
              <w:rPr>
                <w:rFonts w:ascii="Times New Roman" w:hAnsi="Times New Roman"/>
              </w:rPr>
            </w:pPr>
            <w:r w:rsidRPr="00050268">
              <w:rPr>
                <w:rFonts w:ascii="Times New Roman" w:hAnsi="Times New Roman"/>
              </w:rPr>
              <w:t xml:space="preserve">Hypertension </w:t>
            </w:r>
          </w:p>
        </w:tc>
        <w:tc>
          <w:tcPr>
            <w:tcW w:w="3081" w:type="dxa"/>
            <w:tcBorders>
              <w:top w:val="nil"/>
              <w:bottom w:val="nil"/>
              <w:right w:val="single" w:sz="4" w:space="0" w:color="auto"/>
            </w:tcBorders>
          </w:tcPr>
          <w:p w:rsidR="005E576C" w:rsidRPr="00050268" w:rsidRDefault="005E576C" w:rsidP="00050268">
            <w:pPr>
              <w:spacing w:after="120"/>
              <w:rPr>
                <w:rFonts w:ascii="Times New Roman" w:hAnsi="Times New Roman"/>
              </w:rPr>
            </w:pPr>
            <w:r w:rsidRPr="00050268">
              <w:rPr>
                <w:rFonts w:ascii="Times New Roman" w:hAnsi="Times New Roman"/>
              </w:rPr>
              <w:t>4019, 4029, 4039, 4049, 4059</w:t>
            </w:r>
          </w:p>
        </w:tc>
        <w:tc>
          <w:tcPr>
            <w:tcW w:w="3081" w:type="dxa"/>
            <w:tcBorders>
              <w:top w:val="nil"/>
              <w:bottom w:val="nil"/>
              <w:right w:val="single" w:sz="4" w:space="0" w:color="auto"/>
            </w:tcBorders>
          </w:tcPr>
          <w:p w:rsidR="005E576C" w:rsidRPr="00423E31" w:rsidRDefault="005E576C" w:rsidP="00050268">
            <w:pPr>
              <w:spacing w:after="120"/>
              <w:rPr>
                <w:rFonts w:ascii="Times New Roman" w:hAnsi="Times New Roman"/>
              </w:rPr>
            </w:pPr>
            <w:r w:rsidRPr="00050268">
              <w:rPr>
                <w:rFonts w:ascii="Times New Roman" w:hAnsi="Times New Roman"/>
              </w:rPr>
              <w:t xml:space="preserve">I10, I11, I12, I13, I15 </w:t>
            </w:r>
          </w:p>
        </w:tc>
      </w:tr>
      <w:tr w:rsidR="00035D49" w:rsidRPr="00423E31" w:rsidTr="00F52135">
        <w:trPr>
          <w:jc w:val="center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</w:tcBorders>
          </w:tcPr>
          <w:p w:rsidR="00035D49" w:rsidRPr="00750F58" w:rsidRDefault="00035D49" w:rsidP="00F52135">
            <w:pPr>
              <w:spacing w:after="120"/>
              <w:rPr>
                <w:rFonts w:ascii="Times New Roman" w:hAnsi="Times New Roman"/>
              </w:rPr>
            </w:pPr>
            <w:r w:rsidRPr="00750F58">
              <w:rPr>
                <w:rFonts w:ascii="Times New Roman" w:hAnsi="Times New Roman"/>
              </w:rPr>
              <w:t>Hypothyroidism</w:t>
            </w:r>
          </w:p>
        </w:tc>
        <w:tc>
          <w:tcPr>
            <w:tcW w:w="3081" w:type="dxa"/>
            <w:tcBorders>
              <w:top w:val="nil"/>
              <w:bottom w:val="nil"/>
              <w:right w:val="single" w:sz="4" w:space="0" w:color="auto"/>
            </w:tcBorders>
          </w:tcPr>
          <w:p w:rsidR="00035D49" w:rsidRPr="00750F58" w:rsidRDefault="001D63C2" w:rsidP="00F52135">
            <w:pPr>
              <w:spacing w:after="120"/>
              <w:rPr>
                <w:rFonts w:ascii="Times New Roman" w:hAnsi="Times New Roman"/>
              </w:rPr>
            </w:pPr>
            <w:r w:rsidRPr="00750F58">
              <w:rPr>
                <w:rFonts w:ascii="Times New Roman" w:hAnsi="Times New Roman"/>
              </w:rPr>
              <w:t>244</w:t>
            </w:r>
          </w:p>
        </w:tc>
        <w:tc>
          <w:tcPr>
            <w:tcW w:w="3081" w:type="dxa"/>
            <w:tcBorders>
              <w:top w:val="nil"/>
              <w:bottom w:val="nil"/>
              <w:right w:val="single" w:sz="4" w:space="0" w:color="auto"/>
            </w:tcBorders>
          </w:tcPr>
          <w:p w:rsidR="00035D49" w:rsidRPr="00423E31" w:rsidRDefault="00750F58" w:rsidP="00F52135">
            <w:pPr>
              <w:spacing w:after="120"/>
              <w:rPr>
                <w:rFonts w:ascii="Times New Roman" w:hAnsi="Times New Roman"/>
              </w:rPr>
            </w:pPr>
            <w:r w:rsidRPr="00750F58">
              <w:rPr>
                <w:rFonts w:ascii="Times New Roman" w:hAnsi="Times New Roman"/>
              </w:rPr>
              <w:t>E03</w:t>
            </w:r>
          </w:p>
        </w:tc>
      </w:tr>
      <w:tr w:rsidR="005E576C" w:rsidRPr="00423E31" w:rsidTr="00F52135">
        <w:trPr>
          <w:jc w:val="center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</w:tcBorders>
          </w:tcPr>
          <w:p w:rsidR="005E576C" w:rsidRPr="00423E31" w:rsidRDefault="005E576C" w:rsidP="00F52135">
            <w:pPr>
              <w:spacing w:after="120"/>
              <w:rPr>
                <w:rFonts w:ascii="Times New Roman" w:hAnsi="Times New Roman"/>
              </w:rPr>
            </w:pPr>
            <w:r w:rsidRPr="00423E31">
              <w:rPr>
                <w:rFonts w:ascii="Times New Roman" w:hAnsi="Times New Roman"/>
              </w:rPr>
              <w:t>Ischemic Stroke</w:t>
            </w:r>
          </w:p>
        </w:tc>
        <w:tc>
          <w:tcPr>
            <w:tcW w:w="3081" w:type="dxa"/>
            <w:tcBorders>
              <w:top w:val="nil"/>
              <w:bottom w:val="nil"/>
              <w:right w:val="single" w:sz="4" w:space="0" w:color="auto"/>
            </w:tcBorders>
          </w:tcPr>
          <w:p w:rsidR="005E576C" w:rsidRPr="00423E31" w:rsidRDefault="005E576C" w:rsidP="00F52135">
            <w:pPr>
              <w:spacing w:after="120"/>
              <w:rPr>
                <w:rFonts w:ascii="Times New Roman" w:hAnsi="Times New Roman"/>
              </w:rPr>
            </w:pPr>
            <w:r w:rsidRPr="00423E31">
              <w:rPr>
                <w:rFonts w:ascii="Times New Roman" w:hAnsi="Times New Roman"/>
              </w:rPr>
              <w:t>43391, 43401, 43411, 43491, 4376</w:t>
            </w:r>
          </w:p>
        </w:tc>
        <w:tc>
          <w:tcPr>
            <w:tcW w:w="3081" w:type="dxa"/>
            <w:tcBorders>
              <w:top w:val="nil"/>
              <w:bottom w:val="nil"/>
              <w:right w:val="single" w:sz="4" w:space="0" w:color="auto"/>
            </w:tcBorders>
          </w:tcPr>
          <w:p w:rsidR="005E576C" w:rsidRPr="00423E31" w:rsidRDefault="005E576C" w:rsidP="00F52135">
            <w:pPr>
              <w:spacing w:after="120"/>
              <w:rPr>
                <w:rFonts w:ascii="Times New Roman" w:hAnsi="Times New Roman"/>
              </w:rPr>
            </w:pPr>
            <w:r w:rsidRPr="00423E31">
              <w:rPr>
                <w:rFonts w:ascii="Times New Roman" w:hAnsi="Times New Roman"/>
              </w:rPr>
              <w:t>I63</w:t>
            </w:r>
          </w:p>
        </w:tc>
      </w:tr>
      <w:tr w:rsidR="005E576C" w:rsidRPr="00423E31" w:rsidTr="00F52135">
        <w:trPr>
          <w:jc w:val="center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</w:tcBorders>
          </w:tcPr>
          <w:p w:rsidR="005E576C" w:rsidRPr="00423E31" w:rsidRDefault="005E576C" w:rsidP="00F52135">
            <w:pPr>
              <w:spacing w:after="120"/>
              <w:rPr>
                <w:rFonts w:ascii="Times New Roman" w:hAnsi="Times New Roman"/>
              </w:rPr>
            </w:pPr>
            <w:proofErr w:type="spellStart"/>
            <w:r w:rsidRPr="00423E31">
              <w:rPr>
                <w:rFonts w:ascii="Times New Roman" w:hAnsi="Times New Roman"/>
              </w:rPr>
              <w:t>Moyamoya</w:t>
            </w:r>
            <w:proofErr w:type="spellEnd"/>
            <w:r w:rsidRPr="00423E31">
              <w:rPr>
                <w:rFonts w:ascii="Times New Roman" w:hAnsi="Times New Roman"/>
              </w:rPr>
              <w:t xml:space="preserve"> Disease</w:t>
            </w:r>
          </w:p>
        </w:tc>
        <w:tc>
          <w:tcPr>
            <w:tcW w:w="3081" w:type="dxa"/>
            <w:tcBorders>
              <w:top w:val="nil"/>
              <w:bottom w:val="nil"/>
              <w:right w:val="single" w:sz="4" w:space="0" w:color="auto"/>
            </w:tcBorders>
          </w:tcPr>
          <w:p w:rsidR="005E576C" w:rsidRPr="00423E31" w:rsidRDefault="005E576C" w:rsidP="00F52135">
            <w:pPr>
              <w:spacing w:after="120"/>
              <w:rPr>
                <w:rFonts w:ascii="Times New Roman" w:hAnsi="Times New Roman"/>
              </w:rPr>
            </w:pPr>
            <w:r w:rsidRPr="00423E31">
              <w:rPr>
                <w:rFonts w:ascii="Times New Roman" w:hAnsi="Times New Roman"/>
              </w:rPr>
              <w:t>4375</w:t>
            </w:r>
          </w:p>
        </w:tc>
        <w:tc>
          <w:tcPr>
            <w:tcW w:w="3081" w:type="dxa"/>
            <w:tcBorders>
              <w:top w:val="nil"/>
              <w:bottom w:val="nil"/>
              <w:right w:val="single" w:sz="4" w:space="0" w:color="auto"/>
            </w:tcBorders>
          </w:tcPr>
          <w:p w:rsidR="005E576C" w:rsidRPr="00423E31" w:rsidRDefault="005E576C" w:rsidP="00F52135">
            <w:pPr>
              <w:spacing w:after="120"/>
              <w:rPr>
                <w:rFonts w:ascii="Times New Roman" w:hAnsi="Times New Roman"/>
              </w:rPr>
            </w:pPr>
            <w:r w:rsidRPr="00423E31">
              <w:rPr>
                <w:rFonts w:ascii="Times New Roman" w:hAnsi="Times New Roman"/>
              </w:rPr>
              <w:t>I675</w:t>
            </w:r>
          </w:p>
        </w:tc>
      </w:tr>
      <w:tr w:rsidR="005E576C" w:rsidRPr="00423E31" w:rsidTr="00F52135">
        <w:trPr>
          <w:jc w:val="center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</w:tcBorders>
          </w:tcPr>
          <w:p w:rsidR="005E576C" w:rsidRPr="00423E31" w:rsidRDefault="005E576C" w:rsidP="00F52135">
            <w:pPr>
              <w:spacing w:before="120" w:after="120"/>
              <w:rPr>
                <w:rFonts w:ascii="Times New Roman" w:hAnsi="Times New Roman"/>
              </w:rPr>
            </w:pPr>
            <w:r w:rsidRPr="00423E31">
              <w:rPr>
                <w:rFonts w:ascii="Times New Roman" w:hAnsi="Times New Roman"/>
              </w:rPr>
              <w:t>Myocardial Infarction (MI)</w:t>
            </w:r>
          </w:p>
        </w:tc>
        <w:tc>
          <w:tcPr>
            <w:tcW w:w="3081" w:type="dxa"/>
            <w:tcBorders>
              <w:top w:val="nil"/>
              <w:bottom w:val="nil"/>
              <w:right w:val="single" w:sz="4" w:space="0" w:color="auto"/>
            </w:tcBorders>
          </w:tcPr>
          <w:p w:rsidR="005E576C" w:rsidRPr="00423E31" w:rsidRDefault="005E576C" w:rsidP="00F52135">
            <w:pPr>
              <w:spacing w:before="120" w:after="120"/>
              <w:rPr>
                <w:rFonts w:ascii="Times New Roman" w:hAnsi="Times New Roman"/>
              </w:rPr>
            </w:pPr>
            <w:r w:rsidRPr="00423E31">
              <w:rPr>
                <w:rFonts w:ascii="Times New Roman" w:hAnsi="Times New Roman"/>
              </w:rPr>
              <w:t>4101, 4104, 4107, 4108, 4109, 4230, 4295, 4297</w:t>
            </w:r>
          </w:p>
        </w:tc>
        <w:tc>
          <w:tcPr>
            <w:tcW w:w="3081" w:type="dxa"/>
            <w:tcBorders>
              <w:top w:val="nil"/>
              <w:bottom w:val="nil"/>
              <w:right w:val="single" w:sz="4" w:space="0" w:color="auto"/>
            </w:tcBorders>
          </w:tcPr>
          <w:p w:rsidR="005E576C" w:rsidRPr="00423E31" w:rsidRDefault="005E576C" w:rsidP="00F52135">
            <w:pPr>
              <w:spacing w:before="120" w:after="120"/>
              <w:rPr>
                <w:rFonts w:ascii="Times New Roman" w:hAnsi="Times New Roman"/>
              </w:rPr>
            </w:pPr>
            <w:r w:rsidRPr="00423E31">
              <w:rPr>
                <w:rFonts w:ascii="Times New Roman" w:hAnsi="Times New Roman"/>
              </w:rPr>
              <w:t>I21, I22, I23, I24, I25</w:t>
            </w:r>
          </w:p>
        </w:tc>
      </w:tr>
      <w:tr w:rsidR="00035D49" w:rsidRPr="00423E31" w:rsidTr="00F52135">
        <w:trPr>
          <w:jc w:val="center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</w:tcBorders>
          </w:tcPr>
          <w:p w:rsidR="00035D49" w:rsidRPr="00050268" w:rsidRDefault="00035D49" w:rsidP="00F52135">
            <w:pPr>
              <w:spacing w:after="120"/>
              <w:rPr>
                <w:rFonts w:ascii="Times New Roman" w:hAnsi="Times New Roman"/>
              </w:rPr>
            </w:pPr>
            <w:r w:rsidRPr="00050268">
              <w:rPr>
                <w:rFonts w:ascii="Times New Roman" w:hAnsi="Times New Roman"/>
              </w:rPr>
              <w:t>Pulmonary hypertension</w:t>
            </w:r>
          </w:p>
        </w:tc>
        <w:tc>
          <w:tcPr>
            <w:tcW w:w="3081" w:type="dxa"/>
            <w:tcBorders>
              <w:top w:val="nil"/>
              <w:bottom w:val="nil"/>
              <w:right w:val="single" w:sz="4" w:space="0" w:color="auto"/>
            </w:tcBorders>
          </w:tcPr>
          <w:p w:rsidR="00035D49" w:rsidRPr="00050268" w:rsidRDefault="00050268" w:rsidP="00050268">
            <w:pPr>
              <w:spacing w:after="120"/>
              <w:rPr>
                <w:rFonts w:ascii="Times New Roman" w:hAnsi="Times New Roman"/>
              </w:rPr>
            </w:pPr>
            <w:r w:rsidRPr="00050268">
              <w:rPr>
                <w:rFonts w:ascii="Times New Roman" w:hAnsi="Times New Roman"/>
                <w:lang w:val="en-US"/>
              </w:rPr>
              <w:t>4160</w:t>
            </w:r>
          </w:p>
        </w:tc>
        <w:tc>
          <w:tcPr>
            <w:tcW w:w="3081" w:type="dxa"/>
            <w:tcBorders>
              <w:top w:val="nil"/>
              <w:bottom w:val="nil"/>
              <w:right w:val="single" w:sz="4" w:space="0" w:color="auto"/>
            </w:tcBorders>
          </w:tcPr>
          <w:p w:rsidR="00035D49" w:rsidRPr="00423E31" w:rsidRDefault="00050268" w:rsidP="00050268">
            <w:pPr>
              <w:spacing w:after="120"/>
              <w:rPr>
                <w:rFonts w:ascii="Times New Roman" w:hAnsi="Times New Roman"/>
              </w:rPr>
            </w:pPr>
            <w:r w:rsidRPr="00050268">
              <w:rPr>
                <w:rFonts w:ascii="Times New Roman" w:hAnsi="Times New Roman"/>
                <w:lang w:val="en-US"/>
              </w:rPr>
              <w:t>I270</w:t>
            </w:r>
          </w:p>
        </w:tc>
      </w:tr>
      <w:tr w:rsidR="005E576C" w:rsidRPr="00423E31" w:rsidTr="00F52135">
        <w:trPr>
          <w:jc w:val="center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</w:tcBorders>
          </w:tcPr>
          <w:p w:rsidR="005E576C" w:rsidRPr="00423E31" w:rsidRDefault="005E576C" w:rsidP="00F52135">
            <w:pPr>
              <w:spacing w:after="120"/>
              <w:rPr>
                <w:rFonts w:ascii="Times New Roman" w:hAnsi="Times New Roman"/>
              </w:rPr>
            </w:pPr>
            <w:r w:rsidRPr="00423E31">
              <w:rPr>
                <w:rFonts w:ascii="Times New Roman" w:hAnsi="Times New Roman"/>
              </w:rPr>
              <w:t xml:space="preserve">Sleep </w:t>
            </w:r>
            <w:proofErr w:type="spellStart"/>
            <w:r w:rsidRPr="00423E31">
              <w:rPr>
                <w:rFonts w:ascii="Times New Roman" w:hAnsi="Times New Roman"/>
              </w:rPr>
              <w:t>Apnea</w:t>
            </w:r>
            <w:proofErr w:type="spellEnd"/>
          </w:p>
        </w:tc>
        <w:tc>
          <w:tcPr>
            <w:tcW w:w="3081" w:type="dxa"/>
            <w:tcBorders>
              <w:top w:val="nil"/>
              <w:bottom w:val="nil"/>
              <w:right w:val="single" w:sz="4" w:space="0" w:color="auto"/>
            </w:tcBorders>
          </w:tcPr>
          <w:p w:rsidR="005E576C" w:rsidRPr="00423E31" w:rsidRDefault="005E576C" w:rsidP="00F52135">
            <w:pPr>
              <w:spacing w:after="120"/>
              <w:rPr>
                <w:rFonts w:ascii="Times New Roman" w:hAnsi="Times New Roman"/>
              </w:rPr>
            </w:pPr>
            <w:r w:rsidRPr="00423E31">
              <w:rPr>
                <w:rFonts w:ascii="Times New Roman" w:hAnsi="Times New Roman"/>
              </w:rPr>
              <w:t>78050, 78051, 78059, 347</w:t>
            </w:r>
          </w:p>
        </w:tc>
        <w:tc>
          <w:tcPr>
            <w:tcW w:w="3081" w:type="dxa"/>
            <w:tcBorders>
              <w:top w:val="nil"/>
              <w:bottom w:val="nil"/>
              <w:right w:val="single" w:sz="4" w:space="0" w:color="auto"/>
            </w:tcBorders>
          </w:tcPr>
          <w:p w:rsidR="005E576C" w:rsidRPr="00423E31" w:rsidRDefault="005E576C" w:rsidP="00F52135">
            <w:pPr>
              <w:spacing w:after="120"/>
              <w:rPr>
                <w:rFonts w:ascii="Times New Roman" w:hAnsi="Times New Roman"/>
              </w:rPr>
            </w:pPr>
            <w:r w:rsidRPr="00423E31">
              <w:rPr>
                <w:rFonts w:ascii="Times New Roman" w:hAnsi="Times New Roman"/>
              </w:rPr>
              <w:t>G473, G474, G478, G479</w:t>
            </w:r>
          </w:p>
        </w:tc>
      </w:tr>
      <w:tr w:rsidR="005E576C" w:rsidRPr="00423E31" w:rsidTr="00F52135">
        <w:trPr>
          <w:jc w:val="center"/>
        </w:trPr>
        <w:tc>
          <w:tcPr>
            <w:tcW w:w="3080" w:type="dxa"/>
            <w:tcBorders>
              <w:top w:val="nil"/>
              <w:left w:val="single" w:sz="4" w:space="0" w:color="auto"/>
              <w:bottom w:val="nil"/>
            </w:tcBorders>
          </w:tcPr>
          <w:p w:rsidR="005E576C" w:rsidRPr="00423E31" w:rsidRDefault="005E576C" w:rsidP="00F52135">
            <w:pPr>
              <w:spacing w:after="120"/>
              <w:rPr>
                <w:rFonts w:ascii="Times New Roman" w:hAnsi="Times New Roman"/>
              </w:rPr>
            </w:pPr>
            <w:r w:rsidRPr="00423E31">
              <w:rPr>
                <w:rFonts w:ascii="Times New Roman" w:hAnsi="Times New Roman"/>
              </w:rPr>
              <w:t>Transient Ischemic Attack (TIA)</w:t>
            </w:r>
          </w:p>
        </w:tc>
        <w:tc>
          <w:tcPr>
            <w:tcW w:w="3081" w:type="dxa"/>
            <w:tcBorders>
              <w:top w:val="nil"/>
              <w:bottom w:val="nil"/>
              <w:right w:val="single" w:sz="4" w:space="0" w:color="auto"/>
            </w:tcBorders>
          </w:tcPr>
          <w:p w:rsidR="005E576C" w:rsidRPr="00423E31" w:rsidRDefault="005E576C" w:rsidP="00F52135">
            <w:pPr>
              <w:spacing w:after="120"/>
              <w:rPr>
                <w:rFonts w:ascii="Times New Roman" w:hAnsi="Times New Roman"/>
              </w:rPr>
            </w:pPr>
            <w:r w:rsidRPr="00423E31">
              <w:rPr>
                <w:rFonts w:ascii="Times New Roman" w:hAnsi="Times New Roman"/>
              </w:rPr>
              <w:t>435</w:t>
            </w:r>
          </w:p>
        </w:tc>
        <w:tc>
          <w:tcPr>
            <w:tcW w:w="3081" w:type="dxa"/>
            <w:tcBorders>
              <w:top w:val="nil"/>
              <w:bottom w:val="nil"/>
              <w:right w:val="single" w:sz="4" w:space="0" w:color="auto"/>
            </w:tcBorders>
          </w:tcPr>
          <w:p w:rsidR="005E576C" w:rsidRPr="00423E31" w:rsidRDefault="005E576C" w:rsidP="00F52135">
            <w:pPr>
              <w:spacing w:after="120"/>
              <w:rPr>
                <w:rFonts w:ascii="Times New Roman" w:hAnsi="Times New Roman"/>
              </w:rPr>
            </w:pPr>
            <w:r w:rsidRPr="00423E31">
              <w:rPr>
                <w:rFonts w:ascii="Times New Roman" w:hAnsi="Times New Roman"/>
              </w:rPr>
              <w:t>G450, G451, G452, G453, G458, G459</w:t>
            </w:r>
          </w:p>
        </w:tc>
      </w:tr>
      <w:tr w:rsidR="005E576C" w:rsidRPr="0036012E" w:rsidTr="00F52135">
        <w:trPr>
          <w:jc w:val="center"/>
        </w:trPr>
        <w:tc>
          <w:tcPr>
            <w:tcW w:w="308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5E576C" w:rsidRPr="00423E31" w:rsidRDefault="005E576C" w:rsidP="00F52135">
            <w:pPr>
              <w:spacing w:after="120"/>
              <w:rPr>
                <w:rFonts w:ascii="Times New Roman" w:hAnsi="Times New Roman"/>
              </w:rPr>
            </w:pPr>
            <w:r w:rsidRPr="00423E31">
              <w:rPr>
                <w:rFonts w:ascii="Times New Roman" w:hAnsi="Times New Roman"/>
              </w:rPr>
              <w:t>Unspecified Stroke</w:t>
            </w:r>
          </w:p>
        </w:tc>
        <w:tc>
          <w:tcPr>
            <w:tcW w:w="308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5E576C" w:rsidRPr="00423E31" w:rsidRDefault="005E576C" w:rsidP="00F52135">
            <w:pPr>
              <w:spacing w:after="120"/>
              <w:rPr>
                <w:rFonts w:ascii="Times New Roman" w:hAnsi="Times New Roman"/>
              </w:rPr>
            </w:pPr>
            <w:r w:rsidRPr="00423E31">
              <w:rPr>
                <w:rFonts w:ascii="Times New Roman" w:hAnsi="Times New Roman"/>
              </w:rPr>
              <w:t xml:space="preserve">433,  434,  435,  436,  4370,  </w:t>
            </w:r>
            <w:r w:rsidRPr="00423E31">
              <w:rPr>
                <w:rFonts w:ascii="Times New Roman" w:hAnsi="Times New Roman"/>
              </w:rPr>
              <w:br/>
              <w:t>4371,  4372,  4373, 4374, 4376, 4379</w:t>
            </w:r>
          </w:p>
        </w:tc>
        <w:tc>
          <w:tcPr>
            <w:tcW w:w="3081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5E576C" w:rsidRPr="00371F5A" w:rsidRDefault="005E576C" w:rsidP="00F52135">
            <w:pPr>
              <w:spacing w:after="120"/>
              <w:rPr>
                <w:rFonts w:ascii="Times New Roman" w:hAnsi="Times New Roman"/>
                <w:lang w:val="it-IT"/>
              </w:rPr>
            </w:pPr>
            <w:r w:rsidRPr="00371F5A">
              <w:rPr>
                <w:rFonts w:ascii="Times New Roman" w:hAnsi="Times New Roman"/>
                <w:lang w:val="it-IT"/>
              </w:rPr>
              <w:t>G46, I64, I65, I66,  I670, I671, I672, I673, I674, I676, I678, I679</w:t>
            </w:r>
          </w:p>
        </w:tc>
      </w:tr>
    </w:tbl>
    <w:p w:rsidR="005E576C" w:rsidRPr="00371F5A" w:rsidRDefault="005E576C" w:rsidP="005E576C">
      <w:pPr>
        <w:ind w:hanging="142"/>
        <w:rPr>
          <w:rFonts w:ascii="Times New Roman" w:hAnsi="Times New Roman"/>
          <w:lang w:val="it-IT"/>
        </w:rPr>
      </w:pPr>
    </w:p>
    <w:p w:rsidR="00CE787C" w:rsidRPr="00371F5A" w:rsidRDefault="00CE787C">
      <w:pPr>
        <w:spacing w:after="0" w:line="240" w:lineRule="auto"/>
        <w:rPr>
          <w:rFonts w:ascii="Times New Roman" w:hAnsi="Times New Roman"/>
          <w:sz w:val="24"/>
          <w:szCs w:val="24"/>
          <w:lang w:val="it-IT"/>
        </w:rPr>
      </w:pPr>
      <w:r w:rsidRPr="00371F5A">
        <w:rPr>
          <w:rFonts w:ascii="Times New Roman" w:hAnsi="Times New Roman"/>
          <w:sz w:val="24"/>
          <w:szCs w:val="24"/>
          <w:lang w:val="it-IT"/>
        </w:rPr>
        <w:br w:type="page"/>
      </w:r>
    </w:p>
    <w:p w:rsidR="00135D35" w:rsidRPr="00423E31" w:rsidRDefault="0046689D" w:rsidP="00135D35">
      <w:pPr>
        <w:spacing w:after="0" w:line="240" w:lineRule="auto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lastRenderedPageBreak/>
        <w:t>S</w:t>
      </w:r>
      <w:r w:rsidR="00320FC2">
        <w:rPr>
          <w:rFonts w:ascii="Times New Roman" w:hAnsi="Times New Roman"/>
          <w:b/>
          <w:bCs/>
          <w:sz w:val="20"/>
          <w:szCs w:val="20"/>
        </w:rPr>
        <w:t>1</w:t>
      </w:r>
      <w:r w:rsidR="00135D35" w:rsidRPr="00423E31">
        <w:rPr>
          <w:rFonts w:ascii="Times New Roman" w:hAnsi="Times New Roman"/>
          <w:b/>
          <w:bCs/>
          <w:sz w:val="20"/>
          <w:szCs w:val="20"/>
        </w:rPr>
        <w:t xml:space="preserve"> Table</w:t>
      </w:r>
      <w:r w:rsidR="00320FC2">
        <w:rPr>
          <w:rFonts w:ascii="Times New Roman" w:hAnsi="Times New Roman"/>
          <w:b/>
          <w:bCs/>
          <w:sz w:val="20"/>
          <w:szCs w:val="20"/>
        </w:rPr>
        <w:t xml:space="preserve"> B</w:t>
      </w:r>
      <w:r w:rsidR="00135D35" w:rsidRPr="00423E31">
        <w:rPr>
          <w:rFonts w:ascii="Times New Roman" w:hAnsi="Times New Roman"/>
          <w:b/>
          <w:bCs/>
          <w:sz w:val="20"/>
          <w:szCs w:val="20"/>
        </w:rPr>
        <w:t xml:space="preserve"> – Males: sample characteristics (Data are n [%] patients</w:t>
      </w:r>
      <w:r w:rsidR="00135D35" w:rsidRPr="00423E31" w:rsidDel="00A10187">
        <w:rPr>
          <w:rFonts w:ascii="Times New Roman" w:hAnsi="Times New Roman"/>
          <w:b/>
          <w:bCs/>
          <w:sz w:val="20"/>
          <w:szCs w:val="20"/>
        </w:rPr>
        <w:t xml:space="preserve"> </w:t>
      </w:r>
      <w:r w:rsidR="00135D35" w:rsidRPr="00423E31">
        <w:rPr>
          <w:rFonts w:ascii="Times New Roman" w:hAnsi="Times New Roman"/>
          <w:b/>
          <w:bCs/>
          <w:sz w:val="20"/>
          <w:szCs w:val="20"/>
        </w:rPr>
        <w:t>unless otherwise indicated)</w:t>
      </w:r>
    </w:p>
    <w:p w:rsidR="00135D35" w:rsidRPr="00423E31" w:rsidRDefault="00135D35" w:rsidP="00135D35">
      <w:pPr>
        <w:spacing w:after="0" w:line="240" w:lineRule="auto"/>
        <w:ind w:firstLine="426"/>
        <w:rPr>
          <w:rFonts w:ascii="Times New Roman" w:hAnsi="Times New Roman"/>
          <w:b/>
          <w:bCs/>
          <w:sz w:val="18"/>
          <w:szCs w:val="18"/>
        </w:rPr>
      </w:pPr>
    </w:p>
    <w:tbl>
      <w:tblPr>
        <w:tblStyle w:val="TableGrid"/>
        <w:tblW w:w="9946" w:type="dxa"/>
        <w:tblInd w:w="-318" w:type="dxa"/>
        <w:tblLayout w:type="fixed"/>
        <w:tblLook w:val="04A0"/>
      </w:tblPr>
      <w:tblGrid>
        <w:gridCol w:w="1557"/>
        <w:gridCol w:w="991"/>
        <w:gridCol w:w="1280"/>
        <w:gridCol w:w="986"/>
        <w:gridCol w:w="990"/>
        <w:gridCol w:w="994"/>
        <w:gridCol w:w="1007"/>
        <w:gridCol w:w="895"/>
        <w:gridCol w:w="1246"/>
      </w:tblGrid>
      <w:tr w:rsidR="00135D35" w:rsidRPr="00423E31" w:rsidTr="00E34241">
        <w:tc>
          <w:tcPr>
            <w:tcW w:w="1557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eastAsia="en-AU"/>
              </w:rPr>
            </w:pPr>
            <w:r w:rsidRPr="00423E3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Patient group </w:t>
            </w:r>
            <w:r w:rsidRPr="00423E3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en-AU"/>
              </w:rPr>
              <w:br/>
              <w:t>(age range, years</w:t>
            </w:r>
            <w:r w:rsidRPr="00423E31">
              <w:rPr>
                <w:rFonts w:ascii="Times New Roman" w:hAnsi="Times New Roman"/>
                <w:bCs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991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  <w:lang w:eastAsia="en-AU"/>
              </w:rPr>
            </w:pPr>
            <w:r w:rsidRPr="00423E31">
              <w:rPr>
                <w:rFonts w:ascii="Times New Roman" w:hAnsi="Times New Roman"/>
                <w:b/>
                <w:color w:val="000000"/>
                <w:sz w:val="18"/>
                <w:szCs w:val="18"/>
                <w:lang w:eastAsia="en-AU"/>
              </w:rPr>
              <w:t>All DS</w:t>
            </w:r>
            <w:r w:rsidRPr="00423E31">
              <w:rPr>
                <w:rFonts w:ascii="Times New Roman" w:hAnsi="Times New Roman"/>
                <w:b/>
                <w:color w:val="000000"/>
                <w:sz w:val="18"/>
                <w:szCs w:val="18"/>
                <w:lang w:eastAsia="en-AU"/>
              </w:rPr>
              <w:br/>
              <w:t>(0-89)</w:t>
            </w:r>
          </w:p>
        </w:tc>
        <w:tc>
          <w:tcPr>
            <w:tcW w:w="128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  <w:lang w:eastAsia="en-AU"/>
              </w:rPr>
            </w:pPr>
            <w:r w:rsidRPr="00423E31">
              <w:rPr>
                <w:rFonts w:ascii="Times New Roman" w:hAnsi="Times New Roman"/>
                <w:b/>
                <w:color w:val="000000"/>
                <w:sz w:val="18"/>
                <w:szCs w:val="18"/>
                <w:lang w:eastAsia="en-AU"/>
              </w:rPr>
              <w:t>All Non-DS</w:t>
            </w:r>
            <w:r w:rsidRPr="00423E31">
              <w:rPr>
                <w:rFonts w:ascii="Times New Roman" w:hAnsi="Times New Roman"/>
                <w:b/>
                <w:color w:val="000000"/>
                <w:sz w:val="18"/>
                <w:szCs w:val="18"/>
                <w:lang w:eastAsia="en-AU"/>
              </w:rPr>
              <w:br/>
              <w:t>(0-89)</w:t>
            </w:r>
          </w:p>
        </w:tc>
        <w:tc>
          <w:tcPr>
            <w:tcW w:w="986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  <w:lang w:eastAsia="en-AU"/>
              </w:rPr>
            </w:pPr>
            <w:r w:rsidRPr="00423E31">
              <w:rPr>
                <w:rFonts w:ascii="Times New Roman" w:hAnsi="Times New Roman"/>
                <w:b/>
                <w:color w:val="000000"/>
                <w:sz w:val="18"/>
                <w:szCs w:val="18"/>
                <w:lang w:eastAsia="en-AU"/>
              </w:rPr>
              <w:t>DS</w:t>
            </w:r>
            <w:r w:rsidRPr="00423E31">
              <w:rPr>
                <w:rFonts w:ascii="Times New Roman" w:hAnsi="Times New Roman"/>
                <w:b/>
                <w:color w:val="000000"/>
                <w:sz w:val="18"/>
                <w:szCs w:val="18"/>
                <w:lang w:eastAsia="en-AU"/>
              </w:rPr>
              <w:br/>
              <w:t>(0-18)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  <w:lang w:eastAsia="en-AU"/>
              </w:rPr>
            </w:pPr>
            <w:r w:rsidRPr="00423E31">
              <w:rPr>
                <w:rFonts w:ascii="Times New Roman" w:hAnsi="Times New Roman"/>
                <w:b/>
                <w:color w:val="000000"/>
                <w:sz w:val="18"/>
                <w:szCs w:val="18"/>
                <w:lang w:eastAsia="en-AU"/>
              </w:rPr>
              <w:t>Non-DS</w:t>
            </w:r>
            <w:r w:rsidRPr="00423E31">
              <w:rPr>
                <w:rFonts w:ascii="Times New Roman" w:hAnsi="Times New Roman"/>
                <w:b/>
                <w:color w:val="000000"/>
                <w:sz w:val="18"/>
                <w:szCs w:val="18"/>
                <w:lang w:eastAsia="en-AU"/>
              </w:rPr>
              <w:br/>
              <w:t>(0-18)</w:t>
            </w:r>
          </w:p>
        </w:tc>
        <w:tc>
          <w:tcPr>
            <w:tcW w:w="994" w:type="dxa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  <w:lang w:eastAsia="en-AU"/>
              </w:rPr>
            </w:pPr>
            <w:r w:rsidRPr="00423E31">
              <w:rPr>
                <w:rFonts w:ascii="Times New Roman" w:hAnsi="Times New Roman"/>
                <w:b/>
                <w:color w:val="000000"/>
                <w:sz w:val="18"/>
                <w:szCs w:val="18"/>
                <w:lang w:eastAsia="en-AU"/>
              </w:rPr>
              <w:t>DS</w:t>
            </w:r>
            <w:r w:rsidRPr="00423E31">
              <w:rPr>
                <w:rFonts w:ascii="Times New Roman" w:hAnsi="Times New Roman"/>
                <w:b/>
                <w:color w:val="000000"/>
                <w:sz w:val="18"/>
                <w:szCs w:val="18"/>
                <w:lang w:eastAsia="en-AU"/>
              </w:rPr>
              <w:br/>
              <w:t>(19-50)</w:t>
            </w:r>
          </w:p>
        </w:tc>
        <w:tc>
          <w:tcPr>
            <w:tcW w:w="1007" w:type="dxa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  <w:lang w:eastAsia="en-AU"/>
              </w:rPr>
            </w:pPr>
            <w:r w:rsidRPr="00423E31">
              <w:rPr>
                <w:rFonts w:ascii="Times New Roman" w:hAnsi="Times New Roman"/>
                <w:b/>
                <w:color w:val="000000"/>
                <w:sz w:val="18"/>
                <w:szCs w:val="18"/>
                <w:lang w:eastAsia="en-AU"/>
              </w:rPr>
              <w:t>Non-DS</w:t>
            </w:r>
            <w:r w:rsidRPr="00423E31">
              <w:rPr>
                <w:rFonts w:ascii="Times New Roman" w:hAnsi="Times New Roman"/>
                <w:b/>
                <w:color w:val="000000"/>
                <w:sz w:val="18"/>
                <w:szCs w:val="18"/>
                <w:lang w:eastAsia="en-AU"/>
              </w:rPr>
              <w:br/>
              <w:t>(19-50)</w:t>
            </w:r>
          </w:p>
        </w:tc>
        <w:tc>
          <w:tcPr>
            <w:tcW w:w="895" w:type="dxa"/>
            <w:shd w:val="clear" w:color="auto" w:fill="F2F2F2" w:themeFill="background1" w:themeFillShade="F2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  <w:lang w:eastAsia="en-AU"/>
              </w:rPr>
            </w:pPr>
            <w:r w:rsidRPr="00423E31">
              <w:rPr>
                <w:rFonts w:ascii="Times New Roman" w:hAnsi="Times New Roman"/>
                <w:b/>
                <w:color w:val="000000"/>
                <w:sz w:val="18"/>
                <w:szCs w:val="18"/>
                <w:lang w:eastAsia="en-AU"/>
              </w:rPr>
              <w:t>DS</w:t>
            </w:r>
            <w:r w:rsidRPr="00423E31">
              <w:rPr>
                <w:rFonts w:ascii="Times New Roman" w:hAnsi="Times New Roman"/>
                <w:b/>
                <w:color w:val="000000"/>
                <w:sz w:val="18"/>
                <w:szCs w:val="18"/>
                <w:lang w:eastAsia="en-AU"/>
              </w:rPr>
              <w:br/>
              <w:t>(51+)</w:t>
            </w:r>
          </w:p>
        </w:tc>
        <w:tc>
          <w:tcPr>
            <w:tcW w:w="1246" w:type="dxa"/>
            <w:shd w:val="clear" w:color="auto" w:fill="F2F2F2" w:themeFill="background1" w:themeFillShade="F2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  <w:lang w:eastAsia="en-AU"/>
              </w:rPr>
            </w:pPr>
            <w:r w:rsidRPr="00423E31">
              <w:rPr>
                <w:rFonts w:ascii="Times New Roman" w:hAnsi="Times New Roman"/>
                <w:b/>
                <w:color w:val="000000"/>
                <w:sz w:val="18"/>
                <w:szCs w:val="18"/>
                <w:lang w:eastAsia="en-AU"/>
              </w:rPr>
              <w:t>Non-DS</w:t>
            </w:r>
            <w:r w:rsidRPr="00423E31">
              <w:rPr>
                <w:rFonts w:ascii="Times New Roman" w:hAnsi="Times New Roman"/>
                <w:b/>
                <w:color w:val="000000"/>
                <w:sz w:val="18"/>
                <w:szCs w:val="18"/>
                <w:lang w:eastAsia="en-AU"/>
              </w:rPr>
              <w:br/>
              <w:t>(51+)</w:t>
            </w:r>
          </w:p>
        </w:tc>
      </w:tr>
      <w:tr w:rsidR="00135D35" w:rsidRPr="00DC6763" w:rsidTr="00E34241">
        <w:tc>
          <w:tcPr>
            <w:tcW w:w="1557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:rsidR="00135D35" w:rsidRPr="00DC6763" w:rsidRDefault="00135D35" w:rsidP="00E3424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DC6763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Sample size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135D35" w:rsidRPr="00DC6763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DC6763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2,153 (52.8)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135D35" w:rsidRPr="00DC6763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DC6763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8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,</w:t>
            </w:r>
            <w:r w:rsidRPr="00DC6763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019</w:t>
            </w:r>
            <w:r w:rsidRPr="00DC6763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49.1)***</w:t>
            </w:r>
          </w:p>
        </w:tc>
        <w:tc>
          <w:tcPr>
            <w:tcW w:w="986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:rsidR="00135D35" w:rsidRPr="00DC6763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DC6763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 xml:space="preserve">1,282 </w:t>
            </w:r>
            <w:r w:rsidRPr="00DC6763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54.0)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:rsidR="00135D35" w:rsidRPr="00DC6763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DC6763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5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,</w:t>
            </w:r>
            <w:r w:rsidRPr="00DC6763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091</w:t>
            </w:r>
            <w:r w:rsidRPr="00DC6763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53.6)</w:t>
            </w:r>
          </w:p>
        </w:tc>
        <w:tc>
          <w:tcPr>
            <w:tcW w:w="994" w:type="dxa"/>
          </w:tcPr>
          <w:p w:rsidR="00135D35" w:rsidRPr="00DC6763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DC6763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 xml:space="preserve">685 </w:t>
            </w:r>
            <w:r w:rsidRPr="00DC6763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51.2)</w:t>
            </w:r>
          </w:p>
        </w:tc>
        <w:tc>
          <w:tcPr>
            <w:tcW w:w="1007" w:type="dxa"/>
          </w:tcPr>
          <w:p w:rsidR="00135D35" w:rsidRPr="00DC6763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DC6763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2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,</w:t>
            </w:r>
            <w:r w:rsidRPr="00DC6763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181</w:t>
            </w:r>
            <w:r w:rsidRPr="00DC6763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40.7)***</w:t>
            </w:r>
          </w:p>
        </w:tc>
        <w:tc>
          <w:tcPr>
            <w:tcW w:w="895" w:type="dxa"/>
            <w:shd w:val="clear" w:color="auto" w:fill="F2F2F2" w:themeFill="background1" w:themeFillShade="F2"/>
          </w:tcPr>
          <w:p w:rsidR="00135D35" w:rsidRPr="00DC6763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DC6763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186 (50.4)</w:t>
            </w:r>
          </w:p>
        </w:tc>
        <w:tc>
          <w:tcPr>
            <w:tcW w:w="1246" w:type="dxa"/>
            <w:shd w:val="clear" w:color="auto" w:fill="F2F2F2" w:themeFill="background1" w:themeFillShade="F2"/>
          </w:tcPr>
          <w:p w:rsidR="00135D35" w:rsidRPr="00DC6763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DC6763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747</w:t>
            </w:r>
            <w:r w:rsidRPr="00DC6763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50.6)</w:t>
            </w:r>
          </w:p>
        </w:tc>
      </w:tr>
      <w:tr w:rsidR="00135D35" w:rsidRPr="00423E31" w:rsidTr="00E34241">
        <w:tc>
          <w:tcPr>
            <w:tcW w:w="1557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:rsidR="00135D35" w:rsidRPr="00423E31" w:rsidRDefault="00135D35" w:rsidP="00E3424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M</w:t>
            </w:r>
            <w:r w:rsidRPr="00423E31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 xml:space="preserve">ean age 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</w:r>
            <w:r w:rsidRPr="00423E31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(years; SD)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423E31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18.0 (19.9)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17.1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20.3)</w:t>
            </w:r>
          </w:p>
        </w:tc>
        <w:tc>
          <w:tcPr>
            <w:tcW w:w="986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423E31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 xml:space="preserve">3.4 </w:t>
            </w:r>
            <w:r w:rsidRPr="00423E31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5.2)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3.2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5.0)</w:t>
            </w:r>
          </w:p>
        </w:tc>
        <w:tc>
          <w:tcPr>
            <w:tcW w:w="994" w:type="dxa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423E31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 xml:space="preserve">34.3 </w:t>
            </w:r>
            <w:r w:rsidRPr="00423E31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8.6)</w:t>
            </w:r>
          </w:p>
        </w:tc>
        <w:tc>
          <w:tcPr>
            <w:tcW w:w="1007" w:type="dxa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35.4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8.6)</w:t>
            </w:r>
          </w:p>
        </w:tc>
        <w:tc>
          <w:tcPr>
            <w:tcW w:w="895" w:type="dxa"/>
            <w:shd w:val="clear" w:color="auto" w:fill="F2F2F2" w:themeFill="background1" w:themeFillShade="F2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423E31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58.2 (6.2)</w:t>
            </w:r>
          </w:p>
        </w:tc>
        <w:tc>
          <w:tcPr>
            <w:tcW w:w="1246" w:type="dxa"/>
            <w:shd w:val="clear" w:color="auto" w:fill="F2F2F2" w:themeFill="background1" w:themeFillShade="F2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58.3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6.7)</w:t>
            </w:r>
          </w:p>
        </w:tc>
      </w:tr>
      <w:tr w:rsidR="00135D35" w:rsidRPr="00423E31" w:rsidTr="00E34241">
        <w:tc>
          <w:tcPr>
            <w:tcW w:w="1557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:rsidR="00135D35" w:rsidRPr="00423E31" w:rsidRDefault="00135D35" w:rsidP="00E3424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99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986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990" w:type="dxa"/>
            <w:shd w:val="clear" w:color="auto" w:fill="F2F2F2" w:themeFill="background1" w:themeFillShade="F2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994" w:type="dxa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1007" w:type="dxa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895" w:type="dxa"/>
            <w:shd w:val="clear" w:color="auto" w:fill="F2F2F2" w:themeFill="background1" w:themeFillShade="F2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1246" w:type="dxa"/>
            <w:shd w:val="clear" w:color="auto" w:fill="F2F2F2" w:themeFill="background1" w:themeFillShade="F2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</w:p>
        </w:tc>
      </w:tr>
      <w:tr w:rsidR="00135D35" w:rsidRPr="00423E31" w:rsidTr="00E34241">
        <w:tc>
          <w:tcPr>
            <w:tcW w:w="1557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:rsidR="00135D35" w:rsidRPr="00423E31" w:rsidRDefault="00135D35" w:rsidP="00E34241">
            <w:pPr>
              <w:spacing w:after="120" w:line="240" w:lineRule="auto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proofErr w:type="spellStart"/>
            <w:r w:rsidRPr="00423E31">
              <w:rPr>
                <w:rFonts w:ascii="Times New Roman" w:hAnsi="Times New Roman"/>
                <w:b/>
                <w:sz w:val="18"/>
                <w:szCs w:val="18"/>
                <w:lang w:eastAsia="en-AU"/>
              </w:rPr>
              <w:t>Comorbidities</w:t>
            </w:r>
            <w:proofErr w:type="spellEnd"/>
            <w:r w:rsidRPr="00423E31">
              <w:rPr>
                <w:rFonts w:ascii="Times New Roman" w:hAnsi="Times New Roman"/>
                <w:b/>
                <w:sz w:val="18"/>
                <w:szCs w:val="18"/>
                <w:lang w:eastAsia="en-AU"/>
              </w:rPr>
              <w:t>: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986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990" w:type="dxa"/>
            <w:shd w:val="clear" w:color="auto" w:fill="F2F2F2" w:themeFill="background1" w:themeFillShade="F2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994" w:type="dxa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1007" w:type="dxa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895" w:type="dxa"/>
            <w:shd w:val="clear" w:color="auto" w:fill="F2F2F2" w:themeFill="background1" w:themeFillShade="F2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1246" w:type="dxa"/>
            <w:shd w:val="clear" w:color="auto" w:fill="F2F2F2" w:themeFill="background1" w:themeFillShade="F2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</w:p>
        </w:tc>
      </w:tr>
      <w:tr w:rsidR="00135D35" w:rsidRPr="00423E31" w:rsidTr="00E34241">
        <w:tc>
          <w:tcPr>
            <w:tcW w:w="1557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423E31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 xml:space="preserve">Any Cardiac Arrhythmia 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423E31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38</w:t>
            </w:r>
            <w:r w:rsidRPr="00423E31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1.8)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129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1.6)</w:t>
            </w:r>
          </w:p>
        </w:tc>
        <w:tc>
          <w:tcPr>
            <w:tcW w:w="986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423E31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7</w:t>
            </w:r>
            <w:r w:rsidRPr="00423E31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1.3)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3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0.06)***</w:t>
            </w:r>
          </w:p>
        </w:tc>
        <w:tc>
          <w:tcPr>
            <w:tcW w:w="994" w:type="dxa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423E31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9</w:t>
            </w:r>
            <w:r w:rsidRPr="00423E31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1.3)</w:t>
            </w:r>
          </w:p>
        </w:tc>
        <w:tc>
          <w:tcPr>
            <w:tcW w:w="1007" w:type="dxa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35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1.6)</w:t>
            </w:r>
          </w:p>
        </w:tc>
        <w:tc>
          <w:tcPr>
            <w:tcW w:w="895" w:type="dxa"/>
            <w:shd w:val="clear" w:color="auto" w:fill="F2F2F2" w:themeFill="background1" w:themeFillShade="F2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423E31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22</w:t>
            </w:r>
            <w:r w:rsidRPr="00423E31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11.8)</w:t>
            </w:r>
          </w:p>
        </w:tc>
        <w:tc>
          <w:tcPr>
            <w:tcW w:w="1246" w:type="dxa"/>
            <w:shd w:val="clear" w:color="auto" w:fill="F2F2F2" w:themeFill="background1" w:themeFillShade="F2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91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12.2)</w:t>
            </w:r>
          </w:p>
        </w:tc>
      </w:tr>
      <w:tr w:rsidR="00135D35" w:rsidRPr="00423E31" w:rsidTr="00E34241">
        <w:tc>
          <w:tcPr>
            <w:tcW w:w="1557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423E31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 xml:space="preserve">Congenital Heart Disease 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423E31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491</w:t>
            </w:r>
            <w:r w:rsidRPr="00423E31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22.8)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55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0.7)***</w:t>
            </w:r>
          </w:p>
        </w:tc>
        <w:tc>
          <w:tcPr>
            <w:tcW w:w="986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423E31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418</w:t>
            </w:r>
            <w:r w:rsidRPr="00423E31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32.6)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48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0.9)***</w:t>
            </w:r>
          </w:p>
        </w:tc>
        <w:tc>
          <w:tcPr>
            <w:tcW w:w="994" w:type="dxa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423E31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62</w:t>
            </w:r>
            <w:r w:rsidRPr="00423E31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9.1)</w:t>
            </w:r>
          </w:p>
        </w:tc>
        <w:tc>
          <w:tcPr>
            <w:tcW w:w="1007" w:type="dxa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4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0.2)***</w:t>
            </w:r>
          </w:p>
        </w:tc>
        <w:tc>
          <w:tcPr>
            <w:tcW w:w="895" w:type="dxa"/>
            <w:shd w:val="clear" w:color="auto" w:fill="F2F2F2" w:themeFill="background1" w:themeFillShade="F2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423E31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11</w:t>
            </w:r>
            <w:r w:rsidRPr="00423E31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5.9)</w:t>
            </w:r>
          </w:p>
        </w:tc>
        <w:tc>
          <w:tcPr>
            <w:tcW w:w="1246" w:type="dxa"/>
            <w:shd w:val="clear" w:color="auto" w:fill="F2F2F2" w:themeFill="background1" w:themeFillShade="F2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3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0.4)***</w:t>
            </w:r>
          </w:p>
        </w:tc>
      </w:tr>
      <w:tr w:rsidR="00135D35" w:rsidRPr="00423E31" w:rsidTr="00E34241">
        <w:tc>
          <w:tcPr>
            <w:tcW w:w="1557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423E31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 xml:space="preserve">Diabetes 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423E31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66</w:t>
            </w:r>
            <w:r w:rsidRPr="00423E31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3.1)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180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2.2)*</w:t>
            </w:r>
          </w:p>
        </w:tc>
        <w:tc>
          <w:tcPr>
            <w:tcW w:w="986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423E31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11</w:t>
            </w:r>
            <w:r w:rsidRPr="00423E31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0.9)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14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0.3)**</w:t>
            </w:r>
          </w:p>
        </w:tc>
        <w:tc>
          <w:tcPr>
            <w:tcW w:w="994" w:type="dxa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423E31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40</w:t>
            </w:r>
            <w:r w:rsidRPr="00423E31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5.8)</w:t>
            </w:r>
          </w:p>
        </w:tc>
        <w:tc>
          <w:tcPr>
            <w:tcW w:w="1007" w:type="dxa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51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2.3)***</w:t>
            </w:r>
          </w:p>
        </w:tc>
        <w:tc>
          <w:tcPr>
            <w:tcW w:w="895" w:type="dxa"/>
            <w:shd w:val="clear" w:color="auto" w:fill="F2F2F2" w:themeFill="background1" w:themeFillShade="F2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423E31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15</w:t>
            </w:r>
            <w:r w:rsidRPr="00423E31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8.1)</w:t>
            </w:r>
          </w:p>
        </w:tc>
        <w:tc>
          <w:tcPr>
            <w:tcW w:w="1246" w:type="dxa"/>
            <w:shd w:val="clear" w:color="auto" w:fill="F2F2F2" w:themeFill="background1" w:themeFillShade="F2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115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15.4)**</w:t>
            </w:r>
          </w:p>
        </w:tc>
      </w:tr>
      <w:tr w:rsidR="00135D35" w:rsidRPr="00C64E7B" w:rsidTr="00E34241">
        <w:tc>
          <w:tcPr>
            <w:tcW w:w="1557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:rsidR="00135D35" w:rsidRPr="00C64E7B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C64E7B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 xml:space="preserve">Hypertension 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135D35" w:rsidRPr="00C64E7B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C64E7B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55</w:t>
            </w:r>
            <w:r w:rsidRPr="00C64E7B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2.6)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135D35" w:rsidRPr="00C64E7B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289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3.6)*</w:t>
            </w:r>
          </w:p>
        </w:tc>
        <w:tc>
          <w:tcPr>
            <w:tcW w:w="986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:rsidR="00135D35" w:rsidRPr="00C64E7B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C64E7B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14</w:t>
            </w:r>
            <w:r w:rsidRPr="00C64E7B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1.1)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:rsidR="00135D35" w:rsidRPr="00C64E7B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9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0.2)***</w:t>
            </w:r>
          </w:p>
        </w:tc>
        <w:tc>
          <w:tcPr>
            <w:tcW w:w="994" w:type="dxa"/>
          </w:tcPr>
          <w:p w:rsidR="00135D35" w:rsidRPr="00C64E7B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C64E7B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21</w:t>
            </w:r>
            <w:r w:rsidRPr="00C64E7B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3.1)</w:t>
            </w:r>
          </w:p>
        </w:tc>
        <w:tc>
          <w:tcPr>
            <w:tcW w:w="1007" w:type="dxa"/>
          </w:tcPr>
          <w:p w:rsidR="00135D35" w:rsidRPr="00C64E7B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81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3.7)</w:t>
            </w:r>
          </w:p>
        </w:tc>
        <w:tc>
          <w:tcPr>
            <w:tcW w:w="895" w:type="dxa"/>
            <w:shd w:val="clear" w:color="auto" w:fill="F2F2F2" w:themeFill="background1" w:themeFillShade="F2"/>
          </w:tcPr>
          <w:p w:rsidR="00135D35" w:rsidRPr="00C64E7B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C64E7B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20</w:t>
            </w:r>
            <w:r w:rsidRPr="00C64E7B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10.8)</w:t>
            </w:r>
          </w:p>
        </w:tc>
        <w:tc>
          <w:tcPr>
            <w:tcW w:w="1246" w:type="dxa"/>
            <w:shd w:val="clear" w:color="auto" w:fill="F2F2F2" w:themeFill="background1" w:themeFillShade="F2"/>
          </w:tcPr>
          <w:p w:rsidR="00135D35" w:rsidRPr="00C64E7B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199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26.6)***</w:t>
            </w:r>
          </w:p>
        </w:tc>
      </w:tr>
      <w:tr w:rsidR="00135D35" w:rsidRPr="00C64E7B" w:rsidTr="00E34241">
        <w:tc>
          <w:tcPr>
            <w:tcW w:w="1557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:rsidR="00135D35" w:rsidRPr="00C64E7B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C64E7B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Pulmonary hypertension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135D35" w:rsidRPr="00C64E7B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C64E7B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70</w:t>
            </w:r>
            <w:r w:rsidRPr="00C64E7B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3.2)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135D35" w:rsidRPr="00C64E7B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5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0.06)***</w:t>
            </w:r>
          </w:p>
        </w:tc>
        <w:tc>
          <w:tcPr>
            <w:tcW w:w="986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:rsidR="00135D35" w:rsidRPr="00C64E7B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C64E7B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53</w:t>
            </w:r>
            <w:r w:rsidRPr="00C64E7B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4.1)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:rsidR="00135D35" w:rsidRPr="00C64E7B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3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0.06)***</w:t>
            </w:r>
          </w:p>
        </w:tc>
        <w:tc>
          <w:tcPr>
            <w:tcW w:w="994" w:type="dxa"/>
          </w:tcPr>
          <w:p w:rsidR="00135D35" w:rsidRPr="00C64E7B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C64E7B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14</w:t>
            </w:r>
            <w:r w:rsidRPr="00C64E7B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2.0)</w:t>
            </w:r>
          </w:p>
        </w:tc>
        <w:tc>
          <w:tcPr>
            <w:tcW w:w="1007" w:type="dxa"/>
          </w:tcPr>
          <w:p w:rsidR="00135D35" w:rsidRPr="00C64E7B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1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0.04)***</w:t>
            </w:r>
          </w:p>
        </w:tc>
        <w:tc>
          <w:tcPr>
            <w:tcW w:w="895" w:type="dxa"/>
            <w:shd w:val="clear" w:color="auto" w:fill="F2F2F2" w:themeFill="background1" w:themeFillShade="F2"/>
          </w:tcPr>
          <w:p w:rsidR="00135D35" w:rsidRPr="00C64E7B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C64E7B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3</w:t>
            </w:r>
            <w:r w:rsidRPr="00C64E7B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1.6)</w:t>
            </w:r>
          </w:p>
        </w:tc>
        <w:tc>
          <w:tcPr>
            <w:tcW w:w="1246" w:type="dxa"/>
            <w:shd w:val="clear" w:color="auto" w:fill="F2F2F2" w:themeFill="background1" w:themeFillShade="F2"/>
          </w:tcPr>
          <w:p w:rsidR="00135D35" w:rsidRPr="00C64E7B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1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0.1)*</w:t>
            </w:r>
          </w:p>
        </w:tc>
      </w:tr>
      <w:tr w:rsidR="00135D35" w:rsidRPr="00C64E7B" w:rsidTr="00E34241">
        <w:tc>
          <w:tcPr>
            <w:tcW w:w="1557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:rsidR="00135D35" w:rsidRPr="00C64E7B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C64E7B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 xml:space="preserve">Sleep </w:t>
            </w:r>
            <w:proofErr w:type="spellStart"/>
            <w:r w:rsidRPr="00C64E7B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Apnea</w:t>
            </w:r>
            <w:proofErr w:type="spellEnd"/>
            <w:r w:rsidRPr="00C64E7B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 xml:space="preserve"> 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135D35" w:rsidRPr="00C64E7B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C64E7B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157</w:t>
            </w:r>
            <w:r w:rsidRPr="00C64E7B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7.3)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135D35" w:rsidRPr="00C64E7B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258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3.2)***</w:t>
            </w:r>
          </w:p>
        </w:tc>
        <w:tc>
          <w:tcPr>
            <w:tcW w:w="986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:rsidR="00135D35" w:rsidRPr="00C64E7B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C64E7B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117</w:t>
            </w:r>
            <w:r w:rsidRPr="00C64E7B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9.1)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:rsidR="00135D35" w:rsidRPr="00C64E7B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159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3.1)***</w:t>
            </w:r>
          </w:p>
        </w:tc>
        <w:tc>
          <w:tcPr>
            <w:tcW w:w="994" w:type="dxa"/>
          </w:tcPr>
          <w:p w:rsidR="00135D35" w:rsidRPr="00C64E7B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C64E7B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32</w:t>
            </w:r>
            <w:r w:rsidRPr="00C64E7B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4.7)</w:t>
            </w:r>
          </w:p>
        </w:tc>
        <w:tc>
          <w:tcPr>
            <w:tcW w:w="1007" w:type="dxa"/>
          </w:tcPr>
          <w:p w:rsidR="00135D35" w:rsidRPr="00C64E7B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52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2.4)**</w:t>
            </w:r>
          </w:p>
        </w:tc>
        <w:tc>
          <w:tcPr>
            <w:tcW w:w="895" w:type="dxa"/>
            <w:shd w:val="clear" w:color="auto" w:fill="F2F2F2" w:themeFill="background1" w:themeFillShade="F2"/>
          </w:tcPr>
          <w:p w:rsidR="00135D35" w:rsidRPr="00C64E7B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C64E7B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8</w:t>
            </w:r>
            <w:r w:rsidRPr="00C64E7B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4.3)</w:t>
            </w:r>
          </w:p>
        </w:tc>
        <w:tc>
          <w:tcPr>
            <w:tcW w:w="1246" w:type="dxa"/>
            <w:shd w:val="clear" w:color="auto" w:fill="F2F2F2" w:themeFill="background1" w:themeFillShade="F2"/>
          </w:tcPr>
          <w:p w:rsidR="00135D35" w:rsidRPr="00C64E7B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47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6.3)</w:t>
            </w:r>
          </w:p>
        </w:tc>
      </w:tr>
      <w:tr w:rsidR="00135D35" w:rsidRPr="00C64E7B" w:rsidTr="00E34241">
        <w:tc>
          <w:tcPr>
            <w:tcW w:w="1557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:rsidR="00135D35" w:rsidRPr="00C64E7B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C64E7B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 xml:space="preserve">Smoking 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135D35" w:rsidRPr="00C64E7B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C64E7B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80</w:t>
            </w:r>
            <w:r w:rsidRPr="00C64E7B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3.7)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135D35" w:rsidRPr="00C64E7B" w:rsidRDefault="00135D35" w:rsidP="003E09F5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1,145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1</w:t>
            </w:r>
            <w:r w:rsidR="003E09F5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4.3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)***</w:t>
            </w:r>
          </w:p>
        </w:tc>
        <w:tc>
          <w:tcPr>
            <w:tcW w:w="986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:rsidR="00135D35" w:rsidRPr="00C64E7B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C64E7B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1</w:t>
            </w:r>
            <w:r w:rsidRPr="00C64E7B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0.1)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:rsidR="00135D35" w:rsidRPr="00C64E7B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60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1.2)***</w:t>
            </w:r>
          </w:p>
        </w:tc>
        <w:tc>
          <w:tcPr>
            <w:tcW w:w="994" w:type="dxa"/>
          </w:tcPr>
          <w:p w:rsidR="00135D35" w:rsidRPr="00C64E7B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C64E7B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49</w:t>
            </w:r>
            <w:r w:rsidRPr="00C64E7B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7.1)</w:t>
            </w:r>
          </w:p>
        </w:tc>
        <w:tc>
          <w:tcPr>
            <w:tcW w:w="1007" w:type="dxa"/>
          </w:tcPr>
          <w:p w:rsidR="00135D35" w:rsidRPr="00C64E7B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706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32.4)***</w:t>
            </w:r>
          </w:p>
        </w:tc>
        <w:tc>
          <w:tcPr>
            <w:tcW w:w="895" w:type="dxa"/>
            <w:shd w:val="clear" w:color="auto" w:fill="F2F2F2" w:themeFill="background1" w:themeFillShade="F2"/>
          </w:tcPr>
          <w:p w:rsidR="00135D35" w:rsidRPr="00C64E7B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C64E7B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30</w:t>
            </w:r>
            <w:r w:rsidRPr="00C64E7B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16.1)</w:t>
            </w:r>
          </w:p>
        </w:tc>
        <w:tc>
          <w:tcPr>
            <w:tcW w:w="1246" w:type="dxa"/>
            <w:shd w:val="clear" w:color="auto" w:fill="F2F2F2" w:themeFill="background1" w:themeFillShade="F2"/>
          </w:tcPr>
          <w:p w:rsidR="00135D35" w:rsidRPr="00C64E7B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379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50.7)***</w:t>
            </w:r>
          </w:p>
        </w:tc>
      </w:tr>
      <w:tr w:rsidR="00135D35" w:rsidRPr="00C64E7B" w:rsidTr="00E34241">
        <w:tc>
          <w:tcPr>
            <w:tcW w:w="1557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:rsidR="00135D35" w:rsidRPr="00C64E7B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proofErr w:type="spellStart"/>
            <w:r w:rsidRPr="00C64E7B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Moyamoya</w:t>
            </w:r>
            <w:proofErr w:type="spellEnd"/>
            <w:r w:rsidRPr="00C64E7B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 xml:space="preserve"> Disease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135D35" w:rsidRPr="00C64E7B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C64E7B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2</w:t>
            </w:r>
            <w:r w:rsidRPr="00C64E7B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0.1)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135D35" w:rsidRPr="00C64E7B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0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0.0)*</w:t>
            </w:r>
          </w:p>
        </w:tc>
        <w:tc>
          <w:tcPr>
            <w:tcW w:w="986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:rsidR="00135D35" w:rsidRPr="00C64E7B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C64E7B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2</w:t>
            </w:r>
            <w:r w:rsidRPr="00C64E7B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0.2)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:rsidR="00135D35" w:rsidRPr="00C64E7B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0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0.0)*</w:t>
            </w:r>
          </w:p>
        </w:tc>
        <w:tc>
          <w:tcPr>
            <w:tcW w:w="994" w:type="dxa"/>
          </w:tcPr>
          <w:p w:rsidR="00135D35" w:rsidRPr="00C64E7B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C64E7B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0</w:t>
            </w:r>
            <w:r w:rsidRPr="00C64E7B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0.0)</w:t>
            </w:r>
          </w:p>
        </w:tc>
        <w:tc>
          <w:tcPr>
            <w:tcW w:w="1007" w:type="dxa"/>
          </w:tcPr>
          <w:p w:rsidR="00135D35" w:rsidRPr="00C64E7B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0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0.0)</w:t>
            </w:r>
          </w:p>
        </w:tc>
        <w:tc>
          <w:tcPr>
            <w:tcW w:w="895" w:type="dxa"/>
            <w:shd w:val="clear" w:color="auto" w:fill="F2F2F2" w:themeFill="background1" w:themeFillShade="F2"/>
          </w:tcPr>
          <w:p w:rsidR="00135D35" w:rsidRPr="00C64E7B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C64E7B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0</w:t>
            </w:r>
            <w:r w:rsidRPr="00C64E7B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0.0)</w:t>
            </w:r>
          </w:p>
        </w:tc>
        <w:tc>
          <w:tcPr>
            <w:tcW w:w="1246" w:type="dxa"/>
            <w:shd w:val="clear" w:color="auto" w:fill="F2F2F2" w:themeFill="background1" w:themeFillShade="F2"/>
          </w:tcPr>
          <w:p w:rsidR="00135D35" w:rsidRPr="00C64E7B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0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0.0)</w:t>
            </w:r>
          </w:p>
        </w:tc>
      </w:tr>
      <w:tr w:rsidR="00135D35" w:rsidRPr="003512A6" w:rsidTr="00E34241">
        <w:tc>
          <w:tcPr>
            <w:tcW w:w="1557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:rsidR="00135D35" w:rsidRPr="003512A6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3512A6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 xml:space="preserve">Any </w:t>
            </w:r>
            <w:proofErr w:type="spellStart"/>
            <w:r w:rsidRPr="003512A6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cardioembolic</w:t>
            </w:r>
            <w:proofErr w:type="spellEnd"/>
            <w:r w:rsidRPr="003512A6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 xml:space="preserve"> risk factor </w:t>
            </w:r>
            <w:r w:rsidRPr="003512A6">
              <w:rPr>
                <w:rFonts w:ascii="Times New Roman" w:hAnsi="Times New Roman"/>
                <w:sz w:val="18"/>
                <w:szCs w:val="18"/>
              </w:rPr>
              <w:t>†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135D35" w:rsidRPr="003512A6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3512A6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528</w:t>
            </w:r>
            <w:r w:rsidRPr="003512A6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24.5)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135D35" w:rsidRPr="003512A6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3512A6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183</w:t>
            </w:r>
            <w:r w:rsidRPr="003512A6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2.3)***</w:t>
            </w:r>
          </w:p>
        </w:tc>
        <w:tc>
          <w:tcPr>
            <w:tcW w:w="986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:rsidR="00135D35" w:rsidRPr="003512A6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3512A6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428</w:t>
            </w:r>
            <w:r w:rsidRPr="003512A6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33.4)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:rsidR="00135D35" w:rsidRPr="003512A6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3512A6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52</w:t>
            </w:r>
            <w:r w:rsidRPr="003512A6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1.0)***</w:t>
            </w:r>
          </w:p>
        </w:tc>
        <w:tc>
          <w:tcPr>
            <w:tcW w:w="994" w:type="dxa"/>
          </w:tcPr>
          <w:p w:rsidR="00135D35" w:rsidRPr="003512A6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3512A6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70</w:t>
            </w:r>
            <w:r w:rsidRPr="003512A6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10.2)</w:t>
            </w:r>
          </w:p>
        </w:tc>
        <w:tc>
          <w:tcPr>
            <w:tcW w:w="1007" w:type="dxa"/>
          </w:tcPr>
          <w:p w:rsidR="00135D35" w:rsidRPr="003512A6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3512A6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38</w:t>
            </w:r>
            <w:r w:rsidRPr="003512A6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1.7)***</w:t>
            </w:r>
          </w:p>
        </w:tc>
        <w:tc>
          <w:tcPr>
            <w:tcW w:w="895" w:type="dxa"/>
            <w:shd w:val="clear" w:color="auto" w:fill="F2F2F2" w:themeFill="background1" w:themeFillShade="F2"/>
          </w:tcPr>
          <w:p w:rsidR="00135D35" w:rsidRPr="003512A6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3512A6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30</w:t>
            </w:r>
            <w:r w:rsidRPr="003512A6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16.1)</w:t>
            </w:r>
          </w:p>
        </w:tc>
        <w:tc>
          <w:tcPr>
            <w:tcW w:w="1246" w:type="dxa"/>
            <w:shd w:val="clear" w:color="auto" w:fill="F2F2F2" w:themeFill="background1" w:themeFillShade="F2"/>
          </w:tcPr>
          <w:p w:rsidR="00135D35" w:rsidRPr="003512A6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3512A6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93</w:t>
            </w:r>
            <w:r w:rsidRPr="003512A6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12.4)</w:t>
            </w:r>
          </w:p>
        </w:tc>
      </w:tr>
      <w:tr w:rsidR="00135D35" w:rsidRPr="00C64E7B" w:rsidTr="00E34241">
        <w:tc>
          <w:tcPr>
            <w:tcW w:w="1557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:rsidR="00135D35" w:rsidRPr="00C64E7B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C64E7B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 xml:space="preserve">Any atherosclerotic risk factor </w:t>
            </w:r>
            <w:r w:rsidRPr="00C64E7B">
              <w:rPr>
                <w:rFonts w:ascii="Times New Roman" w:hAnsi="Times New Roman"/>
                <w:sz w:val="18"/>
                <w:szCs w:val="18"/>
              </w:rPr>
              <w:t>††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135D35" w:rsidRPr="00C64E7B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C64E7B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321</w:t>
            </w:r>
            <w:r w:rsidRPr="00C64E7B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14.9)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135D35" w:rsidRPr="00C64E7B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1,514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18.9)***</w:t>
            </w:r>
          </w:p>
        </w:tc>
        <w:tc>
          <w:tcPr>
            <w:tcW w:w="986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:rsidR="00135D35" w:rsidRPr="00C64E7B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C64E7B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139</w:t>
            </w:r>
            <w:r w:rsidRPr="00C64E7B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10.8)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:rsidR="00135D35" w:rsidRPr="003041D0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238</w:t>
            </w:r>
            <w:r>
              <w:rPr>
                <w:rFonts w:ascii="Times New Roman" w:hAnsi="Times New Roman"/>
                <w:sz w:val="18"/>
                <w:szCs w:val="18"/>
              </w:rPr>
              <w:br/>
              <w:t>(4.7)***</w:t>
            </w:r>
          </w:p>
        </w:tc>
        <w:tc>
          <w:tcPr>
            <w:tcW w:w="994" w:type="dxa"/>
          </w:tcPr>
          <w:p w:rsidR="00135D35" w:rsidRPr="00C64E7B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C64E7B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126</w:t>
            </w:r>
            <w:r w:rsidRPr="00C64E7B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18.4)</w:t>
            </w:r>
          </w:p>
        </w:tc>
        <w:tc>
          <w:tcPr>
            <w:tcW w:w="1007" w:type="dxa"/>
          </w:tcPr>
          <w:p w:rsidR="00135D35" w:rsidRPr="00C64E7B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791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36.3)***</w:t>
            </w:r>
          </w:p>
        </w:tc>
        <w:tc>
          <w:tcPr>
            <w:tcW w:w="895" w:type="dxa"/>
            <w:shd w:val="clear" w:color="auto" w:fill="F2F2F2" w:themeFill="background1" w:themeFillShade="F2"/>
          </w:tcPr>
          <w:p w:rsidR="00135D35" w:rsidRPr="00C64E7B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C64E7B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56</w:t>
            </w:r>
            <w:r w:rsidRPr="00C64E7B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30.1)</w:t>
            </w:r>
          </w:p>
        </w:tc>
        <w:tc>
          <w:tcPr>
            <w:tcW w:w="1246" w:type="dxa"/>
            <w:shd w:val="clear" w:color="auto" w:fill="F2F2F2" w:themeFill="background1" w:themeFillShade="F2"/>
          </w:tcPr>
          <w:p w:rsidR="00135D35" w:rsidRPr="00C64E7B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485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64.9)***</w:t>
            </w:r>
          </w:p>
        </w:tc>
      </w:tr>
      <w:tr w:rsidR="00135D35" w:rsidRPr="00C64E7B" w:rsidTr="00E34241">
        <w:tc>
          <w:tcPr>
            <w:tcW w:w="1557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:rsidR="00135D35" w:rsidRPr="00C64E7B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C64E7B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 xml:space="preserve">Any cardiovascular risk factor </w:t>
            </w:r>
            <w:r w:rsidRPr="00C64E7B">
              <w:rPr>
                <w:rFonts w:ascii="Times New Roman" w:hAnsi="Times New Roman"/>
                <w:sz w:val="18"/>
                <w:szCs w:val="18"/>
              </w:rPr>
              <w:t>†††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135D35" w:rsidRPr="00C64E7B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C64E7B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754</w:t>
            </w:r>
            <w:r w:rsidRPr="00C64E7B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35.0)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135D35" w:rsidRPr="00C64E7B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1,593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19.9)***</w:t>
            </w:r>
          </w:p>
        </w:tc>
        <w:tc>
          <w:tcPr>
            <w:tcW w:w="986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:rsidR="00135D35" w:rsidRPr="00C64E7B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C64E7B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506</w:t>
            </w:r>
            <w:r w:rsidRPr="00C64E7B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39.4)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:rsidR="00135D35" w:rsidRPr="00C64E7B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287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5.6)***</w:t>
            </w:r>
          </w:p>
        </w:tc>
        <w:tc>
          <w:tcPr>
            <w:tcW w:w="994" w:type="dxa"/>
          </w:tcPr>
          <w:p w:rsidR="00135D35" w:rsidRPr="00C64E7B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C64E7B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178</w:t>
            </w:r>
            <w:r w:rsidRPr="00C64E7B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26.0)</w:t>
            </w:r>
          </w:p>
        </w:tc>
        <w:tc>
          <w:tcPr>
            <w:tcW w:w="1007" w:type="dxa"/>
          </w:tcPr>
          <w:p w:rsidR="00135D35" w:rsidRPr="00C64E7B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807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37.0)***</w:t>
            </w:r>
          </w:p>
        </w:tc>
        <w:tc>
          <w:tcPr>
            <w:tcW w:w="895" w:type="dxa"/>
            <w:shd w:val="clear" w:color="auto" w:fill="F2F2F2" w:themeFill="background1" w:themeFillShade="F2"/>
          </w:tcPr>
          <w:p w:rsidR="00135D35" w:rsidRPr="00C64E7B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C64E7B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70</w:t>
            </w:r>
            <w:r w:rsidRPr="00C64E7B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37.6)</w:t>
            </w:r>
          </w:p>
        </w:tc>
        <w:tc>
          <w:tcPr>
            <w:tcW w:w="1246" w:type="dxa"/>
            <w:shd w:val="clear" w:color="auto" w:fill="F2F2F2" w:themeFill="background1" w:themeFillShade="F2"/>
          </w:tcPr>
          <w:p w:rsidR="00135D35" w:rsidRPr="00C64E7B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499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66.8)***</w:t>
            </w:r>
          </w:p>
        </w:tc>
      </w:tr>
      <w:tr w:rsidR="00135D35" w:rsidRPr="00C64E7B" w:rsidTr="00E34241">
        <w:tc>
          <w:tcPr>
            <w:tcW w:w="1557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:rsidR="00135D35" w:rsidRPr="00C64E7B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C64E7B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Hypothyroidism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</w:tcPr>
          <w:p w:rsidR="00135D35" w:rsidRPr="00C64E7B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C64E7B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88</w:t>
            </w:r>
            <w:r w:rsidRPr="00C64E7B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4.2)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</w:tcPr>
          <w:p w:rsidR="00135D35" w:rsidRPr="00C64E7B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8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0.1)***</w:t>
            </w:r>
          </w:p>
        </w:tc>
        <w:tc>
          <w:tcPr>
            <w:tcW w:w="986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:rsidR="00135D35" w:rsidRPr="00C64E7B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C64E7B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46</w:t>
            </w:r>
            <w:r w:rsidRPr="00C64E7B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3.6)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:rsidR="00135D35" w:rsidRPr="00C64E7B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4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0.08)***</w:t>
            </w:r>
          </w:p>
        </w:tc>
        <w:tc>
          <w:tcPr>
            <w:tcW w:w="994" w:type="dxa"/>
          </w:tcPr>
          <w:p w:rsidR="00135D35" w:rsidRPr="00C64E7B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C64E7B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28</w:t>
            </w:r>
            <w:r w:rsidRPr="00C64E7B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4.1)</w:t>
            </w:r>
          </w:p>
        </w:tc>
        <w:tc>
          <w:tcPr>
            <w:tcW w:w="1007" w:type="dxa"/>
          </w:tcPr>
          <w:p w:rsidR="00135D35" w:rsidRPr="00C64E7B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1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0.05)***</w:t>
            </w:r>
          </w:p>
        </w:tc>
        <w:tc>
          <w:tcPr>
            <w:tcW w:w="895" w:type="dxa"/>
            <w:shd w:val="clear" w:color="auto" w:fill="F2F2F2" w:themeFill="background1" w:themeFillShade="F2"/>
          </w:tcPr>
          <w:p w:rsidR="00135D35" w:rsidRPr="00C64E7B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C64E7B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14</w:t>
            </w:r>
            <w:r w:rsidRPr="00C64E7B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7.5)</w:t>
            </w:r>
          </w:p>
        </w:tc>
        <w:tc>
          <w:tcPr>
            <w:tcW w:w="1246" w:type="dxa"/>
            <w:shd w:val="clear" w:color="auto" w:fill="F2F2F2" w:themeFill="background1" w:themeFillShade="F2"/>
          </w:tcPr>
          <w:p w:rsidR="00135D35" w:rsidRPr="00C64E7B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3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0.4)***</w:t>
            </w:r>
          </w:p>
        </w:tc>
      </w:tr>
      <w:tr w:rsidR="00135D35" w:rsidRPr="00423E31" w:rsidTr="00E34241">
        <w:tc>
          <w:tcPr>
            <w:tcW w:w="1557" w:type="dxa"/>
            <w:tcBorders>
              <w:right w:val="single" w:sz="12" w:space="0" w:color="auto"/>
            </w:tcBorders>
            <w:shd w:val="clear" w:color="auto" w:fill="F3F3F3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423E31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 xml:space="preserve">Dementia </w:t>
            </w:r>
          </w:p>
        </w:tc>
        <w:tc>
          <w:tcPr>
            <w:tcW w:w="991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423E31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100</w:t>
            </w:r>
            <w:r w:rsidRPr="00423E31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4.6)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49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0.6)***</w:t>
            </w:r>
          </w:p>
        </w:tc>
        <w:tc>
          <w:tcPr>
            <w:tcW w:w="986" w:type="dxa"/>
            <w:tcBorders>
              <w:left w:val="single" w:sz="12" w:space="0" w:color="auto"/>
            </w:tcBorders>
            <w:shd w:val="clear" w:color="auto" w:fill="F3F3F3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423E31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0</w:t>
            </w:r>
            <w:r w:rsidRPr="00423E31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0.0)</w:t>
            </w:r>
          </w:p>
        </w:tc>
        <w:tc>
          <w:tcPr>
            <w:tcW w:w="990" w:type="dxa"/>
            <w:shd w:val="clear" w:color="auto" w:fill="F3F3F3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3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0.06)</w:t>
            </w:r>
          </w:p>
        </w:tc>
        <w:tc>
          <w:tcPr>
            <w:tcW w:w="994" w:type="dxa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423E31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29</w:t>
            </w:r>
            <w:r w:rsidRPr="00423E31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4.2)</w:t>
            </w:r>
          </w:p>
        </w:tc>
        <w:tc>
          <w:tcPr>
            <w:tcW w:w="1007" w:type="dxa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19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0.9)***</w:t>
            </w:r>
          </w:p>
        </w:tc>
        <w:tc>
          <w:tcPr>
            <w:tcW w:w="895" w:type="dxa"/>
            <w:shd w:val="clear" w:color="auto" w:fill="F3F3F3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423E31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71</w:t>
            </w:r>
            <w:r w:rsidRPr="00423E31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38.2)</w:t>
            </w:r>
          </w:p>
        </w:tc>
        <w:tc>
          <w:tcPr>
            <w:tcW w:w="1246" w:type="dxa"/>
            <w:shd w:val="clear" w:color="auto" w:fill="F3F3F3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27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3.6)***</w:t>
            </w:r>
          </w:p>
        </w:tc>
      </w:tr>
    </w:tbl>
    <w:p w:rsidR="00135D35" w:rsidRPr="00423E31" w:rsidRDefault="00135D35" w:rsidP="00135D35">
      <w:pPr>
        <w:spacing w:after="0" w:line="240" w:lineRule="auto"/>
        <w:rPr>
          <w:rFonts w:ascii="Times New Roman" w:hAnsi="Times New Roman"/>
          <w:bCs/>
          <w:sz w:val="18"/>
          <w:szCs w:val="18"/>
        </w:rPr>
      </w:pPr>
      <w:r w:rsidRPr="00423E31">
        <w:rPr>
          <w:rFonts w:ascii="Times New Roman" w:hAnsi="Times New Roman"/>
          <w:bCs/>
          <w:sz w:val="18"/>
          <w:szCs w:val="18"/>
        </w:rPr>
        <w:t>DS= Down syndrome.</w:t>
      </w:r>
    </w:p>
    <w:p w:rsidR="00135D35" w:rsidRPr="00C64E7B" w:rsidRDefault="00135D35" w:rsidP="00135D35">
      <w:pPr>
        <w:spacing w:after="0" w:line="240" w:lineRule="auto"/>
        <w:rPr>
          <w:rFonts w:ascii="Times New Roman" w:hAnsi="Times New Roman"/>
          <w:bCs/>
          <w:sz w:val="18"/>
          <w:szCs w:val="18"/>
        </w:rPr>
      </w:pPr>
      <w:r w:rsidRPr="00C64E7B">
        <w:rPr>
          <w:rFonts w:ascii="Times New Roman" w:hAnsi="Times New Roman"/>
          <w:sz w:val="18"/>
          <w:szCs w:val="18"/>
        </w:rPr>
        <w:t xml:space="preserve">† </w:t>
      </w:r>
      <w:r w:rsidRPr="00C64E7B">
        <w:rPr>
          <w:rFonts w:ascii="Times New Roman" w:hAnsi="Times New Roman"/>
          <w:bCs/>
          <w:sz w:val="18"/>
          <w:szCs w:val="18"/>
        </w:rPr>
        <w:t>presence of either of congenital heart disease, cardiac arrhythmia or pulmonary hypertension</w:t>
      </w:r>
    </w:p>
    <w:p w:rsidR="00135D35" w:rsidRPr="00C64E7B" w:rsidRDefault="00135D35" w:rsidP="00135D35">
      <w:pPr>
        <w:spacing w:after="0" w:line="240" w:lineRule="auto"/>
        <w:rPr>
          <w:rFonts w:ascii="Times New Roman" w:hAnsi="Times New Roman"/>
          <w:bCs/>
          <w:sz w:val="18"/>
          <w:szCs w:val="18"/>
        </w:rPr>
      </w:pPr>
      <w:r w:rsidRPr="00C64E7B">
        <w:rPr>
          <w:rFonts w:ascii="Times New Roman" w:hAnsi="Times New Roman"/>
          <w:sz w:val="18"/>
          <w:szCs w:val="18"/>
        </w:rPr>
        <w:t xml:space="preserve">†† </w:t>
      </w:r>
      <w:r w:rsidRPr="00C64E7B">
        <w:rPr>
          <w:rFonts w:ascii="Times New Roman" w:hAnsi="Times New Roman"/>
          <w:bCs/>
          <w:sz w:val="18"/>
          <w:szCs w:val="18"/>
        </w:rPr>
        <w:t xml:space="preserve">presence of any of hypertension, diabetes mellitus, sleep </w:t>
      </w:r>
      <w:proofErr w:type="spellStart"/>
      <w:r w:rsidRPr="00C64E7B">
        <w:rPr>
          <w:rFonts w:ascii="Times New Roman" w:hAnsi="Times New Roman"/>
          <w:bCs/>
          <w:sz w:val="18"/>
          <w:szCs w:val="18"/>
        </w:rPr>
        <w:t>apnea</w:t>
      </w:r>
      <w:proofErr w:type="spellEnd"/>
      <w:r w:rsidRPr="00C64E7B">
        <w:rPr>
          <w:rFonts w:ascii="Times New Roman" w:hAnsi="Times New Roman"/>
          <w:bCs/>
          <w:sz w:val="18"/>
          <w:szCs w:val="18"/>
        </w:rPr>
        <w:t xml:space="preserve">, smoking </w:t>
      </w:r>
    </w:p>
    <w:p w:rsidR="00135D35" w:rsidRPr="00C64E7B" w:rsidRDefault="00135D35" w:rsidP="00135D35">
      <w:pPr>
        <w:spacing w:after="0" w:line="240" w:lineRule="auto"/>
        <w:rPr>
          <w:rFonts w:ascii="Times New Roman" w:hAnsi="Times New Roman"/>
          <w:bCs/>
          <w:sz w:val="18"/>
          <w:szCs w:val="18"/>
        </w:rPr>
      </w:pPr>
      <w:r w:rsidRPr="00C64E7B">
        <w:rPr>
          <w:rFonts w:ascii="Times New Roman" w:hAnsi="Times New Roman"/>
          <w:sz w:val="18"/>
          <w:szCs w:val="18"/>
        </w:rPr>
        <w:t xml:space="preserve">††† </w:t>
      </w:r>
      <w:r w:rsidRPr="00C64E7B">
        <w:rPr>
          <w:rFonts w:ascii="Times New Roman" w:hAnsi="Times New Roman"/>
          <w:bCs/>
          <w:sz w:val="18"/>
          <w:szCs w:val="18"/>
        </w:rPr>
        <w:t xml:space="preserve">presence of any of congenital heart disease, cardiac arrhythmia, pulmonary hypertension, hypertension, diabetes mellitus, sleep </w:t>
      </w:r>
      <w:proofErr w:type="spellStart"/>
      <w:r w:rsidRPr="00C64E7B">
        <w:rPr>
          <w:rFonts w:ascii="Times New Roman" w:hAnsi="Times New Roman"/>
          <w:bCs/>
          <w:sz w:val="18"/>
          <w:szCs w:val="18"/>
        </w:rPr>
        <w:t>apnea</w:t>
      </w:r>
      <w:proofErr w:type="spellEnd"/>
      <w:r w:rsidRPr="00C64E7B">
        <w:rPr>
          <w:rFonts w:ascii="Times New Roman" w:hAnsi="Times New Roman"/>
          <w:bCs/>
          <w:sz w:val="18"/>
          <w:szCs w:val="18"/>
        </w:rPr>
        <w:t xml:space="preserve">, smoking or </w:t>
      </w:r>
      <w:proofErr w:type="spellStart"/>
      <w:r w:rsidRPr="00C64E7B">
        <w:rPr>
          <w:rFonts w:ascii="Times New Roman" w:hAnsi="Times New Roman"/>
          <w:bCs/>
          <w:sz w:val="18"/>
          <w:szCs w:val="18"/>
        </w:rPr>
        <w:t>Moyamoya</w:t>
      </w:r>
      <w:proofErr w:type="spellEnd"/>
      <w:r w:rsidRPr="00C64E7B">
        <w:rPr>
          <w:rFonts w:ascii="Times New Roman" w:hAnsi="Times New Roman"/>
          <w:bCs/>
          <w:sz w:val="18"/>
          <w:szCs w:val="18"/>
        </w:rPr>
        <w:t xml:space="preserve"> disease</w:t>
      </w:r>
    </w:p>
    <w:p w:rsidR="00135D35" w:rsidRPr="00423E31" w:rsidRDefault="00135D35" w:rsidP="00135D35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423E31">
        <w:rPr>
          <w:rFonts w:ascii="Times New Roman" w:hAnsi="Times New Roman"/>
          <w:sz w:val="18"/>
          <w:szCs w:val="18"/>
        </w:rPr>
        <w:t>* P&lt;0.05; ** P&lt;0.01; *** P&lt;0.001 (</w:t>
      </w:r>
      <w:proofErr w:type="spellStart"/>
      <w:r>
        <w:rPr>
          <w:rFonts w:ascii="Times New Roman" w:hAnsi="Times New Roman"/>
          <w:sz w:val="18"/>
          <w:szCs w:val="18"/>
        </w:rPr>
        <w:t>McNemar</w:t>
      </w:r>
      <w:proofErr w:type="spellEnd"/>
      <w:r>
        <w:rPr>
          <w:rFonts w:ascii="Times New Roman" w:hAnsi="Times New Roman"/>
          <w:sz w:val="18"/>
          <w:szCs w:val="18"/>
        </w:rPr>
        <w:t xml:space="preserve"> test</w:t>
      </w:r>
      <w:r w:rsidRPr="00423E31">
        <w:rPr>
          <w:rFonts w:ascii="Times New Roman" w:hAnsi="Times New Roman"/>
          <w:sz w:val="18"/>
          <w:szCs w:val="18"/>
        </w:rPr>
        <w:t>) – for comparing proportions between DS and non-DS groups</w:t>
      </w:r>
    </w:p>
    <w:p w:rsidR="00135D35" w:rsidRPr="00423E31" w:rsidRDefault="00135D35" w:rsidP="00135D35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423E31">
        <w:rPr>
          <w:rFonts w:ascii="Times New Roman" w:hAnsi="Times New Roman"/>
          <w:sz w:val="18"/>
          <w:szCs w:val="18"/>
        </w:rPr>
        <w:br w:type="page"/>
      </w:r>
    </w:p>
    <w:p w:rsidR="00135D35" w:rsidRPr="00423E31" w:rsidRDefault="0046689D" w:rsidP="00135D35">
      <w:pPr>
        <w:spacing w:after="0" w:line="240" w:lineRule="auto"/>
        <w:ind w:hanging="426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lastRenderedPageBreak/>
        <w:t>S</w:t>
      </w:r>
      <w:r w:rsidR="00320FC2">
        <w:rPr>
          <w:rFonts w:ascii="Times New Roman" w:hAnsi="Times New Roman"/>
          <w:b/>
          <w:bCs/>
          <w:sz w:val="20"/>
          <w:szCs w:val="20"/>
        </w:rPr>
        <w:t>1</w:t>
      </w:r>
      <w:r w:rsidR="00135D35" w:rsidRPr="00423E31">
        <w:rPr>
          <w:rFonts w:ascii="Times New Roman" w:hAnsi="Times New Roman"/>
          <w:b/>
          <w:bCs/>
          <w:sz w:val="20"/>
          <w:szCs w:val="20"/>
        </w:rPr>
        <w:t xml:space="preserve"> Table</w:t>
      </w:r>
      <w:r w:rsidR="00320FC2">
        <w:rPr>
          <w:rFonts w:ascii="Times New Roman" w:hAnsi="Times New Roman"/>
          <w:b/>
          <w:bCs/>
          <w:sz w:val="20"/>
          <w:szCs w:val="20"/>
        </w:rPr>
        <w:t xml:space="preserve"> C</w:t>
      </w:r>
      <w:r>
        <w:rPr>
          <w:rFonts w:ascii="Times New Roman" w:hAnsi="Times New Roman"/>
          <w:b/>
          <w:bCs/>
          <w:sz w:val="20"/>
          <w:szCs w:val="20"/>
        </w:rPr>
        <w:t xml:space="preserve"> </w:t>
      </w:r>
      <w:r w:rsidR="00135D35" w:rsidRPr="00423E31">
        <w:rPr>
          <w:rFonts w:ascii="Times New Roman" w:hAnsi="Times New Roman"/>
          <w:b/>
          <w:bCs/>
          <w:sz w:val="20"/>
          <w:szCs w:val="20"/>
        </w:rPr>
        <w:t>– Females: sample characteristics (Data are n [%] patients</w:t>
      </w:r>
      <w:r w:rsidR="00135D35" w:rsidRPr="00423E31" w:rsidDel="00A10187">
        <w:rPr>
          <w:rFonts w:ascii="Times New Roman" w:hAnsi="Times New Roman"/>
          <w:b/>
          <w:bCs/>
          <w:sz w:val="20"/>
          <w:szCs w:val="20"/>
        </w:rPr>
        <w:t xml:space="preserve"> </w:t>
      </w:r>
      <w:r w:rsidR="00135D35" w:rsidRPr="00423E31">
        <w:rPr>
          <w:rFonts w:ascii="Times New Roman" w:hAnsi="Times New Roman"/>
          <w:b/>
          <w:bCs/>
          <w:sz w:val="20"/>
          <w:szCs w:val="20"/>
        </w:rPr>
        <w:t>unless otherwise indicated)</w:t>
      </w:r>
    </w:p>
    <w:p w:rsidR="00135D35" w:rsidRPr="00423E31" w:rsidRDefault="00135D35" w:rsidP="00135D35">
      <w:pPr>
        <w:spacing w:after="0" w:line="240" w:lineRule="auto"/>
        <w:ind w:firstLine="426"/>
        <w:rPr>
          <w:rFonts w:ascii="Times New Roman" w:hAnsi="Times New Roman"/>
          <w:b/>
          <w:bCs/>
          <w:sz w:val="18"/>
          <w:szCs w:val="18"/>
        </w:rPr>
      </w:pPr>
    </w:p>
    <w:tbl>
      <w:tblPr>
        <w:tblStyle w:val="TableGrid"/>
        <w:tblW w:w="9946" w:type="dxa"/>
        <w:tblInd w:w="-318" w:type="dxa"/>
        <w:tblLayout w:type="fixed"/>
        <w:tblLook w:val="04A0"/>
      </w:tblPr>
      <w:tblGrid>
        <w:gridCol w:w="1557"/>
        <w:gridCol w:w="991"/>
        <w:gridCol w:w="1280"/>
        <w:gridCol w:w="986"/>
        <w:gridCol w:w="990"/>
        <w:gridCol w:w="994"/>
        <w:gridCol w:w="1007"/>
        <w:gridCol w:w="895"/>
        <w:gridCol w:w="1246"/>
      </w:tblGrid>
      <w:tr w:rsidR="00135D35" w:rsidRPr="00423E31" w:rsidTr="00E34241">
        <w:tc>
          <w:tcPr>
            <w:tcW w:w="1557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:rsidR="00135D35" w:rsidRPr="00423E31" w:rsidRDefault="00135D35" w:rsidP="007777EF">
            <w:pPr>
              <w:spacing w:after="12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eastAsia="en-AU"/>
              </w:rPr>
            </w:pPr>
            <w:r w:rsidRPr="00423E3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en-AU"/>
              </w:rPr>
              <w:t xml:space="preserve">Patient group </w:t>
            </w:r>
            <w:r w:rsidRPr="00423E3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en-AU"/>
              </w:rPr>
              <w:br/>
              <w:t>(age range, years</w:t>
            </w:r>
            <w:r w:rsidRPr="00423E31">
              <w:rPr>
                <w:rFonts w:ascii="Times New Roman" w:hAnsi="Times New Roman"/>
                <w:bCs/>
                <w:color w:val="000000"/>
                <w:sz w:val="18"/>
                <w:szCs w:val="18"/>
                <w:lang w:eastAsia="en-AU"/>
              </w:rPr>
              <w:t>)</w:t>
            </w:r>
          </w:p>
        </w:tc>
        <w:tc>
          <w:tcPr>
            <w:tcW w:w="991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  <w:lang w:eastAsia="en-AU"/>
              </w:rPr>
            </w:pPr>
            <w:r w:rsidRPr="00423E31">
              <w:rPr>
                <w:rFonts w:ascii="Times New Roman" w:hAnsi="Times New Roman"/>
                <w:b/>
                <w:color w:val="000000"/>
                <w:sz w:val="18"/>
                <w:szCs w:val="18"/>
                <w:lang w:eastAsia="en-AU"/>
              </w:rPr>
              <w:t>All DS</w:t>
            </w:r>
            <w:r w:rsidRPr="00423E31">
              <w:rPr>
                <w:rFonts w:ascii="Times New Roman" w:hAnsi="Times New Roman"/>
                <w:b/>
                <w:color w:val="000000"/>
                <w:sz w:val="18"/>
                <w:szCs w:val="18"/>
                <w:lang w:eastAsia="en-AU"/>
              </w:rPr>
              <w:br/>
              <w:t>(0-89)</w:t>
            </w:r>
          </w:p>
        </w:tc>
        <w:tc>
          <w:tcPr>
            <w:tcW w:w="1280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  <w:lang w:eastAsia="en-AU"/>
              </w:rPr>
            </w:pPr>
            <w:r w:rsidRPr="00423E31">
              <w:rPr>
                <w:rFonts w:ascii="Times New Roman" w:hAnsi="Times New Roman"/>
                <w:b/>
                <w:color w:val="000000"/>
                <w:sz w:val="18"/>
                <w:szCs w:val="18"/>
                <w:lang w:eastAsia="en-AU"/>
              </w:rPr>
              <w:t>All Non-DS</w:t>
            </w:r>
            <w:r w:rsidRPr="00423E31">
              <w:rPr>
                <w:rFonts w:ascii="Times New Roman" w:hAnsi="Times New Roman"/>
                <w:b/>
                <w:color w:val="000000"/>
                <w:sz w:val="18"/>
                <w:szCs w:val="18"/>
                <w:lang w:eastAsia="en-AU"/>
              </w:rPr>
              <w:br/>
              <w:t>(0-89)</w:t>
            </w:r>
          </w:p>
        </w:tc>
        <w:tc>
          <w:tcPr>
            <w:tcW w:w="986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  <w:lang w:eastAsia="en-AU"/>
              </w:rPr>
            </w:pPr>
            <w:r w:rsidRPr="00423E31">
              <w:rPr>
                <w:rFonts w:ascii="Times New Roman" w:hAnsi="Times New Roman"/>
                <w:b/>
                <w:color w:val="000000"/>
                <w:sz w:val="18"/>
                <w:szCs w:val="18"/>
                <w:lang w:eastAsia="en-AU"/>
              </w:rPr>
              <w:t>DS</w:t>
            </w:r>
            <w:r w:rsidRPr="00423E31">
              <w:rPr>
                <w:rFonts w:ascii="Times New Roman" w:hAnsi="Times New Roman"/>
                <w:b/>
                <w:color w:val="000000"/>
                <w:sz w:val="18"/>
                <w:szCs w:val="18"/>
                <w:lang w:eastAsia="en-AU"/>
              </w:rPr>
              <w:br/>
              <w:t>(0-18)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  <w:lang w:eastAsia="en-AU"/>
              </w:rPr>
            </w:pPr>
            <w:r w:rsidRPr="00423E31">
              <w:rPr>
                <w:rFonts w:ascii="Times New Roman" w:hAnsi="Times New Roman"/>
                <w:b/>
                <w:color w:val="000000"/>
                <w:sz w:val="18"/>
                <w:szCs w:val="18"/>
                <w:lang w:eastAsia="en-AU"/>
              </w:rPr>
              <w:t>Non-DS</w:t>
            </w:r>
            <w:r w:rsidRPr="00423E31">
              <w:rPr>
                <w:rFonts w:ascii="Times New Roman" w:hAnsi="Times New Roman"/>
                <w:b/>
                <w:color w:val="000000"/>
                <w:sz w:val="18"/>
                <w:szCs w:val="18"/>
                <w:lang w:eastAsia="en-AU"/>
              </w:rPr>
              <w:br/>
              <w:t>(0-18)</w:t>
            </w:r>
          </w:p>
        </w:tc>
        <w:tc>
          <w:tcPr>
            <w:tcW w:w="994" w:type="dxa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  <w:lang w:eastAsia="en-AU"/>
              </w:rPr>
            </w:pPr>
            <w:r w:rsidRPr="00423E31">
              <w:rPr>
                <w:rFonts w:ascii="Times New Roman" w:hAnsi="Times New Roman"/>
                <w:b/>
                <w:color w:val="000000"/>
                <w:sz w:val="18"/>
                <w:szCs w:val="18"/>
                <w:lang w:eastAsia="en-AU"/>
              </w:rPr>
              <w:t>DS</w:t>
            </w:r>
            <w:r w:rsidRPr="00423E31">
              <w:rPr>
                <w:rFonts w:ascii="Times New Roman" w:hAnsi="Times New Roman"/>
                <w:b/>
                <w:color w:val="000000"/>
                <w:sz w:val="18"/>
                <w:szCs w:val="18"/>
                <w:lang w:eastAsia="en-AU"/>
              </w:rPr>
              <w:br/>
              <w:t>(19-50)</w:t>
            </w:r>
          </w:p>
        </w:tc>
        <w:tc>
          <w:tcPr>
            <w:tcW w:w="1007" w:type="dxa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  <w:lang w:eastAsia="en-AU"/>
              </w:rPr>
            </w:pPr>
            <w:r w:rsidRPr="00423E31">
              <w:rPr>
                <w:rFonts w:ascii="Times New Roman" w:hAnsi="Times New Roman"/>
                <w:b/>
                <w:color w:val="000000"/>
                <w:sz w:val="18"/>
                <w:szCs w:val="18"/>
                <w:lang w:eastAsia="en-AU"/>
              </w:rPr>
              <w:t>Non-DS</w:t>
            </w:r>
            <w:r w:rsidRPr="00423E31">
              <w:rPr>
                <w:rFonts w:ascii="Times New Roman" w:hAnsi="Times New Roman"/>
                <w:b/>
                <w:color w:val="000000"/>
                <w:sz w:val="18"/>
                <w:szCs w:val="18"/>
                <w:lang w:eastAsia="en-AU"/>
              </w:rPr>
              <w:br/>
              <w:t>(19-50)</w:t>
            </w:r>
          </w:p>
        </w:tc>
        <w:tc>
          <w:tcPr>
            <w:tcW w:w="895" w:type="dxa"/>
            <w:shd w:val="clear" w:color="auto" w:fill="F2F2F2" w:themeFill="background1" w:themeFillShade="F2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  <w:lang w:eastAsia="en-AU"/>
              </w:rPr>
            </w:pPr>
            <w:r w:rsidRPr="00423E31">
              <w:rPr>
                <w:rFonts w:ascii="Times New Roman" w:hAnsi="Times New Roman"/>
                <w:b/>
                <w:color w:val="000000"/>
                <w:sz w:val="18"/>
                <w:szCs w:val="18"/>
                <w:lang w:eastAsia="en-AU"/>
              </w:rPr>
              <w:t>DS</w:t>
            </w:r>
            <w:r w:rsidRPr="00423E31">
              <w:rPr>
                <w:rFonts w:ascii="Times New Roman" w:hAnsi="Times New Roman"/>
                <w:b/>
                <w:color w:val="000000"/>
                <w:sz w:val="18"/>
                <w:szCs w:val="18"/>
                <w:lang w:eastAsia="en-AU"/>
              </w:rPr>
              <w:br/>
              <w:t>(51+)</w:t>
            </w:r>
          </w:p>
        </w:tc>
        <w:tc>
          <w:tcPr>
            <w:tcW w:w="1246" w:type="dxa"/>
            <w:shd w:val="clear" w:color="auto" w:fill="F2F2F2" w:themeFill="background1" w:themeFillShade="F2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  <w:lang w:eastAsia="en-AU"/>
              </w:rPr>
            </w:pPr>
            <w:r w:rsidRPr="00423E31">
              <w:rPr>
                <w:rFonts w:ascii="Times New Roman" w:hAnsi="Times New Roman"/>
                <w:b/>
                <w:color w:val="000000"/>
                <w:sz w:val="18"/>
                <w:szCs w:val="18"/>
                <w:lang w:eastAsia="en-AU"/>
              </w:rPr>
              <w:t>Non-DS</w:t>
            </w:r>
            <w:r w:rsidRPr="00423E31">
              <w:rPr>
                <w:rFonts w:ascii="Times New Roman" w:hAnsi="Times New Roman"/>
                <w:b/>
                <w:color w:val="000000"/>
                <w:sz w:val="18"/>
                <w:szCs w:val="18"/>
                <w:lang w:eastAsia="en-AU"/>
              </w:rPr>
              <w:br/>
              <w:t>(51+)</w:t>
            </w:r>
          </w:p>
        </w:tc>
      </w:tr>
      <w:tr w:rsidR="00135D35" w:rsidRPr="003512A6" w:rsidTr="00E34241">
        <w:tc>
          <w:tcPr>
            <w:tcW w:w="1557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:rsidR="00135D35" w:rsidRPr="003512A6" w:rsidRDefault="00135D35" w:rsidP="007777E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3512A6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Sample size</w:t>
            </w:r>
          </w:p>
        </w:tc>
        <w:tc>
          <w:tcPr>
            <w:tcW w:w="99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:rsidR="00135D35" w:rsidRPr="003512A6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highlight w:val="yellow"/>
                <w:lang w:eastAsia="en-AU"/>
              </w:rPr>
            </w:pPr>
            <w:r w:rsidRPr="003512A6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1,928 (47.2)</w:t>
            </w:r>
          </w:p>
        </w:tc>
        <w:tc>
          <w:tcPr>
            <w:tcW w:w="1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135D35" w:rsidRPr="003512A6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highlight w:val="yellow"/>
                <w:lang w:eastAsia="en-AU"/>
              </w:rPr>
            </w:pPr>
            <w:r w:rsidRPr="003512A6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8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,</w:t>
            </w:r>
            <w:r w:rsidRPr="003512A6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305</w:t>
            </w:r>
            <w:r w:rsidRPr="003512A6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50.9)***</w:t>
            </w:r>
          </w:p>
        </w:tc>
        <w:tc>
          <w:tcPr>
            <w:tcW w:w="986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:rsidR="00135D35" w:rsidRPr="003512A6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3512A6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 xml:space="preserve">1,093 </w:t>
            </w:r>
            <w:r w:rsidRPr="003512A6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46.0)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:rsidR="00135D35" w:rsidRPr="003512A6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3512A6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4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,</w:t>
            </w:r>
            <w:r w:rsidRPr="003512A6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405</w:t>
            </w:r>
            <w:r w:rsidRPr="003512A6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46.4)</w:t>
            </w:r>
          </w:p>
        </w:tc>
        <w:tc>
          <w:tcPr>
            <w:tcW w:w="994" w:type="dxa"/>
          </w:tcPr>
          <w:p w:rsidR="00135D35" w:rsidRPr="003512A6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3512A6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 xml:space="preserve">652 </w:t>
            </w:r>
            <w:r w:rsidRPr="003512A6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48.8)</w:t>
            </w:r>
          </w:p>
        </w:tc>
        <w:tc>
          <w:tcPr>
            <w:tcW w:w="1007" w:type="dxa"/>
          </w:tcPr>
          <w:p w:rsidR="00135D35" w:rsidRPr="003512A6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3512A6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3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,</w:t>
            </w:r>
            <w:r w:rsidRPr="003512A6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171</w:t>
            </w:r>
            <w:r w:rsidRPr="003512A6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59.3)***</w:t>
            </w:r>
          </w:p>
        </w:tc>
        <w:tc>
          <w:tcPr>
            <w:tcW w:w="895" w:type="dxa"/>
            <w:shd w:val="clear" w:color="auto" w:fill="F2F2F2" w:themeFill="background1" w:themeFillShade="F2"/>
          </w:tcPr>
          <w:p w:rsidR="00135D35" w:rsidRPr="003512A6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3512A6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183 (49.6)</w:t>
            </w:r>
          </w:p>
        </w:tc>
        <w:tc>
          <w:tcPr>
            <w:tcW w:w="1246" w:type="dxa"/>
            <w:shd w:val="clear" w:color="auto" w:fill="F2F2F2" w:themeFill="background1" w:themeFillShade="F2"/>
          </w:tcPr>
          <w:p w:rsidR="00135D35" w:rsidRPr="003512A6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highlight w:val="yellow"/>
                <w:lang w:eastAsia="en-AU"/>
              </w:rPr>
            </w:pPr>
            <w:r w:rsidRPr="003512A6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729</w:t>
            </w:r>
            <w:r w:rsidRPr="003512A6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49.4)</w:t>
            </w:r>
          </w:p>
        </w:tc>
      </w:tr>
      <w:tr w:rsidR="00135D35" w:rsidRPr="00423E31" w:rsidTr="00E34241">
        <w:tc>
          <w:tcPr>
            <w:tcW w:w="1557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:rsidR="00135D35" w:rsidRPr="00423E31" w:rsidRDefault="00135D35" w:rsidP="007777EF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M</w:t>
            </w:r>
            <w:r w:rsidRPr="00423E31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 xml:space="preserve">ean age </w:t>
            </w:r>
            <w:r w:rsidR="00784761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</w:r>
            <w:r w:rsidRPr="00423E31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(years; SD)</w:t>
            </w:r>
          </w:p>
        </w:tc>
        <w:tc>
          <w:tcPr>
            <w:tcW w:w="99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423E31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19.1 (20.2)</w:t>
            </w:r>
          </w:p>
        </w:tc>
        <w:tc>
          <w:tcPr>
            <w:tcW w:w="1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19.9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19.7)</w:t>
            </w:r>
          </w:p>
        </w:tc>
        <w:tc>
          <w:tcPr>
            <w:tcW w:w="986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423E31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 xml:space="preserve">3.5 </w:t>
            </w:r>
            <w:r w:rsidRPr="00423E31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5.3)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3.7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5.6)</w:t>
            </w:r>
          </w:p>
        </w:tc>
        <w:tc>
          <w:tcPr>
            <w:tcW w:w="994" w:type="dxa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423E31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 xml:space="preserve">34.3 </w:t>
            </w:r>
            <w:r w:rsidRPr="00423E31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8.3)</w:t>
            </w:r>
          </w:p>
        </w:tc>
        <w:tc>
          <w:tcPr>
            <w:tcW w:w="1007" w:type="dxa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33.6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8.3)</w:t>
            </w:r>
          </w:p>
        </w:tc>
        <w:tc>
          <w:tcPr>
            <w:tcW w:w="895" w:type="dxa"/>
            <w:shd w:val="clear" w:color="auto" w:fill="F2F2F2" w:themeFill="background1" w:themeFillShade="F2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423E31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58.4 (7.7)</w:t>
            </w:r>
          </w:p>
        </w:tc>
        <w:tc>
          <w:tcPr>
            <w:tcW w:w="1246" w:type="dxa"/>
            <w:shd w:val="clear" w:color="auto" w:fill="F2F2F2" w:themeFill="background1" w:themeFillShade="F2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58.3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7.3)</w:t>
            </w:r>
          </w:p>
        </w:tc>
      </w:tr>
      <w:tr w:rsidR="00135D35" w:rsidRPr="00423E31" w:rsidTr="00E34241">
        <w:tc>
          <w:tcPr>
            <w:tcW w:w="1557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:rsidR="00135D35" w:rsidRPr="00423E31" w:rsidRDefault="00135D35" w:rsidP="00E34241">
            <w:pPr>
              <w:spacing w:after="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99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1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986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990" w:type="dxa"/>
            <w:shd w:val="clear" w:color="auto" w:fill="F2F2F2" w:themeFill="background1" w:themeFillShade="F2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994" w:type="dxa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1007" w:type="dxa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895" w:type="dxa"/>
            <w:shd w:val="clear" w:color="auto" w:fill="F2F2F2" w:themeFill="background1" w:themeFillShade="F2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1246" w:type="dxa"/>
            <w:shd w:val="clear" w:color="auto" w:fill="F2F2F2" w:themeFill="background1" w:themeFillShade="F2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</w:p>
        </w:tc>
      </w:tr>
      <w:tr w:rsidR="00135D35" w:rsidRPr="00423E31" w:rsidTr="00E34241">
        <w:tc>
          <w:tcPr>
            <w:tcW w:w="1557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proofErr w:type="spellStart"/>
            <w:r w:rsidRPr="00423E31">
              <w:rPr>
                <w:rFonts w:ascii="Times New Roman" w:hAnsi="Times New Roman"/>
                <w:b/>
                <w:sz w:val="18"/>
                <w:szCs w:val="18"/>
                <w:lang w:eastAsia="en-AU"/>
              </w:rPr>
              <w:t>Comorbidities</w:t>
            </w:r>
            <w:proofErr w:type="spellEnd"/>
            <w:r w:rsidRPr="00423E31">
              <w:rPr>
                <w:rFonts w:ascii="Times New Roman" w:hAnsi="Times New Roman"/>
                <w:b/>
                <w:sz w:val="18"/>
                <w:szCs w:val="18"/>
                <w:lang w:eastAsia="en-AU"/>
              </w:rPr>
              <w:t>:</w:t>
            </w:r>
          </w:p>
        </w:tc>
        <w:tc>
          <w:tcPr>
            <w:tcW w:w="99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1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986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990" w:type="dxa"/>
            <w:shd w:val="clear" w:color="auto" w:fill="F2F2F2" w:themeFill="background1" w:themeFillShade="F2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994" w:type="dxa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1007" w:type="dxa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895" w:type="dxa"/>
            <w:shd w:val="clear" w:color="auto" w:fill="F2F2F2" w:themeFill="background1" w:themeFillShade="F2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1246" w:type="dxa"/>
            <w:shd w:val="clear" w:color="auto" w:fill="F2F2F2" w:themeFill="background1" w:themeFillShade="F2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</w:p>
        </w:tc>
      </w:tr>
      <w:tr w:rsidR="00135D35" w:rsidRPr="00423E31" w:rsidTr="00E34241">
        <w:tc>
          <w:tcPr>
            <w:tcW w:w="1557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423E31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 xml:space="preserve">Any Cardiac Arrhythmia </w:t>
            </w:r>
          </w:p>
        </w:tc>
        <w:tc>
          <w:tcPr>
            <w:tcW w:w="99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423E31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42</w:t>
            </w:r>
            <w:r w:rsidRPr="00423E31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2.2)</w:t>
            </w:r>
          </w:p>
        </w:tc>
        <w:tc>
          <w:tcPr>
            <w:tcW w:w="1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73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0.9)***</w:t>
            </w:r>
          </w:p>
        </w:tc>
        <w:tc>
          <w:tcPr>
            <w:tcW w:w="986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423E31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13</w:t>
            </w:r>
            <w:r w:rsidRPr="00423E31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1.2)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1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0.02)***</w:t>
            </w:r>
          </w:p>
        </w:tc>
        <w:tc>
          <w:tcPr>
            <w:tcW w:w="994" w:type="dxa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423E31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15</w:t>
            </w:r>
            <w:r w:rsidRPr="00423E31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0.8)</w:t>
            </w:r>
          </w:p>
        </w:tc>
        <w:tc>
          <w:tcPr>
            <w:tcW w:w="1007" w:type="dxa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15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0.5)***</w:t>
            </w:r>
          </w:p>
        </w:tc>
        <w:tc>
          <w:tcPr>
            <w:tcW w:w="895" w:type="dxa"/>
            <w:shd w:val="clear" w:color="auto" w:fill="F2F2F2" w:themeFill="background1" w:themeFillShade="F2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423E31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14</w:t>
            </w:r>
            <w:r w:rsidRPr="00423E31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7.7)</w:t>
            </w:r>
          </w:p>
        </w:tc>
        <w:tc>
          <w:tcPr>
            <w:tcW w:w="1246" w:type="dxa"/>
            <w:shd w:val="clear" w:color="auto" w:fill="F2F2F2" w:themeFill="background1" w:themeFillShade="F2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57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7.8)</w:t>
            </w:r>
          </w:p>
        </w:tc>
      </w:tr>
      <w:tr w:rsidR="00135D35" w:rsidRPr="00423E31" w:rsidTr="00E34241">
        <w:tc>
          <w:tcPr>
            <w:tcW w:w="1557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423E31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 xml:space="preserve">Congenital Heart Disease </w:t>
            </w:r>
          </w:p>
        </w:tc>
        <w:tc>
          <w:tcPr>
            <w:tcW w:w="99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423E31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484</w:t>
            </w:r>
            <w:r w:rsidRPr="00423E31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25.1)</w:t>
            </w:r>
          </w:p>
        </w:tc>
        <w:tc>
          <w:tcPr>
            <w:tcW w:w="1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35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0.4)***</w:t>
            </w:r>
          </w:p>
        </w:tc>
        <w:tc>
          <w:tcPr>
            <w:tcW w:w="986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423E31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417</w:t>
            </w:r>
            <w:r w:rsidRPr="00423E31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38.2)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29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0.7)***</w:t>
            </w:r>
          </w:p>
        </w:tc>
        <w:tc>
          <w:tcPr>
            <w:tcW w:w="994" w:type="dxa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423E31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58</w:t>
            </w:r>
            <w:r w:rsidRPr="00423E31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8.9)</w:t>
            </w:r>
          </w:p>
        </w:tc>
        <w:tc>
          <w:tcPr>
            <w:tcW w:w="1007" w:type="dxa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5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0.2)***</w:t>
            </w:r>
          </w:p>
        </w:tc>
        <w:tc>
          <w:tcPr>
            <w:tcW w:w="895" w:type="dxa"/>
            <w:shd w:val="clear" w:color="auto" w:fill="F2F2F2" w:themeFill="background1" w:themeFillShade="F2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423E31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9</w:t>
            </w:r>
            <w:r w:rsidRPr="00423E31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4.9)</w:t>
            </w:r>
          </w:p>
        </w:tc>
        <w:tc>
          <w:tcPr>
            <w:tcW w:w="1246" w:type="dxa"/>
            <w:shd w:val="clear" w:color="auto" w:fill="F2F2F2" w:themeFill="background1" w:themeFillShade="F2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1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0.1)***</w:t>
            </w:r>
          </w:p>
        </w:tc>
      </w:tr>
      <w:tr w:rsidR="00135D35" w:rsidRPr="00423E31" w:rsidTr="00E34241">
        <w:tc>
          <w:tcPr>
            <w:tcW w:w="1557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423E31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 xml:space="preserve">Diabetes </w:t>
            </w:r>
          </w:p>
        </w:tc>
        <w:tc>
          <w:tcPr>
            <w:tcW w:w="99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423E31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79</w:t>
            </w:r>
            <w:r w:rsidRPr="00423E31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4.1)</w:t>
            </w:r>
          </w:p>
        </w:tc>
        <w:tc>
          <w:tcPr>
            <w:tcW w:w="1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142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1.7)***</w:t>
            </w:r>
          </w:p>
        </w:tc>
        <w:tc>
          <w:tcPr>
            <w:tcW w:w="986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423E31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14</w:t>
            </w:r>
            <w:r w:rsidRPr="00423E31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1.3)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9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0.2)***</w:t>
            </w:r>
          </w:p>
        </w:tc>
        <w:tc>
          <w:tcPr>
            <w:tcW w:w="994" w:type="dxa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423E31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47</w:t>
            </w:r>
            <w:r w:rsidRPr="00423E31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7.2)</w:t>
            </w:r>
          </w:p>
        </w:tc>
        <w:tc>
          <w:tcPr>
            <w:tcW w:w="1007" w:type="dxa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42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1.3)***</w:t>
            </w:r>
          </w:p>
        </w:tc>
        <w:tc>
          <w:tcPr>
            <w:tcW w:w="895" w:type="dxa"/>
            <w:shd w:val="clear" w:color="auto" w:fill="F2F2F2" w:themeFill="background1" w:themeFillShade="F2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423E31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18</w:t>
            </w:r>
            <w:r w:rsidRPr="00423E31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9.8)</w:t>
            </w:r>
          </w:p>
        </w:tc>
        <w:tc>
          <w:tcPr>
            <w:tcW w:w="1246" w:type="dxa"/>
            <w:shd w:val="clear" w:color="auto" w:fill="F2F2F2" w:themeFill="background1" w:themeFillShade="F2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91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12.5)</w:t>
            </w:r>
          </w:p>
        </w:tc>
      </w:tr>
      <w:tr w:rsidR="00135D35" w:rsidRPr="009B20D5" w:rsidTr="00E34241">
        <w:tc>
          <w:tcPr>
            <w:tcW w:w="1557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:rsidR="00135D35" w:rsidRPr="009B20D5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9B20D5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 xml:space="preserve">Hypertension </w:t>
            </w:r>
          </w:p>
        </w:tc>
        <w:tc>
          <w:tcPr>
            <w:tcW w:w="99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:rsidR="00135D35" w:rsidRPr="009B20D5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9B20D5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52</w:t>
            </w:r>
            <w:r w:rsidRPr="009B20D5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2.7)</w:t>
            </w:r>
          </w:p>
        </w:tc>
        <w:tc>
          <w:tcPr>
            <w:tcW w:w="1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135D35" w:rsidRPr="009B20D5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260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3.1)</w:t>
            </w:r>
          </w:p>
        </w:tc>
        <w:tc>
          <w:tcPr>
            <w:tcW w:w="986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:rsidR="00135D35" w:rsidRPr="009B20D5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9B20D5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19</w:t>
            </w:r>
            <w:r w:rsidRPr="009B20D5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1.7)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:rsidR="00135D35" w:rsidRPr="009B20D5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5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0.1)***</w:t>
            </w:r>
          </w:p>
        </w:tc>
        <w:tc>
          <w:tcPr>
            <w:tcW w:w="994" w:type="dxa"/>
          </w:tcPr>
          <w:p w:rsidR="00135D35" w:rsidRPr="009B20D5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9B20D5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16</w:t>
            </w:r>
            <w:r w:rsidRPr="009B20D5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2.5)</w:t>
            </w:r>
          </w:p>
        </w:tc>
        <w:tc>
          <w:tcPr>
            <w:tcW w:w="1007" w:type="dxa"/>
          </w:tcPr>
          <w:p w:rsidR="00135D35" w:rsidRPr="009B20D5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73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2.3)</w:t>
            </w:r>
          </w:p>
        </w:tc>
        <w:tc>
          <w:tcPr>
            <w:tcW w:w="895" w:type="dxa"/>
            <w:shd w:val="clear" w:color="auto" w:fill="F2F2F2" w:themeFill="background1" w:themeFillShade="F2"/>
          </w:tcPr>
          <w:p w:rsidR="00135D35" w:rsidRPr="009B20D5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9B20D5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17</w:t>
            </w:r>
            <w:r w:rsidRPr="009B20D5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9.3)</w:t>
            </w:r>
          </w:p>
        </w:tc>
        <w:tc>
          <w:tcPr>
            <w:tcW w:w="1246" w:type="dxa"/>
            <w:shd w:val="clear" w:color="auto" w:fill="F2F2F2" w:themeFill="background1" w:themeFillShade="F2"/>
          </w:tcPr>
          <w:p w:rsidR="00135D35" w:rsidRPr="009B20D5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182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25.0)***</w:t>
            </w:r>
          </w:p>
        </w:tc>
      </w:tr>
      <w:tr w:rsidR="00135D35" w:rsidRPr="009B20D5" w:rsidTr="00E34241">
        <w:tc>
          <w:tcPr>
            <w:tcW w:w="1557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:rsidR="00135D35" w:rsidRPr="009B20D5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9B20D5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Pulmonary hypertension</w:t>
            </w:r>
          </w:p>
        </w:tc>
        <w:tc>
          <w:tcPr>
            <w:tcW w:w="99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:rsidR="00135D35" w:rsidRPr="009B20D5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9B20D5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83</w:t>
            </w:r>
            <w:r w:rsidRPr="009B20D5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4.3)</w:t>
            </w:r>
          </w:p>
        </w:tc>
        <w:tc>
          <w:tcPr>
            <w:tcW w:w="1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135D35" w:rsidRPr="009B20D5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3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0.04)***</w:t>
            </w:r>
          </w:p>
        </w:tc>
        <w:tc>
          <w:tcPr>
            <w:tcW w:w="986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:rsidR="00135D35" w:rsidRPr="009B20D5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9B20D5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58</w:t>
            </w:r>
            <w:r w:rsidRPr="009B20D5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5.3)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:rsidR="00135D35" w:rsidRPr="009B20D5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1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0.02)***</w:t>
            </w:r>
          </w:p>
        </w:tc>
        <w:tc>
          <w:tcPr>
            <w:tcW w:w="994" w:type="dxa"/>
          </w:tcPr>
          <w:p w:rsidR="00135D35" w:rsidRPr="009B20D5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9B20D5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23</w:t>
            </w:r>
            <w:r w:rsidRPr="009B20D5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3.5)</w:t>
            </w:r>
          </w:p>
        </w:tc>
        <w:tc>
          <w:tcPr>
            <w:tcW w:w="1007" w:type="dxa"/>
          </w:tcPr>
          <w:p w:rsidR="00135D35" w:rsidRPr="009B20D5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1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0.03)***</w:t>
            </w:r>
          </w:p>
        </w:tc>
        <w:tc>
          <w:tcPr>
            <w:tcW w:w="895" w:type="dxa"/>
            <w:shd w:val="clear" w:color="auto" w:fill="F2F2F2" w:themeFill="background1" w:themeFillShade="F2"/>
          </w:tcPr>
          <w:p w:rsidR="00135D35" w:rsidRPr="009B20D5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9B20D5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2</w:t>
            </w:r>
            <w:r w:rsidRPr="009B20D5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1.1)</w:t>
            </w:r>
          </w:p>
        </w:tc>
        <w:tc>
          <w:tcPr>
            <w:tcW w:w="1246" w:type="dxa"/>
            <w:shd w:val="clear" w:color="auto" w:fill="F2F2F2" w:themeFill="background1" w:themeFillShade="F2"/>
          </w:tcPr>
          <w:p w:rsidR="00135D35" w:rsidRPr="009B20D5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1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0.1)</w:t>
            </w:r>
          </w:p>
        </w:tc>
      </w:tr>
      <w:tr w:rsidR="00135D35" w:rsidRPr="009B20D5" w:rsidTr="00E34241">
        <w:tc>
          <w:tcPr>
            <w:tcW w:w="1557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:rsidR="00135D35" w:rsidRPr="009B20D5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9B20D5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 xml:space="preserve">Sleep </w:t>
            </w:r>
            <w:proofErr w:type="spellStart"/>
            <w:r w:rsidRPr="009B20D5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Apnea</w:t>
            </w:r>
            <w:proofErr w:type="spellEnd"/>
            <w:r w:rsidRPr="009B20D5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 xml:space="preserve"> </w:t>
            </w:r>
          </w:p>
        </w:tc>
        <w:tc>
          <w:tcPr>
            <w:tcW w:w="99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:rsidR="00135D35" w:rsidRPr="009B20D5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9B20D5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113</w:t>
            </w:r>
            <w:r w:rsidRPr="009B20D5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5.9)</w:t>
            </w:r>
          </w:p>
        </w:tc>
        <w:tc>
          <w:tcPr>
            <w:tcW w:w="1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135D35" w:rsidRPr="009B20D5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157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1.9)***</w:t>
            </w:r>
          </w:p>
        </w:tc>
        <w:tc>
          <w:tcPr>
            <w:tcW w:w="986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:rsidR="00135D35" w:rsidRPr="009B20D5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9B20D5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84</w:t>
            </w:r>
            <w:r w:rsidRPr="009B20D5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7.7)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:rsidR="00135D35" w:rsidRPr="009B20D5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115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2.6)***</w:t>
            </w:r>
          </w:p>
        </w:tc>
        <w:tc>
          <w:tcPr>
            <w:tcW w:w="994" w:type="dxa"/>
          </w:tcPr>
          <w:p w:rsidR="00135D35" w:rsidRPr="009B20D5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9B20D5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24</w:t>
            </w:r>
            <w:r w:rsidRPr="009B20D5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3.7)</w:t>
            </w:r>
          </w:p>
        </w:tc>
        <w:tc>
          <w:tcPr>
            <w:tcW w:w="1007" w:type="dxa"/>
          </w:tcPr>
          <w:p w:rsidR="00135D35" w:rsidRPr="009B20D5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23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0.7)***</w:t>
            </w:r>
          </w:p>
        </w:tc>
        <w:tc>
          <w:tcPr>
            <w:tcW w:w="895" w:type="dxa"/>
            <w:shd w:val="clear" w:color="auto" w:fill="F2F2F2" w:themeFill="background1" w:themeFillShade="F2"/>
          </w:tcPr>
          <w:p w:rsidR="00135D35" w:rsidRPr="009B20D5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9B20D5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5</w:t>
            </w:r>
            <w:r w:rsidRPr="009B20D5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2.7)</w:t>
            </w:r>
          </w:p>
        </w:tc>
        <w:tc>
          <w:tcPr>
            <w:tcW w:w="1246" w:type="dxa"/>
            <w:shd w:val="clear" w:color="auto" w:fill="F2F2F2" w:themeFill="background1" w:themeFillShade="F2"/>
          </w:tcPr>
          <w:p w:rsidR="00135D35" w:rsidRPr="009B20D5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19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2.6)</w:t>
            </w:r>
          </w:p>
        </w:tc>
      </w:tr>
      <w:tr w:rsidR="00135D35" w:rsidRPr="009B20D5" w:rsidTr="00E34241">
        <w:tc>
          <w:tcPr>
            <w:tcW w:w="1557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:rsidR="00135D35" w:rsidRPr="009B20D5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9B20D5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 xml:space="preserve">Smoking </w:t>
            </w:r>
          </w:p>
        </w:tc>
        <w:tc>
          <w:tcPr>
            <w:tcW w:w="99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:rsidR="00135D35" w:rsidRPr="009B20D5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9B20D5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62</w:t>
            </w:r>
            <w:r w:rsidRPr="009B20D5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3.2)</w:t>
            </w:r>
          </w:p>
        </w:tc>
        <w:tc>
          <w:tcPr>
            <w:tcW w:w="1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135D35" w:rsidRPr="009B20D5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1,155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13.9)***</w:t>
            </w:r>
          </w:p>
        </w:tc>
        <w:tc>
          <w:tcPr>
            <w:tcW w:w="986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:rsidR="00135D35" w:rsidRPr="009B20D5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9B20D5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1</w:t>
            </w:r>
            <w:r w:rsidRPr="009B20D5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0.1)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:rsidR="00135D35" w:rsidRPr="009B20D5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89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2.0)***</w:t>
            </w:r>
          </w:p>
        </w:tc>
        <w:tc>
          <w:tcPr>
            <w:tcW w:w="994" w:type="dxa"/>
          </w:tcPr>
          <w:p w:rsidR="00135D35" w:rsidRPr="009B20D5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9B20D5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41</w:t>
            </w:r>
            <w:r w:rsidRPr="009B20D5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6.3)</w:t>
            </w:r>
          </w:p>
        </w:tc>
        <w:tc>
          <w:tcPr>
            <w:tcW w:w="1007" w:type="dxa"/>
          </w:tcPr>
          <w:p w:rsidR="00135D35" w:rsidRPr="009B20D5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831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26.2)***</w:t>
            </w:r>
          </w:p>
        </w:tc>
        <w:tc>
          <w:tcPr>
            <w:tcW w:w="895" w:type="dxa"/>
            <w:shd w:val="clear" w:color="auto" w:fill="F2F2F2" w:themeFill="background1" w:themeFillShade="F2"/>
          </w:tcPr>
          <w:p w:rsidR="00135D35" w:rsidRPr="009B20D5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9B20D5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20</w:t>
            </w:r>
            <w:r w:rsidRPr="009B20D5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10.9)</w:t>
            </w:r>
          </w:p>
        </w:tc>
        <w:tc>
          <w:tcPr>
            <w:tcW w:w="1246" w:type="dxa"/>
            <w:shd w:val="clear" w:color="auto" w:fill="F2F2F2" w:themeFill="background1" w:themeFillShade="F2"/>
          </w:tcPr>
          <w:p w:rsidR="00135D35" w:rsidRPr="009B20D5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235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32.2)***</w:t>
            </w:r>
          </w:p>
        </w:tc>
      </w:tr>
      <w:tr w:rsidR="00135D35" w:rsidRPr="009B20D5" w:rsidTr="00E34241">
        <w:tc>
          <w:tcPr>
            <w:tcW w:w="1557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:rsidR="00135D35" w:rsidRPr="009B20D5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proofErr w:type="spellStart"/>
            <w:r w:rsidRPr="009B20D5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Moyamoya</w:t>
            </w:r>
            <w:proofErr w:type="spellEnd"/>
            <w:r w:rsidRPr="009B20D5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 xml:space="preserve"> Disease</w:t>
            </w:r>
          </w:p>
        </w:tc>
        <w:tc>
          <w:tcPr>
            <w:tcW w:w="99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:rsidR="00135D35" w:rsidRPr="009B20D5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9B20D5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5</w:t>
            </w:r>
            <w:r w:rsidRPr="009B20D5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0.3)</w:t>
            </w:r>
          </w:p>
        </w:tc>
        <w:tc>
          <w:tcPr>
            <w:tcW w:w="1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135D35" w:rsidRPr="009B20D5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0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0.0)***</w:t>
            </w:r>
          </w:p>
        </w:tc>
        <w:tc>
          <w:tcPr>
            <w:tcW w:w="986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:rsidR="00135D35" w:rsidRPr="009B20D5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9B20D5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2</w:t>
            </w:r>
            <w:r w:rsidRPr="009B20D5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0.2)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:rsidR="00135D35" w:rsidRPr="009B20D5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0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0.0)*</w:t>
            </w:r>
          </w:p>
        </w:tc>
        <w:tc>
          <w:tcPr>
            <w:tcW w:w="994" w:type="dxa"/>
          </w:tcPr>
          <w:p w:rsidR="00135D35" w:rsidRPr="009B20D5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9B20D5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3</w:t>
            </w:r>
            <w:r w:rsidRPr="009B20D5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0.5)</w:t>
            </w:r>
          </w:p>
        </w:tc>
        <w:tc>
          <w:tcPr>
            <w:tcW w:w="1007" w:type="dxa"/>
          </w:tcPr>
          <w:p w:rsidR="00135D35" w:rsidRPr="009B20D5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0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0.0)**</w:t>
            </w:r>
          </w:p>
        </w:tc>
        <w:tc>
          <w:tcPr>
            <w:tcW w:w="895" w:type="dxa"/>
            <w:shd w:val="clear" w:color="auto" w:fill="F2F2F2" w:themeFill="background1" w:themeFillShade="F2"/>
          </w:tcPr>
          <w:p w:rsidR="00135D35" w:rsidRPr="009B20D5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9B20D5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0</w:t>
            </w:r>
            <w:r w:rsidRPr="009B20D5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0.0)</w:t>
            </w:r>
          </w:p>
        </w:tc>
        <w:tc>
          <w:tcPr>
            <w:tcW w:w="1246" w:type="dxa"/>
            <w:shd w:val="clear" w:color="auto" w:fill="F2F2F2" w:themeFill="background1" w:themeFillShade="F2"/>
          </w:tcPr>
          <w:p w:rsidR="00135D35" w:rsidRPr="009B20D5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0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0.0)</w:t>
            </w:r>
          </w:p>
        </w:tc>
      </w:tr>
      <w:tr w:rsidR="00135D35" w:rsidRPr="009B20D5" w:rsidTr="00E34241">
        <w:tc>
          <w:tcPr>
            <w:tcW w:w="1557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:rsidR="00135D35" w:rsidRPr="009B20D5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9B20D5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 xml:space="preserve">Any </w:t>
            </w:r>
            <w:proofErr w:type="spellStart"/>
            <w:r w:rsidRPr="009B20D5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cardioembolic</w:t>
            </w:r>
            <w:proofErr w:type="spellEnd"/>
            <w:r w:rsidRPr="009B20D5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 xml:space="preserve"> risk factor </w:t>
            </w:r>
            <w:r w:rsidRPr="009B20D5">
              <w:rPr>
                <w:rFonts w:ascii="Times New Roman" w:hAnsi="Times New Roman"/>
                <w:sz w:val="18"/>
                <w:szCs w:val="18"/>
              </w:rPr>
              <w:t>†</w:t>
            </w:r>
          </w:p>
        </w:tc>
        <w:tc>
          <w:tcPr>
            <w:tcW w:w="99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:rsidR="00135D35" w:rsidRPr="009B20D5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9B20D5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520</w:t>
            </w:r>
            <w:r w:rsidRPr="009B20D5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27.0)</w:t>
            </w:r>
          </w:p>
        </w:tc>
        <w:tc>
          <w:tcPr>
            <w:tcW w:w="1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135D35" w:rsidRPr="009B20D5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108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1.3)***</w:t>
            </w:r>
          </w:p>
        </w:tc>
        <w:tc>
          <w:tcPr>
            <w:tcW w:w="986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:rsidR="00135D35" w:rsidRPr="009B20D5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9B20D5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426</w:t>
            </w:r>
            <w:r w:rsidRPr="009B20D5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39.0)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:rsidR="00135D35" w:rsidRPr="009B20D5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29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0.7)***</w:t>
            </w:r>
          </w:p>
        </w:tc>
        <w:tc>
          <w:tcPr>
            <w:tcW w:w="994" w:type="dxa"/>
          </w:tcPr>
          <w:p w:rsidR="00135D35" w:rsidRPr="009B20D5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9B20D5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70</w:t>
            </w:r>
            <w:r w:rsidRPr="009B20D5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10.7)</w:t>
            </w:r>
          </w:p>
        </w:tc>
        <w:tc>
          <w:tcPr>
            <w:tcW w:w="1007" w:type="dxa"/>
          </w:tcPr>
          <w:p w:rsidR="00135D35" w:rsidRPr="009B20D5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20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0.6)***</w:t>
            </w:r>
          </w:p>
        </w:tc>
        <w:tc>
          <w:tcPr>
            <w:tcW w:w="895" w:type="dxa"/>
            <w:shd w:val="clear" w:color="auto" w:fill="F2F2F2" w:themeFill="background1" w:themeFillShade="F2"/>
          </w:tcPr>
          <w:p w:rsidR="00135D35" w:rsidRPr="009B20D5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9B20D5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24</w:t>
            </w:r>
            <w:r w:rsidRPr="009B20D5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13.1)</w:t>
            </w:r>
          </w:p>
        </w:tc>
        <w:tc>
          <w:tcPr>
            <w:tcW w:w="1246" w:type="dxa"/>
            <w:shd w:val="clear" w:color="auto" w:fill="F2F2F2" w:themeFill="background1" w:themeFillShade="F2"/>
          </w:tcPr>
          <w:p w:rsidR="00135D35" w:rsidRPr="009B20D5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59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8.1)*</w:t>
            </w:r>
          </w:p>
        </w:tc>
      </w:tr>
      <w:tr w:rsidR="00135D35" w:rsidRPr="009B20D5" w:rsidTr="00E34241">
        <w:tc>
          <w:tcPr>
            <w:tcW w:w="1557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:rsidR="00135D35" w:rsidRPr="009B20D5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9B20D5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 xml:space="preserve">Any atherosclerotic risk factor </w:t>
            </w:r>
            <w:r w:rsidRPr="009B20D5">
              <w:rPr>
                <w:rFonts w:ascii="Times New Roman" w:hAnsi="Times New Roman"/>
                <w:sz w:val="18"/>
                <w:szCs w:val="18"/>
              </w:rPr>
              <w:t>††</w:t>
            </w:r>
          </w:p>
        </w:tc>
        <w:tc>
          <w:tcPr>
            <w:tcW w:w="99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:rsidR="00135D35" w:rsidRPr="009B20D5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9B20D5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270</w:t>
            </w:r>
            <w:r w:rsidRPr="009B20D5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14.0)</w:t>
            </w:r>
          </w:p>
        </w:tc>
        <w:tc>
          <w:tcPr>
            <w:tcW w:w="1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135D35" w:rsidRPr="009B20D5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1,488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17.9)***</w:t>
            </w:r>
          </w:p>
        </w:tc>
        <w:tc>
          <w:tcPr>
            <w:tcW w:w="986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:rsidR="00135D35" w:rsidRPr="009B20D5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9B20D5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114</w:t>
            </w:r>
            <w:r w:rsidRPr="009B20D5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10.4)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:rsidR="00135D35" w:rsidRPr="009B20D5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217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4.9)***</w:t>
            </w:r>
          </w:p>
        </w:tc>
        <w:tc>
          <w:tcPr>
            <w:tcW w:w="994" w:type="dxa"/>
          </w:tcPr>
          <w:p w:rsidR="00135D35" w:rsidRPr="009B20D5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9B20D5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111</w:t>
            </w:r>
            <w:r w:rsidRPr="009B20D5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17.0)</w:t>
            </w:r>
          </w:p>
        </w:tc>
        <w:tc>
          <w:tcPr>
            <w:tcW w:w="1007" w:type="dxa"/>
          </w:tcPr>
          <w:p w:rsidR="00135D35" w:rsidRPr="009B20D5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903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28.5)***</w:t>
            </w:r>
          </w:p>
        </w:tc>
        <w:tc>
          <w:tcPr>
            <w:tcW w:w="895" w:type="dxa"/>
            <w:shd w:val="clear" w:color="auto" w:fill="F2F2F2" w:themeFill="background1" w:themeFillShade="F2"/>
          </w:tcPr>
          <w:p w:rsidR="00135D35" w:rsidRPr="009B20D5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9B20D5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45</w:t>
            </w:r>
            <w:r w:rsidRPr="009B20D5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24.6)</w:t>
            </w:r>
          </w:p>
        </w:tc>
        <w:tc>
          <w:tcPr>
            <w:tcW w:w="1246" w:type="dxa"/>
            <w:shd w:val="clear" w:color="auto" w:fill="F2F2F2" w:themeFill="background1" w:themeFillShade="F2"/>
          </w:tcPr>
          <w:p w:rsidR="00135D35" w:rsidRPr="009B20D5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368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50.5)***</w:t>
            </w:r>
          </w:p>
        </w:tc>
      </w:tr>
      <w:tr w:rsidR="00135D35" w:rsidRPr="009B20D5" w:rsidTr="00E34241">
        <w:tc>
          <w:tcPr>
            <w:tcW w:w="1557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:rsidR="00135D35" w:rsidRPr="009B20D5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9B20D5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 xml:space="preserve">Any cardiovascular risk factor </w:t>
            </w:r>
            <w:r w:rsidRPr="009B20D5">
              <w:rPr>
                <w:rFonts w:ascii="Times New Roman" w:hAnsi="Times New Roman"/>
                <w:sz w:val="18"/>
                <w:szCs w:val="18"/>
              </w:rPr>
              <w:t>†††</w:t>
            </w:r>
          </w:p>
        </w:tc>
        <w:tc>
          <w:tcPr>
            <w:tcW w:w="99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:rsidR="00135D35" w:rsidRPr="009B20D5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9B20D5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711</w:t>
            </w:r>
            <w:r w:rsidRPr="009B20D5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36.9)</w:t>
            </w:r>
          </w:p>
        </w:tc>
        <w:tc>
          <w:tcPr>
            <w:tcW w:w="1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135D35" w:rsidRPr="009B20D5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1,537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18.5)***</w:t>
            </w:r>
          </w:p>
        </w:tc>
        <w:tc>
          <w:tcPr>
            <w:tcW w:w="986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:rsidR="00135D35" w:rsidRPr="009B20D5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9B20D5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486</w:t>
            </w:r>
            <w:r w:rsidRPr="009B20D5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44.5)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:rsidR="00135D35" w:rsidRPr="009B20D5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243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5.5)***</w:t>
            </w:r>
          </w:p>
        </w:tc>
        <w:tc>
          <w:tcPr>
            <w:tcW w:w="994" w:type="dxa"/>
          </w:tcPr>
          <w:p w:rsidR="00135D35" w:rsidRPr="009B20D5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9B20D5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167</w:t>
            </w:r>
            <w:r w:rsidRPr="009B20D5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25.6)</w:t>
            </w:r>
          </w:p>
        </w:tc>
        <w:tc>
          <w:tcPr>
            <w:tcW w:w="1007" w:type="dxa"/>
          </w:tcPr>
          <w:p w:rsidR="00135D35" w:rsidRPr="009B20D5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915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28.9)</w:t>
            </w:r>
          </w:p>
        </w:tc>
        <w:tc>
          <w:tcPr>
            <w:tcW w:w="895" w:type="dxa"/>
            <w:shd w:val="clear" w:color="auto" w:fill="F2F2F2" w:themeFill="background1" w:themeFillShade="F2"/>
          </w:tcPr>
          <w:p w:rsidR="00135D35" w:rsidRPr="009B20D5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9B20D5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58</w:t>
            </w:r>
            <w:r w:rsidRPr="009B20D5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31.7)</w:t>
            </w:r>
          </w:p>
        </w:tc>
        <w:tc>
          <w:tcPr>
            <w:tcW w:w="1246" w:type="dxa"/>
            <w:shd w:val="clear" w:color="auto" w:fill="F2F2F2" w:themeFill="background1" w:themeFillShade="F2"/>
          </w:tcPr>
          <w:p w:rsidR="00135D35" w:rsidRPr="009B20D5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379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52.0)***</w:t>
            </w:r>
          </w:p>
        </w:tc>
      </w:tr>
      <w:tr w:rsidR="00135D35" w:rsidRPr="009B20D5" w:rsidTr="00E34241">
        <w:tc>
          <w:tcPr>
            <w:tcW w:w="1557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:rsidR="00135D35" w:rsidRPr="009B20D5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9B20D5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Hypothyroidism</w:t>
            </w:r>
          </w:p>
        </w:tc>
        <w:tc>
          <w:tcPr>
            <w:tcW w:w="99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</w:tcPr>
          <w:p w:rsidR="00135D35" w:rsidRPr="009B20D5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9B20D5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110</w:t>
            </w:r>
            <w:r w:rsidRPr="009B20D5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5.7)</w:t>
            </w:r>
          </w:p>
        </w:tc>
        <w:tc>
          <w:tcPr>
            <w:tcW w:w="1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</w:tcPr>
          <w:p w:rsidR="00135D35" w:rsidRPr="009B20D5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30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0.4)***</w:t>
            </w:r>
          </w:p>
        </w:tc>
        <w:tc>
          <w:tcPr>
            <w:tcW w:w="986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:rsidR="00135D35" w:rsidRPr="009B20D5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9B20D5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29</w:t>
            </w:r>
            <w:r w:rsidRPr="009B20D5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2.7)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:rsidR="00135D35" w:rsidRPr="009B20D5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4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0.1)***</w:t>
            </w:r>
          </w:p>
        </w:tc>
        <w:tc>
          <w:tcPr>
            <w:tcW w:w="994" w:type="dxa"/>
          </w:tcPr>
          <w:p w:rsidR="00135D35" w:rsidRPr="009B20D5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9B20D5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47</w:t>
            </w:r>
            <w:r w:rsidRPr="009B20D5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7.2)</w:t>
            </w:r>
          </w:p>
        </w:tc>
        <w:tc>
          <w:tcPr>
            <w:tcW w:w="1007" w:type="dxa"/>
          </w:tcPr>
          <w:p w:rsidR="00135D35" w:rsidRPr="009B20D5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16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0.5)***</w:t>
            </w:r>
          </w:p>
        </w:tc>
        <w:tc>
          <w:tcPr>
            <w:tcW w:w="895" w:type="dxa"/>
            <w:shd w:val="clear" w:color="auto" w:fill="F2F2F2" w:themeFill="background1" w:themeFillShade="F2"/>
          </w:tcPr>
          <w:p w:rsidR="00135D35" w:rsidRPr="009B20D5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9B20D5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34</w:t>
            </w:r>
            <w:r w:rsidRPr="009B20D5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18.6)</w:t>
            </w:r>
          </w:p>
        </w:tc>
        <w:tc>
          <w:tcPr>
            <w:tcW w:w="1246" w:type="dxa"/>
            <w:shd w:val="clear" w:color="auto" w:fill="F2F2F2" w:themeFill="background1" w:themeFillShade="F2"/>
          </w:tcPr>
          <w:p w:rsidR="00135D35" w:rsidRPr="009B20D5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10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1.4)***</w:t>
            </w:r>
          </w:p>
        </w:tc>
      </w:tr>
      <w:tr w:rsidR="00135D35" w:rsidRPr="00423E31" w:rsidTr="00E34241">
        <w:tc>
          <w:tcPr>
            <w:tcW w:w="1557" w:type="dxa"/>
            <w:tcBorders>
              <w:right w:val="single" w:sz="12" w:space="0" w:color="auto"/>
            </w:tcBorders>
            <w:shd w:val="clear" w:color="auto" w:fill="F2F2F2" w:themeFill="background1" w:themeFillShade="F2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423E31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 xml:space="preserve">Dementia </w:t>
            </w:r>
          </w:p>
        </w:tc>
        <w:tc>
          <w:tcPr>
            <w:tcW w:w="991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423E31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114</w:t>
            </w:r>
            <w:r w:rsidRPr="00423E31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5.9)</w:t>
            </w:r>
          </w:p>
        </w:tc>
        <w:tc>
          <w:tcPr>
            <w:tcW w:w="1280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43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0.5)***</w:t>
            </w:r>
          </w:p>
        </w:tc>
        <w:tc>
          <w:tcPr>
            <w:tcW w:w="986" w:type="dxa"/>
            <w:tcBorders>
              <w:left w:val="single" w:sz="12" w:space="0" w:color="auto"/>
            </w:tcBorders>
            <w:shd w:val="clear" w:color="auto" w:fill="F2F2F2" w:themeFill="background1" w:themeFillShade="F2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423E31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1</w:t>
            </w:r>
            <w:r w:rsidRPr="00423E31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0.1)</w:t>
            </w:r>
          </w:p>
        </w:tc>
        <w:tc>
          <w:tcPr>
            <w:tcW w:w="990" w:type="dxa"/>
            <w:shd w:val="clear" w:color="auto" w:fill="F2F2F2" w:themeFill="background1" w:themeFillShade="F2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2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0.04)</w:t>
            </w:r>
          </w:p>
        </w:tc>
        <w:tc>
          <w:tcPr>
            <w:tcW w:w="994" w:type="dxa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423E31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28</w:t>
            </w:r>
            <w:r w:rsidRPr="00423E31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4.3)</w:t>
            </w:r>
          </w:p>
        </w:tc>
        <w:tc>
          <w:tcPr>
            <w:tcW w:w="1007" w:type="dxa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9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0.3)***</w:t>
            </w:r>
          </w:p>
        </w:tc>
        <w:tc>
          <w:tcPr>
            <w:tcW w:w="895" w:type="dxa"/>
            <w:shd w:val="clear" w:color="auto" w:fill="F2F2F2" w:themeFill="background1" w:themeFillShade="F2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423E31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85</w:t>
            </w:r>
            <w:r w:rsidRPr="00423E31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46.4)</w:t>
            </w:r>
          </w:p>
        </w:tc>
        <w:tc>
          <w:tcPr>
            <w:tcW w:w="1246" w:type="dxa"/>
            <w:shd w:val="clear" w:color="auto" w:fill="F2F2F2" w:themeFill="background1" w:themeFillShade="F2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32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4.4)***</w:t>
            </w:r>
          </w:p>
        </w:tc>
      </w:tr>
    </w:tbl>
    <w:p w:rsidR="00135D35" w:rsidRPr="00423E31" w:rsidRDefault="00135D35" w:rsidP="00135D35">
      <w:pPr>
        <w:spacing w:after="0" w:line="240" w:lineRule="auto"/>
        <w:rPr>
          <w:rFonts w:ascii="Times New Roman" w:hAnsi="Times New Roman"/>
          <w:bCs/>
          <w:sz w:val="18"/>
          <w:szCs w:val="18"/>
        </w:rPr>
      </w:pPr>
      <w:r w:rsidRPr="00423E31">
        <w:rPr>
          <w:rFonts w:ascii="Times New Roman" w:hAnsi="Times New Roman"/>
          <w:bCs/>
          <w:sz w:val="18"/>
          <w:szCs w:val="18"/>
        </w:rPr>
        <w:t>DS= Down syndrome.</w:t>
      </w:r>
    </w:p>
    <w:p w:rsidR="00135D35" w:rsidRPr="009B20D5" w:rsidRDefault="00135D35" w:rsidP="00135D35">
      <w:pPr>
        <w:spacing w:after="0" w:line="240" w:lineRule="auto"/>
        <w:rPr>
          <w:rFonts w:ascii="Times New Roman" w:hAnsi="Times New Roman"/>
          <w:bCs/>
          <w:sz w:val="18"/>
          <w:szCs w:val="18"/>
        </w:rPr>
      </w:pPr>
      <w:r w:rsidRPr="009B20D5">
        <w:rPr>
          <w:rFonts w:ascii="Times New Roman" w:hAnsi="Times New Roman"/>
          <w:sz w:val="18"/>
          <w:szCs w:val="18"/>
        </w:rPr>
        <w:t xml:space="preserve">† </w:t>
      </w:r>
      <w:r w:rsidRPr="009B20D5">
        <w:rPr>
          <w:rFonts w:ascii="Times New Roman" w:hAnsi="Times New Roman"/>
          <w:bCs/>
          <w:sz w:val="18"/>
          <w:szCs w:val="18"/>
        </w:rPr>
        <w:t>presence of either of congenital heart disease, cardiac arrhythmia or pulmonary hypertension</w:t>
      </w:r>
    </w:p>
    <w:p w:rsidR="00135D35" w:rsidRPr="009B20D5" w:rsidRDefault="00135D35" w:rsidP="00135D35">
      <w:pPr>
        <w:spacing w:after="0" w:line="240" w:lineRule="auto"/>
        <w:rPr>
          <w:rFonts w:ascii="Times New Roman" w:hAnsi="Times New Roman"/>
          <w:bCs/>
          <w:sz w:val="18"/>
          <w:szCs w:val="18"/>
        </w:rPr>
      </w:pPr>
      <w:r w:rsidRPr="009B20D5">
        <w:rPr>
          <w:rFonts w:ascii="Times New Roman" w:hAnsi="Times New Roman"/>
          <w:sz w:val="18"/>
          <w:szCs w:val="18"/>
        </w:rPr>
        <w:t xml:space="preserve">†† </w:t>
      </w:r>
      <w:r w:rsidRPr="009B20D5">
        <w:rPr>
          <w:rFonts w:ascii="Times New Roman" w:hAnsi="Times New Roman"/>
          <w:bCs/>
          <w:sz w:val="18"/>
          <w:szCs w:val="18"/>
        </w:rPr>
        <w:t xml:space="preserve">presence of any of hypertension, diabetes mellitus, sleep </w:t>
      </w:r>
      <w:proofErr w:type="spellStart"/>
      <w:r w:rsidRPr="009B20D5">
        <w:rPr>
          <w:rFonts w:ascii="Times New Roman" w:hAnsi="Times New Roman"/>
          <w:bCs/>
          <w:sz w:val="18"/>
          <w:szCs w:val="18"/>
        </w:rPr>
        <w:t>apnea</w:t>
      </w:r>
      <w:proofErr w:type="spellEnd"/>
      <w:r w:rsidRPr="009B20D5">
        <w:rPr>
          <w:rFonts w:ascii="Times New Roman" w:hAnsi="Times New Roman"/>
          <w:bCs/>
          <w:sz w:val="18"/>
          <w:szCs w:val="18"/>
        </w:rPr>
        <w:t xml:space="preserve">, smoking </w:t>
      </w:r>
    </w:p>
    <w:p w:rsidR="00135D35" w:rsidRPr="009B20D5" w:rsidRDefault="00135D35" w:rsidP="00135D35">
      <w:pPr>
        <w:spacing w:after="0" w:line="240" w:lineRule="auto"/>
        <w:rPr>
          <w:rFonts w:ascii="Times New Roman" w:hAnsi="Times New Roman"/>
          <w:bCs/>
          <w:sz w:val="18"/>
          <w:szCs w:val="18"/>
        </w:rPr>
      </w:pPr>
      <w:r w:rsidRPr="009B20D5">
        <w:rPr>
          <w:rFonts w:ascii="Times New Roman" w:hAnsi="Times New Roman"/>
          <w:sz w:val="18"/>
          <w:szCs w:val="18"/>
        </w:rPr>
        <w:t xml:space="preserve">††† </w:t>
      </w:r>
      <w:r w:rsidRPr="009B20D5">
        <w:rPr>
          <w:rFonts w:ascii="Times New Roman" w:hAnsi="Times New Roman"/>
          <w:bCs/>
          <w:sz w:val="18"/>
          <w:szCs w:val="18"/>
        </w:rPr>
        <w:t xml:space="preserve">presence of any of congenital heart disease, cardiac arrhythmia, pulmonary hypertension, hypertension, diabetes mellitus, sleep </w:t>
      </w:r>
      <w:proofErr w:type="spellStart"/>
      <w:r w:rsidRPr="009B20D5">
        <w:rPr>
          <w:rFonts w:ascii="Times New Roman" w:hAnsi="Times New Roman"/>
          <w:bCs/>
          <w:sz w:val="18"/>
          <w:szCs w:val="18"/>
        </w:rPr>
        <w:t>apnea</w:t>
      </w:r>
      <w:proofErr w:type="spellEnd"/>
      <w:r w:rsidRPr="009B20D5">
        <w:rPr>
          <w:rFonts w:ascii="Times New Roman" w:hAnsi="Times New Roman"/>
          <w:bCs/>
          <w:sz w:val="18"/>
          <w:szCs w:val="18"/>
        </w:rPr>
        <w:t xml:space="preserve">, smoking or </w:t>
      </w:r>
      <w:proofErr w:type="spellStart"/>
      <w:r w:rsidRPr="009B20D5">
        <w:rPr>
          <w:rFonts w:ascii="Times New Roman" w:hAnsi="Times New Roman"/>
          <w:bCs/>
          <w:sz w:val="18"/>
          <w:szCs w:val="18"/>
        </w:rPr>
        <w:t>Moyamoya</w:t>
      </w:r>
      <w:proofErr w:type="spellEnd"/>
      <w:r w:rsidRPr="009B20D5">
        <w:rPr>
          <w:rFonts w:ascii="Times New Roman" w:hAnsi="Times New Roman"/>
          <w:bCs/>
          <w:sz w:val="18"/>
          <w:szCs w:val="18"/>
        </w:rPr>
        <w:t xml:space="preserve"> disease</w:t>
      </w:r>
    </w:p>
    <w:p w:rsidR="00135D35" w:rsidRPr="00423E31" w:rsidRDefault="00135D35" w:rsidP="00135D35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423E31">
        <w:rPr>
          <w:rFonts w:ascii="Times New Roman" w:hAnsi="Times New Roman"/>
          <w:sz w:val="18"/>
          <w:szCs w:val="18"/>
        </w:rPr>
        <w:t>* P&lt;0.05; ** P&lt;0.01; *** P&lt;0.001 (</w:t>
      </w:r>
      <w:proofErr w:type="spellStart"/>
      <w:r>
        <w:rPr>
          <w:rFonts w:ascii="Times New Roman" w:hAnsi="Times New Roman"/>
          <w:sz w:val="18"/>
          <w:szCs w:val="18"/>
        </w:rPr>
        <w:t>McNemar</w:t>
      </w:r>
      <w:proofErr w:type="spellEnd"/>
      <w:r>
        <w:rPr>
          <w:rFonts w:ascii="Times New Roman" w:hAnsi="Times New Roman"/>
          <w:sz w:val="18"/>
          <w:szCs w:val="18"/>
        </w:rPr>
        <w:t xml:space="preserve"> test</w:t>
      </w:r>
      <w:r w:rsidRPr="00423E31">
        <w:rPr>
          <w:rFonts w:ascii="Times New Roman" w:hAnsi="Times New Roman"/>
          <w:sz w:val="18"/>
          <w:szCs w:val="18"/>
        </w:rPr>
        <w:t>) – for comparing proportions between DS and non-DS groups</w:t>
      </w:r>
    </w:p>
    <w:p w:rsidR="00135D35" w:rsidRPr="00423E31" w:rsidRDefault="00135D35" w:rsidP="00135D35">
      <w:pPr>
        <w:spacing w:after="0" w:line="240" w:lineRule="auto"/>
        <w:ind w:hanging="142"/>
        <w:rPr>
          <w:rFonts w:ascii="Times New Roman" w:hAnsi="Times New Roman"/>
          <w:sz w:val="24"/>
          <w:szCs w:val="24"/>
        </w:rPr>
      </w:pPr>
    </w:p>
    <w:p w:rsidR="00135D35" w:rsidRPr="00423E31" w:rsidRDefault="00135D35" w:rsidP="00135D35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423E31">
        <w:rPr>
          <w:rFonts w:ascii="Times New Roman" w:hAnsi="Times New Roman"/>
          <w:sz w:val="24"/>
          <w:szCs w:val="24"/>
        </w:rPr>
        <w:br w:type="page"/>
      </w:r>
    </w:p>
    <w:p w:rsidR="00135D35" w:rsidRPr="00423E31" w:rsidRDefault="0046689D" w:rsidP="00135D35">
      <w:pPr>
        <w:spacing w:after="0" w:line="240" w:lineRule="auto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lastRenderedPageBreak/>
        <w:t>S</w:t>
      </w:r>
      <w:r w:rsidR="00320FC2">
        <w:rPr>
          <w:rFonts w:ascii="Times New Roman" w:hAnsi="Times New Roman"/>
          <w:b/>
          <w:bCs/>
          <w:sz w:val="20"/>
          <w:szCs w:val="20"/>
        </w:rPr>
        <w:t>1</w:t>
      </w:r>
      <w:r w:rsidR="00135D35" w:rsidRPr="00423E31">
        <w:rPr>
          <w:rFonts w:ascii="Times New Roman" w:hAnsi="Times New Roman"/>
          <w:b/>
          <w:bCs/>
          <w:sz w:val="20"/>
          <w:szCs w:val="20"/>
        </w:rPr>
        <w:t xml:space="preserve"> Table</w:t>
      </w:r>
      <w:r w:rsidR="00320FC2">
        <w:rPr>
          <w:rFonts w:ascii="Times New Roman" w:hAnsi="Times New Roman"/>
          <w:b/>
          <w:bCs/>
          <w:sz w:val="20"/>
          <w:szCs w:val="20"/>
        </w:rPr>
        <w:t xml:space="preserve"> D</w:t>
      </w:r>
      <w:r w:rsidR="00135D35" w:rsidRPr="00423E31">
        <w:rPr>
          <w:rFonts w:ascii="Times New Roman" w:hAnsi="Times New Roman"/>
          <w:b/>
          <w:bCs/>
          <w:sz w:val="20"/>
          <w:szCs w:val="20"/>
        </w:rPr>
        <w:t xml:space="preserve"> – Major cardiovascular events. </w:t>
      </w:r>
      <w:r w:rsidR="00135D35" w:rsidRPr="00423E31">
        <w:rPr>
          <w:rFonts w:ascii="Times New Roman" w:hAnsi="Times New Roman"/>
          <w:bCs/>
          <w:sz w:val="20"/>
          <w:szCs w:val="20"/>
        </w:rPr>
        <w:t>(Data are n [%] patients unless indicated otherwise)</w:t>
      </w:r>
    </w:p>
    <w:p w:rsidR="00135D35" w:rsidRPr="00423E31" w:rsidRDefault="00135D35" w:rsidP="00135D35">
      <w:pPr>
        <w:spacing w:after="0" w:line="240" w:lineRule="auto"/>
        <w:ind w:firstLine="426"/>
        <w:rPr>
          <w:rFonts w:ascii="Times New Roman" w:hAnsi="Times New Roman"/>
          <w:b/>
          <w:bCs/>
          <w:sz w:val="18"/>
          <w:szCs w:val="18"/>
        </w:rPr>
      </w:pPr>
    </w:p>
    <w:tbl>
      <w:tblPr>
        <w:tblStyle w:val="TableGrid"/>
        <w:tblW w:w="9946" w:type="dxa"/>
        <w:tblInd w:w="-318" w:type="dxa"/>
        <w:tblLayout w:type="fixed"/>
        <w:tblLook w:val="04A0"/>
      </w:tblPr>
      <w:tblGrid>
        <w:gridCol w:w="1557"/>
        <w:gridCol w:w="991"/>
        <w:gridCol w:w="1280"/>
        <w:gridCol w:w="986"/>
        <w:gridCol w:w="990"/>
        <w:gridCol w:w="994"/>
        <w:gridCol w:w="1007"/>
        <w:gridCol w:w="895"/>
        <w:gridCol w:w="1246"/>
      </w:tblGrid>
      <w:tr w:rsidR="00135D35" w:rsidRPr="00423E31" w:rsidTr="00E34241">
        <w:tc>
          <w:tcPr>
            <w:tcW w:w="1557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E6E6E6"/>
          </w:tcPr>
          <w:p w:rsidR="00135D35" w:rsidRPr="00423E31" w:rsidRDefault="00135D35" w:rsidP="007777EF">
            <w:pPr>
              <w:spacing w:after="120" w:line="240" w:lineRule="auto"/>
              <w:jc w:val="center"/>
              <w:rPr>
                <w:rFonts w:ascii="Times New Roman" w:hAnsi="Times New Roman"/>
                <w:bCs/>
                <w:color w:val="000000"/>
                <w:sz w:val="18"/>
                <w:szCs w:val="18"/>
                <w:lang w:eastAsia="en-AU"/>
              </w:rPr>
            </w:pPr>
            <w:r w:rsidRPr="00423E3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en-AU"/>
              </w:rPr>
              <w:t>Event</w:t>
            </w:r>
          </w:p>
        </w:tc>
        <w:tc>
          <w:tcPr>
            <w:tcW w:w="991" w:type="dxa"/>
            <w:tcBorders>
              <w:top w:val="single" w:sz="12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  <w:lang w:eastAsia="en-AU"/>
              </w:rPr>
            </w:pPr>
            <w:r w:rsidRPr="00423E31">
              <w:rPr>
                <w:rFonts w:ascii="Times New Roman" w:hAnsi="Times New Roman"/>
                <w:b/>
                <w:color w:val="000000"/>
                <w:sz w:val="18"/>
                <w:szCs w:val="18"/>
                <w:lang w:eastAsia="en-AU"/>
              </w:rPr>
              <w:t>All DS</w:t>
            </w:r>
            <w:r w:rsidRPr="00423E31">
              <w:rPr>
                <w:rFonts w:ascii="Times New Roman" w:hAnsi="Times New Roman"/>
                <w:b/>
                <w:color w:val="000000"/>
                <w:sz w:val="18"/>
                <w:szCs w:val="18"/>
                <w:lang w:eastAsia="en-AU"/>
              </w:rPr>
              <w:br/>
              <w:t>(0-89)</w:t>
            </w:r>
          </w:p>
        </w:tc>
        <w:tc>
          <w:tcPr>
            <w:tcW w:w="1280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FFFFFF" w:themeFill="background1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  <w:lang w:eastAsia="en-AU"/>
              </w:rPr>
            </w:pPr>
            <w:r w:rsidRPr="00423E31">
              <w:rPr>
                <w:rFonts w:ascii="Times New Roman" w:hAnsi="Times New Roman"/>
                <w:b/>
                <w:color w:val="000000"/>
                <w:sz w:val="18"/>
                <w:szCs w:val="18"/>
                <w:lang w:eastAsia="en-AU"/>
              </w:rPr>
              <w:t>All Non-DS</w:t>
            </w:r>
            <w:r w:rsidRPr="00423E31">
              <w:rPr>
                <w:rFonts w:ascii="Times New Roman" w:hAnsi="Times New Roman"/>
                <w:b/>
                <w:color w:val="000000"/>
                <w:sz w:val="18"/>
                <w:szCs w:val="18"/>
                <w:lang w:eastAsia="en-AU"/>
              </w:rPr>
              <w:br/>
              <w:t>(0-89)</w:t>
            </w:r>
          </w:p>
        </w:tc>
        <w:tc>
          <w:tcPr>
            <w:tcW w:w="986" w:type="dxa"/>
            <w:tcBorders>
              <w:left w:val="single" w:sz="12" w:space="0" w:color="auto"/>
            </w:tcBorders>
            <w:shd w:val="clear" w:color="auto" w:fill="E6E6E6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  <w:lang w:eastAsia="en-AU"/>
              </w:rPr>
            </w:pPr>
            <w:r w:rsidRPr="00423E31">
              <w:rPr>
                <w:rFonts w:ascii="Times New Roman" w:hAnsi="Times New Roman"/>
                <w:b/>
                <w:color w:val="000000"/>
                <w:sz w:val="18"/>
                <w:szCs w:val="18"/>
                <w:lang w:eastAsia="en-AU"/>
              </w:rPr>
              <w:t>DS</w:t>
            </w:r>
            <w:r w:rsidRPr="00423E31">
              <w:rPr>
                <w:rFonts w:ascii="Times New Roman" w:hAnsi="Times New Roman"/>
                <w:b/>
                <w:color w:val="000000"/>
                <w:sz w:val="18"/>
                <w:szCs w:val="18"/>
                <w:lang w:eastAsia="en-AU"/>
              </w:rPr>
              <w:br/>
              <w:t>(0-18)</w:t>
            </w:r>
          </w:p>
        </w:tc>
        <w:tc>
          <w:tcPr>
            <w:tcW w:w="990" w:type="dxa"/>
            <w:shd w:val="clear" w:color="auto" w:fill="E6E6E6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  <w:lang w:eastAsia="en-AU"/>
              </w:rPr>
            </w:pPr>
            <w:r w:rsidRPr="00423E31">
              <w:rPr>
                <w:rFonts w:ascii="Times New Roman" w:hAnsi="Times New Roman"/>
                <w:b/>
                <w:color w:val="000000"/>
                <w:sz w:val="18"/>
                <w:szCs w:val="18"/>
                <w:lang w:eastAsia="en-AU"/>
              </w:rPr>
              <w:t>Non-DS</w:t>
            </w:r>
            <w:r w:rsidRPr="00423E31">
              <w:rPr>
                <w:rFonts w:ascii="Times New Roman" w:hAnsi="Times New Roman"/>
                <w:b/>
                <w:color w:val="000000"/>
                <w:sz w:val="18"/>
                <w:szCs w:val="18"/>
                <w:lang w:eastAsia="en-AU"/>
              </w:rPr>
              <w:br/>
              <w:t>(0-18)</w:t>
            </w:r>
          </w:p>
        </w:tc>
        <w:tc>
          <w:tcPr>
            <w:tcW w:w="994" w:type="dxa"/>
            <w:shd w:val="clear" w:color="auto" w:fill="FFFFFF" w:themeFill="background1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  <w:lang w:eastAsia="en-AU"/>
              </w:rPr>
            </w:pPr>
            <w:r w:rsidRPr="00423E31">
              <w:rPr>
                <w:rFonts w:ascii="Times New Roman" w:hAnsi="Times New Roman"/>
                <w:b/>
                <w:color w:val="000000"/>
                <w:sz w:val="18"/>
                <w:szCs w:val="18"/>
                <w:lang w:eastAsia="en-AU"/>
              </w:rPr>
              <w:t>DS</w:t>
            </w:r>
            <w:r w:rsidRPr="00423E31">
              <w:rPr>
                <w:rFonts w:ascii="Times New Roman" w:hAnsi="Times New Roman"/>
                <w:b/>
                <w:color w:val="000000"/>
                <w:sz w:val="18"/>
                <w:szCs w:val="18"/>
                <w:lang w:eastAsia="en-AU"/>
              </w:rPr>
              <w:br/>
              <w:t>(19-50)</w:t>
            </w:r>
          </w:p>
        </w:tc>
        <w:tc>
          <w:tcPr>
            <w:tcW w:w="1007" w:type="dxa"/>
            <w:shd w:val="clear" w:color="auto" w:fill="FFFFFF" w:themeFill="background1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  <w:lang w:eastAsia="en-AU"/>
              </w:rPr>
            </w:pPr>
            <w:r w:rsidRPr="00423E31">
              <w:rPr>
                <w:rFonts w:ascii="Times New Roman" w:hAnsi="Times New Roman"/>
                <w:b/>
                <w:color w:val="000000"/>
                <w:sz w:val="18"/>
                <w:szCs w:val="18"/>
                <w:lang w:eastAsia="en-AU"/>
              </w:rPr>
              <w:t>Non-DS</w:t>
            </w:r>
            <w:r w:rsidRPr="00423E31">
              <w:rPr>
                <w:rFonts w:ascii="Times New Roman" w:hAnsi="Times New Roman"/>
                <w:b/>
                <w:color w:val="000000"/>
                <w:sz w:val="18"/>
                <w:szCs w:val="18"/>
                <w:lang w:eastAsia="en-AU"/>
              </w:rPr>
              <w:br/>
              <w:t>(19-50)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shd w:val="clear" w:color="auto" w:fill="E6E6E6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  <w:lang w:eastAsia="en-AU"/>
              </w:rPr>
            </w:pPr>
            <w:r w:rsidRPr="00423E31">
              <w:rPr>
                <w:rFonts w:ascii="Times New Roman" w:hAnsi="Times New Roman"/>
                <w:b/>
                <w:color w:val="000000"/>
                <w:sz w:val="18"/>
                <w:szCs w:val="18"/>
                <w:lang w:eastAsia="en-AU"/>
              </w:rPr>
              <w:t>DS</w:t>
            </w:r>
            <w:r w:rsidRPr="00423E31">
              <w:rPr>
                <w:rFonts w:ascii="Times New Roman" w:hAnsi="Times New Roman"/>
                <w:b/>
                <w:color w:val="000000"/>
                <w:sz w:val="18"/>
                <w:szCs w:val="18"/>
                <w:lang w:eastAsia="en-AU"/>
              </w:rPr>
              <w:br/>
              <w:t>(51+)</w:t>
            </w:r>
          </w:p>
        </w:tc>
        <w:tc>
          <w:tcPr>
            <w:tcW w:w="1246" w:type="dxa"/>
            <w:tcBorders>
              <w:bottom w:val="single" w:sz="4" w:space="0" w:color="auto"/>
            </w:tcBorders>
            <w:shd w:val="clear" w:color="auto" w:fill="E6E6E6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/>
                <w:color w:val="000000"/>
                <w:sz w:val="18"/>
                <w:szCs w:val="18"/>
                <w:lang w:eastAsia="en-AU"/>
              </w:rPr>
            </w:pPr>
            <w:r w:rsidRPr="00423E31">
              <w:rPr>
                <w:rFonts w:ascii="Times New Roman" w:hAnsi="Times New Roman"/>
                <w:b/>
                <w:color w:val="000000"/>
                <w:sz w:val="18"/>
                <w:szCs w:val="18"/>
                <w:lang w:eastAsia="en-AU"/>
              </w:rPr>
              <w:t>Non-DS</w:t>
            </w:r>
            <w:r w:rsidRPr="00423E31">
              <w:rPr>
                <w:rFonts w:ascii="Times New Roman" w:hAnsi="Times New Roman"/>
                <w:b/>
                <w:color w:val="000000"/>
                <w:sz w:val="18"/>
                <w:szCs w:val="18"/>
                <w:lang w:eastAsia="en-AU"/>
              </w:rPr>
              <w:br/>
              <w:t>(51+)</w:t>
            </w:r>
          </w:p>
        </w:tc>
      </w:tr>
      <w:tr w:rsidR="00135D35" w:rsidRPr="00423E31" w:rsidTr="00E34241">
        <w:tc>
          <w:tcPr>
            <w:tcW w:w="1557" w:type="dxa"/>
            <w:tcBorders>
              <w:right w:val="single" w:sz="12" w:space="0" w:color="auto"/>
            </w:tcBorders>
            <w:shd w:val="clear" w:color="auto" w:fill="E6E6E6"/>
          </w:tcPr>
          <w:p w:rsidR="00135D35" w:rsidRPr="00423E31" w:rsidRDefault="00135D35" w:rsidP="007777EF">
            <w:pPr>
              <w:spacing w:after="12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  <w:lang w:eastAsia="en-AU"/>
              </w:rPr>
              <w:t>Sample size</w:t>
            </w:r>
          </w:p>
        </w:tc>
        <w:tc>
          <w:tcPr>
            <w:tcW w:w="99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423E31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 xml:space="preserve">4,081 </w:t>
            </w:r>
          </w:p>
        </w:tc>
        <w:tc>
          <w:tcPr>
            <w:tcW w:w="1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FFFFFF" w:themeFill="background1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16,324</w:t>
            </w:r>
          </w:p>
        </w:tc>
        <w:tc>
          <w:tcPr>
            <w:tcW w:w="986" w:type="dxa"/>
            <w:tcBorders>
              <w:left w:val="single" w:sz="12" w:space="0" w:color="auto"/>
            </w:tcBorders>
            <w:shd w:val="clear" w:color="auto" w:fill="E6E6E6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423E31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2,37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5</w:t>
            </w:r>
          </w:p>
        </w:tc>
        <w:tc>
          <w:tcPr>
            <w:tcW w:w="990" w:type="dxa"/>
            <w:shd w:val="clear" w:color="auto" w:fill="E6E6E6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9,496</w:t>
            </w:r>
          </w:p>
        </w:tc>
        <w:tc>
          <w:tcPr>
            <w:tcW w:w="994" w:type="dxa"/>
            <w:shd w:val="clear" w:color="auto" w:fill="FFFFFF" w:themeFill="background1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423E31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1,33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7</w:t>
            </w:r>
          </w:p>
        </w:tc>
        <w:tc>
          <w:tcPr>
            <w:tcW w:w="1007" w:type="dxa"/>
            <w:shd w:val="clear" w:color="auto" w:fill="FFFFFF" w:themeFill="background1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5,352</w:t>
            </w:r>
          </w:p>
        </w:tc>
        <w:tc>
          <w:tcPr>
            <w:tcW w:w="895" w:type="dxa"/>
            <w:shd w:val="clear" w:color="auto" w:fill="E6E6E6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423E31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369</w:t>
            </w:r>
          </w:p>
        </w:tc>
        <w:tc>
          <w:tcPr>
            <w:tcW w:w="1246" w:type="dxa"/>
            <w:shd w:val="clear" w:color="auto" w:fill="E6E6E6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1,476</w:t>
            </w:r>
          </w:p>
        </w:tc>
      </w:tr>
      <w:tr w:rsidR="00135D35" w:rsidRPr="00423E31" w:rsidTr="00E34241">
        <w:tc>
          <w:tcPr>
            <w:tcW w:w="1557" w:type="dxa"/>
            <w:tcBorders>
              <w:right w:val="single" w:sz="12" w:space="0" w:color="auto"/>
            </w:tcBorders>
            <w:shd w:val="clear" w:color="auto" w:fill="E6E6E6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1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FFFFFF" w:themeFill="background1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986" w:type="dxa"/>
            <w:tcBorders>
              <w:left w:val="single" w:sz="12" w:space="0" w:color="auto"/>
            </w:tcBorders>
            <w:shd w:val="clear" w:color="auto" w:fill="E6E6E6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990" w:type="dxa"/>
            <w:shd w:val="clear" w:color="auto" w:fill="E6E6E6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994" w:type="dxa"/>
            <w:shd w:val="clear" w:color="auto" w:fill="FFFFFF" w:themeFill="background1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1007" w:type="dxa"/>
            <w:shd w:val="clear" w:color="auto" w:fill="FFFFFF" w:themeFill="background1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895" w:type="dxa"/>
            <w:shd w:val="clear" w:color="auto" w:fill="E6E6E6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</w:p>
        </w:tc>
        <w:tc>
          <w:tcPr>
            <w:tcW w:w="1246" w:type="dxa"/>
            <w:shd w:val="clear" w:color="auto" w:fill="E6E6E6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</w:p>
        </w:tc>
      </w:tr>
      <w:tr w:rsidR="00135D35" w:rsidRPr="00423E31" w:rsidTr="00E34241">
        <w:tc>
          <w:tcPr>
            <w:tcW w:w="1557" w:type="dxa"/>
            <w:tcBorders>
              <w:right w:val="single" w:sz="12" w:space="0" w:color="auto"/>
            </w:tcBorders>
            <w:shd w:val="clear" w:color="auto" w:fill="E6E6E6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423E3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en-AU"/>
              </w:rPr>
              <w:t>Any Cerebrovascular Event</w:t>
            </w:r>
          </w:p>
        </w:tc>
        <w:tc>
          <w:tcPr>
            <w:tcW w:w="99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423E31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88</w:t>
            </w:r>
            <w:r w:rsidRPr="00423E31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2.2)</w:t>
            </w:r>
          </w:p>
        </w:tc>
        <w:tc>
          <w:tcPr>
            <w:tcW w:w="1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FFFFFF" w:themeFill="background1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129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0.8)***</w:t>
            </w:r>
          </w:p>
        </w:tc>
        <w:tc>
          <w:tcPr>
            <w:tcW w:w="986" w:type="dxa"/>
            <w:tcBorders>
              <w:left w:val="single" w:sz="12" w:space="0" w:color="auto"/>
            </w:tcBorders>
            <w:shd w:val="clear" w:color="auto" w:fill="E6E6E6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423E31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17</w:t>
            </w:r>
            <w:r w:rsidRPr="00423E31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0.7)</w:t>
            </w:r>
          </w:p>
        </w:tc>
        <w:tc>
          <w:tcPr>
            <w:tcW w:w="990" w:type="dxa"/>
            <w:shd w:val="clear" w:color="auto" w:fill="E6E6E6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6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0.06)***</w:t>
            </w:r>
          </w:p>
        </w:tc>
        <w:tc>
          <w:tcPr>
            <w:tcW w:w="994" w:type="dxa"/>
            <w:shd w:val="clear" w:color="auto" w:fill="FFFFFF" w:themeFill="background1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423E31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29</w:t>
            </w:r>
            <w:r w:rsidRPr="00423E31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2.2)</w:t>
            </w:r>
          </w:p>
        </w:tc>
        <w:tc>
          <w:tcPr>
            <w:tcW w:w="1007" w:type="dxa"/>
            <w:shd w:val="clear" w:color="auto" w:fill="FFFFFF" w:themeFill="background1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28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0.5)***</w:t>
            </w:r>
          </w:p>
        </w:tc>
        <w:tc>
          <w:tcPr>
            <w:tcW w:w="895" w:type="dxa"/>
            <w:shd w:val="clear" w:color="auto" w:fill="E6E6E6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423E31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42</w:t>
            </w:r>
            <w:r w:rsidRPr="00423E31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11.4)</w:t>
            </w:r>
          </w:p>
        </w:tc>
        <w:tc>
          <w:tcPr>
            <w:tcW w:w="1246" w:type="dxa"/>
            <w:shd w:val="clear" w:color="auto" w:fill="E6E6E6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95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6.4)**</w:t>
            </w:r>
          </w:p>
        </w:tc>
      </w:tr>
      <w:tr w:rsidR="00135D35" w:rsidRPr="00423E31" w:rsidTr="00E34241">
        <w:tc>
          <w:tcPr>
            <w:tcW w:w="1557" w:type="dxa"/>
            <w:tcBorders>
              <w:right w:val="single" w:sz="12" w:space="0" w:color="auto"/>
            </w:tcBorders>
            <w:shd w:val="clear" w:color="auto" w:fill="E6E6E6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423E3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en-AU"/>
              </w:rPr>
              <w:t>Any Stroke</w:t>
            </w:r>
          </w:p>
        </w:tc>
        <w:tc>
          <w:tcPr>
            <w:tcW w:w="99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423E31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77</w:t>
            </w:r>
            <w:r w:rsidRPr="00423E31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1.9)</w:t>
            </w:r>
          </w:p>
        </w:tc>
        <w:tc>
          <w:tcPr>
            <w:tcW w:w="1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FFFFFF" w:themeFill="background1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105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0.6)***</w:t>
            </w:r>
          </w:p>
        </w:tc>
        <w:tc>
          <w:tcPr>
            <w:tcW w:w="986" w:type="dxa"/>
            <w:tcBorders>
              <w:left w:val="single" w:sz="12" w:space="0" w:color="auto"/>
            </w:tcBorders>
            <w:shd w:val="clear" w:color="auto" w:fill="E6E6E6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423E31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17</w:t>
            </w:r>
            <w:r w:rsidRPr="00423E31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0.7)</w:t>
            </w:r>
          </w:p>
        </w:tc>
        <w:tc>
          <w:tcPr>
            <w:tcW w:w="990" w:type="dxa"/>
            <w:shd w:val="clear" w:color="auto" w:fill="E6E6E6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6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0.06)***</w:t>
            </w:r>
          </w:p>
        </w:tc>
        <w:tc>
          <w:tcPr>
            <w:tcW w:w="994" w:type="dxa"/>
            <w:shd w:val="clear" w:color="auto" w:fill="FFFFFF" w:themeFill="background1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423E31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24</w:t>
            </w:r>
            <w:r w:rsidRPr="00423E31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1.8)</w:t>
            </w:r>
          </w:p>
        </w:tc>
        <w:tc>
          <w:tcPr>
            <w:tcW w:w="1007" w:type="dxa"/>
            <w:shd w:val="clear" w:color="auto" w:fill="FFFFFF" w:themeFill="background1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26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0.5)***</w:t>
            </w:r>
          </w:p>
        </w:tc>
        <w:tc>
          <w:tcPr>
            <w:tcW w:w="895" w:type="dxa"/>
            <w:shd w:val="clear" w:color="auto" w:fill="E6E6E6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423E31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36</w:t>
            </w:r>
            <w:r w:rsidRPr="00423E31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9.8)</w:t>
            </w:r>
          </w:p>
        </w:tc>
        <w:tc>
          <w:tcPr>
            <w:tcW w:w="1246" w:type="dxa"/>
            <w:shd w:val="clear" w:color="auto" w:fill="E6E6E6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73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5.0)***</w:t>
            </w:r>
          </w:p>
        </w:tc>
      </w:tr>
      <w:tr w:rsidR="00135D35" w:rsidRPr="00423E31" w:rsidTr="00E34241">
        <w:tc>
          <w:tcPr>
            <w:tcW w:w="1557" w:type="dxa"/>
            <w:tcBorders>
              <w:right w:val="single" w:sz="12" w:space="0" w:color="auto"/>
            </w:tcBorders>
            <w:shd w:val="clear" w:color="auto" w:fill="E6E6E6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423E3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en-AU"/>
              </w:rPr>
              <w:t>Ischemic Stroke</w:t>
            </w:r>
          </w:p>
        </w:tc>
        <w:tc>
          <w:tcPr>
            <w:tcW w:w="99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423E31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36</w:t>
            </w:r>
            <w:r w:rsidRPr="00423E31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0.9)</w:t>
            </w:r>
          </w:p>
        </w:tc>
        <w:tc>
          <w:tcPr>
            <w:tcW w:w="1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FFFFFF" w:themeFill="background1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38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0.2)***</w:t>
            </w:r>
          </w:p>
        </w:tc>
        <w:tc>
          <w:tcPr>
            <w:tcW w:w="986" w:type="dxa"/>
            <w:tcBorders>
              <w:left w:val="single" w:sz="12" w:space="0" w:color="auto"/>
            </w:tcBorders>
            <w:shd w:val="clear" w:color="auto" w:fill="E6E6E6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423E31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12</w:t>
            </w:r>
            <w:r w:rsidRPr="00423E31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0.5)</w:t>
            </w:r>
          </w:p>
        </w:tc>
        <w:tc>
          <w:tcPr>
            <w:tcW w:w="990" w:type="dxa"/>
            <w:shd w:val="clear" w:color="auto" w:fill="E6E6E6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2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0.02)***</w:t>
            </w:r>
          </w:p>
        </w:tc>
        <w:tc>
          <w:tcPr>
            <w:tcW w:w="994" w:type="dxa"/>
            <w:shd w:val="clear" w:color="auto" w:fill="FFFFFF" w:themeFill="background1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423E31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15</w:t>
            </w:r>
            <w:r w:rsidRPr="00423E31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1.1)</w:t>
            </w:r>
          </w:p>
        </w:tc>
        <w:tc>
          <w:tcPr>
            <w:tcW w:w="1007" w:type="dxa"/>
            <w:shd w:val="clear" w:color="auto" w:fill="FFFFFF" w:themeFill="background1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10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0.2)***</w:t>
            </w:r>
          </w:p>
        </w:tc>
        <w:tc>
          <w:tcPr>
            <w:tcW w:w="895" w:type="dxa"/>
            <w:shd w:val="clear" w:color="auto" w:fill="E6E6E6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423E31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9</w:t>
            </w:r>
            <w:r w:rsidRPr="00423E31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2.4)</w:t>
            </w:r>
          </w:p>
        </w:tc>
        <w:tc>
          <w:tcPr>
            <w:tcW w:w="1246" w:type="dxa"/>
            <w:shd w:val="clear" w:color="auto" w:fill="E6E6E6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26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1.8)</w:t>
            </w:r>
          </w:p>
        </w:tc>
      </w:tr>
      <w:tr w:rsidR="00135D35" w:rsidRPr="00423E31" w:rsidTr="00E34241">
        <w:tc>
          <w:tcPr>
            <w:tcW w:w="1557" w:type="dxa"/>
            <w:tcBorders>
              <w:right w:val="single" w:sz="12" w:space="0" w:color="auto"/>
            </w:tcBorders>
            <w:shd w:val="clear" w:color="auto" w:fill="E6E6E6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423E3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en-AU"/>
              </w:rPr>
              <w:t>Hemorrhagic Stroke</w:t>
            </w:r>
          </w:p>
        </w:tc>
        <w:tc>
          <w:tcPr>
            <w:tcW w:w="99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423E31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 xml:space="preserve">25 </w:t>
            </w:r>
            <w:r w:rsidRPr="00423E31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0.6)</w:t>
            </w:r>
          </w:p>
        </w:tc>
        <w:tc>
          <w:tcPr>
            <w:tcW w:w="1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FFFFFF" w:themeFill="background1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30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0.2)***</w:t>
            </w:r>
          </w:p>
        </w:tc>
        <w:tc>
          <w:tcPr>
            <w:tcW w:w="986" w:type="dxa"/>
            <w:tcBorders>
              <w:left w:val="single" w:sz="12" w:space="0" w:color="auto"/>
            </w:tcBorders>
            <w:shd w:val="clear" w:color="auto" w:fill="E6E6E6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423E31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5</w:t>
            </w:r>
            <w:r w:rsidRPr="00423E31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0.2)</w:t>
            </w:r>
          </w:p>
        </w:tc>
        <w:tc>
          <w:tcPr>
            <w:tcW w:w="990" w:type="dxa"/>
            <w:shd w:val="clear" w:color="auto" w:fill="E6E6E6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2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0.02)**</w:t>
            </w:r>
          </w:p>
        </w:tc>
        <w:tc>
          <w:tcPr>
            <w:tcW w:w="994" w:type="dxa"/>
            <w:shd w:val="clear" w:color="auto" w:fill="FFFFFF" w:themeFill="background1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423E31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7</w:t>
            </w:r>
            <w:r w:rsidRPr="00423E31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0.5)</w:t>
            </w:r>
          </w:p>
        </w:tc>
        <w:tc>
          <w:tcPr>
            <w:tcW w:w="1007" w:type="dxa"/>
            <w:shd w:val="clear" w:color="auto" w:fill="FFFFFF" w:themeFill="background1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13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0.2)</w:t>
            </w:r>
          </w:p>
        </w:tc>
        <w:tc>
          <w:tcPr>
            <w:tcW w:w="895" w:type="dxa"/>
            <w:shd w:val="clear" w:color="auto" w:fill="E6E6E6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423E31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13</w:t>
            </w:r>
            <w:r w:rsidRPr="00423E31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3.5)</w:t>
            </w:r>
          </w:p>
        </w:tc>
        <w:tc>
          <w:tcPr>
            <w:tcW w:w="1246" w:type="dxa"/>
            <w:shd w:val="clear" w:color="auto" w:fill="E6E6E6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15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1.0)***</w:t>
            </w:r>
          </w:p>
        </w:tc>
      </w:tr>
      <w:tr w:rsidR="00135D35" w:rsidRPr="00423E31" w:rsidTr="00E34241">
        <w:tc>
          <w:tcPr>
            <w:tcW w:w="1557" w:type="dxa"/>
            <w:tcBorders>
              <w:right w:val="single" w:sz="12" w:space="0" w:color="auto"/>
            </w:tcBorders>
            <w:shd w:val="clear" w:color="auto" w:fill="E6E6E6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</w:p>
        </w:tc>
        <w:tc>
          <w:tcPr>
            <w:tcW w:w="99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1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FFFFFF" w:themeFill="background1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highlight w:val="yellow"/>
                <w:lang w:eastAsia="en-AU"/>
              </w:rPr>
            </w:pPr>
          </w:p>
        </w:tc>
        <w:tc>
          <w:tcPr>
            <w:tcW w:w="986" w:type="dxa"/>
            <w:tcBorders>
              <w:left w:val="single" w:sz="12" w:space="0" w:color="auto"/>
            </w:tcBorders>
            <w:shd w:val="clear" w:color="auto" w:fill="E6E6E6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highlight w:val="green"/>
                <w:lang w:eastAsia="en-AU"/>
              </w:rPr>
            </w:pPr>
          </w:p>
        </w:tc>
        <w:tc>
          <w:tcPr>
            <w:tcW w:w="990" w:type="dxa"/>
            <w:shd w:val="clear" w:color="auto" w:fill="E6E6E6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highlight w:val="green"/>
                <w:lang w:eastAsia="en-AU"/>
              </w:rPr>
            </w:pPr>
          </w:p>
        </w:tc>
        <w:tc>
          <w:tcPr>
            <w:tcW w:w="994" w:type="dxa"/>
            <w:shd w:val="clear" w:color="auto" w:fill="FFFFFF" w:themeFill="background1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highlight w:val="cyan"/>
                <w:lang w:eastAsia="en-AU"/>
              </w:rPr>
            </w:pPr>
          </w:p>
        </w:tc>
        <w:tc>
          <w:tcPr>
            <w:tcW w:w="1007" w:type="dxa"/>
            <w:shd w:val="clear" w:color="auto" w:fill="FFFFFF" w:themeFill="background1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highlight w:val="cyan"/>
                <w:lang w:eastAsia="en-AU"/>
              </w:rPr>
            </w:pPr>
          </w:p>
        </w:tc>
        <w:tc>
          <w:tcPr>
            <w:tcW w:w="895" w:type="dxa"/>
            <w:shd w:val="clear" w:color="auto" w:fill="E6E6E6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highlight w:val="magenta"/>
                <w:lang w:eastAsia="en-AU"/>
              </w:rPr>
            </w:pPr>
          </w:p>
        </w:tc>
        <w:tc>
          <w:tcPr>
            <w:tcW w:w="1246" w:type="dxa"/>
            <w:shd w:val="clear" w:color="auto" w:fill="E6E6E6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highlight w:val="magenta"/>
                <w:lang w:eastAsia="en-AU"/>
              </w:rPr>
            </w:pPr>
          </w:p>
        </w:tc>
      </w:tr>
      <w:tr w:rsidR="00135D35" w:rsidRPr="00423E31" w:rsidTr="00E34241">
        <w:tc>
          <w:tcPr>
            <w:tcW w:w="1557" w:type="dxa"/>
            <w:tcBorders>
              <w:right w:val="single" w:sz="12" w:space="0" w:color="auto"/>
            </w:tcBorders>
            <w:shd w:val="clear" w:color="auto" w:fill="E6E6E6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en-AU"/>
              </w:rPr>
            </w:pPr>
            <w:r w:rsidRPr="00423E31"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lang w:eastAsia="en-AU"/>
              </w:rPr>
              <w:t>Any Coronary Event</w:t>
            </w:r>
          </w:p>
        </w:tc>
        <w:tc>
          <w:tcPr>
            <w:tcW w:w="991" w:type="dxa"/>
            <w:tcBorders>
              <w:top w:val="single" w:sz="8" w:space="0" w:color="auto"/>
              <w:left w:val="single" w:sz="12" w:space="0" w:color="auto"/>
              <w:bottom w:val="single" w:sz="8" w:space="0" w:color="auto"/>
              <w:right w:val="single" w:sz="8" w:space="0" w:color="auto"/>
            </w:tcBorders>
            <w:shd w:val="clear" w:color="auto" w:fill="FFFFFF" w:themeFill="background1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423E31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 xml:space="preserve">55 </w:t>
            </w:r>
            <w:r w:rsidRPr="00423E31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1.3)</w:t>
            </w:r>
          </w:p>
        </w:tc>
        <w:tc>
          <w:tcPr>
            <w:tcW w:w="128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FFFFFF" w:themeFill="background1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290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1.8)</w:t>
            </w:r>
          </w:p>
        </w:tc>
        <w:tc>
          <w:tcPr>
            <w:tcW w:w="986" w:type="dxa"/>
            <w:tcBorders>
              <w:left w:val="single" w:sz="12" w:space="0" w:color="auto"/>
            </w:tcBorders>
            <w:shd w:val="clear" w:color="auto" w:fill="E6E6E6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423E31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3</w:t>
            </w:r>
            <w:r w:rsidRPr="00423E31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0.1)</w:t>
            </w:r>
          </w:p>
        </w:tc>
        <w:tc>
          <w:tcPr>
            <w:tcW w:w="990" w:type="dxa"/>
            <w:shd w:val="clear" w:color="auto" w:fill="E6E6E6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1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0.01)*</w:t>
            </w:r>
          </w:p>
        </w:tc>
        <w:tc>
          <w:tcPr>
            <w:tcW w:w="994" w:type="dxa"/>
            <w:shd w:val="clear" w:color="auto" w:fill="FFFFFF" w:themeFill="background1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423E31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17</w:t>
            </w:r>
            <w:r w:rsidRPr="00423E31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1.3)</w:t>
            </w:r>
          </w:p>
        </w:tc>
        <w:tc>
          <w:tcPr>
            <w:tcW w:w="1007" w:type="dxa"/>
            <w:shd w:val="clear" w:color="auto" w:fill="FFFFFF" w:themeFill="background1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74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1.4)</w:t>
            </w:r>
          </w:p>
        </w:tc>
        <w:tc>
          <w:tcPr>
            <w:tcW w:w="895" w:type="dxa"/>
            <w:shd w:val="clear" w:color="auto" w:fill="E6E6E6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423E31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35</w:t>
            </w:r>
            <w:r w:rsidRPr="00423E31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9.5)</w:t>
            </w:r>
          </w:p>
        </w:tc>
        <w:tc>
          <w:tcPr>
            <w:tcW w:w="1246" w:type="dxa"/>
            <w:shd w:val="clear" w:color="auto" w:fill="E6E6E6"/>
          </w:tcPr>
          <w:p w:rsidR="00135D35" w:rsidRPr="00423E31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215</w:t>
            </w:r>
            <w:r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14.6*)</w:t>
            </w:r>
          </w:p>
        </w:tc>
      </w:tr>
      <w:tr w:rsidR="00135D35" w:rsidRPr="003C411E" w:rsidTr="00E34241">
        <w:tc>
          <w:tcPr>
            <w:tcW w:w="1557" w:type="dxa"/>
            <w:tcBorders>
              <w:right w:val="single" w:sz="12" w:space="0" w:color="auto"/>
            </w:tcBorders>
            <w:shd w:val="clear" w:color="auto" w:fill="E6E6E6"/>
          </w:tcPr>
          <w:p w:rsidR="00135D35" w:rsidRPr="003C411E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/>
                <w:bCs/>
                <w:sz w:val="18"/>
                <w:szCs w:val="18"/>
                <w:lang w:eastAsia="en-AU"/>
              </w:rPr>
            </w:pPr>
            <w:r w:rsidRPr="003C411E">
              <w:rPr>
                <w:rFonts w:ascii="Times New Roman" w:hAnsi="Times New Roman"/>
                <w:b/>
                <w:bCs/>
                <w:sz w:val="18"/>
                <w:szCs w:val="18"/>
                <w:lang w:eastAsia="en-AU"/>
              </w:rPr>
              <w:t>Myocardial Infarction</w:t>
            </w:r>
          </w:p>
        </w:tc>
        <w:tc>
          <w:tcPr>
            <w:tcW w:w="991" w:type="dxa"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8" w:space="0" w:color="auto"/>
            </w:tcBorders>
            <w:shd w:val="clear" w:color="auto" w:fill="FFFFFF" w:themeFill="background1"/>
          </w:tcPr>
          <w:p w:rsidR="00135D35" w:rsidRPr="003C411E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3C411E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 xml:space="preserve">44 </w:t>
            </w:r>
            <w:r w:rsidRPr="003C411E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1.1)</w:t>
            </w:r>
          </w:p>
        </w:tc>
        <w:tc>
          <w:tcPr>
            <w:tcW w:w="1280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FFFFFF" w:themeFill="background1"/>
          </w:tcPr>
          <w:p w:rsidR="00135D35" w:rsidRPr="003C411E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3C411E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259</w:t>
            </w:r>
            <w:r w:rsidRPr="003C411E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1.6)*</w:t>
            </w:r>
          </w:p>
        </w:tc>
        <w:tc>
          <w:tcPr>
            <w:tcW w:w="986" w:type="dxa"/>
            <w:tcBorders>
              <w:left w:val="single" w:sz="12" w:space="0" w:color="auto"/>
            </w:tcBorders>
            <w:shd w:val="clear" w:color="auto" w:fill="E6E6E6"/>
          </w:tcPr>
          <w:p w:rsidR="00135D35" w:rsidRPr="003C411E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3C411E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3</w:t>
            </w:r>
            <w:r w:rsidRPr="003C411E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0.1)</w:t>
            </w:r>
          </w:p>
        </w:tc>
        <w:tc>
          <w:tcPr>
            <w:tcW w:w="990" w:type="dxa"/>
            <w:shd w:val="clear" w:color="auto" w:fill="E6E6E6"/>
          </w:tcPr>
          <w:p w:rsidR="00135D35" w:rsidRPr="003C411E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3C411E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1</w:t>
            </w:r>
            <w:r w:rsidRPr="003C411E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0.01)*</w:t>
            </w:r>
          </w:p>
        </w:tc>
        <w:tc>
          <w:tcPr>
            <w:tcW w:w="994" w:type="dxa"/>
            <w:shd w:val="clear" w:color="auto" w:fill="FFFFFF" w:themeFill="background1"/>
          </w:tcPr>
          <w:p w:rsidR="00135D35" w:rsidRPr="003C411E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3C411E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11</w:t>
            </w:r>
            <w:r w:rsidRPr="003C411E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0.8)</w:t>
            </w:r>
          </w:p>
        </w:tc>
        <w:tc>
          <w:tcPr>
            <w:tcW w:w="1007" w:type="dxa"/>
            <w:shd w:val="clear" w:color="auto" w:fill="FFFFFF" w:themeFill="background1"/>
          </w:tcPr>
          <w:p w:rsidR="00135D35" w:rsidRPr="003C411E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3C411E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61</w:t>
            </w:r>
            <w:r w:rsidRPr="003C411E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1.1)</w:t>
            </w:r>
          </w:p>
        </w:tc>
        <w:tc>
          <w:tcPr>
            <w:tcW w:w="895" w:type="dxa"/>
            <w:shd w:val="clear" w:color="auto" w:fill="E6E6E6"/>
          </w:tcPr>
          <w:p w:rsidR="00135D35" w:rsidRPr="003C411E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3C411E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30</w:t>
            </w:r>
            <w:r w:rsidRPr="003C411E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8.1)</w:t>
            </w:r>
          </w:p>
        </w:tc>
        <w:tc>
          <w:tcPr>
            <w:tcW w:w="1246" w:type="dxa"/>
            <w:shd w:val="clear" w:color="auto" w:fill="E6E6E6"/>
          </w:tcPr>
          <w:p w:rsidR="00135D35" w:rsidRPr="003C411E" w:rsidRDefault="00135D35" w:rsidP="00E34241">
            <w:pPr>
              <w:spacing w:after="120" w:line="240" w:lineRule="auto"/>
              <w:jc w:val="center"/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</w:pPr>
            <w:r w:rsidRPr="003C411E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t>197</w:t>
            </w:r>
            <w:r w:rsidRPr="003C411E">
              <w:rPr>
                <w:rFonts w:ascii="Times New Roman" w:hAnsi="Times New Roman"/>
                <w:bCs/>
                <w:sz w:val="18"/>
                <w:szCs w:val="18"/>
                <w:lang w:eastAsia="en-AU"/>
              </w:rPr>
              <w:br/>
              <w:t>(13.3)**</w:t>
            </w:r>
          </w:p>
        </w:tc>
      </w:tr>
    </w:tbl>
    <w:p w:rsidR="00135D35" w:rsidRPr="00423E31" w:rsidRDefault="00135D35" w:rsidP="00135D35">
      <w:pPr>
        <w:spacing w:after="0" w:line="240" w:lineRule="auto"/>
        <w:rPr>
          <w:rFonts w:ascii="Times New Roman" w:hAnsi="Times New Roman"/>
          <w:bCs/>
          <w:sz w:val="18"/>
          <w:szCs w:val="18"/>
        </w:rPr>
      </w:pPr>
    </w:p>
    <w:p w:rsidR="00135D35" w:rsidRPr="00423E31" w:rsidRDefault="00135D35" w:rsidP="00135D35">
      <w:pPr>
        <w:spacing w:after="0" w:line="240" w:lineRule="auto"/>
        <w:rPr>
          <w:rFonts w:ascii="Times New Roman" w:hAnsi="Times New Roman"/>
          <w:bCs/>
          <w:sz w:val="18"/>
          <w:szCs w:val="18"/>
        </w:rPr>
      </w:pPr>
      <w:r w:rsidRPr="00423E31">
        <w:rPr>
          <w:rFonts w:ascii="Times New Roman" w:hAnsi="Times New Roman"/>
          <w:bCs/>
          <w:sz w:val="18"/>
          <w:szCs w:val="18"/>
        </w:rPr>
        <w:t>DS= Down syndrome</w:t>
      </w:r>
    </w:p>
    <w:p w:rsidR="00135D35" w:rsidRPr="00423E31" w:rsidRDefault="00135D35" w:rsidP="00135D35">
      <w:pPr>
        <w:spacing w:after="0" w:line="240" w:lineRule="auto"/>
        <w:rPr>
          <w:rFonts w:ascii="Times New Roman" w:hAnsi="Times New Roman"/>
          <w:sz w:val="18"/>
          <w:szCs w:val="18"/>
        </w:rPr>
      </w:pPr>
      <w:r w:rsidRPr="00423E31">
        <w:rPr>
          <w:rFonts w:ascii="Times New Roman" w:hAnsi="Times New Roman"/>
          <w:sz w:val="18"/>
          <w:szCs w:val="18"/>
        </w:rPr>
        <w:t>* P&lt;0.05; ** P&lt;0.01; *** P&lt;0.001 (</w:t>
      </w:r>
      <w:proofErr w:type="spellStart"/>
      <w:r>
        <w:rPr>
          <w:rFonts w:ascii="Times New Roman" w:hAnsi="Times New Roman"/>
          <w:sz w:val="18"/>
          <w:szCs w:val="18"/>
        </w:rPr>
        <w:t>McNemar</w:t>
      </w:r>
      <w:proofErr w:type="spellEnd"/>
      <w:r>
        <w:rPr>
          <w:rFonts w:ascii="Times New Roman" w:hAnsi="Times New Roman"/>
          <w:sz w:val="18"/>
          <w:szCs w:val="18"/>
        </w:rPr>
        <w:t xml:space="preserve"> test</w:t>
      </w:r>
      <w:r w:rsidRPr="00423E31">
        <w:rPr>
          <w:rFonts w:ascii="Times New Roman" w:hAnsi="Times New Roman"/>
          <w:sz w:val="18"/>
          <w:szCs w:val="18"/>
        </w:rPr>
        <w:t>) – for comparing proportions between DS and non-DS groups</w:t>
      </w:r>
    </w:p>
    <w:p w:rsidR="00135D35" w:rsidRDefault="00135D35" w:rsidP="00135D35">
      <w:pPr>
        <w:spacing w:after="0" w:line="240" w:lineRule="auto"/>
        <w:rPr>
          <w:rFonts w:ascii="Times New Roman" w:hAnsi="Times New Roman"/>
          <w:bCs/>
          <w:sz w:val="18"/>
          <w:szCs w:val="18"/>
        </w:rPr>
      </w:pPr>
      <w:r>
        <w:rPr>
          <w:rFonts w:ascii="Times New Roman" w:hAnsi="Times New Roman"/>
          <w:bCs/>
          <w:sz w:val="18"/>
          <w:szCs w:val="18"/>
        </w:rPr>
        <w:br w:type="page"/>
      </w:r>
    </w:p>
    <w:p w:rsidR="00135D35" w:rsidRPr="003C411E" w:rsidRDefault="0046689D" w:rsidP="00135D35">
      <w:pPr>
        <w:spacing w:after="0" w:line="240" w:lineRule="auto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lastRenderedPageBreak/>
        <w:t>S</w:t>
      </w:r>
      <w:r w:rsidR="00320FC2">
        <w:rPr>
          <w:rFonts w:ascii="Times New Roman" w:hAnsi="Times New Roman"/>
          <w:b/>
          <w:bCs/>
          <w:sz w:val="20"/>
          <w:szCs w:val="20"/>
        </w:rPr>
        <w:t xml:space="preserve">1 </w:t>
      </w:r>
      <w:r w:rsidR="00135D35" w:rsidRPr="003C411E">
        <w:rPr>
          <w:rFonts w:ascii="Times New Roman" w:hAnsi="Times New Roman"/>
          <w:b/>
          <w:bCs/>
          <w:sz w:val="20"/>
          <w:szCs w:val="20"/>
        </w:rPr>
        <w:t>Table</w:t>
      </w:r>
      <w:r w:rsidR="00320FC2">
        <w:rPr>
          <w:rFonts w:ascii="Times New Roman" w:hAnsi="Times New Roman"/>
          <w:b/>
          <w:bCs/>
          <w:sz w:val="20"/>
          <w:szCs w:val="20"/>
        </w:rPr>
        <w:t xml:space="preserve"> E</w:t>
      </w:r>
      <w:r w:rsidR="00135D35" w:rsidRPr="003C411E">
        <w:rPr>
          <w:rFonts w:ascii="Times New Roman" w:hAnsi="Times New Roman"/>
          <w:b/>
          <w:bCs/>
          <w:sz w:val="20"/>
          <w:szCs w:val="20"/>
        </w:rPr>
        <w:t xml:space="preserve">. Risk of major cardiovascular events in </w:t>
      </w:r>
      <w:r w:rsidR="00991643">
        <w:rPr>
          <w:rFonts w:ascii="Times New Roman" w:hAnsi="Times New Roman"/>
          <w:b/>
          <w:bCs/>
          <w:sz w:val="20"/>
          <w:szCs w:val="20"/>
        </w:rPr>
        <w:t xml:space="preserve">patients with </w:t>
      </w:r>
      <w:r w:rsidR="00135D35" w:rsidRPr="003C411E">
        <w:rPr>
          <w:rFonts w:ascii="Times New Roman" w:hAnsi="Times New Roman"/>
          <w:b/>
          <w:bCs/>
          <w:sz w:val="20"/>
          <w:szCs w:val="20"/>
        </w:rPr>
        <w:t>Down Syndrome stratified by sex (Data are n,% patients unless otherwise indicated)</w:t>
      </w:r>
    </w:p>
    <w:p w:rsidR="00135D35" w:rsidRDefault="00135D35" w:rsidP="00135D35">
      <w:pPr>
        <w:spacing w:after="0" w:line="240" w:lineRule="auto"/>
        <w:ind w:hanging="142"/>
        <w:rPr>
          <w:rFonts w:ascii="Times New Roman" w:hAnsi="Times New Roman"/>
          <w:b/>
          <w:bCs/>
          <w:sz w:val="24"/>
          <w:szCs w:val="24"/>
        </w:rPr>
      </w:pPr>
    </w:p>
    <w:tbl>
      <w:tblPr>
        <w:tblW w:w="10915" w:type="dxa"/>
        <w:tblInd w:w="-885" w:type="dxa"/>
        <w:tblBorders>
          <w:top w:val="single" w:sz="4" w:space="0" w:color="auto"/>
          <w:bottom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418"/>
        <w:gridCol w:w="992"/>
        <w:gridCol w:w="992"/>
        <w:gridCol w:w="1276"/>
        <w:gridCol w:w="1276"/>
        <w:gridCol w:w="957"/>
        <w:gridCol w:w="1134"/>
        <w:gridCol w:w="1418"/>
        <w:gridCol w:w="1452"/>
      </w:tblGrid>
      <w:tr w:rsidR="00135D35" w:rsidRPr="00A51075" w:rsidTr="00E34241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35D35" w:rsidRPr="00A51075" w:rsidRDefault="00135D35" w:rsidP="00E34241">
            <w:pPr>
              <w:spacing w:after="0" w:line="360" w:lineRule="auto"/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eastAsia="en-AU"/>
              </w:rPr>
            </w:pPr>
          </w:p>
        </w:tc>
        <w:tc>
          <w:tcPr>
            <w:tcW w:w="453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35D35" w:rsidRPr="00A51075" w:rsidRDefault="00135D35" w:rsidP="00E34241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A5107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Males</w:t>
            </w:r>
          </w:p>
        </w:tc>
        <w:tc>
          <w:tcPr>
            <w:tcW w:w="4961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135D35" w:rsidRPr="00A51075" w:rsidRDefault="00135D35" w:rsidP="00E34241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</w:pPr>
            <w:r w:rsidRPr="00A51075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eastAsia="en-AU"/>
              </w:rPr>
              <w:t>Females</w:t>
            </w:r>
          </w:p>
        </w:tc>
      </w:tr>
      <w:tr w:rsidR="00135D35" w:rsidRPr="003C411E" w:rsidTr="00E34241"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35D35" w:rsidRPr="003C411E" w:rsidRDefault="00135D35" w:rsidP="00E34241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3F3F3"/>
          </w:tcPr>
          <w:p w:rsidR="00135D35" w:rsidRPr="003C411E" w:rsidRDefault="00135D35" w:rsidP="00E34241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eastAsia="en-AU"/>
              </w:rPr>
            </w:pPr>
            <w:r w:rsidRPr="003C411E">
              <w:rPr>
                <w:rFonts w:ascii="Times New Roman" w:hAnsi="Times New Roman"/>
                <w:b/>
                <w:bCs/>
                <w:sz w:val="16"/>
                <w:szCs w:val="16"/>
                <w:lang w:eastAsia="en-AU"/>
              </w:rPr>
              <w:t>DS</w:t>
            </w:r>
          </w:p>
          <w:p w:rsidR="00135D35" w:rsidRPr="003C411E" w:rsidRDefault="00135D35" w:rsidP="00E34241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</w:pPr>
            <w:r w:rsidRPr="003C411E"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  <w:t>(n=2,153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35D35" w:rsidRPr="003C411E" w:rsidRDefault="00135D35" w:rsidP="00E34241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eastAsia="en-AU"/>
              </w:rPr>
            </w:pPr>
            <w:r w:rsidRPr="003C411E">
              <w:rPr>
                <w:rFonts w:ascii="Times New Roman" w:hAnsi="Times New Roman"/>
                <w:b/>
                <w:bCs/>
                <w:sz w:val="16"/>
                <w:szCs w:val="16"/>
                <w:lang w:eastAsia="en-AU"/>
              </w:rPr>
              <w:t>Non-DS</w:t>
            </w:r>
          </w:p>
          <w:p w:rsidR="00135D35" w:rsidRPr="003C411E" w:rsidRDefault="00135D35" w:rsidP="00E34241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eastAsia="en-AU"/>
              </w:rPr>
            </w:pPr>
            <w:r w:rsidRPr="003C411E"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  <w:t>(n=8,019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35D35" w:rsidRPr="003C411E" w:rsidRDefault="00135D35" w:rsidP="00E34241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eastAsia="en-AU"/>
              </w:rPr>
            </w:pPr>
            <w:r w:rsidRPr="003C411E">
              <w:rPr>
                <w:rFonts w:ascii="Times New Roman" w:hAnsi="Times New Roman"/>
                <w:b/>
                <w:bCs/>
                <w:sz w:val="16"/>
                <w:szCs w:val="16"/>
                <w:lang w:eastAsia="en-AU"/>
              </w:rPr>
              <w:t>Model 1</w:t>
            </w:r>
          </w:p>
          <w:p w:rsidR="00135D35" w:rsidRPr="003C411E" w:rsidRDefault="00135D35" w:rsidP="00E34241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</w:pPr>
            <w:r w:rsidRPr="003C411E"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  <w:t xml:space="preserve">Risk Ratio </w:t>
            </w:r>
          </w:p>
          <w:p w:rsidR="00135D35" w:rsidRPr="003C411E" w:rsidRDefault="00135D35" w:rsidP="00E34241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</w:pPr>
            <w:r w:rsidRPr="003C411E"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  <w:t>(95% 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135D35" w:rsidRPr="003C411E" w:rsidRDefault="00135D35" w:rsidP="00E34241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eastAsia="en-AU"/>
              </w:rPr>
            </w:pPr>
            <w:r w:rsidRPr="003C411E">
              <w:rPr>
                <w:rFonts w:ascii="Times New Roman" w:hAnsi="Times New Roman"/>
                <w:b/>
                <w:bCs/>
                <w:sz w:val="16"/>
                <w:szCs w:val="16"/>
                <w:lang w:eastAsia="en-AU"/>
              </w:rPr>
              <w:t>Model 2</w:t>
            </w:r>
          </w:p>
          <w:p w:rsidR="00135D35" w:rsidRPr="003C411E" w:rsidRDefault="00135D35" w:rsidP="00E34241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</w:pPr>
            <w:r w:rsidRPr="003C411E"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  <w:t xml:space="preserve">Risk Ratio </w:t>
            </w:r>
          </w:p>
          <w:p w:rsidR="00135D35" w:rsidRPr="003C411E" w:rsidRDefault="00135D35" w:rsidP="00E34241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</w:pPr>
            <w:r w:rsidRPr="003C411E"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  <w:t>(95% CI)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135D35" w:rsidRPr="003C411E" w:rsidRDefault="00135D35" w:rsidP="00E34241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eastAsia="en-AU"/>
              </w:rPr>
            </w:pPr>
            <w:r w:rsidRPr="003C411E">
              <w:rPr>
                <w:rFonts w:ascii="Times New Roman" w:hAnsi="Times New Roman"/>
                <w:b/>
                <w:bCs/>
                <w:sz w:val="16"/>
                <w:szCs w:val="16"/>
                <w:lang w:eastAsia="en-AU"/>
              </w:rPr>
              <w:t>DS</w:t>
            </w:r>
          </w:p>
          <w:p w:rsidR="00135D35" w:rsidRPr="003C411E" w:rsidRDefault="00135D35" w:rsidP="00E34241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eastAsia="en-AU"/>
              </w:rPr>
            </w:pPr>
            <w:r w:rsidRPr="003C411E"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  <w:t>(n=1,92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135D35" w:rsidRPr="003C411E" w:rsidRDefault="00135D35" w:rsidP="00E34241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eastAsia="en-AU"/>
              </w:rPr>
            </w:pPr>
            <w:r w:rsidRPr="003C411E">
              <w:rPr>
                <w:rFonts w:ascii="Times New Roman" w:hAnsi="Times New Roman"/>
                <w:b/>
                <w:bCs/>
                <w:sz w:val="16"/>
                <w:szCs w:val="16"/>
                <w:lang w:eastAsia="en-AU"/>
              </w:rPr>
              <w:t>Non-DS</w:t>
            </w:r>
          </w:p>
          <w:p w:rsidR="00135D35" w:rsidRPr="003C411E" w:rsidRDefault="00135D35" w:rsidP="00E34241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eastAsia="en-AU"/>
              </w:rPr>
            </w:pPr>
            <w:r w:rsidRPr="003C411E"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  <w:t>(n=8,305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:rsidR="00135D35" w:rsidRPr="003C411E" w:rsidRDefault="00135D35" w:rsidP="00E34241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eastAsia="en-AU"/>
              </w:rPr>
            </w:pPr>
            <w:r w:rsidRPr="003C411E">
              <w:rPr>
                <w:rFonts w:ascii="Times New Roman" w:hAnsi="Times New Roman"/>
                <w:b/>
                <w:bCs/>
                <w:sz w:val="16"/>
                <w:szCs w:val="16"/>
                <w:lang w:eastAsia="en-AU"/>
              </w:rPr>
              <w:t>Model 1</w:t>
            </w:r>
          </w:p>
          <w:p w:rsidR="00135D35" w:rsidRPr="003C411E" w:rsidRDefault="00135D35" w:rsidP="00E34241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</w:pPr>
            <w:r w:rsidRPr="003C411E"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  <w:t xml:space="preserve">Risk Ratio </w:t>
            </w:r>
          </w:p>
          <w:p w:rsidR="00135D35" w:rsidRPr="003C411E" w:rsidRDefault="00135D35" w:rsidP="00E34241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eastAsia="en-AU"/>
              </w:rPr>
            </w:pPr>
            <w:r w:rsidRPr="003C411E"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  <w:t>(95% CI)</w:t>
            </w:r>
          </w:p>
        </w:tc>
        <w:tc>
          <w:tcPr>
            <w:tcW w:w="14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135D35" w:rsidRPr="003C411E" w:rsidRDefault="00135D35" w:rsidP="00E34241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eastAsia="en-AU"/>
              </w:rPr>
            </w:pPr>
            <w:r w:rsidRPr="003C411E">
              <w:rPr>
                <w:rFonts w:ascii="Times New Roman" w:hAnsi="Times New Roman"/>
                <w:b/>
                <w:bCs/>
                <w:sz w:val="16"/>
                <w:szCs w:val="16"/>
                <w:lang w:eastAsia="en-AU"/>
              </w:rPr>
              <w:t>Model 2</w:t>
            </w:r>
          </w:p>
          <w:p w:rsidR="00135D35" w:rsidRPr="003C411E" w:rsidRDefault="00135D35" w:rsidP="00E34241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</w:pPr>
            <w:r w:rsidRPr="003C411E"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  <w:t xml:space="preserve">Risk Ratio </w:t>
            </w:r>
          </w:p>
          <w:p w:rsidR="00135D35" w:rsidRPr="003C411E" w:rsidRDefault="00135D35" w:rsidP="00E34241">
            <w:pPr>
              <w:spacing w:after="0" w:line="360" w:lineRule="auto"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eastAsia="en-AU"/>
              </w:rPr>
            </w:pPr>
            <w:r w:rsidRPr="003C411E"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  <w:t>(95% CI)</w:t>
            </w:r>
          </w:p>
        </w:tc>
      </w:tr>
      <w:tr w:rsidR="00135D35" w:rsidRPr="00A51075" w:rsidTr="00E34241"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</w:tcPr>
          <w:p w:rsidR="00135D35" w:rsidRPr="00A51075" w:rsidRDefault="00135D35" w:rsidP="00E3424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</w:pPr>
            <w:r w:rsidRPr="00A51075">
              <w:rPr>
                <w:rFonts w:ascii="Times New Roman" w:hAnsi="Times New Roman"/>
                <w:b/>
                <w:sz w:val="16"/>
                <w:szCs w:val="16"/>
                <w:lang w:eastAsia="en-AU"/>
              </w:rPr>
              <w:t>Cerebrovascular events</w:t>
            </w:r>
          </w:p>
        </w:tc>
        <w:tc>
          <w:tcPr>
            <w:tcW w:w="992" w:type="dxa"/>
            <w:shd w:val="clear" w:color="auto" w:fill="F3F3F3"/>
          </w:tcPr>
          <w:p w:rsidR="00135D35" w:rsidRPr="00A51075" w:rsidRDefault="00135D35" w:rsidP="00E3424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eastAsia="en-AU"/>
              </w:rPr>
            </w:pPr>
            <w:r w:rsidRPr="00A51075">
              <w:rPr>
                <w:rFonts w:ascii="Times New Roman" w:hAnsi="Times New Roman"/>
                <w:b/>
                <w:bCs/>
                <w:sz w:val="16"/>
                <w:szCs w:val="16"/>
                <w:lang w:eastAsia="en-AU"/>
              </w:rPr>
              <w:t xml:space="preserve">47 </w:t>
            </w:r>
            <w:r w:rsidRPr="00A51075">
              <w:rPr>
                <w:rFonts w:ascii="Times New Roman" w:hAnsi="Times New Roman"/>
                <w:b/>
                <w:bCs/>
                <w:sz w:val="16"/>
                <w:szCs w:val="16"/>
                <w:lang w:eastAsia="en-AU"/>
              </w:rPr>
              <w:br/>
              <w:t>(2.2)</w:t>
            </w:r>
          </w:p>
        </w:tc>
        <w:tc>
          <w:tcPr>
            <w:tcW w:w="992" w:type="dxa"/>
            <w:shd w:val="clear" w:color="auto" w:fill="FFFFFF" w:themeFill="background1"/>
          </w:tcPr>
          <w:p w:rsidR="00135D35" w:rsidRDefault="00135D35" w:rsidP="00E3424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eastAsia="en-AU"/>
              </w:rPr>
              <w:t>76</w:t>
            </w:r>
          </w:p>
          <w:p w:rsidR="00135D35" w:rsidRPr="00A51075" w:rsidRDefault="00135D35" w:rsidP="00E3424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eastAsia="en-AU"/>
              </w:rPr>
              <w:t>(1.0)</w:t>
            </w:r>
          </w:p>
        </w:tc>
        <w:tc>
          <w:tcPr>
            <w:tcW w:w="1276" w:type="dxa"/>
            <w:shd w:val="clear" w:color="auto" w:fill="FFFFFF" w:themeFill="background1"/>
          </w:tcPr>
          <w:p w:rsidR="00135D35" w:rsidRPr="00A51075" w:rsidRDefault="00135D35" w:rsidP="00E3424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eastAsia="en-AU"/>
              </w:rPr>
              <w:t>2.32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eastAsia="en-AU"/>
              </w:rPr>
              <w:br/>
              <w:t>(1.63-3.30)***</w:t>
            </w:r>
          </w:p>
        </w:tc>
        <w:tc>
          <w:tcPr>
            <w:tcW w:w="1276" w:type="dxa"/>
            <w:shd w:val="clear" w:color="auto" w:fill="FFFFFF" w:themeFill="background1"/>
          </w:tcPr>
          <w:p w:rsidR="00135D35" w:rsidRPr="00A51075" w:rsidRDefault="00135D35" w:rsidP="00E3424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eastAsia="en-AU"/>
              </w:rPr>
              <w:t>1.69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eastAsia="en-AU"/>
              </w:rPr>
              <w:br/>
              <w:t>(1.18-2.43)**</w:t>
            </w:r>
          </w:p>
        </w:tc>
        <w:tc>
          <w:tcPr>
            <w:tcW w:w="957" w:type="dxa"/>
            <w:shd w:val="clear" w:color="auto" w:fill="F2F2F2" w:themeFill="background1" w:themeFillShade="F2"/>
          </w:tcPr>
          <w:p w:rsidR="00135D35" w:rsidRPr="00A51075" w:rsidRDefault="00135D35" w:rsidP="00E3424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 w:rsidRPr="00A51075">
              <w:rPr>
                <w:rFonts w:ascii="Times New Roman" w:hAnsi="Times New Roman"/>
                <w:b/>
                <w:bCs/>
                <w:sz w:val="16"/>
                <w:szCs w:val="16"/>
                <w:lang w:eastAsia="en-AU"/>
              </w:rPr>
              <w:t>41</w:t>
            </w:r>
            <w:r w:rsidRPr="00A51075">
              <w:rPr>
                <w:rFonts w:ascii="Times New Roman" w:hAnsi="Times New Roman"/>
                <w:b/>
                <w:bCs/>
                <w:sz w:val="16"/>
                <w:szCs w:val="16"/>
                <w:lang w:eastAsia="en-AU"/>
              </w:rPr>
              <w:br/>
              <w:t>(2.2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135D35" w:rsidRPr="00A51075" w:rsidRDefault="00135D35" w:rsidP="00E3424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53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br/>
              <w:t>(0.6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135D35" w:rsidRDefault="00135D35" w:rsidP="00E3424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eastAsia="en-AU"/>
              </w:rPr>
              <w:t>3.31</w:t>
            </w:r>
          </w:p>
          <w:p w:rsidR="00135D35" w:rsidRPr="00A51075" w:rsidRDefault="00135D35" w:rsidP="00E3424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eastAsia="en-AU"/>
              </w:rPr>
              <w:t>(2.21-4.94)***</w:t>
            </w:r>
          </w:p>
        </w:tc>
        <w:tc>
          <w:tcPr>
            <w:tcW w:w="145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135D35" w:rsidRPr="00A51075" w:rsidRDefault="00135D35" w:rsidP="00E3424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2.30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br/>
              <w:t>(1.52-3.47)***</w:t>
            </w:r>
          </w:p>
        </w:tc>
      </w:tr>
      <w:tr w:rsidR="00135D35" w:rsidRPr="00A51075" w:rsidTr="00E34241"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</w:tcPr>
          <w:p w:rsidR="00135D35" w:rsidRPr="00A51075" w:rsidRDefault="00135D35" w:rsidP="00E3424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</w:pPr>
          </w:p>
          <w:p w:rsidR="00135D35" w:rsidRPr="00A51075" w:rsidRDefault="00135D35" w:rsidP="00E3424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</w:pPr>
            <w:r w:rsidRPr="00A51075"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  <w:t>Stroke</w:t>
            </w:r>
          </w:p>
        </w:tc>
        <w:tc>
          <w:tcPr>
            <w:tcW w:w="992" w:type="dxa"/>
            <w:shd w:val="clear" w:color="auto" w:fill="F3F3F3"/>
          </w:tcPr>
          <w:p w:rsidR="00135D35" w:rsidRPr="00A51075" w:rsidRDefault="00135D35" w:rsidP="00E3424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</w:pPr>
          </w:p>
          <w:p w:rsidR="00135D35" w:rsidRPr="00A51075" w:rsidRDefault="00135D35" w:rsidP="00E3424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</w:pPr>
            <w:r w:rsidRPr="00A51075"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  <w:t xml:space="preserve">41 </w:t>
            </w:r>
            <w:r w:rsidRPr="00A51075"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  <w:br/>
              <w:t>(1.9)</w:t>
            </w:r>
          </w:p>
        </w:tc>
        <w:tc>
          <w:tcPr>
            <w:tcW w:w="992" w:type="dxa"/>
            <w:shd w:val="clear" w:color="auto" w:fill="FFFFFF" w:themeFill="background1"/>
          </w:tcPr>
          <w:p w:rsidR="00135D35" w:rsidRDefault="00135D35" w:rsidP="00E3424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</w:pPr>
          </w:p>
          <w:p w:rsidR="00135D35" w:rsidRPr="00A51075" w:rsidRDefault="00135D35" w:rsidP="00E3424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  <w:t>61</w:t>
            </w:r>
            <w:r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  <w:br/>
              <w:t>(0.8)</w:t>
            </w:r>
          </w:p>
        </w:tc>
        <w:tc>
          <w:tcPr>
            <w:tcW w:w="1276" w:type="dxa"/>
            <w:shd w:val="clear" w:color="auto" w:fill="FFFFFF" w:themeFill="background1"/>
          </w:tcPr>
          <w:p w:rsidR="00135D35" w:rsidRDefault="00135D35" w:rsidP="00E3424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</w:pPr>
          </w:p>
          <w:p w:rsidR="00135D35" w:rsidRPr="00A51075" w:rsidRDefault="00135D35" w:rsidP="00E3424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  <w:t>2.51</w:t>
            </w:r>
            <w:r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  <w:br/>
              <w:t>(1.70-3.69)***</w:t>
            </w:r>
          </w:p>
        </w:tc>
        <w:tc>
          <w:tcPr>
            <w:tcW w:w="1276" w:type="dxa"/>
            <w:shd w:val="clear" w:color="auto" w:fill="FFFFFF" w:themeFill="background1"/>
          </w:tcPr>
          <w:p w:rsidR="00135D35" w:rsidRDefault="00135D35" w:rsidP="00E3424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  <w:p w:rsidR="00135D35" w:rsidRPr="00A51075" w:rsidRDefault="00135D35" w:rsidP="00E3424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>1.83</w:t>
            </w:r>
            <w:r>
              <w:rPr>
                <w:rFonts w:ascii="Times New Roman" w:hAnsi="Times New Roman"/>
                <w:sz w:val="16"/>
                <w:szCs w:val="16"/>
              </w:rPr>
              <w:br/>
              <w:t>(1.23-2.72)**</w:t>
            </w:r>
          </w:p>
        </w:tc>
        <w:tc>
          <w:tcPr>
            <w:tcW w:w="957" w:type="dxa"/>
            <w:shd w:val="clear" w:color="auto" w:fill="F2F2F2" w:themeFill="background1" w:themeFillShade="F2"/>
          </w:tcPr>
          <w:p w:rsidR="00135D35" w:rsidRPr="00A51075" w:rsidRDefault="00135D35" w:rsidP="00E3424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</w:pPr>
          </w:p>
          <w:p w:rsidR="00135D35" w:rsidRPr="00A51075" w:rsidRDefault="00135D35" w:rsidP="00E3424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</w:pPr>
            <w:r w:rsidRPr="00A51075"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  <w:t>36</w:t>
            </w:r>
            <w:r w:rsidRPr="00A51075"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  <w:br/>
              <w:t>(1.9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135D35" w:rsidRDefault="00135D35" w:rsidP="00E3424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</w:pPr>
          </w:p>
          <w:p w:rsidR="00135D35" w:rsidRPr="00A51075" w:rsidRDefault="00135D35" w:rsidP="00E3424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  <w:t>44</w:t>
            </w:r>
            <w:r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  <w:br/>
              <w:t>(0.5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135D35" w:rsidRDefault="00135D35" w:rsidP="00E3424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</w:pPr>
          </w:p>
          <w:p w:rsidR="00135D35" w:rsidRDefault="00135D35" w:rsidP="00E3424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  <w:t>3.52</w:t>
            </w:r>
          </w:p>
          <w:p w:rsidR="00135D35" w:rsidRPr="00A51075" w:rsidRDefault="00135D35" w:rsidP="00E3424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  <w:t>(2.27-5.45)***</w:t>
            </w:r>
          </w:p>
        </w:tc>
        <w:tc>
          <w:tcPr>
            <w:tcW w:w="145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135D35" w:rsidRDefault="00135D35" w:rsidP="00E3424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</w:pPr>
          </w:p>
          <w:p w:rsidR="00135D35" w:rsidRPr="00A51075" w:rsidRDefault="00135D35" w:rsidP="00E3424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  <w:t>2.38</w:t>
            </w:r>
            <w:r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  <w:br/>
              <w:t>(1.52-3.71)***</w:t>
            </w:r>
          </w:p>
        </w:tc>
      </w:tr>
      <w:tr w:rsidR="00135D35" w:rsidRPr="00A51075" w:rsidTr="00E34241"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</w:tcPr>
          <w:p w:rsidR="00135D35" w:rsidRPr="00A51075" w:rsidRDefault="00135D35" w:rsidP="00E3424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</w:pPr>
          </w:p>
          <w:p w:rsidR="00135D35" w:rsidRPr="00A51075" w:rsidRDefault="00135D35" w:rsidP="00E3424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</w:pPr>
            <w:r w:rsidRPr="00A51075"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  <w:t>Ischemic stroke</w:t>
            </w:r>
          </w:p>
        </w:tc>
        <w:tc>
          <w:tcPr>
            <w:tcW w:w="992" w:type="dxa"/>
            <w:shd w:val="clear" w:color="auto" w:fill="F3F3F3"/>
          </w:tcPr>
          <w:p w:rsidR="00135D35" w:rsidRPr="00A51075" w:rsidRDefault="00135D35" w:rsidP="00E3424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</w:pPr>
          </w:p>
          <w:p w:rsidR="00135D35" w:rsidRPr="00A51075" w:rsidRDefault="00135D35" w:rsidP="00E3424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</w:pPr>
            <w:r w:rsidRPr="00A51075"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  <w:t xml:space="preserve">17 </w:t>
            </w:r>
            <w:r w:rsidRPr="00A51075"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  <w:br/>
              <w:t>(0.8)</w:t>
            </w:r>
          </w:p>
        </w:tc>
        <w:tc>
          <w:tcPr>
            <w:tcW w:w="992" w:type="dxa"/>
            <w:shd w:val="clear" w:color="auto" w:fill="FFFFFF" w:themeFill="background1"/>
          </w:tcPr>
          <w:p w:rsidR="00135D35" w:rsidRDefault="00135D35" w:rsidP="00E3424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</w:pPr>
          </w:p>
          <w:p w:rsidR="00135D35" w:rsidRPr="00A51075" w:rsidRDefault="00135D35" w:rsidP="00E3424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  <w:t>24</w:t>
            </w:r>
            <w:r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  <w:br/>
              <w:t>(0.3)</w:t>
            </w:r>
          </w:p>
        </w:tc>
        <w:tc>
          <w:tcPr>
            <w:tcW w:w="1276" w:type="dxa"/>
            <w:shd w:val="clear" w:color="auto" w:fill="FFFFFF" w:themeFill="background1"/>
          </w:tcPr>
          <w:p w:rsidR="00135D35" w:rsidRPr="00A51075" w:rsidRDefault="00135D35" w:rsidP="00E3424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  <w:br/>
              <w:t>2.63</w:t>
            </w:r>
            <w:r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  <w:br/>
              <w:t>(1.42-4.87)**</w:t>
            </w:r>
          </w:p>
        </w:tc>
        <w:tc>
          <w:tcPr>
            <w:tcW w:w="1276" w:type="dxa"/>
            <w:shd w:val="clear" w:color="auto" w:fill="FFFFFF" w:themeFill="background1"/>
          </w:tcPr>
          <w:p w:rsidR="00135D35" w:rsidRPr="00A51075" w:rsidRDefault="00135D35" w:rsidP="00E3424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br/>
              <w:t>1.72</w:t>
            </w:r>
            <w:r>
              <w:rPr>
                <w:rFonts w:ascii="Times New Roman" w:hAnsi="Times New Roman"/>
                <w:sz w:val="16"/>
                <w:szCs w:val="16"/>
              </w:rPr>
              <w:br/>
              <w:t>(0.92-3.21)</w:t>
            </w:r>
          </w:p>
        </w:tc>
        <w:tc>
          <w:tcPr>
            <w:tcW w:w="957" w:type="dxa"/>
            <w:shd w:val="clear" w:color="auto" w:fill="F2F2F2" w:themeFill="background1" w:themeFillShade="F2"/>
          </w:tcPr>
          <w:p w:rsidR="00135D35" w:rsidRPr="00A51075" w:rsidRDefault="00135D35" w:rsidP="00E3424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</w:pPr>
          </w:p>
          <w:p w:rsidR="00135D35" w:rsidRPr="00A51075" w:rsidRDefault="00135D35" w:rsidP="00E3424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</w:pPr>
            <w:r w:rsidRPr="00A51075"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  <w:t xml:space="preserve">19 </w:t>
            </w:r>
            <w:r w:rsidRPr="00A51075"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  <w:br/>
              <w:t>(0.10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135D35" w:rsidRDefault="00135D35" w:rsidP="00E3424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</w:pPr>
          </w:p>
          <w:p w:rsidR="00135D35" w:rsidRPr="00A51075" w:rsidRDefault="00135D35" w:rsidP="00E3424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  <w:t>14</w:t>
            </w:r>
            <w:r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  <w:br/>
              <w:t>(0.2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135D35" w:rsidRPr="00A51075" w:rsidRDefault="00135D35" w:rsidP="00E3424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  <w:br/>
              <w:t>5.84</w:t>
            </w:r>
            <w:r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  <w:br/>
              <w:t>(2.93-11.64)***</w:t>
            </w:r>
          </w:p>
        </w:tc>
        <w:tc>
          <w:tcPr>
            <w:tcW w:w="145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135D35" w:rsidRPr="00A51075" w:rsidRDefault="00135D35" w:rsidP="00E3424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  <w:br/>
              <w:t>4.29</w:t>
            </w:r>
            <w:r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  <w:br/>
              <w:t>(2.12-8.70)***</w:t>
            </w:r>
          </w:p>
        </w:tc>
      </w:tr>
      <w:tr w:rsidR="00135D35" w:rsidRPr="00A51075" w:rsidTr="00E34241"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</w:tcPr>
          <w:p w:rsidR="00135D35" w:rsidRPr="00A51075" w:rsidRDefault="00135D35" w:rsidP="00E3424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</w:pPr>
          </w:p>
          <w:p w:rsidR="00135D35" w:rsidRPr="00A51075" w:rsidRDefault="00135D35" w:rsidP="00E34241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</w:pPr>
            <w:r w:rsidRPr="00A51075"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  <w:t>Hemorrhagic stroke</w:t>
            </w:r>
          </w:p>
        </w:tc>
        <w:tc>
          <w:tcPr>
            <w:tcW w:w="992" w:type="dxa"/>
            <w:shd w:val="clear" w:color="auto" w:fill="F3F3F3"/>
          </w:tcPr>
          <w:p w:rsidR="00135D35" w:rsidRPr="00A51075" w:rsidRDefault="00135D35" w:rsidP="00E3424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</w:pPr>
          </w:p>
          <w:p w:rsidR="00135D35" w:rsidRPr="00A51075" w:rsidRDefault="00135D35" w:rsidP="00E3424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</w:pPr>
            <w:r w:rsidRPr="00A51075"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  <w:t xml:space="preserve">16 </w:t>
            </w:r>
            <w:r w:rsidRPr="00A51075"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  <w:br/>
              <w:t>(0.7)</w:t>
            </w:r>
          </w:p>
        </w:tc>
        <w:tc>
          <w:tcPr>
            <w:tcW w:w="992" w:type="dxa"/>
            <w:shd w:val="clear" w:color="auto" w:fill="FFFFFF" w:themeFill="background1"/>
          </w:tcPr>
          <w:p w:rsidR="00135D35" w:rsidRDefault="00135D35" w:rsidP="00E3424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</w:pPr>
          </w:p>
          <w:p w:rsidR="00135D35" w:rsidRPr="00A51075" w:rsidRDefault="00135D35" w:rsidP="00E3424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  <w:t>15</w:t>
            </w:r>
            <w:r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  <w:br/>
              <w:t>(0.2)</w:t>
            </w:r>
          </w:p>
        </w:tc>
        <w:tc>
          <w:tcPr>
            <w:tcW w:w="1276" w:type="dxa"/>
            <w:shd w:val="clear" w:color="auto" w:fill="FFFFFF" w:themeFill="background1"/>
          </w:tcPr>
          <w:p w:rsidR="00135D35" w:rsidRPr="00A51075" w:rsidRDefault="00135D35" w:rsidP="00E3424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  <w:br/>
              <w:t>4.02</w:t>
            </w:r>
            <w:r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  <w:br/>
              <w:t>(2.00-8.10)***</w:t>
            </w:r>
          </w:p>
        </w:tc>
        <w:tc>
          <w:tcPr>
            <w:tcW w:w="1276" w:type="dxa"/>
            <w:shd w:val="clear" w:color="auto" w:fill="FFFFFF" w:themeFill="background1"/>
          </w:tcPr>
          <w:p w:rsidR="00135D35" w:rsidRPr="00A51075" w:rsidRDefault="00135D35" w:rsidP="00E3424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  <w:br/>
              <w:t>3.34</w:t>
            </w:r>
            <w:r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  <w:br/>
              <w:t>(1.64-6.82)***</w:t>
            </w:r>
          </w:p>
        </w:tc>
        <w:tc>
          <w:tcPr>
            <w:tcW w:w="957" w:type="dxa"/>
            <w:shd w:val="clear" w:color="auto" w:fill="F2F2F2" w:themeFill="background1" w:themeFillShade="F2"/>
          </w:tcPr>
          <w:p w:rsidR="00135D35" w:rsidRPr="00A51075" w:rsidRDefault="00135D35" w:rsidP="00E3424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</w:pPr>
          </w:p>
          <w:p w:rsidR="00135D35" w:rsidRPr="00A51075" w:rsidRDefault="00135D35" w:rsidP="00E3424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</w:pPr>
            <w:r w:rsidRPr="00A51075"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  <w:t xml:space="preserve">9 </w:t>
            </w:r>
            <w:r w:rsidRPr="00A51075"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  <w:br/>
              <w:t>(0.5)</w:t>
            </w:r>
          </w:p>
        </w:tc>
        <w:tc>
          <w:tcPr>
            <w:tcW w:w="1134" w:type="dxa"/>
            <w:shd w:val="clear" w:color="auto" w:fill="F2F2F2" w:themeFill="background1" w:themeFillShade="F2"/>
          </w:tcPr>
          <w:p w:rsidR="00135D35" w:rsidRDefault="00135D35" w:rsidP="00E3424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</w:pPr>
          </w:p>
          <w:p w:rsidR="00135D35" w:rsidRPr="00A51075" w:rsidRDefault="00135D35" w:rsidP="00E3424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  <w:t>15</w:t>
            </w:r>
            <w:r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  <w:br/>
              <w:t>(0.2)</w:t>
            </w:r>
          </w:p>
        </w:tc>
        <w:tc>
          <w:tcPr>
            <w:tcW w:w="1418" w:type="dxa"/>
            <w:shd w:val="clear" w:color="auto" w:fill="F2F2F2" w:themeFill="background1" w:themeFillShade="F2"/>
          </w:tcPr>
          <w:p w:rsidR="00135D35" w:rsidRPr="00A51075" w:rsidRDefault="00135D35" w:rsidP="00E3424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  <w:br/>
              <w:t>2.58</w:t>
            </w:r>
            <w:r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  <w:br/>
              <w:t>(1.13-5.89)*</w:t>
            </w:r>
          </w:p>
        </w:tc>
        <w:tc>
          <w:tcPr>
            <w:tcW w:w="145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135D35" w:rsidRPr="00A51075" w:rsidRDefault="00135D35" w:rsidP="00E3424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  <w:br/>
              <w:t>1.93</w:t>
            </w:r>
            <w:r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  <w:br/>
              <w:t>(0.83-4.50)</w:t>
            </w:r>
          </w:p>
        </w:tc>
      </w:tr>
      <w:tr w:rsidR="00135D35" w:rsidRPr="00A51075" w:rsidTr="00E34241">
        <w:tc>
          <w:tcPr>
            <w:tcW w:w="1418" w:type="dxa"/>
            <w:tcBorders>
              <w:left w:val="single" w:sz="4" w:space="0" w:color="auto"/>
            </w:tcBorders>
            <w:shd w:val="clear" w:color="auto" w:fill="auto"/>
          </w:tcPr>
          <w:p w:rsidR="00135D35" w:rsidRPr="00A51075" w:rsidRDefault="00135D35" w:rsidP="00E34241">
            <w:pPr>
              <w:spacing w:after="0" w:line="360" w:lineRule="auto"/>
              <w:contextualSpacing/>
              <w:jc w:val="center"/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992" w:type="dxa"/>
            <w:shd w:val="clear" w:color="auto" w:fill="F3F3F3"/>
          </w:tcPr>
          <w:p w:rsidR="00135D35" w:rsidRPr="00A51075" w:rsidRDefault="00135D35" w:rsidP="00E3424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16"/>
                <w:szCs w:val="16"/>
                <w:highlight w:val="yellow"/>
                <w:lang w:eastAsia="en-AU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:rsidR="00135D35" w:rsidRPr="00A51075" w:rsidRDefault="00135D35" w:rsidP="00E3424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16"/>
                <w:szCs w:val="16"/>
                <w:highlight w:val="yellow"/>
                <w:lang w:eastAsia="en-AU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135D35" w:rsidRPr="00A51075" w:rsidRDefault="00135D35" w:rsidP="00E3424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16"/>
                <w:szCs w:val="16"/>
                <w:highlight w:val="yellow"/>
                <w:lang w:eastAsia="en-AU"/>
              </w:rPr>
            </w:pPr>
          </w:p>
        </w:tc>
        <w:tc>
          <w:tcPr>
            <w:tcW w:w="1276" w:type="dxa"/>
            <w:shd w:val="clear" w:color="auto" w:fill="FFFFFF" w:themeFill="background1"/>
          </w:tcPr>
          <w:p w:rsidR="00135D35" w:rsidRPr="00A51075" w:rsidRDefault="00135D35" w:rsidP="00E3424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16"/>
                <w:szCs w:val="16"/>
                <w:highlight w:val="yellow"/>
                <w:lang w:eastAsia="en-AU"/>
              </w:rPr>
            </w:pPr>
          </w:p>
        </w:tc>
        <w:tc>
          <w:tcPr>
            <w:tcW w:w="957" w:type="dxa"/>
            <w:shd w:val="clear" w:color="auto" w:fill="F2F2F2" w:themeFill="background1" w:themeFillShade="F2"/>
          </w:tcPr>
          <w:p w:rsidR="00135D35" w:rsidRPr="00A51075" w:rsidRDefault="00135D35" w:rsidP="00E3424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16"/>
                <w:szCs w:val="16"/>
                <w:highlight w:val="yellow"/>
                <w:lang w:eastAsia="en-AU"/>
              </w:rPr>
            </w:pPr>
          </w:p>
        </w:tc>
        <w:tc>
          <w:tcPr>
            <w:tcW w:w="1134" w:type="dxa"/>
            <w:shd w:val="clear" w:color="auto" w:fill="F2F2F2" w:themeFill="background1" w:themeFillShade="F2"/>
          </w:tcPr>
          <w:p w:rsidR="00135D35" w:rsidRPr="00A51075" w:rsidRDefault="00135D35" w:rsidP="00E3424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16"/>
                <w:szCs w:val="16"/>
                <w:highlight w:val="yellow"/>
                <w:lang w:eastAsia="en-AU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</w:tcPr>
          <w:p w:rsidR="00135D35" w:rsidRPr="00A51075" w:rsidRDefault="00135D35" w:rsidP="00E3424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16"/>
                <w:szCs w:val="16"/>
                <w:highlight w:val="yellow"/>
                <w:lang w:eastAsia="en-AU"/>
              </w:rPr>
            </w:pPr>
          </w:p>
        </w:tc>
        <w:tc>
          <w:tcPr>
            <w:tcW w:w="1452" w:type="dxa"/>
            <w:tcBorders>
              <w:right w:val="single" w:sz="4" w:space="0" w:color="auto"/>
            </w:tcBorders>
            <w:shd w:val="clear" w:color="auto" w:fill="F2F2F2" w:themeFill="background1" w:themeFillShade="F2"/>
          </w:tcPr>
          <w:p w:rsidR="00135D35" w:rsidRPr="00A51075" w:rsidRDefault="00135D35" w:rsidP="00E3424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16"/>
                <w:szCs w:val="16"/>
                <w:highlight w:val="yellow"/>
                <w:lang w:eastAsia="en-AU"/>
              </w:rPr>
            </w:pPr>
          </w:p>
        </w:tc>
      </w:tr>
      <w:tr w:rsidR="00135D35" w:rsidRPr="00A51075" w:rsidTr="00E34241">
        <w:tc>
          <w:tcPr>
            <w:tcW w:w="1418" w:type="dxa"/>
            <w:tcBorders>
              <w:left w:val="single" w:sz="4" w:space="0" w:color="auto"/>
              <w:bottom w:val="nil"/>
            </w:tcBorders>
            <w:shd w:val="clear" w:color="auto" w:fill="auto"/>
          </w:tcPr>
          <w:p w:rsidR="00135D35" w:rsidRPr="00A51075" w:rsidRDefault="00135D35" w:rsidP="00E3424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sz w:val="16"/>
                <w:szCs w:val="16"/>
                <w:lang w:eastAsia="en-AU"/>
              </w:rPr>
            </w:pPr>
            <w:r w:rsidRPr="00A51075">
              <w:rPr>
                <w:rFonts w:ascii="Times New Roman" w:hAnsi="Times New Roman"/>
                <w:b/>
                <w:bCs/>
                <w:sz w:val="16"/>
                <w:szCs w:val="16"/>
                <w:lang w:eastAsia="en-AU"/>
              </w:rPr>
              <w:t>Coronary events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3F3F3"/>
          </w:tcPr>
          <w:p w:rsidR="00135D35" w:rsidRPr="00A51075" w:rsidRDefault="00135D35" w:rsidP="00E3424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eastAsia="en-AU"/>
              </w:rPr>
            </w:pPr>
            <w:r w:rsidRPr="00A51075">
              <w:rPr>
                <w:rFonts w:ascii="Times New Roman" w:hAnsi="Times New Roman"/>
                <w:b/>
                <w:bCs/>
                <w:sz w:val="16"/>
                <w:szCs w:val="16"/>
                <w:lang w:eastAsia="en-AU"/>
              </w:rPr>
              <w:t xml:space="preserve">31 </w:t>
            </w:r>
            <w:r w:rsidRPr="00A51075">
              <w:rPr>
                <w:rFonts w:ascii="Times New Roman" w:hAnsi="Times New Roman"/>
                <w:b/>
                <w:bCs/>
                <w:sz w:val="16"/>
                <w:szCs w:val="16"/>
                <w:lang w:eastAsia="en-AU"/>
              </w:rPr>
              <w:br/>
              <w:t>(1.4)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FFFFFF" w:themeFill="background1"/>
          </w:tcPr>
          <w:p w:rsidR="00135D35" w:rsidRPr="00A51075" w:rsidRDefault="00135D35" w:rsidP="00E3424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eastAsia="en-AU"/>
              </w:rPr>
              <w:t>201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eastAsia="en-AU"/>
              </w:rPr>
              <w:br/>
              <w:t>(2.5)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FFFFF" w:themeFill="background1"/>
          </w:tcPr>
          <w:p w:rsidR="00135D35" w:rsidRPr="00A51075" w:rsidRDefault="00135D35" w:rsidP="00E3424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eastAsia="en-AU"/>
              </w:rPr>
              <w:t>0.58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eastAsia="en-AU"/>
              </w:rPr>
              <w:br/>
              <w:t>(0.40-0.84)**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FFFFFF" w:themeFill="background1"/>
          </w:tcPr>
          <w:p w:rsidR="00135D35" w:rsidRPr="00A51075" w:rsidRDefault="00135D35" w:rsidP="00E3424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t>0.36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</w:rPr>
              <w:br/>
              <w:t>(0.25-0.53)***</w:t>
            </w:r>
          </w:p>
        </w:tc>
        <w:tc>
          <w:tcPr>
            <w:tcW w:w="957" w:type="dxa"/>
            <w:tcBorders>
              <w:bottom w:val="nil"/>
            </w:tcBorders>
            <w:shd w:val="clear" w:color="auto" w:fill="F2F2F2" w:themeFill="background1" w:themeFillShade="F2"/>
          </w:tcPr>
          <w:p w:rsidR="00135D35" w:rsidRPr="00A51075" w:rsidRDefault="00135D35" w:rsidP="00E3424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eastAsia="en-AU"/>
              </w:rPr>
            </w:pPr>
            <w:r w:rsidRPr="00A51075">
              <w:rPr>
                <w:rFonts w:ascii="Times New Roman" w:hAnsi="Times New Roman"/>
                <w:b/>
                <w:bCs/>
                <w:sz w:val="16"/>
                <w:szCs w:val="16"/>
                <w:lang w:eastAsia="en-AU"/>
              </w:rPr>
              <w:t xml:space="preserve">24 </w:t>
            </w:r>
            <w:r w:rsidRPr="00A51075">
              <w:rPr>
                <w:rFonts w:ascii="Times New Roman" w:hAnsi="Times New Roman"/>
                <w:b/>
                <w:bCs/>
                <w:sz w:val="16"/>
                <w:szCs w:val="16"/>
                <w:lang w:eastAsia="en-AU"/>
              </w:rPr>
              <w:br/>
              <w:t>(1.2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F2F2F2" w:themeFill="background1" w:themeFillShade="F2"/>
          </w:tcPr>
          <w:p w:rsidR="00135D35" w:rsidRPr="00A51075" w:rsidRDefault="00135D35" w:rsidP="00E3424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eastAsia="en-AU"/>
              </w:rPr>
              <w:t>89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eastAsia="en-AU"/>
              </w:rPr>
              <w:br/>
              <w:t>(1.1)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2F2F2" w:themeFill="background1" w:themeFillShade="F2"/>
          </w:tcPr>
          <w:p w:rsidR="00135D35" w:rsidRPr="00A51075" w:rsidRDefault="00135D35" w:rsidP="00E3424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eastAsia="en-AU"/>
              </w:rPr>
              <w:t>1.14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eastAsia="en-AU"/>
              </w:rPr>
              <w:br/>
              <w:t>(0.73-1.77)</w:t>
            </w:r>
          </w:p>
        </w:tc>
        <w:tc>
          <w:tcPr>
            <w:tcW w:w="1452" w:type="dxa"/>
            <w:tcBorders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135D35" w:rsidRPr="00A51075" w:rsidRDefault="00135D35" w:rsidP="00E3424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/>
                <w:bCs/>
                <w:sz w:val="16"/>
                <w:szCs w:val="16"/>
                <w:lang w:eastAsia="en-AU"/>
              </w:rPr>
            </w:pPr>
            <w:r>
              <w:rPr>
                <w:rFonts w:ascii="Times New Roman" w:hAnsi="Times New Roman"/>
                <w:b/>
                <w:bCs/>
                <w:sz w:val="16"/>
                <w:szCs w:val="16"/>
                <w:lang w:eastAsia="en-AU"/>
              </w:rPr>
              <w:t>0.67</w:t>
            </w:r>
            <w:r>
              <w:rPr>
                <w:rFonts w:ascii="Times New Roman" w:hAnsi="Times New Roman"/>
                <w:b/>
                <w:bCs/>
                <w:sz w:val="16"/>
                <w:szCs w:val="16"/>
                <w:lang w:eastAsia="en-AU"/>
              </w:rPr>
              <w:br/>
              <w:t>(0.43-1.04)</w:t>
            </w:r>
          </w:p>
        </w:tc>
      </w:tr>
      <w:tr w:rsidR="00135D35" w:rsidRPr="00A51075" w:rsidTr="00E34241">
        <w:tc>
          <w:tcPr>
            <w:tcW w:w="1418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</w:tcPr>
          <w:p w:rsidR="00135D35" w:rsidRPr="00A51075" w:rsidRDefault="00135D35" w:rsidP="00E3424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</w:pPr>
          </w:p>
          <w:p w:rsidR="00135D35" w:rsidRPr="00A51075" w:rsidRDefault="00135D35" w:rsidP="00E3424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</w:pPr>
            <w:r w:rsidRPr="00A51075"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  <w:t>Myocardial infarction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3F3F3"/>
          </w:tcPr>
          <w:p w:rsidR="00135D35" w:rsidRPr="00A51075" w:rsidRDefault="00135D35" w:rsidP="00E3424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</w:pPr>
          </w:p>
          <w:p w:rsidR="00135D35" w:rsidRPr="00A51075" w:rsidRDefault="00135D35" w:rsidP="00E3424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</w:pPr>
            <w:r w:rsidRPr="00A51075"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  <w:t xml:space="preserve">24 </w:t>
            </w:r>
            <w:r w:rsidRPr="00A51075"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  <w:br/>
              <w:t>(1.1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35D35" w:rsidRDefault="00135D35" w:rsidP="00E3424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</w:pPr>
          </w:p>
          <w:p w:rsidR="00135D35" w:rsidRPr="00A51075" w:rsidRDefault="00135D35" w:rsidP="00E3424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  <w:t>187</w:t>
            </w:r>
            <w:r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  <w:br/>
              <w:t>(2.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35D35" w:rsidRPr="00A51075" w:rsidRDefault="00135D35" w:rsidP="00E3424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  <w:br/>
              <w:t>0.49</w:t>
            </w:r>
            <w:r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  <w:br/>
              <w:t>(0.32-0.73)***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135D35" w:rsidRDefault="00135D35" w:rsidP="00E3424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</w:pPr>
          </w:p>
          <w:p w:rsidR="00135D35" w:rsidRPr="00A51075" w:rsidRDefault="00135D35" w:rsidP="00E3424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  <w:t>0.30</w:t>
            </w:r>
            <w:r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  <w:br/>
              <w:t>(0.20-0.46)***</w:t>
            </w:r>
          </w:p>
        </w:tc>
        <w:tc>
          <w:tcPr>
            <w:tcW w:w="957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135D35" w:rsidRPr="00A51075" w:rsidRDefault="00135D35" w:rsidP="00E3424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</w:pPr>
          </w:p>
          <w:p w:rsidR="00135D35" w:rsidRPr="00A51075" w:rsidRDefault="00135D35" w:rsidP="00E3424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</w:pPr>
            <w:r w:rsidRPr="00A51075"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  <w:t xml:space="preserve">20 </w:t>
            </w:r>
            <w:r w:rsidRPr="00A51075"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  <w:br/>
              <w:t>(1.1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135D35" w:rsidRDefault="00135D35" w:rsidP="00E3424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</w:pPr>
          </w:p>
          <w:p w:rsidR="00135D35" w:rsidRPr="00A51075" w:rsidRDefault="00135D35" w:rsidP="00E3424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  <w:t>72</w:t>
            </w:r>
            <w:r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  <w:br/>
              <w:t>(0.9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2F2F2" w:themeFill="background1" w:themeFillShade="F2"/>
          </w:tcPr>
          <w:p w:rsidR="00135D35" w:rsidRDefault="00135D35" w:rsidP="00E3424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</w:pPr>
          </w:p>
          <w:p w:rsidR="00135D35" w:rsidRPr="00A51075" w:rsidRDefault="00135D35" w:rsidP="00E3424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  <w:t>1.15</w:t>
            </w:r>
            <w:r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  <w:br/>
              <w:t>(0.71-1.87)</w:t>
            </w:r>
          </w:p>
        </w:tc>
        <w:tc>
          <w:tcPr>
            <w:tcW w:w="1452" w:type="dxa"/>
            <w:tcBorders>
              <w:top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135D35" w:rsidRDefault="00135D35" w:rsidP="00E3424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</w:pPr>
          </w:p>
          <w:p w:rsidR="00135D35" w:rsidRPr="00A51075" w:rsidRDefault="00135D35" w:rsidP="00E34241">
            <w:pPr>
              <w:spacing w:after="0" w:line="240" w:lineRule="auto"/>
              <w:contextualSpacing/>
              <w:jc w:val="center"/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</w:pPr>
            <w:r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  <w:t>0.68</w:t>
            </w:r>
            <w:r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  <w:br/>
              <w:t>(0.42-1.11)</w:t>
            </w:r>
          </w:p>
        </w:tc>
      </w:tr>
      <w:tr w:rsidR="00135D35" w:rsidRPr="00A51075" w:rsidTr="00E34241"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135D35" w:rsidRPr="00A51075" w:rsidRDefault="00135D35" w:rsidP="00E34241">
            <w:pPr>
              <w:spacing w:after="0" w:line="360" w:lineRule="auto"/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F3F3F3"/>
          </w:tcPr>
          <w:p w:rsidR="00135D35" w:rsidRPr="00A51075" w:rsidRDefault="00135D35" w:rsidP="00E34241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135D35" w:rsidRPr="00A51075" w:rsidRDefault="00135D35" w:rsidP="00E34241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135D35" w:rsidRPr="00A51075" w:rsidRDefault="00135D35" w:rsidP="00E34241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135D35" w:rsidRPr="00A51075" w:rsidRDefault="00135D35" w:rsidP="00E34241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957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135D35" w:rsidRPr="00A51075" w:rsidRDefault="00135D35" w:rsidP="00E34241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135D35" w:rsidRPr="00A51075" w:rsidRDefault="00135D35" w:rsidP="00E34241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F2F2F2" w:themeFill="background1" w:themeFillShade="F2"/>
          </w:tcPr>
          <w:p w:rsidR="00135D35" w:rsidRPr="00A51075" w:rsidRDefault="00135D35" w:rsidP="00E34241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</w:pPr>
          </w:p>
        </w:tc>
        <w:tc>
          <w:tcPr>
            <w:tcW w:w="145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:rsidR="00135D35" w:rsidRPr="00A51075" w:rsidRDefault="00135D35" w:rsidP="00E34241">
            <w:pPr>
              <w:spacing w:after="0" w:line="360" w:lineRule="auto"/>
              <w:jc w:val="center"/>
              <w:rPr>
                <w:rFonts w:ascii="Times New Roman" w:hAnsi="Times New Roman"/>
                <w:bCs/>
                <w:sz w:val="16"/>
                <w:szCs w:val="16"/>
                <w:lang w:eastAsia="en-AU"/>
              </w:rPr>
            </w:pPr>
          </w:p>
        </w:tc>
      </w:tr>
    </w:tbl>
    <w:p w:rsidR="00135D35" w:rsidRPr="00423E31" w:rsidRDefault="00135D35" w:rsidP="00135D35">
      <w:pPr>
        <w:spacing w:after="0" w:line="240" w:lineRule="auto"/>
        <w:rPr>
          <w:rFonts w:ascii="Times New Roman" w:hAnsi="Times New Roman"/>
          <w:bCs/>
          <w:sz w:val="20"/>
          <w:szCs w:val="20"/>
        </w:rPr>
      </w:pPr>
    </w:p>
    <w:p w:rsidR="00135D35" w:rsidRPr="00371F5A" w:rsidRDefault="00135D35" w:rsidP="00135D35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371F5A">
        <w:rPr>
          <w:rFonts w:ascii="Times New Roman" w:hAnsi="Times New Roman"/>
          <w:sz w:val="20"/>
          <w:szCs w:val="20"/>
        </w:rPr>
        <w:t>DS= Down Syndrome; MI= myocardial infarction; TIA= transient ischemic attack.</w:t>
      </w:r>
    </w:p>
    <w:p w:rsidR="00135D35" w:rsidRPr="00371F5A" w:rsidRDefault="00135D35" w:rsidP="00135D35">
      <w:pPr>
        <w:spacing w:after="0" w:line="240" w:lineRule="auto"/>
        <w:rPr>
          <w:rFonts w:ascii="Times New Roman" w:hAnsi="Times New Roman"/>
          <w:bCs/>
          <w:sz w:val="20"/>
          <w:szCs w:val="20"/>
        </w:rPr>
      </w:pPr>
      <w:r w:rsidRPr="00371F5A">
        <w:rPr>
          <w:rFonts w:ascii="Times New Roman" w:hAnsi="Times New Roman"/>
          <w:bCs/>
          <w:sz w:val="20"/>
          <w:szCs w:val="20"/>
        </w:rPr>
        <w:t>Cerebrovascular events include stroke (ischemic, hemorrhagic or unspecified) or transient ischemic attack.</w:t>
      </w:r>
    </w:p>
    <w:p w:rsidR="00135D35" w:rsidRPr="00371F5A" w:rsidRDefault="00135D35" w:rsidP="00135D35">
      <w:pPr>
        <w:spacing w:after="0" w:line="240" w:lineRule="auto"/>
        <w:rPr>
          <w:rFonts w:ascii="Times New Roman" w:hAnsi="Times New Roman"/>
          <w:bCs/>
          <w:sz w:val="20"/>
          <w:szCs w:val="20"/>
        </w:rPr>
      </w:pPr>
      <w:r w:rsidRPr="00371F5A">
        <w:rPr>
          <w:rFonts w:ascii="Times New Roman" w:hAnsi="Times New Roman"/>
          <w:bCs/>
          <w:sz w:val="20"/>
          <w:szCs w:val="20"/>
        </w:rPr>
        <w:t>Coronary events include myocardial infarction or angina.</w:t>
      </w:r>
    </w:p>
    <w:p w:rsidR="00135D35" w:rsidRPr="00572FA6" w:rsidRDefault="00135D35" w:rsidP="00135D35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572FA6">
        <w:rPr>
          <w:rFonts w:ascii="Times New Roman" w:hAnsi="Times New Roman"/>
          <w:sz w:val="20"/>
          <w:szCs w:val="20"/>
        </w:rPr>
        <w:t>Model 1: unadjusted</w:t>
      </w:r>
    </w:p>
    <w:p w:rsidR="00135D35" w:rsidRPr="00371F5A" w:rsidRDefault="00135D35" w:rsidP="00135D35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572FA6">
        <w:rPr>
          <w:rFonts w:ascii="Times New Roman" w:hAnsi="Times New Roman"/>
          <w:sz w:val="20"/>
          <w:szCs w:val="20"/>
        </w:rPr>
        <w:t>Model 2: adjusted for overall cardiovascular risk</w:t>
      </w:r>
    </w:p>
    <w:p w:rsidR="00135D35" w:rsidRPr="00371F5A" w:rsidRDefault="00135D35" w:rsidP="00135D35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371F5A">
        <w:rPr>
          <w:rFonts w:ascii="Times New Roman" w:hAnsi="Times New Roman"/>
          <w:sz w:val="20"/>
          <w:szCs w:val="20"/>
        </w:rPr>
        <w:t xml:space="preserve">(Overall cardiovascular risk is represented by a variable that includes the presence of any of congenital heart disease, cardiac arrhythmia, </w:t>
      </w:r>
      <w:r>
        <w:rPr>
          <w:rFonts w:ascii="Times New Roman" w:hAnsi="Times New Roman"/>
          <w:sz w:val="20"/>
          <w:szCs w:val="20"/>
        </w:rPr>
        <w:t xml:space="preserve">pulmonary hypertension, </w:t>
      </w:r>
      <w:r w:rsidRPr="00371F5A">
        <w:rPr>
          <w:rFonts w:ascii="Times New Roman" w:hAnsi="Times New Roman"/>
          <w:sz w:val="20"/>
          <w:szCs w:val="20"/>
        </w:rPr>
        <w:t xml:space="preserve">hypertension, diabetes mellitus, sleep </w:t>
      </w:r>
      <w:proofErr w:type="spellStart"/>
      <w:r w:rsidRPr="00371F5A">
        <w:rPr>
          <w:rFonts w:ascii="Times New Roman" w:hAnsi="Times New Roman"/>
          <w:sz w:val="20"/>
          <w:szCs w:val="20"/>
        </w:rPr>
        <w:t>apnea</w:t>
      </w:r>
      <w:proofErr w:type="spellEnd"/>
      <w:r w:rsidRPr="00371F5A">
        <w:rPr>
          <w:rFonts w:ascii="Times New Roman" w:hAnsi="Times New Roman"/>
          <w:sz w:val="20"/>
          <w:szCs w:val="20"/>
        </w:rPr>
        <w:t xml:space="preserve">, smoking or </w:t>
      </w:r>
      <w:proofErr w:type="spellStart"/>
      <w:r w:rsidRPr="00371F5A">
        <w:rPr>
          <w:rFonts w:ascii="Times New Roman" w:hAnsi="Times New Roman"/>
          <w:sz w:val="20"/>
          <w:szCs w:val="20"/>
        </w:rPr>
        <w:t>Moyamoya</w:t>
      </w:r>
      <w:proofErr w:type="spellEnd"/>
      <w:r w:rsidRPr="00371F5A">
        <w:rPr>
          <w:rFonts w:ascii="Times New Roman" w:hAnsi="Times New Roman"/>
          <w:sz w:val="20"/>
          <w:szCs w:val="20"/>
        </w:rPr>
        <w:t xml:space="preserve"> disease)</w:t>
      </w:r>
    </w:p>
    <w:p w:rsidR="00135D35" w:rsidRPr="003C411E" w:rsidRDefault="00135D35" w:rsidP="00135D35">
      <w:pPr>
        <w:spacing w:after="0" w:line="240" w:lineRule="auto"/>
        <w:rPr>
          <w:rFonts w:ascii="Times New Roman" w:hAnsi="Times New Roman"/>
          <w:sz w:val="20"/>
          <w:szCs w:val="20"/>
        </w:rPr>
      </w:pPr>
      <w:r w:rsidRPr="00371F5A">
        <w:rPr>
          <w:rFonts w:ascii="Times New Roman" w:hAnsi="Times New Roman"/>
          <w:sz w:val="20"/>
          <w:szCs w:val="20"/>
        </w:rPr>
        <w:t>* P&lt;0.05, ** P&lt;0.01, *** P&lt;0.001</w:t>
      </w:r>
    </w:p>
    <w:p w:rsidR="00B92656" w:rsidRPr="009A0E89" w:rsidRDefault="00B92656" w:rsidP="00B92656">
      <w:pPr>
        <w:spacing w:after="0" w:line="240" w:lineRule="auto"/>
        <w:rPr>
          <w:rFonts w:ascii="Times New Roman" w:hAnsi="Times New Roman"/>
          <w:sz w:val="20"/>
          <w:szCs w:val="20"/>
        </w:rPr>
      </w:pPr>
    </w:p>
    <w:sectPr w:rsidR="00B92656" w:rsidRPr="009A0E89" w:rsidSect="00F63AE2">
      <w:headerReference w:type="default" r:id="rId9"/>
      <w:footerReference w:type="even" r:id="rId10"/>
      <w:footerReference w:type="default" r:id="rId11"/>
      <w:pgSz w:w="11901" w:h="16840"/>
      <w:pgMar w:top="1440" w:right="1418" w:bottom="1440" w:left="1418" w:header="709" w:footer="709" w:gutter="0"/>
      <w:cols w:space="708"/>
      <w:docGrid w:linePitch="299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602F5" w:rsidRDefault="003602F5" w:rsidP="00857526">
      <w:pPr>
        <w:spacing w:after="0" w:line="240" w:lineRule="auto"/>
      </w:pPr>
      <w:r>
        <w:separator/>
      </w:r>
    </w:p>
  </w:endnote>
  <w:endnote w:type="continuationSeparator" w:id="0">
    <w:p w:rsidR="003602F5" w:rsidRDefault="003602F5" w:rsidP="008575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81242" w:rsidRDefault="00663135" w:rsidP="000D0C7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F81242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81242" w:rsidRDefault="00F81242" w:rsidP="00857526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81242" w:rsidRPr="00AD56F8" w:rsidRDefault="00663135" w:rsidP="000D0C71">
    <w:pPr>
      <w:pStyle w:val="Footer"/>
      <w:framePr w:wrap="around" w:vAnchor="text" w:hAnchor="margin" w:xAlign="right" w:y="1"/>
      <w:rPr>
        <w:rStyle w:val="PageNumber"/>
        <w:rFonts w:ascii="Times New Roman" w:hAnsi="Times New Roman"/>
      </w:rPr>
    </w:pPr>
    <w:r w:rsidRPr="00AD56F8">
      <w:rPr>
        <w:rStyle w:val="PageNumber"/>
        <w:rFonts w:ascii="Times New Roman" w:hAnsi="Times New Roman"/>
      </w:rPr>
      <w:fldChar w:fldCharType="begin"/>
    </w:r>
    <w:r w:rsidR="00F81242" w:rsidRPr="00AD56F8">
      <w:rPr>
        <w:rStyle w:val="PageNumber"/>
        <w:rFonts w:ascii="Times New Roman" w:hAnsi="Times New Roman"/>
      </w:rPr>
      <w:instrText xml:space="preserve">PAGE  </w:instrText>
    </w:r>
    <w:r w:rsidRPr="00AD56F8">
      <w:rPr>
        <w:rStyle w:val="PageNumber"/>
        <w:rFonts w:ascii="Times New Roman" w:hAnsi="Times New Roman"/>
      </w:rPr>
      <w:fldChar w:fldCharType="separate"/>
    </w:r>
    <w:r w:rsidR="00474812">
      <w:rPr>
        <w:rStyle w:val="PageNumber"/>
        <w:rFonts w:ascii="Times New Roman" w:hAnsi="Times New Roman"/>
        <w:noProof/>
      </w:rPr>
      <w:t>1</w:t>
    </w:r>
    <w:r w:rsidRPr="00AD56F8">
      <w:rPr>
        <w:rStyle w:val="PageNumber"/>
        <w:rFonts w:ascii="Times New Roman" w:hAnsi="Times New Roman"/>
      </w:rPr>
      <w:fldChar w:fldCharType="end"/>
    </w:r>
  </w:p>
  <w:p w:rsidR="00F81242" w:rsidRDefault="00F81242" w:rsidP="00857526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602F5" w:rsidRDefault="003602F5" w:rsidP="00857526">
      <w:pPr>
        <w:spacing w:after="0" w:line="240" w:lineRule="auto"/>
      </w:pPr>
      <w:r>
        <w:separator/>
      </w:r>
    </w:p>
  </w:footnote>
  <w:footnote w:type="continuationSeparator" w:id="0">
    <w:p w:rsidR="003602F5" w:rsidRDefault="003602F5" w:rsidP="0085752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81242" w:rsidRPr="00857526" w:rsidRDefault="00F81242" w:rsidP="00857526">
    <w:pPr>
      <w:pStyle w:val="Header"/>
      <w:jc w:val="center"/>
      <w:rPr>
        <w:rFonts w:ascii="Times New Roman" w:hAnsi="Times New Roman"/>
        <w:i/>
      </w:rP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9B6BC6"/>
    <w:multiLevelType w:val="hybridMultilevel"/>
    <w:tmpl w:val="C0AC2764"/>
    <w:lvl w:ilvl="0" w:tplc="055E651E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BF024FF"/>
    <w:multiLevelType w:val="hybridMultilevel"/>
    <w:tmpl w:val="10A25DDE"/>
    <w:lvl w:ilvl="0" w:tplc="04090001">
      <w:start w:val="1"/>
      <w:numFmt w:val="bullet"/>
      <w:lvlText w:val=""/>
      <w:lvlJc w:val="left"/>
      <w:pPr>
        <w:ind w:left="144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4" w:hanging="360"/>
      </w:pPr>
      <w:rPr>
        <w:rFonts w:ascii="Wingdings" w:hAnsi="Wingdings" w:hint="default"/>
      </w:rPr>
    </w:lvl>
  </w:abstractNum>
  <w:abstractNum w:abstractNumId="2">
    <w:nsid w:val="1F1408BB"/>
    <w:multiLevelType w:val="hybridMultilevel"/>
    <w:tmpl w:val="5D727A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7B03CEB"/>
    <w:multiLevelType w:val="hybridMultilevel"/>
    <w:tmpl w:val="98BCD34E"/>
    <w:lvl w:ilvl="0" w:tplc="B62C621E">
      <w:start w:val="5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9B90FD0"/>
    <w:multiLevelType w:val="hybridMultilevel"/>
    <w:tmpl w:val="C55E51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21D585A"/>
    <w:multiLevelType w:val="hybridMultilevel"/>
    <w:tmpl w:val="75745566"/>
    <w:lvl w:ilvl="0" w:tplc="04090001">
      <w:start w:val="1"/>
      <w:numFmt w:val="bullet"/>
      <w:lvlText w:val=""/>
      <w:lvlJc w:val="left"/>
      <w:pPr>
        <w:ind w:left="1444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4" w:hanging="360"/>
      </w:pPr>
      <w:rPr>
        <w:rFonts w:ascii="Wingdings" w:hAnsi="Wingdings" w:hint="default"/>
      </w:rPr>
    </w:lvl>
  </w:abstractNum>
  <w:abstractNum w:abstractNumId="6">
    <w:nsid w:val="59DB75BB"/>
    <w:multiLevelType w:val="hybridMultilevel"/>
    <w:tmpl w:val="C71C363E"/>
    <w:lvl w:ilvl="0" w:tplc="A1B64FF8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4AF4CBA"/>
    <w:multiLevelType w:val="hybridMultilevel"/>
    <w:tmpl w:val="8E025ED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>
    <w:nsid w:val="7341444A"/>
    <w:multiLevelType w:val="hybridMultilevel"/>
    <w:tmpl w:val="7500E406"/>
    <w:lvl w:ilvl="0" w:tplc="A1B64FF8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7"/>
  </w:num>
  <w:num w:numId="4">
    <w:abstractNumId w:val="3"/>
  </w:num>
  <w:num w:numId="5">
    <w:abstractNumId w:val="8"/>
  </w:num>
  <w:num w:numId="6">
    <w:abstractNumId w:val="6"/>
  </w:num>
  <w:num w:numId="7">
    <w:abstractNumId w:val="4"/>
  </w:num>
  <w:num w:numId="8">
    <w:abstractNumId w:val="2"/>
  </w:num>
  <w:num w:numId="9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28"/>
  <w:embedSystemFonts/>
  <w:proofState w:spelling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8842E0"/>
    <w:rsid w:val="0000299D"/>
    <w:rsid w:val="00002BD3"/>
    <w:rsid w:val="00002BF5"/>
    <w:rsid w:val="00002D88"/>
    <w:rsid w:val="00004CB5"/>
    <w:rsid w:val="00006DE7"/>
    <w:rsid w:val="000072ED"/>
    <w:rsid w:val="000112B7"/>
    <w:rsid w:val="00011B7A"/>
    <w:rsid w:val="00011EAD"/>
    <w:rsid w:val="00012023"/>
    <w:rsid w:val="00012AD6"/>
    <w:rsid w:val="0001321A"/>
    <w:rsid w:val="00013527"/>
    <w:rsid w:val="00013881"/>
    <w:rsid w:val="00013D23"/>
    <w:rsid w:val="0001517C"/>
    <w:rsid w:val="000151AB"/>
    <w:rsid w:val="000164BF"/>
    <w:rsid w:val="00017DFE"/>
    <w:rsid w:val="00020F27"/>
    <w:rsid w:val="00020F4F"/>
    <w:rsid w:val="00021B4A"/>
    <w:rsid w:val="00022F1B"/>
    <w:rsid w:val="00023DDC"/>
    <w:rsid w:val="00024017"/>
    <w:rsid w:val="00025971"/>
    <w:rsid w:val="0002688E"/>
    <w:rsid w:val="00026C86"/>
    <w:rsid w:val="00030048"/>
    <w:rsid w:val="00031422"/>
    <w:rsid w:val="000314CA"/>
    <w:rsid w:val="0003397C"/>
    <w:rsid w:val="000339B9"/>
    <w:rsid w:val="00034E9E"/>
    <w:rsid w:val="00034FFC"/>
    <w:rsid w:val="00035D49"/>
    <w:rsid w:val="00036D3F"/>
    <w:rsid w:val="0004107E"/>
    <w:rsid w:val="00042A36"/>
    <w:rsid w:val="00045013"/>
    <w:rsid w:val="00046B29"/>
    <w:rsid w:val="00047112"/>
    <w:rsid w:val="00047172"/>
    <w:rsid w:val="00050268"/>
    <w:rsid w:val="00051015"/>
    <w:rsid w:val="00053CE1"/>
    <w:rsid w:val="0005490D"/>
    <w:rsid w:val="00057403"/>
    <w:rsid w:val="00060981"/>
    <w:rsid w:val="0006148D"/>
    <w:rsid w:val="00062B1C"/>
    <w:rsid w:val="00070625"/>
    <w:rsid w:val="00070A90"/>
    <w:rsid w:val="00071722"/>
    <w:rsid w:val="00072372"/>
    <w:rsid w:val="00072A70"/>
    <w:rsid w:val="00072A9C"/>
    <w:rsid w:val="00073285"/>
    <w:rsid w:val="00073346"/>
    <w:rsid w:val="000747F1"/>
    <w:rsid w:val="00074925"/>
    <w:rsid w:val="00074C65"/>
    <w:rsid w:val="00075468"/>
    <w:rsid w:val="00077A13"/>
    <w:rsid w:val="00080401"/>
    <w:rsid w:val="00082F34"/>
    <w:rsid w:val="0008392C"/>
    <w:rsid w:val="00084FD1"/>
    <w:rsid w:val="000857DF"/>
    <w:rsid w:val="00085A9E"/>
    <w:rsid w:val="00090F4A"/>
    <w:rsid w:val="00092EDC"/>
    <w:rsid w:val="00092F13"/>
    <w:rsid w:val="000930ED"/>
    <w:rsid w:val="000972ED"/>
    <w:rsid w:val="000A0585"/>
    <w:rsid w:val="000A0945"/>
    <w:rsid w:val="000A1FC2"/>
    <w:rsid w:val="000A252F"/>
    <w:rsid w:val="000A4B46"/>
    <w:rsid w:val="000A5004"/>
    <w:rsid w:val="000A5B8D"/>
    <w:rsid w:val="000A5C2E"/>
    <w:rsid w:val="000B01A9"/>
    <w:rsid w:val="000B28CF"/>
    <w:rsid w:val="000B2E78"/>
    <w:rsid w:val="000B30A5"/>
    <w:rsid w:val="000B3419"/>
    <w:rsid w:val="000B3881"/>
    <w:rsid w:val="000B3ED4"/>
    <w:rsid w:val="000B74AB"/>
    <w:rsid w:val="000C33F6"/>
    <w:rsid w:val="000C4122"/>
    <w:rsid w:val="000C7841"/>
    <w:rsid w:val="000D0C71"/>
    <w:rsid w:val="000D0F69"/>
    <w:rsid w:val="000D1FAE"/>
    <w:rsid w:val="000D25FA"/>
    <w:rsid w:val="000D290B"/>
    <w:rsid w:val="000D35FC"/>
    <w:rsid w:val="000D3F5C"/>
    <w:rsid w:val="000D51AE"/>
    <w:rsid w:val="000D5CD1"/>
    <w:rsid w:val="000D6134"/>
    <w:rsid w:val="000D65EF"/>
    <w:rsid w:val="000D7290"/>
    <w:rsid w:val="000D7715"/>
    <w:rsid w:val="000E0231"/>
    <w:rsid w:val="000E041F"/>
    <w:rsid w:val="000E0DB1"/>
    <w:rsid w:val="000E30A7"/>
    <w:rsid w:val="000E3244"/>
    <w:rsid w:val="000E324E"/>
    <w:rsid w:val="000E532F"/>
    <w:rsid w:val="000E6298"/>
    <w:rsid w:val="000E68D8"/>
    <w:rsid w:val="000E7D97"/>
    <w:rsid w:val="000F021A"/>
    <w:rsid w:val="000F0E87"/>
    <w:rsid w:val="000F168A"/>
    <w:rsid w:val="000F2768"/>
    <w:rsid w:val="000F6198"/>
    <w:rsid w:val="000F7925"/>
    <w:rsid w:val="000F7C7F"/>
    <w:rsid w:val="00101683"/>
    <w:rsid w:val="00102786"/>
    <w:rsid w:val="00103089"/>
    <w:rsid w:val="001034B5"/>
    <w:rsid w:val="001034F0"/>
    <w:rsid w:val="00103962"/>
    <w:rsid w:val="00104C7F"/>
    <w:rsid w:val="0010582C"/>
    <w:rsid w:val="00105D43"/>
    <w:rsid w:val="00106CAA"/>
    <w:rsid w:val="00106FDC"/>
    <w:rsid w:val="0010761B"/>
    <w:rsid w:val="001102CF"/>
    <w:rsid w:val="001111B5"/>
    <w:rsid w:val="00111F6D"/>
    <w:rsid w:val="001138AB"/>
    <w:rsid w:val="00116D5E"/>
    <w:rsid w:val="00117339"/>
    <w:rsid w:val="001206BB"/>
    <w:rsid w:val="00120EB1"/>
    <w:rsid w:val="00121FC2"/>
    <w:rsid w:val="00121FCB"/>
    <w:rsid w:val="001225C9"/>
    <w:rsid w:val="00124547"/>
    <w:rsid w:val="00124BB1"/>
    <w:rsid w:val="0012518D"/>
    <w:rsid w:val="001269D4"/>
    <w:rsid w:val="00127B40"/>
    <w:rsid w:val="00133C59"/>
    <w:rsid w:val="0013577E"/>
    <w:rsid w:val="00135A8C"/>
    <w:rsid w:val="00135D35"/>
    <w:rsid w:val="00137D28"/>
    <w:rsid w:val="001401AC"/>
    <w:rsid w:val="001405D1"/>
    <w:rsid w:val="00141482"/>
    <w:rsid w:val="0014247C"/>
    <w:rsid w:val="001425DD"/>
    <w:rsid w:val="0014282A"/>
    <w:rsid w:val="00143B8C"/>
    <w:rsid w:val="001455AE"/>
    <w:rsid w:val="00146CFF"/>
    <w:rsid w:val="00147450"/>
    <w:rsid w:val="00147E9D"/>
    <w:rsid w:val="001506A3"/>
    <w:rsid w:val="001513B6"/>
    <w:rsid w:val="00151707"/>
    <w:rsid w:val="00153823"/>
    <w:rsid w:val="00161334"/>
    <w:rsid w:val="0016215A"/>
    <w:rsid w:val="001624A7"/>
    <w:rsid w:val="00163578"/>
    <w:rsid w:val="00164F99"/>
    <w:rsid w:val="00165445"/>
    <w:rsid w:val="00166883"/>
    <w:rsid w:val="00167C2D"/>
    <w:rsid w:val="001728DE"/>
    <w:rsid w:val="00172DBF"/>
    <w:rsid w:val="001739F5"/>
    <w:rsid w:val="001749A4"/>
    <w:rsid w:val="00174B3E"/>
    <w:rsid w:val="00175315"/>
    <w:rsid w:val="001753E8"/>
    <w:rsid w:val="00175928"/>
    <w:rsid w:val="00175ABC"/>
    <w:rsid w:val="00175EB5"/>
    <w:rsid w:val="00180701"/>
    <w:rsid w:val="00181B13"/>
    <w:rsid w:val="001829C1"/>
    <w:rsid w:val="00182ABF"/>
    <w:rsid w:val="001846CE"/>
    <w:rsid w:val="00184CC9"/>
    <w:rsid w:val="0019188C"/>
    <w:rsid w:val="001927E3"/>
    <w:rsid w:val="001932AE"/>
    <w:rsid w:val="0019548F"/>
    <w:rsid w:val="001966C8"/>
    <w:rsid w:val="00196D58"/>
    <w:rsid w:val="00196E79"/>
    <w:rsid w:val="0019749D"/>
    <w:rsid w:val="001A3DA5"/>
    <w:rsid w:val="001A4D89"/>
    <w:rsid w:val="001A6730"/>
    <w:rsid w:val="001A7711"/>
    <w:rsid w:val="001B0477"/>
    <w:rsid w:val="001B0937"/>
    <w:rsid w:val="001B369F"/>
    <w:rsid w:val="001B6077"/>
    <w:rsid w:val="001B6735"/>
    <w:rsid w:val="001B6AF1"/>
    <w:rsid w:val="001B6E7C"/>
    <w:rsid w:val="001C1076"/>
    <w:rsid w:val="001C18E7"/>
    <w:rsid w:val="001C2187"/>
    <w:rsid w:val="001C50F4"/>
    <w:rsid w:val="001C5302"/>
    <w:rsid w:val="001C7C4E"/>
    <w:rsid w:val="001D0DDF"/>
    <w:rsid w:val="001D3058"/>
    <w:rsid w:val="001D57D8"/>
    <w:rsid w:val="001D5998"/>
    <w:rsid w:val="001D5CD0"/>
    <w:rsid w:val="001D63C2"/>
    <w:rsid w:val="001D72CC"/>
    <w:rsid w:val="001E4E60"/>
    <w:rsid w:val="001E598D"/>
    <w:rsid w:val="001E6557"/>
    <w:rsid w:val="001E69A2"/>
    <w:rsid w:val="001E75B8"/>
    <w:rsid w:val="001F038C"/>
    <w:rsid w:val="001F28C6"/>
    <w:rsid w:val="001F29A2"/>
    <w:rsid w:val="001F2A1F"/>
    <w:rsid w:val="001F2AB2"/>
    <w:rsid w:val="001F2D0B"/>
    <w:rsid w:val="001F2EFF"/>
    <w:rsid w:val="001F3C83"/>
    <w:rsid w:val="001F461D"/>
    <w:rsid w:val="001F64BB"/>
    <w:rsid w:val="001F6C57"/>
    <w:rsid w:val="001F75E3"/>
    <w:rsid w:val="001F7616"/>
    <w:rsid w:val="001F7F34"/>
    <w:rsid w:val="0020213C"/>
    <w:rsid w:val="002023F6"/>
    <w:rsid w:val="0020262D"/>
    <w:rsid w:val="00202790"/>
    <w:rsid w:val="00203D60"/>
    <w:rsid w:val="00207317"/>
    <w:rsid w:val="00207CF0"/>
    <w:rsid w:val="00210070"/>
    <w:rsid w:val="00210654"/>
    <w:rsid w:val="00212922"/>
    <w:rsid w:val="00212E38"/>
    <w:rsid w:val="00212E98"/>
    <w:rsid w:val="00213169"/>
    <w:rsid w:val="002142AC"/>
    <w:rsid w:val="00220A08"/>
    <w:rsid w:val="00221661"/>
    <w:rsid w:val="002218B9"/>
    <w:rsid w:val="00221FE1"/>
    <w:rsid w:val="0022220C"/>
    <w:rsid w:val="002223DC"/>
    <w:rsid w:val="0022394A"/>
    <w:rsid w:val="002244C7"/>
    <w:rsid w:val="00225766"/>
    <w:rsid w:val="00225E4D"/>
    <w:rsid w:val="00226B70"/>
    <w:rsid w:val="00227BE9"/>
    <w:rsid w:val="00230A88"/>
    <w:rsid w:val="00232631"/>
    <w:rsid w:val="00233AC2"/>
    <w:rsid w:val="00237590"/>
    <w:rsid w:val="00243B5D"/>
    <w:rsid w:val="00245D4C"/>
    <w:rsid w:val="0024600D"/>
    <w:rsid w:val="0024633E"/>
    <w:rsid w:val="00250823"/>
    <w:rsid w:val="002538E9"/>
    <w:rsid w:val="002539EA"/>
    <w:rsid w:val="00254E5B"/>
    <w:rsid w:val="00257461"/>
    <w:rsid w:val="002575A6"/>
    <w:rsid w:val="00261C5A"/>
    <w:rsid w:val="002628FE"/>
    <w:rsid w:val="00262BEC"/>
    <w:rsid w:val="00262CD6"/>
    <w:rsid w:val="002632DE"/>
    <w:rsid w:val="0026357B"/>
    <w:rsid w:val="00267510"/>
    <w:rsid w:val="00267538"/>
    <w:rsid w:val="00267C2A"/>
    <w:rsid w:val="00272788"/>
    <w:rsid w:val="002737C3"/>
    <w:rsid w:val="002746EE"/>
    <w:rsid w:val="002757E2"/>
    <w:rsid w:val="00277359"/>
    <w:rsid w:val="00277679"/>
    <w:rsid w:val="00281314"/>
    <w:rsid w:val="0028178A"/>
    <w:rsid w:val="00281797"/>
    <w:rsid w:val="002833E7"/>
    <w:rsid w:val="00284DBB"/>
    <w:rsid w:val="00285A7A"/>
    <w:rsid w:val="0028644B"/>
    <w:rsid w:val="0028712B"/>
    <w:rsid w:val="002871E9"/>
    <w:rsid w:val="00287A03"/>
    <w:rsid w:val="0029042A"/>
    <w:rsid w:val="0029183E"/>
    <w:rsid w:val="002921C6"/>
    <w:rsid w:val="00292449"/>
    <w:rsid w:val="002934C6"/>
    <w:rsid w:val="00293961"/>
    <w:rsid w:val="00293B32"/>
    <w:rsid w:val="00293E8B"/>
    <w:rsid w:val="002943F9"/>
    <w:rsid w:val="0029558B"/>
    <w:rsid w:val="00297029"/>
    <w:rsid w:val="0029709A"/>
    <w:rsid w:val="002970E8"/>
    <w:rsid w:val="00297727"/>
    <w:rsid w:val="00297BB2"/>
    <w:rsid w:val="002A0531"/>
    <w:rsid w:val="002A1BD5"/>
    <w:rsid w:val="002A23B2"/>
    <w:rsid w:val="002A2654"/>
    <w:rsid w:val="002A298F"/>
    <w:rsid w:val="002A2B94"/>
    <w:rsid w:val="002A2C70"/>
    <w:rsid w:val="002A2D87"/>
    <w:rsid w:val="002A3E88"/>
    <w:rsid w:val="002A44C3"/>
    <w:rsid w:val="002B0E4C"/>
    <w:rsid w:val="002B1314"/>
    <w:rsid w:val="002B21FF"/>
    <w:rsid w:val="002B2FAE"/>
    <w:rsid w:val="002B3B8B"/>
    <w:rsid w:val="002B4CD6"/>
    <w:rsid w:val="002B56EA"/>
    <w:rsid w:val="002B7158"/>
    <w:rsid w:val="002C0A92"/>
    <w:rsid w:val="002C0B8C"/>
    <w:rsid w:val="002C1214"/>
    <w:rsid w:val="002C3794"/>
    <w:rsid w:val="002C413E"/>
    <w:rsid w:val="002C6739"/>
    <w:rsid w:val="002C699F"/>
    <w:rsid w:val="002D00E9"/>
    <w:rsid w:val="002D209C"/>
    <w:rsid w:val="002D4229"/>
    <w:rsid w:val="002D53F9"/>
    <w:rsid w:val="002D6C3D"/>
    <w:rsid w:val="002D72B2"/>
    <w:rsid w:val="002E11C3"/>
    <w:rsid w:val="002E1EF4"/>
    <w:rsid w:val="002E37F0"/>
    <w:rsid w:val="002E3ABD"/>
    <w:rsid w:val="002E4E40"/>
    <w:rsid w:val="002E56B4"/>
    <w:rsid w:val="002E6A8B"/>
    <w:rsid w:val="002E6FCB"/>
    <w:rsid w:val="002F04B4"/>
    <w:rsid w:val="002F0670"/>
    <w:rsid w:val="002F2100"/>
    <w:rsid w:val="002F22A6"/>
    <w:rsid w:val="002F2300"/>
    <w:rsid w:val="002F2E7F"/>
    <w:rsid w:val="002F32D3"/>
    <w:rsid w:val="002F37A2"/>
    <w:rsid w:val="002F595C"/>
    <w:rsid w:val="002F7644"/>
    <w:rsid w:val="002F7B6A"/>
    <w:rsid w:val="003015DF"/>
    <w:rsid w:val="00302C4D"/>
    <w:rsid w:val="003041D0"/>
    <w:rsid w:val="00306A03"/>
    <w:rsid w:val="00310A29"/>
    <w:rsid w:val="00310E5B"/>
    <w:rsid w:val="00311BD5"/>
    <w:rsid w:val="003149A8"/>
    <w:rsid w:val="0031567A"/>
    <w:rsid w:val="00315EFA"/>
    <w:rsid w:val="00316C17"/>
    <w:rsid w:val="00317BCA"/>
    <w:rsid w:val="00317F9E"/>
    <w:rsid w:val="0032098A"/>
    <w:rsid w:val="00320AB3"/>
    <w:rsid w:val="00320FC2"/>
    <w:rsid w:val="00321A33"/>
    <w:rsid w:val="0033110F"/>
    <w:rsid w:val="0033693A"/>
    <w:rsid w:val="00337689"/>
    <w:rsid w:val="003401F1"/>
    <w:rsid w:val="00340626"/>
    <w:rsid w:val="00341A10"/>
    <w:rsid w:val="003430E8"/>
    <w:rsid w:val="003435B8"/>
    <w:rsid w:val="00343C98"/>
    <w:rsid w:val="00343DBC"/>
    <w:rsid w:val="0034560D"/>
    <w:rsid w:val="003465A9"/>
    <w:rsid w:val="00346910"/>
    <w:rsid w:val="00347762"/>
    <w:rsid w:val="00347E74"/>
    <w:rsid w:val="0035128A"/>
    <w:rsid w:val="00352525"/>
    <w:rsid w:val="0035445E"/>
    <w:rsid w:val="003567D8"/>
    <w:rsid w:val="00356989"/>
    <w:rsid w:val="00356A2F"/>
    <w:rsid w:val="00357BB8"/>
    <w:rsid w:val="0036012E"/>
    <w:rsid w:val="003602F5"/>
    <w:rsid w:val="00363BBE"/>
    <w:rsid w:val="00364124"/>
    <w:rsid w:val="00366644"/>
    <w:rsid w:val="00366F33"/>
    <w:rsid w:val="00367B98"/>
    <w:rsid w:val="00371ADF"/>
    <w:rsid w:val="00371F5A"/>
    <w:rsid w:val="00373CA1"/>
    <w:rsid w:val="0037400C"/>
    <w:rsid w:val="0037449A"/>
    <w:rsid w:val="00374942"/>
    <w:rsid w:val="00377F82"/>
    <w:rsid w:val="00380591"/>
    <w:rsid w:val="003811C3"/>
    <w:rsid w:val="003828AE"/>
    <w:rsid w:val="00382C66"/>
    <w:rsid w:val="00383C50"/>
    <w:rsid w:val="0038527B"/>
    <w:rsid w:val="003871FE"/>
    <w:rsid w:val="00391FDE"/>
    <w:rsid w:val="003938B2"/>
    <w:rsid w:val="00394A20"/>
    <w:rsid w:val="003A0985"/>
    <w:rsid w:val="003A1E47"/>
    <w:rsid w:val="003A1E49"/>
    <w:rsid w:val="003A30E4"/>
    <w:rsid w:val="003A434A"/>
    <w:rsid w:val="003A4A68"/>
    <w:rsid w:val="003A4B4A"/>
    <w:rsid w:val="003A5143"/>
    <w:rsid w:val="003A6D7E"/>
    <w:rsid w:val="003A6EFE"/>
    <w:rsid w:val="003A75B6"/>
    <w:rsid w:val="003B1E96"/>
    <w:rsid w:val="003B2D29"/>
    <w:rsid w:val="003B340E"/>
    <w:rsid w:val="003B38AC"/>
    <w:rsid w:val="003B4601"/>
    <w:rsid w:val="003B4D12"/>
    <w:rsid w:val="003B523B"/>
    <w:rsid w:val="003B62DD"/>
    <w:rsid w:val="003B787D"/>
    <w:rsid w:val="003B7FC5"/>
    <w:rsid w:val="003C0535"/>
    <w:rsid w:val="003C0C49"/>
    <w:rsid w:val="003C143B"/>
    <w:rsid w:val="003C19BC"/>
    <w:rsid w:val="003C1C1F"/>
    <w:rsid w:val="003C313F"/>
    <w:rsid w:val="003C5470"/>
    <w:rsid w:val="003C6ED9"/>
    <w:rsid w:val="003C6FD3"/>
    <w:rsid w:val="003C76D2"/>
    <w:rsid w:val="003D19FB"/>
    <w:rsid w:val="003D1ADA"/>
    <w:rsid w:val="003D2011"/>
    <w:rsid w:val="003D311D"/>
    <w:rsid w:val="003D7184"/>
    <w:rsid w:val="003E09F5"/>
    <w:rsid w:val="003E10C9"/>
    <w:rsid w:val="003E3217"/>
    <w:rsid w:val="003E4474"/>
    <w:rsid w:val="003E7E29"/>
    <w:rsid w:val="003E7FA5"/>
    <w:rsid w:val="003F05BB"/>
    <w:rsid w:val="003F0B85"/>
    <w:rsid w:val="003F178D"/>
    <w:rsid w:val="003F279D"/>
    <w:rsid w:val="003F2840"/>
    <w:rsid w:val="003F37AA"/>
    <w:rsid w:val="003F4AF0"/>
    <w:rsid w:val="003F4DE3"/>
    <w:rsid w:val="003F543F"/>
    <w:rsid w:val="003F56DA"/>
    <w:rsid w:val="003F5BA1"/>
    <w:rsid w:val="003F5E4C"/>
    <w:rsid w:val="003F5EB5"/>
    <w:rsid w:val="003F757C"/>
    <w:rsid w:val="00400C32"/>
    <w:rsid w:val="004014F7"/>
    <w:rsid w:val="004016A5"/>
    <w:rsid w:val="0040191D"/>
    <w:rsid w:val="00401FF4"/>
    <w:rsid w:val="004024D9"/>
    <w:rsid w:val="004026FB"/>
    <w:rsid w:val="00402764"/>
    <w:rsid w:val="00403229"/>
    <w:rsid w:val="0040378C"/>
    <w:rsid w:val="0040441D"/>
    <w:rsid w:val="0040475B"/>
    <w:rsid w:val="00404A58"/>
    <w:rsid w:val="004059C2"/>
    <w:rsid w:val="00406AFB"/>
    <w:rsid w:val="00410703"/>
    <w:rsid w:val="00411102"/>
    <w:rsid w:val="00413AE7"/>
    <w:rsid w:val="00413AFA"/>
    <w:rsid w:val="004145FB"/>
    <w:rsid w:val="004167F8"/>
    <w:rsid w:val="00420C38"/>
    <w:rsid w:val="00423E31"/>
    <w:rsid w:val="004242B3"/>
    <w:rsid w:val="0042513E"/>
    <w:rsid w:val="004265F6"/>
    <w:rsid w:val="00427A60"/>
    <w:rsid w:val="00430D08"/>
    <w:rsid w:val="00430D80"/>
    <w:rsid w:val="00430E1D"/>
    <w:rsid w:val="00430F4F"/>
    <w:rsid w:val="00431123"/>
    <w:rsid w:val="00432A8C"/>
    <w:rsid w:val="004331D8"/>
    <w:rsid w:val="00434E3A"/>
    <w:rsid w:val="004378C2"/>
    <w:rsid w:val="00437BD2"/>
    <w:rsid w:val="00437E68"/>
    <w:rsid w:val="00440145"/>
    <w:rsid w:val="004409EB"/>
    <w:rsid w:val="0044181B"/>
    <w:rsid w:val="00442E38"/>
    <w:rsid w:val="00443969"/>
    <w:rsid w:val="00443A32"/>
    <w:rsid w:val="00445B47"/>
    <w:rsid w:val="00446162"/>
    <w:rsid w:val="004470CF"/>
    <w:rsid w:val="00447520"/>
    <w:rsid w:val="00447F31"/>
    <w:rsid w:val="00450F7C"/>
    <w:rsid w:val="004529D4"/>
    <w:rsid w:val="00452DEA"/>
    <w:rsid w:val="00454550"/>
    <w:rsid w:val="0045471C"/>
    <w:rsid w:val="0045486B"/>
    <w:rsid w:val="0045558D"/>
    <w:rsid w:val="00456554"/>
    <w:rsid w:val="004566C4"/>
    <w:rsid w:val="00457442"/>
    <w:rsid w:val="0046080F"/>
    <w:rsid w:val="00462043"/>
    <w:rsid w:val="004650E6"/>
    <w:rsid w:val="0046689D"/>
    <w:rsid w:val="00466B1C"/>
    <w:rsid w:val="00466DE3"/>
    <w:rsid w:val="004679E8"/>
    <w:rsid w:val="00467E1B"/>
    <w:rsid w:val="00470896"/>
    <w:rsid w:val="0047166B"/>
    <w:rsid w:val="0047173E"/>
    <w:rsid w:val="00471DB0"/>
    <w:rsid w:val="00471F8D"/>
    <w:rsid w:val="0047244A"/>
    <w:rsid w:val="00472BFD"/>
    <w:rsid w:val="00472EB3"/>
    <w:rsid w:val="00474812"/>
    <w:rsid w:val="00474B96"/>
    <w:rsid w:val="00474D63"/>
    <w:rsid w:val="00475141"/>
    <w:rsid w:val="00476BD7"/>
    <w:rsid w:val="004777DF"/>
    <w:rsid w:val="00482B96"/>
    <w:rsid w:val="00484206"/>
    <w:rsid w:val="0048458B"/>
    <w:rsid w:val="00484C23"/>
    <w:rsid w:val="00485B97"/>
    <w:rsid w:val="00485BF9"/>
    <w:rsid w:val="0048607B"/>
    <w:rsid w:val="00486D30"/>
    <w:rsid w:val="00487A28"/>
    <w:rsid w:val="00490B67"/>
    <w:rsid w:val="00490F92"/>
    <w:rsid w:val="00491A95"/>
    <w:rsid w:val="00492FD0"/>
    <w:rsid w:val="00493447"/>
    <w:rsid w:val="004935FC"/>
    <w:rsid w:val="00496024"/>
    <w:rsid w:val="00496C74"/>
    <w:rsid w:val="004A05C7"/>
    <w:rsid w:val="004A0E53"/>
    <w:rsid w:val="004A1DA0"/>
    <w:rsid w:val="004A24A9"/>
    <w:rsid w:val="004A5967"/>
    <w:rsid w:val="004A713A"/>
    <w:rsid w:val="004A7CCD"/>
    <w:rsid w:val="004B0289"/>
    <w:rsid w:val="004B0EF5"/>
    <w:rsid w:val="004B2D4B"/>
    <w:rsid w:val="004B4195"/>
    <w:rsid w:val="004B48A2"/>
    <w:rsid w:val="004B4A95"/>
    <w:rsid w:val="004B4E48"/>
    <w:rsid w:val="004B6D94"/>
    <w:rsid w:val="004B747D"/>
    <w:rsid w:val="004B7BC8"/>
    <w:rsid w:val="004C1321"/>
    <w:rsid w:val="004C1B1C"/>
    <w:rsid w:val="004C1B5F"/>
    <w:rsid w:val="004C1BF3"/>
    <w:rsid w:val="004C214E"/>
    <w:rsid w:val="004C27AA"/>
    <w:rsid w:val="004C2B1A"/>
    <w:rsid w:val="004C3D42"/>
    <w:rsid w:val="004C4B67"/>
    <w:rsid w:val="004C4CED"/>
    <w:rsid w:val="004C4D26"/>
    <w:rsid w:val="004C56AD"/>
    <w:rsid w:val="004C6E5C"/>
    <w:rsid w:val="004C737F"/>
    <w:rsid w:val="004C74A4"/>
    <w:rsid w:val="004D1F3B"/>
    <w:rsid w:val="004D3CE0"/>
    <w:rsid w:val="004D40D0"/>
    <w:rsid w:val="004D52AC"/>
    <w:rsid w:val="004D68CF"/>
    <w:rsid w:val="004D7C8B"/>
    <w:rsid w:val="004E083E"/>
    <w:rsid w:val="004E13D1"/>
    <w:rsid w:val="004E274B"/>
    <w:rsid w:val="004E50A8"/>
    <w:rsid w:val="004E5626"/>
    <w:rsid w:val="004F0AFF"/>
    <w:rsid w:val="004F0B52"/>
    <w:rsid w:val="004F2177"/>
    <w:rsid w:val="004F34A4"/>
    <w:rsid w:val="004F3535"/>
    <w:rsid w:val="004F3EB2"/>
    <w:rsid w:val="004F5CBA"/>
    <w:rsid w:val="004F6361"/>
    <w:rsid w:val="004F65B8"/>
    <w:rsid w:val="004F6DF7"/>
    <w:rsid w:val="00500386"/>
    <w:rsid w:val="0050125B"/>
    <w:rsid w:val="00501825"/>
    <w:rsid w:val="00501FD1"/>
    <w:rsid w:val="00502A55"/>
    <w:rsid w:val="00503ACF"/>
    <w:rsid w:val="005063F7"/>
    <w:rsid w:val="00507D31"/>
    <w:rsid w:val="00520923"/>
    <w:rsid w:val="005237AA"/>
    <w:rsid w:val="00523B43"/>
    <w:rsid w:val="005247B3"/>
    <w:rsid w:val="0052506B"/>
    <w:rsid w:val="00527C43"/>
    <w:rsid w:val="00530CEE"/>
    <w:rsid w:val="00530F19"/>
    <w:rsid w:val="00533547"/>
    <w:rsid w:val="0053363E"/>
    <w:rsid w:val="00536227"/>
    <w:rsid w:val="00536638"/>
    <w:rsid w:val="00536BC0"/>
    <w:rsid w:val="00537AD9"/>
    <w:rsid w:val="00537BF7"/>
    <w:rsid w:val="00541432"/>
    <w:rsid w:val="005417A1"/>
    <w:rsid w:val="00544E69"/>
    <w:rsid w:val="005458E7"/>
    <w:rsid w:val="00545F23"/>
    <w:rsid w:val="00546437"/>
    <w:rsid w:val="00546B06"/>
    <w:rsid w:val="00547570"/>
    <w:rsid w:val="005475C0"/>
    <w:rsid w:val="00551426"/>
    <w:rsid w:val="0055481E"/>
    <w:rsid w:val="0055616A"/>
    <w:rsid w:val="0055626A"/>
    <w:rsid w:val="0055675C"/>
    <w:rsid w:val="00557731"/>
    <w:rsid w:val="00560620"/>
    <w:rsid w:val="005615AD"/>
    <w:rsid w:val="00562ADE"/>
    <w:rsid w:val="0056345B"/>
    <w:rsid w:val="00563A2B"/>
    <w:rsid w:val="00567C0B"/>
    <w:rsid w:val="005705BC"/>
    <w:rsid w:val="005752D8"/>
    <w:rsid w:val="00577A89"/>
    <w:rsid w:val="005808CE"/>
    <w:rsid w:val="00580F49"/>
    <w:rsid w:val="005848C7"/>
    <w:rsid w:val="00585039"/>
    <w:rsid w:val="00586A47"/>
    <w:rsid w:val="00586D03"/>
    <w:rsid w:val="00587955"/>
    <w:rsid w:val="00587D0C"/>
    <w:rsid w:val="00590FD2"/>
    <w:rsid w:val="00592B08"/>
    <w:rsid w:val="00593473"/>
    <w:rsid w:val="00593C8F"/>
    <w:rsid w:val="005950F9"/>
    <w:rsid w:val="0059578C"/>
    <w:rsid w:val="005962CB"/>
    <w:rsid w:val="005963B9"/>
    <w:rsid w:val="00596861"/>
    <w:rsid w:val="005969DF"/>
    <w:rsid w:val="005970D2"/>
    <w:rsid w:val="005A0450"/>
    <w:rsid w:val="005A1F2C"/>
    <w:rsid w:val="005A38D6"/>
    <w:rsid w:val="005A4A3A"/>
    <w:rsid w:val="005A4DD1"/>
    <w:rsid w:val="005A528C"/>
    <w:rsid w:val="005A59B5"/>
    <w:rsid w:val="005A5DE5"/>
    <w:rsid w:val="005A66AB"/>
    <w:rsid w:val="005A7EFB"/>
    <w:rsid w:val="005B2AE3"/>
    <w:rsid w:val="005B4ACD"/>
    <w:rsid w:val="005B648C"/>
    <w:rsid w:val="005B7C04"/>
    <w:rsid w:val="005C01DF"/>
    <w:rsid w:val="005C0CC6"/>
    <w:rsid w:val="005C12BF"/>
    <w:rsid w:val="005C2337"/>
    <w:rsid w:val="005C2839"/>
    <w:rsid w:val="005C30C8"/>
    <w:rsid w:val="005C3202"/>
    <w:rsid w:val="005C39E6"/>
    <w:rsid w:val="005C4859"/>
    <w:rsid w:val="005C4B0E"/>
    <w:rsid w:val="005C5F4A"/>
    <w:rsid w:val="005C6523"/>
    <w:rsid w:val="005C72B0"/>
    <w:rsid w:val="005D02E0"/>
    <w:rsid w:val="005D097B"/>
    <w:rsid w:val="005D1643"/>
    <w:rsid w:val="005D1C91"/>
    <w:rsid w:val="005D1E7C"/>
    <w:rsid w:val="005D238B"/>
    <w:rsid w:val="005D3EE1"/>
    <w:rsid w:val="005D63C9"/>
    <w:rsid w:val="005E17D0"/>
    <w:rsid w:val="005E2DD1"/>
    <w:rsid w:val="005E41AD"/>
    <w:rsid w:val="005E576C"/>
    <w:rsid w:val="005E5F4A"/>
    <w:rsid w:val="005E764A"/>
    <w:rsid w:val="005E7F01"/>
    <w:rsid w:val="005F0F42"/>
    <w:rsid w:val="005F120B"/>
    <w:rsid w:val="005F59CA"/>
    <w:rsid w:val="005F7A7E"/>
    <w:rsid w:val="005F7C2B"/>
    <w:rsid w:val="00600E69"/>
    <w:rsid w:val="0060168B"/>
    <w:rsid w:val="006027E7"/>
    <w:rsid w:val="00602AEC"/>
    <w:rsid w:val="00602CD2"/>
    <w:rsid w:val="006053A2"/>
    <w:rsid w:val="00607FB7"/>
    <w:rsid w:val="00611101"/>
    <w:rsid w:val="0061358D"/>
    <w:rsid w:val="006149F9"/>
    <w:rsid w:val="00616724"/>
    <w:rsid w:val="00616A24"/>
    <w:rsid w:val="0062108E"/>
    <w:rsid w:val="0062114C"/>
    <w:rsid w:val="00621A12"/>
    <w:rsid w:val="00621B44"/>
    <w:rsid w:val="00622194"/>
    <w:rsid w:val="00624203"/>
    <w:rsid w:val="0062520A"/>
    <w:rsid w:val="0062684D"/>
    <w:rsid w:val="00631403"/>
    <w:rsid w:val="006323E7"/>
    <w:rsid w:val="00632AF3"/>
    <w:rsid w:val="00632F68"/>
    <w:rsid w:val="0063371D"/>
    <w:rsid w:val="00633A63"/>
    <w:rsid w:val="00633FA8"/>
    <w:rsid w:val="006353CE"/>
    <w:rsid w:val="006355BA"/>
    <w:rsid w:val="00636117"/>
    <w:rsid w:val="00637D4E"/>
    <w:rsid w:val="0064059B"/>
    <w:rsid w:val="006406F8"/>
    <w:rsid w:val="006413DB"/>
    <w:rsid w:val="00643ED6"/>
    <w:rsid w:val="00643FF4"/>
    <w:rsid w:val="0064431E"/>
    <w:rsid w:val="00644D32"/>
    <w:rsid w:val="0064568C"/>
    <w:rsid w:val="00646011"/>
    <w:rsid w:val="0064662F"/>
    <w:rsid w:val="00647B46"/>
    <w:rsid w:val="00650B7D"/>
    <w:rsid w:val="00655369"/>
    <w:rsid w:val="0065675B"/>
    <w:rsid w:val="00656988"/>
    <w:rsid w:val="006574D5"/>
    <w:rsid w:val="00660CED"/>
    <w:rsid w:val="00661E63"/>
    <w:rsid w:val="00662BAF"/>
    <w:rsid w:val="00662DCC"/>
    <w:rsid w:val="00663135"/>
    <w:rsid w:val="0066531B"/>
    <w:rsid w:val="006653B3"/>
    <w:rsid w:val="00665870"/>
    <w:rsid w:val="006660F6"/>
    <w:rsid w:val="00666526"/>
    <w:rsid w:val="00666E83"/>
    <w:rsid w:val="006674E0"/>
    <w:rsid w:val="0067051F"/>
    <w:rsid w:val="0067284A"/>
    <w:rsid w:val="006760E8"/>
    <w:rsid w:val="006760EC"/>
    <w:rsid w:val="006761EB"/>
    <w:rsid w:val="006763EB"/>
    <w:rsid w:val="00676E64"/>
    <w:rsid w:val="006777CE"/>
    <w:rsid w:val="00681B3A"/>
    <w:rsid w:val="00681EF9"/>
    <w:rsid w:val="006821A2"/>
    <w:rsid w:val="0068738A"/>
    <w:rsid w:val="006923A0"/>
    <w:rsid w:val="00692538"/>
    <w:rsid w:val="0069363D"/>
    <w:rsid w:val="00693B65"/>
    <w:rsid w:val="00694273"/>
    <w:rsid w:val="006951AC"/>
    <w:rsid w:val="006968D9"/>
    <w:rsid w:val="00696A05"/>
    <w:rsid w:val="00697C07"/>
    <w:rsid w:val="006A0BBE"/>
    <w:rsid w:val="006A0F86"/>
    <w:rsid w:val="006A2118"/>
    <w:rsid w:val="006A4128"/>
    <w:rsid w:val="006A7E73"/>
    <w:rsid w:val="006B0796"/>
    <w:rsid w:val="006B0ADD"/>
    <w:rsid w:val="006B1C5F"/>
    <w:rsid w:val="006B2DB5"/>
    <w:rsid w:val="006B40B8"/>
    <w:rsid w:val="006B5154"/>
    <w:rsid w:val="006B68B7"/>
    <w:rsid w:val="006B73FE"/>
    <w:rsid w:val="006B7F5A"/>
    <w:rsid w:val="006C0120"/>
    <w:rsid w:val="006C0E35"/>
    <w:rsid w:val="006C1EAA"/>
    <w:rsid w:val="006C1FEA"/>
    <w:rsid w:val="006C493B"/>
    <w:rsid w:val="006C6D79"/>
    <w:rsid w:val="006D0E35"/>
    <w:rsid w:val="006D112F"/>
    <w:rsid w:val="006D1C08"/>
    <w:rsid w:val="006D35A2"/>
    <w:rsid w:val="006D47DD"/>
    <w:rsid w:val="006D4A4A"/>
    <w:rsid w:val="006D740A"/>
    <w:rsid w:val="006E0970"/>
    <w:rsid w:val="006E13D4"/>
    <w:rsid w:val="006E14C1"/>
    <w:rsid w:val="006E19C3"/>
    <w:rsid w:val="006E1C76"/>
    <w:rsid w:val="006E2821"/>
    <w:rsid w:val="006E3EBE"/>
    <w:rsid w:val="006E4493"/>
    <w:rsid w:val="006E5560"/>
    <w:rsid w:val="006E5D3C"/>
    <w:rsid w:val="006E7F56"/>
    <w:rsid w:val="006F18DE"/>
    <w:rsid w:val="006F494B"/>
    <w:rsid w:val="00701CC4"/>
    <w:rsid w:val="007026F7"/>
    <w:rsid w:val="007031AB"/>
    <w:rsid w:val="0070517B"/>
    <w:rsid w:val="00707529"/>
    <w:rsid w:val="00714D04"/>
    <w:rsid w:val="00716C9D"/>
    <w:rsid w:val="00720153"/>
    <w:rsid w:val="0072037C"/>
    <w:rsid w:val="007204F6"/>
    <w:rsid w:val="00721728"/>
    <w:rsid w:val="007222CF"/>
    <w:rsid w:val="00722D89"/>
    <w:rsid w:val="00724F63"/>
    <w:rsid w:val="00725D15"/>
    <w:rsid w:val="00725D28"/>
    <w:rsid w:val="0072673B"/>
    <w:rsid w:val="00727924"/>
    <w:rsid w:val="007309F4"/>
    <w:rsid w:val="007326F9"/>
    <w:rsid w:val="00733430"/>
    <w:rsid w:val="007378A5"/>
    <w:rsid w:val="007402FB"/>
    <w:rsid w:val="00740A6F"/>
    <w:rsid w:val="00741B71"/>
    <w:rsid w:val="00746C7B"/>
    <w:rsid w:val="00747586"/>
    <w:rsid w:val="00747D51"/>
    <w:rsid w:val="00750F58"/>
    <w:rsid w:val="0075326E"/>
    <w:rsid w:val="00754964"/>
    <w:rsid w:val="00755233"/>
    <w:rsid w:val="00756B20"/>
    <w:rsid w:val="0075730F"/>
    <w:rsid w:val="00757DDA"/>
    <w:rsid w:val="007603D8"/>
    <w:rsid w:val="00760E97"/>
    <w:rsid w:val="00763BD1"/>
    <w:rsid w:val="00764390"/>
    <w:rsid w:val="0076470A"/>
    <w:rsid w:val="0076579C"/>
    <w:rsid w:val="0076795C"/>
    <w:rsid w:val="00767ABE"/>
    <w:rsid w:val="007723E8"/>
    <w:rsid w:val="0077264B"/>
    <w:rsid w:val="00772833"/>
    <w:rsid w:val="00773145"/>
    <w:rsid w:val="00774C4B"/>
    <w:rsid w:val="00774E82"/>
    <w:rsid w:val="00776BD4"/>
    <w:rsid w:val="007777EF"/>
    <w:rsid w:val="007803F4"/>
    <w:rsid w:val="007808B0"/>
    <w:rsid w:val="00780B48"/>
    <w:rsid w:val="00782310"/>
    <w:rsid w:val="00782BEB"/>
    <w:rsid w:val="00782ED9"/>
    <w:rsid w:val="00783793"/>
    <w:rsid w:val="00783825"/>
    <w:rsid w:val="007844B2"/>
    <w:rsid w:val="00784761"/>
    <w:rsid w:val="00784D39"/>
    <w:rsid w:val="00784F16"/>
    <w:rsid w:val="0079149A"/>
    <w:rsid w:val="0079207B"/>
    <w:rsid w:val="00793462"/>
    <w:rsid w:val="00796004"/>
    <w:rsid w:val="00797CE4"/>
    <w:rsid w:val="007A0A89"/>
    <w:rsid w:val="007A1202"/>
    <w:rsid w:val="007A16E4"/>
    <w:rsid w:val="007A2A8A"/>
    <w:rsid w:val="007A3A0F"/>
    <w:rsid w:val="007A489B"/>
    <w:rsid w:val="007A5E18"/>
    <w:rsid w:val="007A64CC"/>
    <w:rsid w:val="007A7A27"/>
    <w:rsid w:val="007A7FAD"/>
    <w:rsid w:val="007B0A70"/>
    <w:rsid w:val="007B0DFF"/>
    <w:rsid w:val="007B1DC1"/>
    <w:rsid w:val="007B3BB2"/>
    <w:rsid w:val="007B3BE0"/>
    <w:rsid w:val="007B3C80"/>
    <w:rsid w:val="007B3F19"/>
    <w:rsid w:val="007B5664"/>
    <w:rsid w:val="007B5670"/>
    <w:rsid w:val="007B7D19"/>
    <w:rsid w:val="007C10E7"/>
    <w:rsid w:val="007C1F53"/>
    <w:rsid w:val="007C3636"/>
    <w:rsid w:val="007C3F6D"/>
    <w:rsid w:val="007C486F"/>
    <w:rsid w:val="007C54FA"/>
    <w:rsid w:val="007C58B0"/>
    <w:rsid w:val="007C6241"/>
    <w:rsid w:val="007C77A3"/>
    <w:rsid w:val="007D1602"/>
    <w:rsid w:val="007D1843"/>
    <w:rsid w:val="007D216A"/>
    <w:rsid w:val="007D21D9"/>
    <w:rsid w:val="007D2F6A"/>
    <w:rsid w:val="007D4786"/>
    <w:rsid w:val="007D4811"/>
    <w:rsid w:val="007D6261"/>
    <w:rsid w:val="007E1E67"/>
    <w:rsid w:val="007E20A8"/>
    <w:rsid w:val="007E23DA"/>
    <w:rsid w:val="007E30D3"/>
    <w:rsid w:val="007E3A9E"/>
    <w:rsid w:val="007E556A"/>
    <w:rsid w:val="007E56E7"/>
    <w:rsid w:val="007E6073"/>
    <w:rsid w:val="007E7354"/>
    <w:rsid w:val="007F0E8E"/>
    <w:rsid w:val="007F13AC"/>
    <w:rsid w:val="007F389F"/>
    <w:rsid w:val="007F5E35"/>
    <w:rsid w:val="007F5F0F"/>
    <w:rsid w:val="007F7DE3"/>
    <w:rsid w:val="00802519"/>
    <w:rsid w:val="00805CE1"/>
    <w:rsid w:val="0080644E"/>
    <w:rsid w:val="008065E7"/>
    <w:rsid w:val="00806A0E"/>
    <w:rsid w:val="00810A81"/>
    <w:rsid w:val="00810B24"/>
    <w:rsid w:val="0081261B"/>
    <w:rsid w:val="00812895"/>
    <w:rsid w:val="0081432F"/>
    <w:rsid w:val="008143EB"/>
    <w:rsid w:val="008158DA"/>
    <w:rsid w:val="00816181"/>
    <w:rsid w:val="00817444"/>
    <w:rsid w:val="008202BA"/>
    <w:rsid w:val="00820B05"/>
    <w:rsid w:val="00821A57"/>
    <w:rsid w:val="00823CA5"/>
    <w:rsid w:val="00830425"/>
    <w:rsid w:val="008317B3"/>
    <w:rsid w:val="00834E0E"/>
    <w:rsid w:val="00835919"/>
    <w:rsid w:val="0083645A"/>
    <w:rsid w:val="008365B0"/>
    <w:rsid w:val="0084074A"/>
    <w:rsid w:val="0084124D"/>
    <w:rsid w:val="00841A6E"/>
    <w:rsid w:val="00841FDB"/>
    <w:rsid w:val="00842436"/>
    <w:rsid w:val="0084377C"/>
    <w:rsid w:val="00846EE0"/>
    <w:rsid w:val="00847761"/>
    <w:rsid w:val="0085001E"/>
    <w:rsid w:val="008508AF"/>
    <w:rsid w:val="00850955"/>
    <w:rsid w:val="0085142D"/>
    <w:rsid w:val="00852CCE"/>
    <w:rsid w:val="0085346F"/>
    <w:rsid w:val="00853CDD"/>
    <w:rsid w:val="00855DCA"/>
    <w:rsid w:val="00855E2D"/>
    <w:rsid w:val="00857526"/>
    <w:rsid w:val="00857732"/>
    <w:rsid w:val="00861F31"/>
    <w:rsid w:val="008635B9"/>
    <w:rsid w:val="00864279"/>
    <w:rsid w:val="00864946"/>
    <w:rsid w:val="008667C6"/>
    <w:rsid w:val="00867FDF"/>
    <w:rsid w:val="00871576"/>
    <w:rsid w:val="00872E44"/>
    <w:rsid w:val="00873C08"/>
    <w:rsid w:val="0087400B"/>
    <w:rsid w:val="00874105"/>
    <w:rsid w:val="00874716"/>
    <w:rsid w:val="00876FE6"/>
    <w:rsid w:val="00881CF4"/>
    <w:rsid w:val="00882D24"/>
    <w:rsid w:val="008842E0"/>
    <w:rsid w:val="008858AE"/>
    <w:rsid w:val="00885A98"/>
    <w:rsid w:val="00886A3F"/>
    <w:rsid w:val="00887750"/>
    <w:rsid w:val="00887DCD"/>
    <w:rsid w:val="0089038E"/>
    <w:rsid w:val="0089090F"/>
    <w:rsid w:val="00890EBD"/>
    <w:rsid w:val="008919D4"/>
    <w:rsid w:val="00892371"/>
    <w:rsid w:val="008928EC"/>
    <w:rsid w:val="00892B46"/>
    <w:rsid w:val="00893143"/>
    <w:rsid w:val="0089472B"/>
    <w:rsid w:val="0089525E"/>
    <w:rsid w:val="00895C66"/>
    <w:rsid w:val="008971F7"/>
    <w:rsid w:val="008A12B2"/>
    <w:rsid w:val="008A253D"/>
    <w:rsid w:val="008A2C5A"/>
    <w:rsid w:val="008A361A"/>
    <w:rsid w:val="008A53A5"/>
    <w:rsid w:val="008A66DB"/>
    <w:rsid w:val="008A7A3D"/>
    <w:rsid w:val="008B042B"/>
    <w:rsid w:val="008B0BC1"/>
    <w:rsid w:val="008B0F9F"/>
    <w:rsid w:val="008B2042"/>
    <w:rsid w:val="008B2675"/>
    <w:rsid w:val="008B3269"/>
    <w:rsid w:val="008B3A0E"/>
    <w:rsid w:val="008B4EB7"/>
    <w:rsid w:val="008B77DF"/>
    <w:rsid w:val="008C1A8A"/>
    <w:rsid w:val="008C4A16"/>
    <w:rsid w:val="008C57BC"/>
    <w:rsid w:val="008C57BD"/>
    <w:rsid w:val="008C65E3"/>
    <w:rsid w:val="008C6B98"/>
    <w:rsid w:val="008D2546"/>
    <w:rsid w:val="008D35B3"/>
    <w:rsid w:val="008D3DBD"/>
    <w:rsid w:val="008D3F42"/>
    <w:rsid w:val="008D51A8"/>
    <w:rsid w:val="008D65DC"/>
    <w:rsid w:val="008D6E1C"/>
    <w:rsid w:val="008E0390"/>
    <w:rsid w:val="008E06B3"/>
    <w:rsid w:val="008E1883"/>
    <w:rsid w:val="008E3A97"/>
    <w:rsid w:val="008E52F1"/>
    <w:rsid w:val="008E5CC9"/>
    <w:rsid w:val="008E72A8"/>
    <w:rsid w:val="008E78D0"/>
    <w:rsid w:val="008F1225"/>
    <w:rsid w:val="008F53D6"/>
    <w:rsid w:val="008F62BD"/>
    <w:rsid w:val="008F6CF1"/>
    <w:rsid w:val="008F6D80"/>
    <w:rsid w:val="008F7977"/>
    <w:rsid w:val="008F7E70"/>
    <w:rsid w:val="00900701"/>
    <w:rsid w:val="0090087C"/>
    <w:rsid w:val="00900937"/>
    <w:rsid w:val="0090170F"/>
    <w:rsid w:val="009019D8"/>
    <w:rsid w:val="00903271"/>
    <w:rsid w:val="0090375B"/>
    <w:rsid w:val="00903C01"/>
    <w:rsid w:val="009049D4"/>
    <w:rsid w:val="00904A4B"/>
    <w:rsid w:val="009056D6"/>
    <w:rsid w:val="00906428"/>
    <w:rsid w:val="00907588"/>
    <w:rsid w:val="00907F2E"/>
    <w:rsid w:val="0091111F"/>
    <w:rsid w:val="00914255"/>
    <w:rsid w:val="0091513C"/>
    <w:rsid w:val="009154A0"/>
    <w:rsid w:val="00915A2D"/>
    <w:rsid w:val="0091627B"/>
    <w:rsid w:val="00916298"/>
    <w:rsid w:val="00917A40"/>
    <w:rsid w:val="00920C59"/>
    <w:rsid w:val="009220FE"/>
    <w:rsid w:val="009223FE"/>
    <w:rsid w:val="00922442"/>
    <w:rsid w:val="00922E96"/>
    <w:rsid w:val="00925123"/>
    <w:rsid w:val="00925173"/>
    <w:rsid w:val="00925949"/>
    <w:rsid w:val="009261C3"/>
    <w:rsid w:val="00927311"/>
    <w:rsid w:val="00932365"/>
    <w:rsid w:val="00932A65"/>
    <w:rsid w:val="00933474"/>
    <w:rsid w:val="00933FBE"/>
    <w:rsid w:val="0093423C"/>
    <w:rsid w:val="009357D7"/>
    <w:rsid w:val="00937AD2"/>
    <w:rsid w:val="00937B4C"/>
    <w:rsid w:val="00942C7F"/>
    <w:rsid w:val="00943CED"/>
    <w:rsid w:val="00944051"/>
    <w:rsid w:val="00953834"/>
    <w:rsid w:val="00954CD0"/>
    <w:rsid w:val="00954D96"/>
    <w:rsid w:val="00956090"/>
    <w:rsid w:val="00956B1A"/>
    <w:rsid w:val="009579EC"/>
    <w:rsid w:val="0096006D"/>
    <w:rsid w:val="00962D65"/>
    <w:rsid w:val="00962E1C"/>
    <w:rsid w:val="0096471B"/>
    <w:rsid w:val="00964DBE"/>
    <w:rsid w:val="009658DA"/>
    <w:rsid w:val="009659E1"/>
    <w:rsid w:val="00966B2F"/>
    <w:rsid w:val="009702DE"/>
    <w:rsid w:val="00970F2F"/>
    <w:rsid w:val="00970FFD"/>
    <w:rsid w:val="00971C54"/>
    <w:rsid w:val="009728A6"/>
    <w:rsid w:val="00972A81"/>
    <w:rsid w:val="00972CA3"/>
    <w:rsid w:val="00975097"/>
    <w:rsid w:val="0097579B"/>
    <w:rsid w:val="00975BD1"/>
    <w:rsid w:val="009772BF"/>
    <w:rsid w:val="009814B1"/>
    <w:rsid w:val="00981715"/>
    <w:rsid w:val="00986C30"/>
    <w:rsid w:val="00987C96"/>
    <w:rsid w:val="009903D7"/>
    <w:rsid w:val="00991643"/>
    <w:rsid w:val="00994349"/>
    <w:rsid w:val="009945CD"/>
    <w:rsid w:val="00994E10"/>
    <w:rsid w:val="00995CD2"/>
    <w:rsid w:val="00995EB4"/>
    <w:rsid w:val="0099730E"/>
    <w:rsid w:val="009973E1"/>
    <w:rsid w:val="00997B19"/>
    <w:rsid w:val="009A04A2"/>
    <w:rsid w:val="009A0E89"/>
    <w:rsid w:val="009A1423"/>
    <w:rsid w:val="009A24C1"/>
    <w:rsid w:val="009A2A29"/>
    <w:rsid w:val="009A3B4D"/>
    <w:rsid w:val="009A400A"/>
    <w:rsid w:val="009A4177"/>
    <w:rsid w:val="009A7079"/>
    <w:rsid w:val="009A7D07"/>
    <w:rsid w:val="009B20D5"/>
    <w:rsid w:val="009B4DBF"/>
    <w:rsid w:val="009B567B"/>
    <w:rsid w:val="009B627A"/>
    <w:rsid w:val="009B6891"/>
    <w:rsid w:val="009B6CD9"/>
    <w:rsid w:val="009C0720"/>
    <w:rsid w:val="009C1726"/>
    <w:rsid w:val="009C2F5E"/>
    <w:rsid w:val="009C35A1"/>
    <w:rsid w:val="009C3623"/>
    <w:rsid w:val="009C375B"/>
    <w:rsid w:val="009C513B"/>
    <w:rsid w:val="009C59E9"/>
    <w:rsid w:val="009C601C"/>
    <w:rsid w:val="009C780D"/>
    <w:rsid w:val="009D0A08"/>
    <w:rsid w:val="009D1224"/>
    <w:rsid w:val="009D2340"/>
    <w:rsid w:val="009D446B"/>
    <w:rsid w:val="009D4661"/>
    <w:rsid w:val="009D511C"/>
    <w:rsid w:val="009D5172"/>
    <w:rsid w:val="009D55D6"/>
    <w:rsid w:val="009D59E1"/>
    <w:rsid w:val="009D6107"/>
    <w:rsid w:val="009D6D26"/>
    <w:rsid w:val="009D725D"/>
    <w:rsid w:val="009D73EB"/>
    <w:rsid w:val="009E4E7C"/>
    <w:rsid w:val="009E505E"/>
    <w:rsid w:val="009E6687"/>
    <w:rsid w:val="009F075F"/>
    <w:rsid w:val="009F21D2"/>
    <w:rsid w:val="009F3D1C"/>
    <w:rsid w:val="009F62F1"/>
    <w:rsid w:val="009F66E7"/>
    <w:rsid w:val="00A00616"/>
    <w:rsid w:val="00A00666"/>
    <w:rsid w:val="00A00AA3"/>
    <w:rsid w:val="00A03C85"/>
    <w:rsid w:val="00A053CE"/>
    <w:rsid w:val="00A07BB1"/>
    <w:rsid w:val="00A10187"/>
    <w:rsid w:val="00A103AB"/>
    <w:rsid w:val="00A11499"/>
    <w:rsid w:val="00A1375D"/>
    <w:rsid w:val="00A1385E"/>
    <w:rsid w:val="00A15E0E"/>
    <w:rsid w:val="00A15F95"/>
    <w:rsid w:val="00A16686"/>
    <w:rsid w:val="00A20CCD"/>
    <w:rsid w:val="00A21096"/>
    <w:rsid w:val="00A216AC"/>
    <w:rsid w:val="00A2211F"/>
    <w:rsid w:val="00A22B46"/>
    <w:rsid w:val="00A22B62"/>
    <w:rsid w:val="00A2525F"/>
    <w:rsid w:val="00A316B9"/>
    <w:rsid w:val="00A31F11"/>
    <w:rsid w:val="00A3234D"/>
    <w:rsid w:val="00A33C4E"/>
    <w:rsid w:val="00A33F32"/>
    <w:rsid w:val="00A34556"/>
    <w:rsid w:val="00A34C4E"/>
    <w:rsid w:val="00A35B50"/>
    <w:rsid w:val="00A3753A"/>
    <w:rsid w:val="00A41127"/>
    <w:rsid w:val="00A4127E"/>
    <w:rsid w:val="00A417B4"/>
    <w:rsid w:val="00A41C98"/>
    <w:rsid w:val="00A42549"/>
    <w:rsid w:val="00A425E4"/>
    <w:rsid w:val="00A44D6F"/>
    <w:rsid w:val="00A46F91"/>
    <w:rsid w:val="00A51BA2"/>
    <w:rsid w:val="00A532CB"/>
    <w:rsid w:val="00A54D4A"/>
    <w:rsid w:val="00A55BC5"/>
    <w:rsid w:val="00A56781"/>
    <w:rsid w:val="00A5734E"/>
    <w:rsid w:val="00A6395C"/>
    <w:rsid w:val="00A64515"/>
    <w:rsid w:val="00A64659"/>
    <w:rsid w:val="00A678D7"/>
    <w:rsid w:val="00A70B04"/>
    <w:rsid w:val="00A71271"/>
    <w:rsid w:val="00A71B14"/>
    <w:rsid w:val="00A71C27"/>
    <w:rsid w:val="00A75754"/>
    <w:rsid w:val="00A812D5"/>
    <w:rsid w:val="00A81EF9"/>
    <w:rsid w:val="00A820AB"/>
    <w:rsid w:val="00A8234E"/>
    <w:rsid w:val="00A82ED6"/>
    <w:rsid w:val="00A82EDB"/>
    <w:rsid w:val="00A85355"/>
    <w:rsid w:val="00A85B0B"/>
    <w:rsid w:val="00A860E0"/>
    <w:rsid w:val="00A86689"/>
    <w:rsid w:val="00A86FB9"/>
    <w:rsid w:val="00A870D6"/>
    <w:rsid w:val="00A878C4"/>
    <w:rsid w:val="00A87AAF"/>
    <w:rsid w:val="00A90C7F"/>
    <w:rsid w:val="00A91EE3"/>
    <w:rsid w:val="00A92527"/>
    <w:rsid w:val="00A929E7"/>
    <w:rsid w:val="00A92C26"/>
    <w:rsid w:val="00A93366"/>
    <w:rsid w:val="00A949CD"/>
    <w:rsid w:val="00A94CCF"/>
    <w:rsid w:val="00A96A4D"/>
    <w:rsid w:val="00AA04C9"/>
    <w:rsid w:val="00AA0A92"/>
    <w:rsid w:val="00AA190F"/>
    <w:rsid w:val="00AA223C"/>
    <w:rsid w:val="00AA6F55"/>
    <w:rsid w:val="00AB024D"/>
    <w:rsid w:val="00AB0792"/>
    <w:rsid w:val="00AB298F"/>
    <w:rsid w:val="00AB33E8"/>
    <w:rsid w:val="00AB53B5"/>
    <w:rsid w:val="00AB53E5"/>
    <w:rsid w:val="00AB5C2B"/>
    <w:rsid w:val="00AB72E7"/>
    <w:rsid w:val="00AB75AD"/>
    <w:rsid w:val="00AC04BB"/>
    <w:rsid w:val="00AC0D96"/>
    <w:rsid w:val="00AC0FD2"/>
    <w:rsid w:val="00AC1889"/>
    <w:rsid w:val="00AC5C81"/>
    <w:rsid w:val="00AC63DF"/>
    <w:rsid w:val="00AC6794"/>
    <w:rsid w:val="00AC7DEA"/>
    <w:rsid w:val="00AD0C05"/>
    <w:rsid w:val="00AD10D0"/>
    <w:rsid w:val="00AD1F86"/>
    <w:rsid w:val="00AD2F82"/>
    <w:rsid w:val="00AD31F8"/>
    <w:rsid w:val="00AD3D74"/>
    <w:rsid w:val="00AD56F8"/>
    <w:rsid w:val="00AD7193"/>
    <w:rsid w:val="00AD73DC"/>
    <w:rsid w:val="00AE1F27"/>
    <w:rsid w:val="00AE2098"/>
    <w:rsid w:val="00AE2368"/>
    <w:rsid w:val="00AE2D95"/>
    <w:rsid w:val="00AE41E9"/>
    <w:rsid w:val="00AE4D4B"/>
    <w:rsid w:val="00AE5E04"/>
    <w:rsid w:val="00AE74E3"/>
    <w:rsid w:val="00AF2846"/>
    <w:rsid w:val="00AF2C4C"/>
    <w:rsid w:val="00AF3586"/>
    <w:rsid w:val="00AF3DDD"/>
    <w:rsid w:val="00AF480A"/>
    <w:rsid w:val="00AF54A4"/>
    <w:rsid w:val="00AF5643"/>
    <w:rsid w:val="00AF683C"/>
    <w:rsid w:val="00B01D7A"/>
    <w:rsid w:val="00B029C7"/>
    <w:rsid w:val="00B0309D"/>
    <w:rsid w:val="00B04FDA"/>
    <w:rsid w:val="00B05675"/>
    <w:rsid w:val="00B060DC"/>
    <w:rsid w:val="00B069A1"/>
    <w:rsid w:val="00B15C22"/>
    <w:rsid w:val="00B16F0F"/>
    <w:rsid w:val="00B17FA4"/>
    <w:rsid w:val="00B20049"/>
    <w:rsid w:val="00B200EC"/>
    <w:rsid w:val="00B20F1C"/>
    <w:rsid w:val="00B21A7A"/>
    <w:rsid w:val="00B22840"/>
    <w:rsid w:val="00B231A8"/>
    <w:rsid w:val="00B23DBF"/>
    <w:rsid w:val="00B25819"/>
    <w:rsid w:val="00B25896"/>
    <w:rsid w:val="00B25D50"/>
    <w:rsid w:val="00B262D9"/>
    <w:rsid w:val="00B31BCA"/>
    <w:rsid w:val="00B324DF"/>
    <w:rsid w:val="00B325EE"/>
    <w:rsid w:val="00B32C1F"/>
    <w:rsid w:val="00B34BCC"/>
    <w:rsid w:val="00B35C0F"/>
    <w:rsid w:val="00B3672E"/>
    <w:rsid w:val="00B40A65"/>
    <w:rsid w:val="00B4223C"/>
    <w:rsid w:val="00B426E9"/>
    <w:rsid w:val="00B4305E"/>
    <w:rsid w:val="00B450AE"/>
    <w:rsid w:val="00B4563F"/>
    <w:rsid w:val="00B45DEF"/>
    <w:rsid w:val="00B51AE2"/>
    <w:rsid w:val="00B51BF0"/>
    <w:rsid w:val="00B5204A"/>
    <w:rsid w:val="00B52F2F"/>
    <w:rsid w:val="00B530B1"/>
    <w:rsid w:val="00B54388"/>
    <w:rsid w:val="00B54B51"/>
    <w:rsid w:val="00B553DA"/>
    <w:rsid w:val="00B5609F"/>
    <w:rsid w:val="00B567AC"/>
    <w:rsid w:val="00B56924"/>
    <w:rsid w:val="00B56A14"/>
    <w:rsid w:val="00B56E8F"/>
    <w:rsid w:val="00B57E62"/>
    <w:rsid w:val="00B61D52"/>
    <w:rsid w:val="00B61DF7"/>
    <w:rsid w:val="00B631C1"/>
    <w:rsid w:val="00B633B5"/>
    <w:rsid w:val="00B64335"/>
    <w:rsid w:val="00B645AB"/>
    <w:rsid w:val="00B6708D"/>
    <w:rsid w:val="00B67298"/>
    <w:rsid w:val="00B673C3"/>
    <w:rsid w:val="00B70239"/>
    <w:rsid w:val="00B7092E"/>
    <w:rsid w:val="00B70B4F"/>
    <w:rsid w:val="00B71F2D"/>
    <w:rsid w:val="00B72093"/>
    <w:rsid w:val="00B774B8"/>
    <w:rsid w:val="00B77D75"/>
    <w:rsid w:val="00B77FF1"/>
    <w:rsid w:val="00B8074F"/>
    <w:rsid w:val="00B80BE7"/>
    <w:rsid w:val="00B80C1A"/>
    <w:rsid w:val="00B81B63"/>
    <w:rsid w:val="00B8257F"/>
    <w:rsid w:val="00B82BFA"/>
    <w:rsid w:val="00B83CF6"/>
    <w:rsid w:val="00B84935"/>
    <w:rsid w:val="00B84A2F"/>
    <w:rsid w:val="00B855C3"/>
    <w:rsid w:val="00B86294"/>
    <w:rsid w:val="00B8754E"/>
    <w:rsid w:val="00B875EC"/>
    <w:rsid w:val="00B87EE1"/>
    <w:rsid w:val="00B915FF"/>
    <w:rsid w:val="00B92656"/>
    <w:rsid w:val="00B936CD"/>
    <w:rsid w:val="00B93824"/>
    <w:rsid w:val="00B93CCD"/>
    <w:rsid w:val="00B95156"/>
    <w:rsid w:val="00B9717A"/>
    <w:rsid w:val="00B97504"/>
    <w:rsid w:val="00BA08D5"/>
    <w:rsid w:val="00BA194B"/>
    <w:rsid w:val="00BA3759"/>
    <w:rsid w:val="00BA45D6"/>
    <w:rsid w:val="00BA5C97"/>
    <w:rsid w:val="00BA5D3D"/>
    <w:rsid w:val="00BA5E08"/>
    <w:rsid w:val="00BA6822"/>
    <w:rsid w:val="00BA6D36"/>
    <w:rsid w:val="00BA7F69"/>
    <w:rsid w:val="00BB01CA"/>
    <w:rsid w:val="00BB0B07"/>
    <w:rsid w:val="00BB2AC8"/>
    <w:rsid w:val="00BB4896"/>
    <w:rsid w:val="00BB49C7"/>
    <w:rsid w:val="00BB4E4B"/>
    <w:rsid w:val="00BB6A72"/>
    <w:rsid w:val="00BB76D2"/>
    <w:rsid w:val="00BB783F"/>
    <w:rsid w:val="00BB7C9C"/>
    <w:rsid w:val="00BB7CAC"/>
    <w:rsid w:val="00BC44BD"/>
    <w:rsid w:val="00BC454C"/>
    <w:rsid w:val="00BC4988"/>
    <w:rsid w:val="00BC4B84"/>
    <w:rsid w:val="00BC5C0D"/>
    <w:rsid w:val="00BC7F2A"/>
    <w:rsid w:val="00BD0548"/>
    <w:rsid w:val="00BD07F3"/>
    <w:rsid w:val="00BD0CB7"/>
    <w:rsid w:val="00BD227A"/>
    <w:rsid w:val="00BD3846"/>
    <w:rsid w:val="00BD5FE5"/>
    <w:rsid w:val="00BD6043"/>
    <w:rsid w:val="00BE06C5"/>
    <w:rsid w:val="00BE1020"/>
    <w:rsid w:val="00BE1156"/>
    <w:rsid w:val="00BE2916"/>
    <w:rsid w:val="00BE35C0"/>
    <w:rsid w:val="00BE60C5"/>
    <w:rsid w:val="00BE76E3"/>
    <w:rsid w:val="00BF08EA"/>
    <w:rsid w:val="00BF1447"/>
    <w:rsid w:val="00BF17FA"/>
    <w:rsid w:val="00BF18F7"/>
    <w:rsid w:val="00BF246F"/>
    <w:rsid w:val="00BF3684"/>
    <w:rsid w:val="00BF4AD9"/>
    <w:rsid w:val="00BF65F6"/>
    <w:rsid w:val="00BF7948"/>
    <w:rsid w:val="00BF7AC1"/>
    <w:rsid w:val="00C00D16"/>
    <w:rsid w:val="00C02886"/>
    <w:rsid w:val="00C0299A"/>
    <w:rsid w:val="00C034A9"/>
    <w:rsid w:val="00C04665"/>
    <w:rsid w:val="00C04C80"/>
    <w:rsid w:val="00C04CC6"/>
    <w:rsid w:val="00C05C0E"/>
    <w:rsid w:val="00C108EA"/>
    <w:rsid w:val="00C10B1B"/>
    <w:rsid w:val="00C12C7D"/>
    <w:rsid w:val="00C13F7A"/>
    <w:rsid w:val="00C15E59"/>
    <w:rsid w:val="00C1659F"/>
    <w:rsid w:val="00C16BD4"/>
    <w:rsid w:val="00C2027D"/>
    <w:rsid w:val="00C202F4"/>
    <w:rsid w:val="00C20A0B"/>
    <w:rsid w:val="00C21499"/>
    <w:rsid w:val="00C21872"/>
    <w:rsid w:val="00C21FDF"/>
    <w:rsid w:val="00C22246"/>
    <w:rsid w:val="00C22698"/>
    <w:rsid w:val="00C2272E"/>
    <w:rsid w:val="00C23859"/>
    <w:rsid w:val="00C23FCB"/>
    <w:rsid w:val="00C24F9A"/>
    <w:rsid w:val="00C26345"/>
    <w:rsid w:val="00C26D9E"/>
    <w:rsid w:val="00C27FB5"/>
    <w:rsid w:val="00C30737"/>
    <w:rsid w:val="00C32E7A"/>
    <w:rsid w:val="00C330DF"/>
    <w:rsid w:val="00C334CC"/>
    <w:rsid w:val="00C3517B"/>
    <w:rsid w:val="00C3698E"/>
    <w:rsid w:val="00C37241"/>
    <w:rsid w:val="00C3788E"/>
    <w:rsid w:val="00C41EAB"/>
    <w:rsid w:val="00C42101"/>
    <w:rsid w:val="00C44236"/>
    <w:rsid w:val="00C45CD4"/>
    <w:rsid w:val="00C46526"/>
    <w:rsid w:val="00C524BB"/>
    <w:rsid w:val="00C546B3"/>
    <w:rsid w:val="00C54732"/>
    <w:rsid w:val="00C54772"/>
    <w:rsid w:val="00C54F11"/>
    <w:rsid w:val="00C6053D"/>
    <w:rsid w:val="00C60AE3"/>
    <w:rsid w:val="00C60BE0"/>
    <w:rsid w:val="00C63378"/>
    <w:rsid w:val="00C634EE"/>
    <w:rsid w:val="00C6460B"/>
    <w:rsid w:val="00C64931"/>
    <w:rsid w:val="00C64D66"/>
    <w:rsid w:val="00C64E7B"/>
    <w:rsid w:val="00C65B0B"/>
    <w:rsid w:val="00C668E0"/>
    <w:rsid w:val="00C66F29"/>
    <w:rsid w:val="00C70A5C"/>
    <w:rsid w:val="00C712AC"/>
    <w:rsid w:val="00C72169"/>
    <w:rsid w:val="00C7224C"/>
    <w:rsid w:val="00C73392"/>
    <w:rsid w:val="00C7564A"/>
    <w:rsid w:val="00C7725D"/>
    <w:rsid w:val="00C774E4"/>
    <w:rsid w:val="00C8057E"/>
    <w:rsid w:val="00C8092E"/>
    <w:rsid w:val="00C80B99"/>
    <w:rsid w:val="00C80D1E"/>
    <w:rsid w:val="00C80FF5"/>
    <w:rsid w:val="00C816F9"/>
    <w:rsid w:val="00C81F85"/>
    <w:rsid w:val="00C82293"/>
    <w:rsid w:val="00C8398C"/>
    <w:rsid w:val="00C83AE0"/>
    <w:rsid w:val="00C844DD"/>
    <w:rsid w:val="00C8549F"/>
    <w:rsid w:val="00C85A83"/>
    <w:rsid w:val="00C87C35"/>
    <w:rsid w:val="00C901EA"/>
    <w:rsid w:val="00C9270C"/>
    <w:rsid w:val="00C932F2"/>
    <w:rsid w:val="00C94148"/>
    <w:rsid w:val="00C951AE"/>
    <w:rsid w:val="00C9670B"/>
    <w:rsid w:val="00C96A4B"/>
    <w:rsid w:val="00CA289E"/>
    <w:rsid w:val="00CA3328"/>
    <w:rsid w:val="00CA36D9"/>
    <w:rsid w:val="00CA38BB"/>
    <w:rsid w:val="00CA44DB"/>
    <w:rsid w:val="00CA4D18"/>
    <w:rsid w:val="00CA6240"/>
    <w:rsid w:val="00CB0C9C"/>
    <w:rsid w:val="00CB0D07"/>
    <w:rsid w:val="00CB274E"/>
    <w:rsid w:val="00CB3AF6"/>
    <w:rsid w:val="00CB415A"/>
    <w:rsid w:val="00CB4903"/>
    <w:rsid w:val="00CB4DF3"/>
    <w:rsid w:val="00CB64E9"/>
    <w:rsid w:val="00CC14E8"/>
    <w:rsid w:val="00CC22ED"/>
    <w:rsid w:val="00CC278D"/>
    <w:rsid w:val="00CC3237"/>
    <w:rsid w:val="00CC5F8B"/>
    <w:rsid w:val="00CC6028"/>
    <w:rsid w:val="00CC6296"/>
    <w:rsid w:val="00CC666C"/>
    <w:rsid w:val="00CD2450"/>
    <w:rsid w:val="00CD2BF8"/>
    <w:rsid w:val="00CD3EA8"/>
    <w:rsid w:val="00CD3FFD"/>
    <w:rsid w:val="00CD445D"/>
    <w:rsid w:val="00CD54D4"/>
    <w:rsid w:val="00CD665F"/>
    <w:rsid w:val="00CD6B1D"/>
    <w:rsid w:val="00CD71EA"/>
    <w:rsid w:val="00CE04B9"/>
    <w:rsid w:val="00CE0D65"/>
    <w:rsid w:val="00CE0FF7"/>
    <w:rsid w:val="00CE1946"/>
    <w:rsid w:val="00CE1C64"/>
    <w:rsid w:val="00CE3815"/>
    <w:rsid w:val="00CE385E"/>
    <w:rsid w:val="00CE3A19"/>
    <w:rsid w:val="00CE3AD4"/>
    <w:rsid w:val="00CE4F77"/>
    <w:rsid w:val="00CE569E"/>
    <w:rsid w:val="00CE5731"/>
    <w:rsid w:val="00CE68B9"/>
    <w:rsid w:val="00CE6A3F"/>
    <w:rsid w:val="00CE787C"/>
    <w:rsid w:val="00CF0921"/>
    <w:rsid w:val="00CF0D9E"/>
    <w:rsid w:val="00CF13F3"/>
    <w:rsid w:val="00CF1B0B"/>
    <w:rsid w:val="00CF235A"/>
    <w:rsid w:val="00CF32A1"/>
    <w:rsid w:val="00CF3AAC"/>
    <w:rsid w:val="00CF488B"/>
    <w:rsid w:val="00CF492C"/>
    <w:rsid w:val="00CF5575"/>
    <w:rsid w:val="00CF67DA"/>
    <w:rsid w:val="00CF6EE7"/>
    <w:rsid w:val="00CF7F7F"/>
    <w:rsid w:val="00D00220"/>
    <w:rsid w:val="00D0033C"/>
    <w:rsid w:val="00D01357"/>
    <w:rsid w:val="00D03F40"/>
    <w:rsid w:val="00D0651D"/>
    <w:rsid w:val="00D07BE3"/>
    <w:rsid w:val="00D10D7C"/>
    <w:rsid w:val="00D1390A"/>
    <w:rsid w:val="00D1451D"/>
    <w:rsid w:val="00D1458A"/>
    <w:rsid w:val="00D14718"/>
    <w:rsid w:val="00D15DD7"/>
    <w:rsid w:val="00D160D5"/>
    <w:rsid w:val="00D16484"/>
    <w:rsid w:val="00D203B0"/>
    <w:rsid w:val="00D222BE"/>
    <w:rsid w:val="00D22320"/>
    <w:rsid w:val="00D25D80"/>
    <w:rsid w:val="00D2669E"/>
    <w:rsid w:val="00D3031A"/>
    <w:rsid w:val="00D31A34"/>
    <w:rsid w:val="00D32CAD"/>
    <w:rsid w:val="00D33949"/>
    <w:rsid w:val="00D3669D"/>
    <w:rsid w:val="00D36E0A"/>
    <w:rsid w:val="00D37FCA"/>
    <w:rsid w:val="00D410F0"/>
    <w:rsid w:val="00D4157F"/>
    <w:rsid w:val="00D44E0F"/>
    <w:rsid w:val="00D45258"/>
    <w:rsid w:val="00D45921"/>
    <w:rsid w:val="00D4594A"/>
    <w:rsid w:val="00D46777"/>
    <w:rsid w:val="00D47CD3"/>
    <w:rsid w:val="00D503A0"/>
    <w:rsid w:val="00D51387"/>
    <w:rsid w:val="00D51717"/>
    <w:rsid w:val="00D51CBD"/>
    <w:rsid w:val="00D52F27"/>
    <w:rsid w:val="00D5366C"/>
    <w:rsid w:val="00D54C77"/>
    <w:rsid w:val="00D56ABF"/>
    <w:rsid w:val="00D5751D"/>
    <w:rsid w:val="00D611CC"/>
    <w:rsid w:val="00D61653"/>
    <w:rsid w:val="00D61A0D"/>
    <w:rsid w:val="00D61A53"/>
    <w:rsid w:val="00D64572"/>
    <w:rsid w:val="00D70CE0"/>
    <w:rsid w:val="00D74DF0"/>
    <w:rsid w:val="00D74F0B"/>
    <w:rsid w:val="00D75BA0"/>
    <w:rsid w:val="00D75D02"/>
    <w:rsid w:val="00D776AA"/>
    <w:rsid w:val="00D77D41"/>
    <w:rsid w:val="00D82F7B"/>
    <w:rsid w:val="00D836E6"/>
    <w:rsid w:val="00D83BB5"/>
    <w:rsid w:val="00D8695D"/>
    <w:rsid w:val="00D86D5D"/>
    <w:rsid w:val="00D903F6"/>
    <w:rsid w:val="00D90AF0"/>
    <w:rsid w:val="00D90BE0"/>
    <w:rsid w:val="00D91C3D"/>
    <w:rsid w:val="00D9209B"/>
    <w:rsid w:val="00D925CC"/>
    <w:rsid w:val="00D92AC3"/>
    <w:rsid w:val="00D92BFF"/>
    <w:rsid w:val="00D94C1A"/>
    <w:rsid w:val="00D94CDD"/>
    <w:rsid w:val="00D95B7C"/>
    <w:rsid w:val="00D974CD"/>
    <w:rsid w:val="00D978A5"/>
    <w:rsid w:val="00DA00E4"/>
    <w:rsid w:val="00DA1B85"/>
    <w:rsid w:val="00DA2974"/>
    <w:rsid w:val="00DB1448"/>
    <w:rsid w:val="00DB15CD"/>
    <w:rsid w:val="00DB4484"/>
    <w:rsid w:val="00DB46E9"/>
    <w:rsid w:val="00DB5065"/>
    <w:rsid w:val="00DB512E"/>
    <w:rsid w:val="00DB515B"/>
    <w:rsid w:val="00DB623C"/>
    <w:rsid w:val="00DB67FF"/>
    <w:rsid w:val="00DC01D5"/>
    <w:rsid w:val="00DC026A"/>
    <w:rsid w:val="00DC03D7"/>
    <w:rsid w:val="00DC268F"/>
    <w:rsid w:val="00DC4DD2"/>
    <w:rsid w:val="00DC54B5"/>
    <w:rsid w:val="00DC58A1"/>
    <w:rsid w:val="00DC6229"/>
    <w:rsid w:val="00DC6468"/>
    <w:rsid w:val="00DD53AF"/>
    <w:rsid w:val="00DD5FE6"/>
    <w:rsid w:val="00DD637F"/>
    <w:rsid w:val="00DD6539"/>
    <w:rsid w:val="00DD71EE"/>
    <w:rsid w:val="00DD79D9"/>
    <w:rsid w:val="00DE1347"/>
    <w:rsid w:val="00DE5113"/>
    <w:rsid w:val="00DE6881"/>
    <w:rsid w:val="00DE6BD3"/>
    <w:rsid w:val="00DE7475"/>
    <w:rsid w:val="00DF1C55"/>
    <w:rsid w:val="00DF2008"/>
    <w:rsid w:val="00DF28A7"/>
    <w:rsid w:val="00DF5E34"/>
    <w:rsid w:val="00DF7AAE"/>
    <w:rsid w:val="00DF7B43"/>
    <w:rsid w:val="00E0022C"/>
    <w:rsid w:val="00E00545"/>
    <w:rsid w:val="00E02489"/>
    <w:rsid w:val="00E03F6B"/>
    <w:rsid w:val="00E04372"/>
    <w:rsid w:val="00E046CC"/>
    <w:rsid w:val="00E04DE6"/>
    <w:rsid w:val="00E079F8"/>
    <w:rsid w:val="00E108AF"/>
    <w:rsid w:val="00E1107C"/>
    <w:rsid w:val="00E116EB"/>
    <w:rsid w:val="00E12031"/>
    <w:rsid w:val="00E13BC6"/>
    <w:rsid w:val="00E164C6"/>
    <w:rsid w:val="00E16864"/>
    <w:rsid w:val="00E2270D"/>
    <w:rsid w:val="00E22CAE"/>
    <w:rsid w:val="00E22D39"/>
    <w:rsid w:val="00E23345"/>
    <w:rsid w:val="00E2409A"/>
    <w:rsid w:val="00E24F13"/>
    <w:rsid w:val="00E26920"/>
    <w:rsid w:val="00E26A6F"/>
    <w:rsid w:val="00E26E7C"/>
    <w:rsid w:val="00E319FF"/>
    <w:rsid w:val="00E31BDB"/>
    <w:rsid w:val="00E32B58"/>
    <w:rsid w:val="00E34241"/>
    <w:rsid w:val="00E367CE"/>
    <w:rsid w:val="00E4061B"/>
    <w:rsid w:val="00E42294"/>
    <w:rsid w:val="00E45AC4"/>
    <w:rsid w:val="00E46E15"/>
    <w:rsid w:val="00E47A8A"/>
    <w:rsid w:val="00E5010B"/>
    <w:rsid w:val="00E514C3"/>
    <w:rsid w:val="00E522DF"/>
    <w:rsid w:val="00E52A64"/>
    <w:rsid w:val="00E54540"/>
    <w:rsid w:val="00E54876"/>
    <w:rsid w:val="00E5548A"/>
    <w:rsid w:val="00E56113"/>
    <w:rsid w:val="00E561F9"/>
    <w:rsid w:val="00E56330"/>
    <w:rsid w:val="00E56505"/>
    <w:rsid w:val="00E57172"/>
    <w:rsid w:val="00E6278D"/>
    <w:rsid w:val="00E63EEB"/>
    <w:rsid w:val="00E646FB"/>
    <w:rsid w:val="00E65B50"/>
    <w:rsid w:val="00E672EC"/>
    <w:rsid w:val="00E70C47"/>
    <w:rsid w:val="00E71637"/>
    <w:rsid w:val="00E71D06"/>
    <w:rsid w:val="00E72F7F"/>
    <w:rsid w:val="00E7503E"/>
    <w:rsid w:val="00E81A51"/>
    <w:rsid w:val="00E823B7"/>
    <w:rsid w:val="00E82A83"/>
    <w:rsid w:val="00E82E41"/>
    <w:rsid w:val="00E84AEE"/>
    <w:rsid w:val="00E861F2"/>
    <w:rsid w:val="00E862E3"/>
    <w:rsid w:val="00E864F4"/>
    <w:rsid w:val="00E868ED"/>
    <w:rsid w:val="00E87D62"/>
    <w:rsid w:val="00E91BD3"/>
    <w:rsid w:val="00E92408"/>
    <w:rsid w:val="00E94884"/>
    <w:rsid w:val="00E96E3D"/>
    <w:rsid w:val="00E9720C"/>
    <w:rsid w:val="00EA1464"/>
    <w:rsid w:val="00EA1A9B"/>
    <w:rsid w:val="00EA1C94"/>
    <w:rsid w:val="00EA28E3"/>
    <w:rsid w:val="00EA2C8D"/>
    <w:rsid w:val="00EA2E92"/>
    <w:rsid w:val="00EA3695"/>
    <w:rsid w:val="00EA3EA9"/>
    <w:rsid w:val="00EA3EDC"/>
    <w:rsid w:val="00EA41F9"/>
    <w:rsid w:val="00EA4728"/>
    <w:rsid w:val="00EA6F19"/>
    <w:rsid w:val="00EA7BCF"/>
    <w:rsid w:val="00EA7F17"/>
    <w:rsid w:val="00EB0660"/>
    <w:rsid w:val="00EB3AB1"/>
    <w:rsid w:val="00EB4343"/>
    <w:rsid w:val="00EB43CD"/>
    <w:rsid w:val="00EB6A7B"/>
    <w:rsid w:val="00EB7035"/>
    <w:rsid w:val="00EB7370"/>
    <w:rsid w:val="00EC080C"/>
    <w:rsid w:val="00EC24EF"/>
    <w:rsid w:val="00EC359E"/>
    <w:rsid w:val="00EC3734"/>
    <w:rsid w:val="00EC3D73"/>
    <w:rsid w:val="00EC4240"/>
    <w:rsid w:val="00EC5F95"/>
    <w:rsid w:val="00ED1A05"/>
    <w:rsid w:val="00ED211C"/>
    <w:rsid w:val="00ED238F"/>
    <w:rsid w:val="00ED48B1"/>
    <w:rsid w:val="00ED4E9B"/>
    <w:rsid w:val="00ED5D3F"/>
    <w:rsid w:val="00ED5EF4"/>
    <w:rsid w:val="00ED61A9"/>
    <w:rsid w:val="00EE0130"/>
    <w:rsid w:val="00EE1499"/>
    <w:rsid w:val="00EE57E8"/>
    <w:rsid w:val="00EE6235"/>
    <w:rsid w:val="00EE663B"/>
    <w:rsid w:val="00EE7A57"/>
    <w:rsid w:val="00EF1099"/>
    <w:rsid w:val="00EF22B9"/>
    <w:rsid w:val="00EF510A"/>
    <w:rsid w:val="00EF5271"/>
    <w:rsid w:val="00F0105D"/>
    <w:rsid w:val="00F01752"/>
    <w:rsid w:val="00F04A50"/>
    <w:rsid w:val="00F07346"/>
    <w:rsid w:val="00F07E2A"/>
    <w:rsid w:val="00F11719"/>
    <w:rsid w:val="00F12B93"/>
    <w:rsid w:val="00F131E6"/>
    <w:rsid w:val="00F134AA"/>
    <w:rsid w:val="00F14C3F"/>
    <w:rsid w:val="00F16633"/>
    <w:rsid w:val="00F16826"/>
    <w:rsid w:val="00F1770D"/>
    <w:rsid w:val="00F17ACF"/>
    <w:rsid w:val="00F200C6"/>
    <w:rsid w:val="00F21E22"/>
    <w:rsid w:val="00F22341"/>
    <w:rsid w:val="00F22D87"/>
    <w:rsid w:val="00F22FEE"/>
    <w:rsid w:val="00F2331F"/>
    <w:rsid w:val="00F24308"/>
    <w:rsid w:val="00F2515D"/>
    <w:rsid w:val="00F261F3"/>
    <w:rsid w:val="00F27889"/>
    <w:rsid w:val="00F3043F"/>
    <w:rsid w:val="00F30E53"/>
    <w:rsid w:val="00F30F94"/>
    <w:rsid w:val="00F3199E"/>
    <w:rsid w:val="00F31F91"/>
    <w:rsid w:val="00F32C07"/>
    <w:rsid w:val="00F32C7E"/>
    <w:rsid w:val="00F3303B"/>
    <w:rsid w:val="00F3384B"/>
    <w:rsid w:val="00F4151C"/>
    <w:rsid w:val="00F418A5"/>
    <w:rsid w:val="00F41E40"/>
    <w:rsid w:val="00F43543"/>
    <w:rsid w:val="00F43D32"/>
    <w:rsid w:val="00F45BA6"/>
    <w:rsid w:val="00F50493"/>
    <w:rsid w:val="00F51FC4"/>
    <w:rsid w:val="00F52135"/>
    <w:rsid w:val="00F5273D"/>
    <w:rsid w:val="00F52E6F"/>
    <w:rsid w:val="00F532D4"/>
    <w:rsid w:val="00F53638"/>
    <w:rsid w:val="00F53A72"/>
    <w:rsid w:val="00F53D4F"/>
    <w:rsid w:val="00F551EA"/>
    <w:rsid w:val="00F56782"/>
    <w:rsid w:val="00F56A55"/>
    <w:rsid w:val="00F62623"/>
    <w:rsid w:val="00F62C81"/>
    <w:rsid w:val="00F63AE2"/>
    <w:rsid w:val="00F63C60"/>
    <w:rsid w:val="00F64A98"/>
    <w:rsid w:val="00F651BA"/>
    <w:rsid w:val="00F65816"/>
    <w:rsid w:val="00F67C44"/>
    <w:rsid w:val="00F701A8"/>
    <w:rsid w:val="00F70660"/>
    <w:rsid w:val="00F71891"/>
    <w:rsid w:val="00F723EC"/>
    <w:rsid w:val="00F72C48"/>
    <w:rsid w:val="00F72FB3"/>
    <w:rsid w:val="00F72FD4"/>
    <w:rsid w:val="00F7574E"/>
    <w:rsid w:val="00F75D5A"/>
    <w:rsid w:val="00F76DCA"/>
    <w:rsid w:val="00F76E61"/>
    <w:rsid w:val="00F77D15"/>
    <w:rsid w:val="00F81242"/>
    <w:rsid w:val="00F82A3E"/>
    <w:rsid w:val="00F8438F"/>
    <w:rsid w:val="00F84478"/>
    <w:rsid w:val="00F85B13"/>
    <w:rsid w:val="00F910E3"/>
    <w:rsid w:val="00F9168A"/>
    <w:rsid w:val="00F93AF3"/>
    <w:rsid w:val="00F96039"/>
    <w:rsid w:val="00FA1BB4"/>
    <w:rsid w:val="00FA33FF"/>
    <w:rsid w:val="00FA4FB8"/>
    <w:rsid w:val="00FA52BE"/>
    <w:rsid w:val="00FA6718"/>
    <w:rsid w:val="00FA7B4E"/>
    <w:rsid w:val="00FB03BD"/>
    <w:rsid w:val="00FB0E52"/>
    <w:rsid w:val="00FB10DD"/>
    <w:rsid w:val="00FB23A7"/>
    <w:rsid w:val="00FB24EA"/>
    <w:rsid w:val="00FB257E"/>
    <w:rsid w:val="00FB3D97"/>
    <w:rsid w:val="00FB4B11"/>
    <w:rsid w:val="00FB4C7E"/>
    <w:rsid w:val="00FC063F"/>
    <w:rsid w:val="00FC0BDE"/>
    <w:rsid w:val="00FC13A2"/>
    <w:rsid w:val="00FC1BE3"/>
    <w:rsid w:val="00FC3C62"/>
    <w:rsid w:val="00FC3CA6"/>
    <w:rsid w:val="00FC4AB6"/>
    <w:rsid w:val="00FC6883"/>
    <w:rsid w:val="00FC7860"/>
    <w:rsid w:val="00FD059C"/>
    <w:rsid w:val="00FD1152"/>
    <w:rsid w:val="00FD62A8"/>
    <w:rsid w:val="00FD796B"/>
    <w:rsid w:val="00FE015C"/>
    <w:rsid w:val="00FE0569"/>
    <w:rsid w:val="00FE1523"/>
    <w:rsid w:val="00FE19CA"/>
    <w:rsid w:val="00FE30F2"/>
    <w:rsid w:val="00FE4B75"/>
    <w:rsid w:val="00FE4BC0"/>
    <w:rsid w:val="00FE5638"/>
    <w:rsid w:val="00FE5CCD"/>
    <w:rsid w:val="00FE7913"/>
    <w:rsid w:val="00FF0973"/>
    <w:rsid w:val="00FF269B"/>
    <w:rsid w:val="00FF5DC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0970"/>
    <w:pPr>
      <w:spacing w:after="200" w:line="276" w:lineRule="auto"/>
    </w:pPr>
    <w:rPr>
      <w:rFonts w:ascii="Calibri" w:eastAsia="Calibri" w:hAnsi="Calibri" w:cs="Times New Roman"/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1"/>
    <w:uiPriority w:val="99"/>
    <w:semiHidden/>
    <w:rsid w:val="006E09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uiPriority w:val="99"/>
    <w:semiHidden/>
    <w:rsid w:val="006E0970"/>
    <w:rPr>
      <w:rFonts w:ascii="Lucida Grande" w:eastAsia="Calibri" w:hAnsi="Lucida Grande" w:cs="Lucida Grande"/>
      <w:sz w:val="18"/>
      <w:szCs w:val="18"/>
      <w:lang w:val="en-AU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locked/>
    <w:rsid w:val="006E0970"/>
    <w:rPr>
      <w:rFonts w:ascii="Tahoma" w:eastAsia="Calibri" w:hAnsi="Tahoma" w:cs="Tahoma"/>
      <w:sz w:val="16"/>
      <w:szCs w:val="16"/>
      <w:lang w:val="en-AU"/>
    </w:rPr>
  </w:style>
  <w:style w:type="paragraph" w:styleId="CommentText">
    <w:name w:val="annotation text"/>
    <w:basedOn w:val="Normal"/>
    <w:link w:val="CommentTextChar"/>
    <w:uiPriority w:val="99"/>
    <w:semiHidden/>
    <w:rsid w:val="006E09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0970"/>
    <w:rPr>
      <w:rFonts w:ascii="Calibri" w:eastAsia="Calibri" w:hAnsi="Calibri" w:cs="Times New Roman"/>
      <w:sz w:val="20"/>
      <w:szCs w:val="20"/>
      <w:lang w:val="en-AU"/>
    </w:rPr>
  </w:style>
  <w:style w:type="character" w:styleId="CommentReference">
    <w:name w:val="annotation reference"/>
    <w:basedOn w:val="DefaultParagraphFont"/>
    <w:uiPriority w:val="99"/>
    <w:semiHidden/>
    <w:rsid w:val="006E0970"/>
    <w:rPr>
      <w:rFonts w:cs="Times New Roman"/>
      <w:sz w:val="16"/>
      <w:szCs w:val="16"/>
    </w:rPr>
  </w:style>
  <w:style w:type="paragraph" w:customStyle="1" w:styleId="NormalVerdana">
    <w:name w:val="Normal + Verdana"/>
    <w:aliases w:val="10 pt"/>
    <w:basedOn w:val="Normal"/>
    <w:uiPriority w:val="99"/>
    <w:rsid w:val="006E0970"/>
    <w:rPr>
      <w:rFonts w:ascii="Verdana" w:eastAsia="Times New Roman" w:hAnsi="Verdana" w:cs="Verdana"/>
      <w:sz w:val="20"/>
      <w:szCs w:val="20"/>
    </w:rPr>
  </w:style>
  <w:style w:type="paragraph" w:styleId="ListParagraph">
    <w:name w:val="List Paragraph"/>
    <w:basedOn w:val="Normal"/>
    <w:uiPriority w:val="34"/>
    <w:qFormat/>
    <w:rsid w:val="006574D5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67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6735"/>
    <w:rPr>
      <w:rFonts w:ascii="Calibri" w:eastAsia="Calibri" w:hAnsi="Calibri" w:cs="Times New Roman"/>
      <w:b/>
      <w:bCs/>
      <w:sz w:val="20"/>
      <w:szCs w:val="20"/>
      <w:lang w:val="en-AU"/>
    </w:rPr>
  </w:style>
  <w:style w:type="character" w:styleId="Hyperlink">
    <w:name w:val="Hyperlink"/>
    <w:uiPriority w:val="99"/>
    <w:unhideWhenUsed/>
    <w:rsid w:val="00C8229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85752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7526"/>
    <w:rPr>
      <w:rFonts w:ascii="Calibri" w:eastAsia="Calibri" w:hAnsi="Calibri" w:cs="Times New Roman"/>
      <w:sz w:val="22"/>
      <w:szCs w:val="22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85752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7526"/>
    <w:rPr>
      <w:rFonts w:ascii="Calibri" w:eastAsia="Calibri" w:hAnsi="Calibri" w:cs="Times New Roman"/>
      <w:sz w:val="22"/>
      <w:szCs w:val="22"/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857526"/>
  </w:style>
  <w:style w:type="paragraph" w:styleId="Revision">
    <w:name w:val="Revision"/>
    <w:hidden/>
    <w:uiPriority w:val="99"/>
    <w:semiHidden/>
    <w:rsid w:val="00C22698"/>
    <w:rPr>
      <w:rFonts w:ascii="Calibri" w:eastAsia="Calibri" w:hAnsi="Calibri" w:cs="Times New Roman"/>
      <w:sz w:val="22"/>
      <w:szCs w:val="22"/>
      <w:lang w:val="en-AU"/>
    </w:rPr>
  </w:style>
  <w:style w:type="character" w:customStyle="1" w:styleId="jrnl">
    <w:name w:val="jrnl"/>
    <w:basedOn w:val="DefaultParagraphFont"/>
    <w:rsid w:val="0047173E"/>
  </w:style>
  <w:style w:type="table" w:styleId="TableGrid">
    <w:name w:val="Table Grid"/>
    <w:basedOn w:val="TableNormal"/>
    <w:uiPriority w:val="59"/>
    <w:rsid w:val="00932A6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287A03"/>
    <w:rPr>
      <w:rFonts w:ascii="Times New Roman" w:hAnsi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0970"/>
    <w:pPr>
      <w:spacing w:after="200" w:line="276" w:lineRule="auto"/>
    </w:pPr>
    <w:rPr>
      <w:rFonts w:ascii="Calibri" w:eastAsia="Calibri" w:hAnsi="Calibri" w:cs="Times New Roman"/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1"/>
    <w:uiPriority w:val="99"/>
    <w:semiHidden/>
    <w:rsid w:val="006E09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uiPriority w:val="99"/>
    <w:semiHidden/>
    <w:rsid w:val="006E0970"/>
    <w:rPr>
      <w:rFonts w:ascii="Lucida Grande" w:eastAsia="Calibri" w:hAnsi="Lucida Grande" w:cs="Lucida Grande"/>
      <w:sz w:val="18"/>
      <w:szCs w:val="18"/>
      <w:lang w:val="en-AU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locked/>
    <w:rsid w:val="006E0970"/>
    <w:rPr>
      <w:rFonts w:ascii="Tahoma" w:eastAsia="Calibri" w:hAnsi="Tahoma" w:cs="Tahoma"/>
      <w:sz w:val="16"/>
      <w:szCs w:val="16"/>
      <w:lang w:val="en-AU"/>
    </w:rPr>
  </w:style>
  <w:style w:type="paragraph" w:styleId="CommentText">
    <w:name w:val="annotation text"/>
    <w:basedOn w:val="Normal"/>
    <w:link w:val="CommentTextChar"/>
    <w:uiPriority w:val="99"/>
    <w:semiHidden/>
    <w:rsid w:val="006E097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0970"/>
    <w:rPr>
      <w:rFonts w:ascii="Calibri" w:eastAsia="Calibri" w:hAnsi="Calibri" w:cs="Times New Roman"/>
      <w:sz w:val="20"/>
      <w:szCs w:val="20"/>
      <w:lang w:val="en-AU"/>
    </w:rPr>
  </w:style>
  <w:style w:type="character" w:styleId="CommentReference">
    <w:name w:val="annotation reference"/>
    <w:basedOn w:val="DefaultParagraphFont"/>
    <w:uiPriority w:val="99"/>
    <w:semiHidden/>
    <w:rsid w:val="006E0970"/>
    <w:rPr>
      <w:rFonts w:cs="Times New Roman"/>
      <w:sz w:val="16"/>
      <w:szCs w:val="16"/>
    </w:rPr>
  </w:style>
  <w:style w:type="paragraph" w:customStyle="1" w:styleId="NormalVerdana">
    <w:name w:val="Normal + Verdana"/>
    <w:aliases w:val="10 pt"/>
    <w:basedOn w:val="Normal"/>
    <w:uiPriority w:val="99"/>
    <w:rsid w:val="006E0970"/>
    <w:rPr>
      <w:rFonts w:ascii="Verdana" w:eastAsia="Times New Roman" w:hAnsi="Verdana" w:cs="Verdana"/>
      <w:sz w:val="20"/>
      <w:szCs w:val="20"/>
    </w:rPr>
  </w:style>
  <w:style w:type="paragraph" w:styleId="ListParagraph">
    <w:name w:val="List Paragraph"/>
    <w:basedOn w:val="Normal"/>
    <w:uiPriority w:val="34"/>
    <w:qFormat/>
    <w:rsid w:val="006574D5"/>
    <w:pPr>
      <w:ind w:left="720"/>
      <w:contextualSpacing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67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6735"/>
    <w:rPr>
      <w:rFonts w:ascii="Calibri" w:eastAsia="Calibri" w:hAnsi="Calibri" w:cs="Times New Roman"/>
      <w:b/>
      <w:bCs/>
      <w:sz w:val="20"/>
      <w:szCs w:val="20"/>
      <w:lang w:val="en-AU"/>
    </w:rPr>
  </w:style>
  <w:style w:type="character" w:styleId="Hyperlink">
    <w:name w:val="Hyperlink"/>
    <w:uiPriority w:val="99"/>
    <w:unhideWhenUsed/>
    <w:rsid w:val="00C8229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85752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7526"/>
    <w:rPr>
      <w:rFonts w:ascii="Calibri" w:eastAsia="Calibri" w:hAnsi="Calibri" w:cs="Times New Roman"/>
      <w:sz w:val="22"/>
      <w:szCs w:val="22"/>
      <w:lang w:val="en-AU"/>
    </w:rPr>
  </w:style>
  <w:style w:type="paragraph" w:styleId="Footer">
    <w:name w:val="footer"/>
    <w:basedOn w:val="Normal"/>
    <w:link w:val="FooterChar"/>
    <w:uiPriority w:val="99"/>
    <w:unhideWhenUsed/>
    <w:rsid w:val="0085752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7526"/>
    <w:rPr>
      <w:rFonts w:ascii="Calibri" w:eastAsia="Calibri" w:hAnsi="Calibri" w:cs="Times New Roman"/>
      <w:sz w:val="22"/>
      <w:szCs w:val="22"/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857526"/>
  </w:style>
  <w:style w:type="paragraph" w:styleId="Revision">
    <w:name w:val="Revision"/>
    <w:hidden/>
    <w:uiPriority w:val="99"/>
    <w:semiHidden/>
    <w:rsid w:val="00C22698"/>
    <w:rPr>
      <w:rFonts w:ascii="Calibri" w:eastAsia="Calibri" w:hAnsi="Calibri" w:cs="Times New Roman"/>
      <w:sz w:val="22"/>
      <w:szCs w:val="22"/>
      <w:lang w:val="en-AU"/>
    </w:rPr>
  </w:style>
  <w:style w:type="character" w:customStyle="1" w:styleId="jrnl">
    <w:name w:val="jrnl"/>
    <w:basedOn w:val="DefaultParagraphFont"/>
    <w:rsid w:val="0047173E"/>
  </w:style>
  <w:style w:type="table" w:styleId="TableGrid">
    <w:name w:val="Table Grid"/>
    <w:basedOn w:val="TableNormal"/>
    <w:uiPriority w:val="59"/>
    <w:rsid w:val="00932A6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287A03"/>
    <w:rPr>
      <w:rFonts w:ascii="Times New Roman" w:hAnsi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62190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1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954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173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0410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hris.sobey@monash.edu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C191934-7AFF-46CE-B179-72AB71D636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497</Words>
  <Characters>8539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Medicine, Nursing and Health Sciences</Company>
  <LinksUpToDate>false</LinksUpToDate>
  <CharactersWithSpaces>100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ff Member</dc:creator>
  <cp:lastModifiedBy>Owner</cp:lastModifiedBy>
  <cp:revision>2</cp:revision>
  <cp:lastPrinted>2015-08-12T02:09:00Z</cp:lastPrinted>
  <dcterms:created xsi:type="dcterms:W3CDTF">2015-08-30T17:43:00Z</dcterms:created>
  <dcterms:modified xsi:type="dcterms:W3CDTF">2015-08-30T17:43:00Z</dcterms:modified>
</cp:coreProperties>
</file>